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2896FE" w14:textId="4991D665" w:rsidR="00F07203" w:rsidRPr="005F532B" w:rsidRDefault="00F64528" w:rsidP="00AA585B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</w:pPr>
      <w:bookmarkStart w:id="0" w:name="_GoBack"/>
      <w:bookmarkEnd w:id="0"/>
      <w:r w:rsidRPr="005F532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0D6A797C" wp14:editId="5B3F9F89">
            <wp:extent cx="5400000" cy="2738302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7383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12B93E" w14:textId="1B0D825D" w:rsidR="00F07203" w:rsidRPr="005F532B" w:rsidRDefault="00F07203" w:rsidP="00AA585B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F53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. S1 Chao1 and Shannon soil fungal diversity indices the conventional tillage (CT), weed cover (WC) and </w:t>
      </w:r>
      <w:proofErr w:type="spellStart"/>
      <w:r w:rsidR="00914AFA" w:rsidRPr="005F532B">
        <w:rPr>
          <w:rFonts w:ascii="Times New Roman" w:hAnsi="Times New Roman" w:cs="Times New Roman"/>
          <w:color w:val="000000" w:themeColor="text1"/>
          <w:sz w:val="24"/>
          <w:szCs w:val="24"/>
        </w:rPr>
        <w:t>Siratro</w:t>
      </w:r>
      <w:proofErr w:type="spellEnd"/>
      <w:r w:rsidRPr="005F53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ver (SC) treatments in 2018, 2019 and 2020</w:t>
      </w:r>
      <w:r w:rsidRPr="005F532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*, **, *** is for P </w:t>
      </w:r>
      <w:r w:rsidRPr="005F532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≤</w:t>
      </w:r>
      <w:r w:rsidRPr="005F532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0.05, 0.01 and 0.001, respectively. </w:t>
      </w:r>
      <w:r w:rsidRPr="005F532B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0C59898B" w14:textId="77777777" w:rsidR="00F07203" w:rsidRPr="005F532B" w:rsidRDefault="00F07203" w:rsidP="00AA585B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F532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34C28947" wp14:editId="261935F9">
            <wp:extent cx="5312569" cy="2881313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847"/>
                    <a:stretch/>
                  </pic:blipFill>
                  <pic:spPr bwMode="auto">
                    <a:xfrm>
                      <a:off x="0" y="0"/>
                      <a:ext cx="5327068" cy="28891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3A1754" w14:textId="704EE5F3" w:rsidR="00F07203" w:rsidRPr="005F532B" w:rsidRDefault="00F07203" w:rsidP="00AA585B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F53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. S2 Soil fungal community composition in 2018, 2019 and 2020 with conventional tillage (CT), weed cover (WC) and </w:t>
      </w:r>
      <w:proofErr w:type="spellStart"/>
      <w:r w:rsidR="00914AFA" w:rsidRPr="005F532B">
        <w:rPr>
          <w:rFonts w:ascii="Times New Roman" w:hAnsi="Times New Roman" w:cs="Times New Roman"/>
          <w:color w:val="000000" w:themeColor="text1"/>
          <w:sz w:val="24"/>
          <w:szCs w:val="24"/>
        </w:rPr>
        <w:t>Siratro</w:t>
      </w:r>
      <w:proofErr w:type="spellEnd"/>
      <w:r w:rsidR="000D252B" w:rsidRPr="005F53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ver (SC) treatments. </w:t>
      </w:r>
      <w:r w:rsidRPr="005F532B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0A9DE895" w14:textId="77777777" w:rsidR="00F07203" w:rsidRPr="005F532B" w:rsidRDefault="00F07203" w:rsidP="00AA585B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F532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30384861" wp14:editId="7A3D908B">
            <wp:extent cx="4615180" cy="784034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5180" cy="78403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08978E" w14:textId="1DD89603" w:rsidR="00F07203" w:rsidRPr="005F532B" w:rsidRDefault="00F07203" w:rsidP="003608D2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F53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. S3 </w:t>
      </w:r>
      <w:proofErr w:type="spellStart"/>
      <w:r w:rsidRPr="005F532B">
        <w:rPr>
          <w:rFonts w:ascii="Times New Roman" w:hAnsi="Times New Roman" w:cs="Times New Roman"/>
          <w:color w:val="000000" w:themeColor="text1"/>
          <w:sz w:val="24"/>
          <w:szCs w:val="24"/>
        </w:rPr>
        <w:t>Funguild</w:t>
      </w:r>
      <w:proofErr w:type="spellEnd"/>
      <w:r w:rsidRPr="005F53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dictions of functional fungal guild ASV richness of the conventional tillage (CT), weed cover (WC) and </w:t>
      </w:r>
      <w:proofErr w:type="spellStart"/>
      <w:r w:rsidR="00914AFA" w:rsidRPr="005F532B">
        <w:rPr>
          <w:rFonts w:ascii="Times New Roman" w:hAnsi="Times New Roman" w:cs="Times New Roman"/>
          <w:color w:val="000000" w:themeColor="text1"/>
          <w:sz w:val="24"/>
          <w:szCs w:val="24"/>
        </w:rPr>
        <w:t>Siratro</w:t>
      </w:r>
      <w:proofErr w:type="spellEnd"/>
      <w:r w:rsidRPr="005F53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ver (SC) treatments in the furrow in 2018 (A), 2019 (B) and 2020 (C). Means within the same year followed by </w:t>
      </w:r>
      <w:r w:rsidRPr="005F532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he same letters are not significantly different at P = 0.05 according to a protected LSD test. </w:t>
      </w:r>
      <w:r w:rsidRPr="005F532B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7F7E869" w14:textId="2BA2AEA7" w:rsidR="001928F9" w:rsidRPr="005F532B" w:rsidRDefault="001928F9" w:rsidP="00AA585B">
      <w:pPr>
        <w:widowControl/>
        <w:spacing w:line="360" w:lineRule="auto"/>
        <w:jc w:val="left"/>
        <w:rPr>
          <w:rFonts w:ascii="Times New Roman" w:eastAsia="Microsoft YaHei UI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5F532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S1 Sample DNA </w:t>
      </w:r>
      <w:r w:rsidRPr="005F532B">
        <w:rPr>
          <w:rFonts w:ascii="Times New Roman" w:eastAsia="Microsoft YaHei UI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quantity, DNA quality and number of analyzed sequences (i.e., </w:t>
      </w:r>
      <w:r w:rsidR="007E03E8" w:rsidRPr="005F532B">
        <w:rPr>
          <w:rFonts w:ascii="Times New Roman" w:eastAsia="Microsoft YaHei UI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having </w:t>
      </w:r>
      <w:r w:rsidRPr="005F532B">
        <w:rPr>
          <w:rFonts w:ascii="Times New Roman" w:eastAsia="Microsoft YaHei UI" w:hAnsi="Times New Roman" w:cs="Times New Roman"/>
          <w:color w:val="000000" w:themeColor="text1"/>
          <w:sz w:val="24"/>
          <w:szCs w:val="24"/>
          <w:shd w:val="clear" w:color="auto" w:fill="FFFFFF"/>
        </w:rPr>
        <w:t>sufficient quality for sequence analysis).</w:t>
      </w:r>
    </w:p>
    <w:tbl>
      <w:tblPr>
        <w:tblStyle w:val="af"/>
        <w:tblW w:w="10838" w:type="dxa"/>
        <w:tblInd w:w="-71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"/>
        <w:gridCol w:w="1359"/>
        <w:gridCol w:w="1154"/>
        <w:gridCol w:w="1185"/>
        <w:gridCol w:w="1512"/>
        <w:gridCol w:w="1461"/>
        <w:gridCol w:w="1208"/>
        <w:gridCol w:w="1208"/>
        <w:gridCol w:w="1115"/>
      </w:tblGrid>
      <w:tr w:rsidR="002D516F" w:rsidRPr="005F532B" w14:paraId="0C1CDE8D" w14:textId="77777777" w:rsidTr="009972F1">
        <w:tc>
          <w:tcPr>
            <w:tcW w:w="6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A462CA" w14:textId="77777777" w:rsidR="002D516F" w:rsidRPr="005F532B" w:rsidRDefault="002D516F" w:rsidP="00AA585B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Year</w:t>
            </w:r>
          </w:p>
        </w:tc>
        <w:tc>
          <w:tcPr>
            <w:tcW w:w="13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6EBBC4" w14:textId="77777777" w:rsidR="002D516F" w:rsidRPr="005F532B" w:rsidRDefault="002D516F" w:rsidP="00AA585B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Area</w:t>
            </w:r>
          </w:p>
        </w:tc>
        <w:tc>
          <w:tcPr>
            <w:tcW w:w="11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D75443" w14:textId="77777777" w:rsidR="002D516F" w:rsidRPr="005F532B" w:rsidRDefault="002D516F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Treatments</w:t>
            </w:r>
          </w:p>
          <w:p w14:paraId="07264CFC" w14:textId="3ABB0490" w:rsidR="002D516F" w:rsidRPr="005F532B" w:rsidRDefault="002D516F" w:rsidP="00AA585B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code</w:t>
            </w:r>
          </w:p>
        </w:tc>
        <w:tc>
          <w:tcPr>
            <w:tcW w:w="11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641FE9" w14:textId="77777777" w:rsidR="002D516F" w:rsidRPr="005F532B" w:rsidRDefault="002D516F" w:rsidP="00AA585B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Replication</w:t>
            </w:r>
          </w:p>
        </w:tc>
        <w:tc>
          <w:tcPr>
            <w:tcW w:w="15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4C12E0" w14:textId="5BD7B34B" w:rsidR="002D516F" w:rsidRPr="005F532B" w:rsidRDefault="002D516F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Microsoft YaHei UI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RA accession</w:t>
            </w: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29089C" w14:textId="319F6756" w:rsidR="002D516F" w:rsidRPr="005F532B" w:rsidRDefault="002D516F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UV concentration</w:t>
            </w:r>
          </w:p>
          <w:p w14:paraId="283C0FC8" w14:textId="77777777" w:rsidR="002D516F" w:rsidRPr="005F532B" w:rsidRDefault="002D516F" w:rsidP="00AA585B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(ng/</w:t>
            </w:r>
            <w:proofErr w:type="spellStart"/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μl</w:t>
            </w:r>
            <w:proofErr w:type="spellEnd"/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)</w:t>
            </w:r>
          </w:p>
        </w:tc>
        <w:tc>
          <w:tcPr>
            <w:tcW w:w="12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362D98" w14:textId="77777777" w:rsidR="002D516F" w:rsidRPr="005F532B" w:rsidRDefault="002D516F" w:rsidP="00AA585B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OD260/280</w:t>
            </w:r>
          </w:p>
        </w:tc>
        <w:tc>
          <w:tcPr>
            <w:tcW w:w="12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7FF410" w14:textId="77777777" w:rsidR="002D516F" w:rsidRPr="005F532B" w:rsidRDefault="002D516F" w:rsidP="00AA585B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OD260/230</w:t>
            </w:r>
          </w:p>
        </w:tc>
        <w:tc>
          <w:tcPr>
            <w:tcW w:w="11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C2ED77" w14:textId="314AD5E4" w:rsidR="002D516F" w:rsidRPr="005F532B" w:rsidRDefault="002D516F" w:rsidP="00AA585B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Analyzed sequences</w:t>
            </w:r>
          </w:p>
        </w:tc>
      </w:tr>
      <w:tr w:rsidR="004D2E76" w:rsidRPr="005F532B" w14:paraId="3D993C89" w14:textId="77777777" w:rsidTr="009972F1">
        <w:tc>
          <w:tcPr>
            <w:tcW w:w="636" w:type="dxa"/>
            <w:tcBorders>
              <w:top w:val="single" w:sz="8" w:space="0" w:color="auto"/>
            </w:tcBorders>
            <w:vAlign w:val="center"/>
          </w:tcPr>
          <w:p w14:paraId="4A92857D" w14:textId="77777777" w:rsidR="004D2E76" w:rsidRPr="005F532B" w:rsidRDefault="004D2E76" w:rsidP="004D2E7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359" w:type="dxa"/>
            <w:tcBorders>
              <w:top w:val="single" w:sz="8" w:space="0" w:color="auto"/>
            </w:tcBorders>
            <w:vAlign w:val="center"/>
          </w:tcPr>
          <w:p w14:paraId="7217E413" w14:textId="77777777" w:rsidR="004D2E76" w:rsidRPr="005F532B" w:rsidRDefault="004D2E76" w:rsidP="004D2E76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154" w:type="dxa"/>
            <w:tcBorders>
              <w:top w:val="single" w:sz="8" w:space="0" w:color="auto"/>
            </w:tcBorders>
            <w:vAlign w:val="center"/>
          </w:tcPr>
          <w:p w14:paraId="19959AAD" w14:textId="77777777" w:rsidR="004D2E76" w:rsidRPr="005F532B" w:rsidRDefault="004D2E76" w:rsidP="004D2E7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BF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1B5B965F" w14:textId="77777777" w:rsidR="004D2E76" w:rsidRPr="005F532B" w:rsidRDefault="004D2E76" w:rsidP="004D2E7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</w:t>
            </w:r>
          </w:p>
        </w:tc>
        <w:tc>
          <w:tcPr>
            <w:tcW w:w="1511" w:type="dxa"/>
            <w:tcBorders>
              <w:top w:val="single" w:sz="8" w:space="0" w:color="auto"/>
            </w:tcBorders>
          </w:tcPr>
          <w:p w14:paraId="170B774F" w14:textId="006BCA63" w:rsidR="004D2E76" w:rsidRPr="005F532B" w:rsidRDefault="004D2E76" w:rsidP="004D2E7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</w:rPr>
              <w:t>SRR22044417</w:t>
            </w:r>
          </w:p>
        </w:tc>
        <w:tc>
          <w:tcPr>
            <w:tcW w:w="1462" w:type="dxa"/>
            <w:tcBorders>
              <w:top w:val="single" w:sz="8" w:space="0" w:color="auto"/>
            </w:tcBorders>
            <w:vAlign w:val="center"/>
          </w:tcPr>
          <w:p w14:paraId="23A484D8" w14:textId="407D03E6" w:rsidR="004D2E76" w:rsidRPr="005F532B" w:rsidRDefault="004D2E76" w:rsidP="004D2E7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0.40</w:t>
            </w:r>
          </w:p>
        </w:tc>
        <w:tc>
          <w:tcPr>
            <w:tcW w:w="1208" w:type="dxa"/>
            <w:tcBorders>
              <w:top w:val="single" w:sz="8" w:space="0" w:color="auto"/>
            </w:tcBorders>
            <w:vAlign w:val="center"/>
          </w:tcPr>
          <w:p w14:paraId="79890D22" w14:textId="77777777" w:rsidR="004D2E76" w:rsidRPr="005F532B" w:rsidRDefault="004D2E76" w:rsidP="004D2E7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.98</w:t>
            </w:r>
          </w:p>
        </w:tc>
        <w:tc>
          <w:tcPr>
            <w:tcW w:w="1208" w:type="dxa"/>
            <w:tcBorders>
              <w:top w:val="single" w:sz="8" w:space="0" w:color="auto"/>
            </w:tcBorders>
            <w:vAlign w:val="center"/>
          </w:tcPr>
          <w:p w14:paraId="19C9DA2C" w14:textId="77777777" w:rsidR="004D2E76" w:rsidRPr="005F532B" w:rsidRDefault="004D2E76" w:rsidP="004D2E7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37</w:t>
            </w:r>
          </w:p>
        </w:tc>
        <w:tc>
          <w:tcPr>
            <w:tcW w:w="1115" w:type="dxa"/>
            <w:tcBorders>
              <w:top w:val="single" w:sz="8" w:space="0" w:color="auto"/>
            </w:tcBorders>
            <w:vAlign w:val="center"/>
          </w:tcPr>
          <w:p w14:paraId="6FC39788" w14:textId="77777777" w:rsidR="004D2E76" w:rsidRPr="005F532B" w:rsidRDefault="004D2E76" w:rsidP="004D2E7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39772</w:t>
            </w:r>
          </w:p>
        </w:tc>
      </w:tr>
      <w:tr w:rsidR="004D2E76" w:rsidRPr="005F532B" w14:paraId="730C5FBF" w14:textId="77777777" w:rsidTr="009972F1">
        <w:tc>
          <w:tcPr>
            <w:tcW w:w="636" w:type="dxa"/>
            <w:vAlign w:val="center"/>
          </w:tcPr>
          <w:p w14:paraId="3AB41EA0" w14:textId="77777777" w:rsidR="004D2E76" w:rsidRPr="005F532B" w:rsidRDefault="004D2E76" w:rsidP="004D2E76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359" w:type="dxa"/>
            <w:vAlign w:val="center"/>
          </w:tcPr>
          <w:p w14:paraId="2B07A536" w14:textId="77777777" w:rsidR="004D2E76" w:rsidRPr="005F532B" w:rsidRDefault="004D2E76" w:rsidP="004D2E76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154" w:type="dxa"/>
            <w:vAlign w:val="center"/>
          </w:tcPr>
          <w:p w14:paraId="5F59CE39" w14:textId="77777777" w:rsidR="004D2E76" w:rsidRPr="005F532B" w:rsidRDefault="004D2E76" w:rsidP="004D2E76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BF</w:t>
            </w:r>
          </w:p>
        </w:tc>
        <w:tc>
          <w:tcPr>
            <w:tcW w:w="1185" w:type="dxa"/>
            <w:vAlign w:val="center"/>
          </w:tcPr>
          <w:p w14:paraId="13495719" w14:textId="77777777" w:rsidR="004D2E76" w:rsidRPr="005F532B" w:rsidRDefault="004D2E76" w:rsidP="004D2E76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</w:t>
            </w:r>
          </w:p>
        </w:tc>
        <w:tc>
          <w:tcPr>
            <w:tcW w:w="1511" w:type="dxa"/>
          </w:tcPr>
          <w:p w14:paraId="6EF3656A" w14:textId="423FD569" w:rsidR="004D2E76" w:rsidRPr="005F532B" w:rsidRDefault="004D2E76" w:rsidP="004D2E7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</w:rPr>
              <w:t>SRR22044416</w:t>
            </w:r>
          </w:p>
        </w:tc>
        <w:tc>
          <w:tcPr>
            <w:tcW w:w="1462" w:type="dxa"/>
            <w:vAlign w:val="center"/>
          </w:tcPr>
          <w:p w14:paraId="7F9F0D41" w14:textId="2DECC2A1" w:rsidR="004D2E76" w:rsidRPr="005F532B" w:rsidRDefault="004D2E76" w:rsidP="004D2E76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1.30</w:t>
            </w:r>
          </w:p>
        </w:tc>
        <w:tc>
          <w:tcPr>
            <w:tcW w:w="1208" w:type="dxa"/>
            <w:vAlign w:val="center"/>
          </w:tcPr>
          <w:p w14:paraId="13CC7924" w14:textId="77777777" w:rsidR="004D2E76" w:rsidRPr="005F532B" w:rsidRDefault="004D2E76" w:rsidP="004D2E76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.98</w:t>
            </w:r>
          </w:p>
        </w:tc>
        <w:tc>
          <w:tcPr>
            <w:tcW w:w="1208" w:type="dxa"/>
            <w:vAlign w:val="center"/>
          </w:tcPr>
          <w:p w14:paraId="26501DBE" w14:textId="77777777" w:rsidR="004D2E76" w:rsidRPr="005F532B" w:rsidRDefault="004D2E76" w:rsidP="004D2E76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41</w:t>
            </w:r>
          </w:p>
        </w:tc>
        <w:tc>
          <w:tcPr>
            <w:tcW w:w="1115" w:type="dxa"/>
            <w:vAlign w:val="center"/>
          </w:tcPr>
          <w:p w14:paraId="6A91B652" w14:textId="77777777" w:rsidR="004D2E76" w:rsidRPr="005F532B" w:rsidRDefault="004D2E76" w:rsidP="004D2E76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47000</w:t>
            </w:r>
          </w:p>
        </w:tc>
      </w:tr>
      <w:tr w:rsidR="004D2E76" w:rsidRPr="005F532B" w14:paraId="0B8B5ABE" w14:textId="77777777" w:rsidTr="009972F1">
        <w:tc>
          <w:tcPr>
            <w:tcW w:w="636" w:type="dxa"/>
            <w:vAlign w:val="center"/>
          </w:tcPr>
          <w:p w14:paraId="3CC21B2C" w14:textId="77777777" w:rsidR="004D2E76" w:rsidRPr="005F532B" w:rsidRDefault="004D2E76" w:rsidP="004D2E76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359" w:type="dxa"/>
            <w:vAlign w:val="center"/>
          </w:tcPr>
          <w:p w14:paraId="7D993954" w14:textId="77777777" w:rsidR="004D2E76" w:rsidRPr="005F532B" w:rsidRDefault="004D2E76" w:rsidP="004D2E76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154" w:type="dxa"/>
            <w:vAlign w:val="center"/>
          </w:tcPr>
          <w:p w14:paraId="7A393D41" w14:textId="77777777" w:rsidR="004D2E76" w:rsidRPr="005F532B" w:rsidRDefault="004D2E76" w:rsidP="004D2E76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BF</w:t>
            </w:r>
          </w:p>
        </w:tc>
        <w:tc>
          <w:tcPr>
            <w:tcW w:w="1185" w:type="dxa"/>
            <w:vAlign w:val="center"/>
          </w:tcPr>
          <w:p w14:paraId="00EFDCA1" w14:textId="77777777" w:rsidR="004D2E76" w:rsidRPr="005F532B" w:rsidRDefault="004D2E76" w:rsidP="004D2E76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3</w:t>
            </w:r>
          </w:p>
        </w:tc>
        <w:tc>
          <w:tcPr>
            <w:tcW w:w="1511" w:type="dxa"/>
          </w:tcPr>
          <w:p w14:paraId="65CC96A8" w14:textId="25EB05BF" w:rsidR="004D2E76" w:rsidRPr="005F532B" w:rsidRDefault="004D2E76" w:rsidP="004D2E7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</w:rPr>
              <w:t>SRR22044405</w:t>
            </w:r>
          </w:p>
        </w:tc>
        <w:tc>
          <w:tcPr>
            <w:tcW w:w="1462" w:type="dxa"/>
            <w:vAlign w:val="center"/>
          </w:tcPr>
          <w:p w14:paraId="0CEFC344" w14:textId="0A8685ED" w:rsidR="004D2E76" w:rsidRPr="005F532B" w:rsidRDefault="004D2E76" w:rsidP="004D2E76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3.80</w:t>
            </w:r>
          </w:p>
        </w:tc>
        <w:tc>
          <w:tcPr>
            <w:tcW w:w="1208" w:type="dxa"/>
            <w:vAlign w:val="center"/>
          </w:tcPr>
          <w:p w14:paraId="6522B2B6" w14:textId="77777777" w:rsidR="004D2E76" w:rsidRPr="005F532B" w:rsidRDefault="004D2E76" w:rsidP="004D2E76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.37</w:t>
            </w:r>
          </w:p>
        </w:tc>
        <w:tc>
          <w:tcPr>
            <w:tcW w:w="1208" w:type="dxa"/>
            <w:vAlign w:val="center"/>
          </w:tcPr>
          <w:p w14:paraId="7F2EDF7F" w14:textId="77777777" w:rsidR="004D2E76" w:rsidRPr="005F532B" w:rsidRDefault="004D2E76" w:rsidP="004D2E76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27</w:t>
            </w:r>
          </w:p>
        </w:tc>
        <w:tc>
          <w:tcPr>
            <w:tcW w:w="1115" w:type="dxa"/>
            <w:vAlign w:val="center"/>
          </w:tcPr>
          <w:p w14:paraId="4440F888" w14:textId="77777777" w:rsidR="004D2E76" w:rsidRPr="005F532B" w:rsidRDefault="004D2E76" w:rsidP="004D2E76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42411</w:t>
            </w:r>
          </w:p>
        </w:tc>
      </w:tr>
      <w:tr w:rsidR="004D2E76" w:rsidRPr="005F532B" w14:paraId="11790223" w14:textId="77777777" w:rsidTr="009972F1">
        <w:tc>
          <w:tcPr>
            <w:tcW w:w="636" w:type="dxa"/>
            <w:vAlign w:val="center"/>
          </w:tcPr>
          <w:p w14:paraId="7C24DC9F" w14:textId="77777777" w:rsidR="004D2E76" w:rsidRPr="005F532B" w:rsidRDefault="004D2E76" w:rsidP="004D2E76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359" w:type="dxa"/>
            <w:vAlign w:val="center"/>
          </w:tcPr>
          <w:p w14:paraId="2D30C968" w14:textId="77777777" w:rsidR="004D2E76" w:rsidRPr="005F532B" w:rsidRDefault="004D2E76" w:rsidP="004D2E76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154" w:type="dxa"/>
            <w:vAlign w:val="center"/>
          </w:tcPr>
          <w:p w14:paraId="43AB682F" w14:textId="77777777" w:rsidR="004D2E76" w:rsidRPr="005F532B" w:rsidRDefault="004D2E76" w:rsidP="004D2E76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BF</w:t>
            </w:r>
          </w:p>
        </w:tc>
        <w:tc>
          <w:tcPr>
            <w:tcW w:w="1185" w:type="dxa"/>
            <w:vAlign w:val="center"/>
          </w:tcPr>
          <w:p w14:paraId="21C89EE7" w14:textId="77777777" w:rsidR="004D2E76" w:rsidRPr="005F532B" w:rsidRDefault="004D2E76" w:rsidP="004D2E76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4</w:t>
            </w:r>
          </w:p>
        </w:tc>
        <w:tc>
          <w:tcPr>
            <w:tcW w:w="1511" w:type="dxa"/>
          </w:tcPr>
          <w:p w14:paraId="04A312BE" w14:textId="44484535" w:rsidR="004D2E76" w:rsidRPr="005F532B" w:rsidRDefault="004D2E76" w:rsidP="004D2E7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</w:rPr>
              <w:t>SRR22044394</w:t>
            </w:r>
          </w:p>
        </w:tc>
        <w:tc>
          <w:tcPr>
            <w:tcW w:w="1462" w:type="dxa"/>
            <w:vAlign w:val="center"/>
          </w:tcPr>
          <w:p w14:paraId="2884D6DE" w14:textId="74BCA8C2" w:rsidR="004D2E76" w:rsidRPr="005F532B" w:rsidRDefault="004D2E76" w:rsidP="004D2E76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1.30</w:t>
            </w:r>
          </w:p>
        </w:tc>
        <w:tc>
          <w:tcPr>
            <w:tcW w:w="1208" w:type="dxa"/>
            <w:vAlign w:val="center"/>
          </w:tcPr>
          <w:p w14:paraId="0B33B90D" w14:textId="77777777" w:rsidR="004D2E76" w:rsidRPr="005F532B" w:rsidRDefault="004D2E76" w:rsidP="004D2E76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.94</w:t>
            </w:r>
          </w:p>
        </w:tc>
        <w:tc>
          <w:tcPr>
            <w:tcW w:w="1208" w:type="dxa"/>
            <w:vAlign w:val="center"/>
          </w:tcPr>
          <w:p w14:paraId="5A4ED640" w14:textId="77777777" w:rsidR="004D2E76" w:rsidRPr="005F532B" w:rsidRDefault="004D2E76" w:rsidP="004D2E76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39</w:t>
            </w:r>
          </w:p>
        </w:tc>
        <w:tc>
          <w:tcPr>
            <w:tcW w:w="1115" w:type="dxa"/>
            <w:vAlign w:val="center"/>
          </w:tcPr>
          <w:p w14:paraId="1D7E4DBD" w14:textId="77777777" w:rsidR="004D2E76" w:rsidRPr="005F532B" w:rsidRDefault="004D2E76" w:rsidP="004D2E76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36961</w:t>
            </w:r>
          </w:p>
        </w:tc>
      </w:tr>
      <w:tr w:rsidR="001C56E6" w:rsidRPr="005F532B" w14:paraId="473B1C14" w14:textId="77777777" w:rsidTr="009972F1">
        <w:tc>
          <w:tcPr>
            <w:tcW w:w="636" w:type="dxa"/>
            <w:vAlign w:val="center"/>
          </w:tcPr>
          <w:p w14:paraId="6A53AE36" w14:textId="77777777" w:rsidR="001C56E6" w:rsidRPr="005F532B" w:rsidRDefault="001C56E6" w:rsidP="001C56E6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18</w:t>
            </w:r>
          </w:p>
        </w:tc>
        <w:tc>
          <w:tcPr>
            <w:tcW w:w="1359" w:type="dxa"/>
            <w:vAlign w:val="center"/>
          </w:tcPr>
          <w:p w14:paraId="274F41FC" w14:textId="2E41A96E" w:rsidR="001C56E6" w:rsidRPr="005F532B" w:rsidRDefault="001C56E6" w:rsidP="001C56E6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Furrow</w:t>
            </w:r>
          </w:p>
        </w:tc>
        <w:tc>
          <w:tcPr>
            <w:tcW w:w="1154" w:type="dxa"/>
            <w:vAlign w:val="center"/>
          </w:tcPr>
          <w:p w14:paraId="26A31765" w14:textId="77777777" w:rsidR="001C56E6" w:rsidRPr="005F532B" w:rsidRDefault="001C56E6" w:rsidP="001C56E6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CT</w:t>
            </w:r>
          </w:p>
        </w:tc>
        <w:tc>
          <w:tcPr>
            <w:tcW w:w="1185" w:type="dxa"/>
            <w:vAlign w:val="center"/>
          </w:tcPr>
          <w:p w14:paraId="59C55608" w14:textId="77777777" w:rsidR="001C56E6" w:rsidRPr="005F532B" w:rsidRDefault="001C56E6" w:rsidP="001C56E6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</w:t>
            </w:r>
          </w:p>
        </w:tc>
        <w:tc>
          <w:tcPr>
            <w:tcW w:w="1511" w:type="dxa"/>
          </w:tcPr>
          <w:p w14:paraId="0943FCF4" w14:textId="6FE041DC" w:rsidR="001C56E6" w:rsidRPr="005F532B" w:rsidRDefault="001C56E6" w:rsidP="001C56E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</w:rPr>
              <w:t>SRR22044383</w:t>
            </w:r>
          </w:p>
        </w:tc>
        <w:tc>
          <w:tcPr>
            <w:tcW w:w="1462" w:type="dxa"/>
            <w:vAlign w:val="center"/>
          </w:tcPr>
          <w:p w14:paraId="028250AB" w14:textId="7F12A4AA" w:rsidR="001C56E6" w:rsidRPr="005F532B" w:rsidRDefault="001C56E6" w:rsidP="001C56E6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0.10</w:t>
            </w:r>
          </w:p>
        </w:tc>
        <w:tc>
          <w:tcPr>
            <w:tcW w:w="1208" w:type="dxa"/>
            <w:vAlign w:val="center"/>
          </w:tcPr>
          <w:p w14:paraId="5C5D68D7" w14:textId="77777777" w:rsidR="001C56E6" w:rsidRPr="005F532B" w:rsidRDefault="001C56E6" w:rsidP="001C56E6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.82</w:t>
            </w:r>
          </w:p>
        </w:tc>
        <w:tc>
          <w:tcPr>
            <w:tcW w:w="1208" w:type="dxa"/>
            <w:vAlign w:val="center"/>
          </w:tcPr>
          <w:p w14:paraId="068BED35" w14:textId="77777777" w:rsidR="001C56E6" w:rsidRPr="005F532B" w:rsidRDefault="001C56E6" w:rsidP="001C56E6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31</w:t>
            </w:r>
          </w:p>
        </w:tc>
        <w:tc>
          <w:tcPr>
            <w:tcW w:w="1115" w:type="dxa"/>
            <w:vAlign w:val="center"/>
          </w:tcPr>
          <w:p w14:paraId="4117C05A" w14:textId="77777777" w:rsidR="001C56E6" w:rsidRPr="005F532B" w:rsidRDefault="001C56E6" w:rsidP="001C56E6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43220</w:t>
            </w:r>
          </w:p>
        </w:tc>
      </w:tr>
      <w:tr w:rsidR="001C56E6" w:rsidRPr="005F532B" w14:paraId="4885C8C0" w14:textId="77777777" w:rsidTr="009972F1">
        <w:tc>
          <w:tcPr>
            <w:tcW w:w="636" w:type="dxa"/>
            <w:vAlign w:val="center"/>
          </w:tcPr>
          <w:p w14:paraId="41B10DDF" w14:textId="77777777" w:rsidR="001C56E6" w:rsidRPr="005F532B" w:rsidRDefault="001C56E6" w:rsidP="001C56E6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18</w:t>
            </w:r>
          </w:p>
        </w:tc>
        <w:tc>
          <w:tcPr>
            <w:tcW w:w="1359" w:type="dxa"/>
            <w:vAlign w:val="center"/>
          </w:tcPr>
          <w:p w14:paraId="406DFF59" w14:textId="5BA89A32" w:rsidR="001C56E6" w:rsidRPr="005F532B" w:rsidRDefault="001C56E6" w:rsidP="001C56E6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Furrow</w:t>
            </w:r>
          </w:p>
        </w:tc>
        <w:tc>
          <w:tcPr>
            <w:tcW w:w="1154" w:type="dxa"/>
            <w:vAlign w:val="center"/>
          </w:tcPr>
          <w:p w14:paraId="56E9E348" w14:textId="77777777" w:rsidR="001C56E6" w:rsidRPr="005F532B" w:rsidRDefault="001C56E6" w:rsidP="001C56E6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CT</w:t>
            </w:r>
          </w:p>
        </w:tc>
        <w:tc>
          <w:tcPr>
            <w:tcW w:w="1185" w:type="dxa"/>
            <w:vAlign w:val="center"/>
          </w:tcPr>
          <w:p w14:paraId="65C114D9" w14:textId="77777777" w:rsidR="001C56E6" w:rsidRPr="005F532B" w:rsidRDefault="001C56E6" w:rsidP="001C56E6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</w:t>
            </w:r>
          </w:p>
        </w:tc>
        <w:tc>
          <w:tcPr>
            <w:tcW w:w="1511" w:type="dxa"/>
          </w:tcPr>
          <w:p w14:paraId="4AAC3BD7" w14:textId="094B7C2D" w:rsidR="001C56E6" w:rsidRPr="005F532B" w:rsidRDefault="001C56E6" w:rsidP="001C56E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</w:rPr>
              <w:t>SRR22044372</w:t>
            </w:r>
          </w:p>
        </w:tc>
        <w:tc>
          <w:tcPr>
            <w:tcW w:w="1462" w:type="dxa"/>
            <w:vAlign w:val="center"/>
          </w:tcPr>
          <w:p w14:paraId="3B49C4EA" w14:textId="104BE566" w:rsidR="001C56E6" w:rsidRPr="005F532B" w:rsidRDefault="001C56E6" w:rsidP="001C56E6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2.40</w:t>
            </w:r>
          </w:p>
        </w:tc>
        <w:tc>
          <w:tcPr>
            <w:tcW w:w="1208" w:type="dxa"/>
            <w:vAlign w:val="center"/>
          </w:tcPr>
          <w:p w14:paraId="1814170F" w14:textId="77777777" w:rsidR="001C56E6" w:rsidRPr="005F532B" w:rsidRDefault="001C56E6" w:rsidP="001C56E6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.84</w:t>
            </w:r>
          </w:p>
        </w:tc>
        <w:tc>
          <w:tcPr>
            <w:tcW w:w="1208" w:type="dxa"/>
            <w:vAlign w:val="center"/>
          </w:tcPr>
          <w:p w14:paraId="55C549F4" w14:textId="77777777" w:rsidR="001C56E6" w:rsidRPr="005F532B" w:rsidRDefault="001C56E6" w:rsidP="001C56E6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37</w:t>
            </w:r>
          </w:p>
        </w:tc>
        <w:tc>
          <w:tcPr>
            <w:tcW w:w="1115" w:type="dxa"/>
            <w:vAlign w:val="center"/>
          </w:tcPr>
          <w:p w14:paraId="0CB2F5A1" w14:textId="77777777" w:rsidR="001C56E6" w:rsidRPr="005F532B" w:rsidRDefault="001C56E6" w:rsidP="001C56E6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42681</w:t>
            </w:r>
          </w:p>
        </w:tc>
      </w:tr>
      <w:tr w:rsidR="001C56E6" w:rsidRPr="005F532B" w14:paraId="17D3C7CB" w14:textId="77777777" w:rsidTr="009972F1">
        <w:tc>
          <w:tcPr>
            <w:tcW w:w="636" w:type="dxa"/>
            <w:vAlign w:val="center"/>
          </w:tcPr>
          <w:p w14:paraId="4F734E7B" w14:textId="77777777" w:rsidR="001C56E6" w:rsidRPr="005F532B" w:rsidRDefault="001C56E6" w:rsidP="001C56E6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18</w:t>
            </w:r>
          </w:p>
        </w:tc>
        <w:tc>
          <w:tcPr>
            <w:tcW w:w="1359" w:type="dxa"/>
            <w:vAlign w:val="center"/>
          </w:tcPr>
          <w:p w14:paraId="1596B1A2" w14:textId="500F1D74" w:rsidR="001C56E6" w:rsidRPr="005F532B" w:rsidRDefault="001C56E6" w:rsidP="001C56E6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Furrow</w:t>
            </w:r>
          </w:p>
        </w:tc>
        <w:tc>
          <w:tcPr>
            <w:tcW w:w="1154" w:type="dxa"/>
            <w:vAlign w:val="center"/>
          </w:tcPr>
          <w:p w14:paraId="51294B5F" w14:textId="77777777" w:rsidR="001C56E6" w:rsidRPr="005F532B" w:rsidRDefault="001C56E6" w:rsidP="001C56E6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CT</w:t>
            </w:r>
          </w:p>
        </w:tc>
        <w:tc>
          <w:tcPr>
            <w:tcW w:w="1185" w:type="dxa"/>
            <w:vAlign w:val="center"/>
          </w:tcPr>
          <w:p w14:paraId="383D6C34" w14:textId="77777777" w:rsidR="001C56E6" w:rsidRPr="005F532B" w:rsidRDefault="001C56E6" w:rsidP="001C56E6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3</w:t>
            </w:r>
          </w:p>
        </w:tc>
        <w:tc>
          <w:tcPr>
            <w:tcW w:w="1511" w:type="dxa"/>
          </w:tcPr>
          <w:p w14:paraId="7BA2B5C5" w14:textId="2FE78983" w:rsidR="001C56E6" w:rsidRPr="005F532B" w:rsidRDefault="001C56E6" w:rsidP="001C56E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</w:rPr>
              <w:t>SRR22044361</w:t>
            </w:r>
          </w:p>
        </w:tc>
        <w:tc>
          <w:tcPr>
            <w:tcW w:w="1462" w:type="dxa"/>
            <w:vAlign w:val="center"/>
          </w:tcPr>
          <w:p w14:paraId="276CE7ED" w14:textId="4C809360" w:rsidR="001C56E6" w:rsidRPr="005F532B" w:rsidRDefault="001C56E6" w:rsidP="001C56E6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4.40</w:t>
            </w:r>
          </w:p>
        </w:tc>
        <w:tc>
          <w:tcPr>
            <w:tcW w:w="1208" w:type="dxa"/>
            <w:vAlign w:val="center"/>
          </w:tcPr>
          <w:p w14:paraId="180A2B31" w14:textId="77777777" w:rsidR="001C56E6" w:rsidRPr="005F532B" w:rsidRDefault="001C56E6" w:rsidP="001C56E6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.84</w:t>
            </w:r>
          </w:p>
        </w:tc>
        <w:tc>
          <w:tcPr>
            <w:tcW w:w="1208" w:type="dxa"/>
            <w:vAlign w:val="center"/>
          </w:tcPr>
          <w:p w14:paraId="5927C433" w14:textId="77777777" w:rsidR="001C56E6" w:rsidRPr="005F532B" w:rsidRDefault="001C56E6" w:rsidP="001C56E6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39</w:t>
            </w:r>
          </w:p>
        </w:tc>
        <w:tc>
          <w:tcPr>
            <w:tcW w:w="1115" w:type="dxa"/>
            <w:vAlign w:val="center"/>
          </w:tcPr>
          <w:p w14:paraId="659ECAB7" w14:textId="77777777" w:rsidR="001C56E6" w:rsidRPr="005F532B" w:rsidRDefault="001C56E6" w:rsidP="001C56E6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41060</w:t>
            </w:r>
          </w:p>
        </w:tc>
      </w:tr>
      <w:tr w:rsidR="00313072" w:rsidRPr="005F532B" w14:paraId="12A24CCC" w14:textId="77777777" w:rsidTr="009422E6">
        <w:tc>
          <w:tcPr>
            <w:tcW w:w="636" w:type="dxa"/>
            <w:vAlign w:val="center"/>
          </w:tcPr>
          <w:p w14:paraId="32A46D25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18</w:t>
            </w:r>
          </w:p>
        </w:tc>
        <w:tc>
          <w:tcPr>
            <w:tcW w:w="1359" w:type="dxa"/>
            <w:vAlign w:val="center"/>
          </w:tcPr>
          <w:p w14:paraId="68FBF955" w14:textId="1AA6924E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Furrow</w:t>
            </w:r>
          </w:p>
        </w:tc>
        <w:tc>
          <w:tcPr>
            <w:tcW w:w="1154" w:type="dxa"/>
            <w:vAlign w:val="center"/>
          </w:tcPr>
          <w:p w14:paraId="25992A5E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WC</w:t>
            </w:r>
          </w:p>
        </w:tc>
        <w:tc>
          <w:tcPr>
            <w:tcW w:w="1185" w:type="dxa"/>
            <w:vAlign w:val="center"/>
          </w:tcPr>
          <w:p w14:paraId="7FFB0E9E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</w:t>
            </w:r>
          </w:p>
        </w:tc>
        <w:tc>
          <w:tcPr>
            <w:tcW w:w="1511" w:type="dxa"/>
            <w:vAlign w:val="bottom"/>
          </w:tcPr>
          <w:p w14:paraId="0437E249" w14:textId="379CA904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RR22044351</w:t>
            </w:r>
          </w:p>
        </w:tc>
        <w:tc>
          <w:tcPr>
            <w:tcW w:w="1462" w:type="dxa"/>
            <w:vAlign w:val="center"/>
          </w:tcPr>
          <w:p w14:paraId="5D6CC59F" w14:textId="2C2435FC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9.20</w:t>
            </w:r>
          </w:p>
        </w:tc>
        <w:tc>
          <w:tcPr>
            <w:tcW w:w="1208" w:type="dxa"/>
            <w:vAlign w:val="center"/>
          </w:tcPr>
          <w:p w14:paraId="30E65947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.92</w:t>
            </w:r>
          </w:p>
        </w:tc>
        <w:tc>
          <w:tcPr>
            <w:tcW w:w="1208" w:type="dxa"/>
            <w:vAlign w:val="center"/>
          </w:tcPr>
          <w:p w14:paraId="0FFBBD95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34</w:t>
            </w:r>
          </w:p>
        </w:tc>
        <w:tc>
          <w:tcPr>
            <w:tcW w:w="1115" w:type="dxa"/>
            <w:vAlign w:val="center"/>
          </w:tcPr>
          <w:p w14:paraId="47A4A6DD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46840</w:t>
            </w:r>
          </w:p>
        </w:tc>
      </w:tr>
      <w:tr w:rsidR="00313072" w:rsidRPr="005F532B" w14:paraId="5732D7A8" w14:textId="77777777" w:rsidTr="009422E6">
        <w:tc>
          <w:tcPr>
            <w:tcW w:w="636" w:type="dxa"/>
            <w:vAlign w:val="center"/>
          </w:tcPr>
          <w:p w14:paraId="7768DFC9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18</w:t>
            </w:r>
          </w:p>
        </w:tc>
        <w:tc>
          <w:tcPr>
            <w:tcW w:w="1359" w:type="dxa"/>
            <w:vAlign w:val="center"/>
          </w:tcPr>
          <w:p w14:paraId="0D5E0C45" w14:textId="67B10632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Furrow</w:t>
            </w:r>
          </w:p>
        </w:tc>
        <w:tc>
          <w:tcPr>
            <w:tcW w:w="1154" w:type="dxa"/>
            <w:vAlign w:val="center"/>
          </w:tcPr>
          <w:p w14:paraId="6C097C6B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WC</w:t>
            </w:r>
          </w:p>
        </w:tc>
        <w:tc>
          <w:tcPr>
            <w:tcW w:w="1185" w:type="dxa"/>
            <w:vAlign w:val="center"/>
          </w:tcPr>
          <w:p w14:paraId="42F70E68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</w:t>
            </w:r>
          </w:p>
        </w:tc>
        <w:tc>
          <w:tcPr>
            <w:tcW w:w="1511" w:type="dxa"/>
            <w:vAlign w:val="bottom"/>
          </w:tcPr>
          <w:p w14:paraId="260BC1EC" w14:textId="100CBF0B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RR22044350</w:t>
            </w:r>
          </w:p>
        </w:tc>
        <w:tc>
          <w:tcPr>
            <w:tcW w:w="1462" w:type="dxa"/>
            <w:vAlign w:val="center"/>
          </w:tcPr>
          <w:p w14:paraId="1AF0773D" w14:textId="6EF0C6E9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3.00</w:t>
            </w:r>
          </w:p>
        </w:tc>
        <w:tc>
          <w:tcPr>
            <w:tcW w:w="1208" w:type="dxa"/>
            <w:vAlign w:val="center"/>
          </w:tcPr>
          <w:p w14:paraId="161B0F44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.91</w:t>
            </w:r>
          </w:p>
        </w:tc>
        <w:tc>
          <w:tcPr>
            <w:tcW w:w="1208" w:type="dxa"/>
            <w:vAlign w:val="center"/>
          </w:tcPr>
          <w:p w14:paraId="27256EB5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45</w:t>
            </w:r>
          </w:p>
        </w:tc>
        <w:tc>
          <w:tcPr>
            <w:tcW w:w="1115" w:type="dxa"/>
            <w:vAlign w:val="center"/>
          </w:tcPr>
          <w:p w14:paraId="6214E8C6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38380</w:t>
            </w:r>
          </w:p>
        </w:tc>
      </w:tr>
      <w:tr w:rsidR="00313072" w:rsidRPr="005F532B" w14:paraId="71A6349E" w14:textId="77777777" w:rsidTr="009422E6">
        <w:tc>
          <w:tcPr>
            <w:tcW w:w="636" w:type="dxa"/>
            <w:vAlign w:val="center"/>
          </w:tcPr>
          <w:p w14:paraId="54883F2B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18</w:t>
            </w:r>
          </w:p>
        </w:tc>
        <w:tc>
          <w:tcPr>
            <w:tcW w:w="1359" w:type="dxa"/>
            <w:vAlign w:val="center"/>
          </w:tcPr>
          <w:p w14:paraId="09EC271F" w14:textId="0FC3D0D0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Furrow</w:t>
            </w:r>
          </w:p>
        </w:tc>
        <w:tc>
          <w:tcPr>
            <w:tcW w:w="1154" w:type="dxa"/>
            <w:vAlign w:val="center"/>
          </w:tcPr>
          <w:p w14:paraId="43A58337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WC</w:t>
            </w:r>
          </w:p>
        </w:tc>
        <w:tc>
          <w:tcPr>
            <w:tcW w:w="1185" w:type="dxa"/>
            <w:vAlign w:val="center"/>
          </w:tcPr>
          <w:p w14:paraId="3FA79C3D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3</w:t>
            </w:r>
          </w:p>
        </w:tc>
        <w:tc>
          <w:tcPr>
            <w:tcW w:w="1511" w:type="dxa"/>
            <w:vAlign w:val="bottom"/>
          </w:tcPr>
          <w:p w14:paraId="2AF95195" w14:textId="5409D280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RR22044349</w:t>
            </w:r>
          </w:p>
        </w:tc>
        <w:tc>
          <w:tcPr>
            <w:tcW w:w="1462" w:type="dxa"/>
            <w:vAlign w:val="center"/>
          </w:tcPr>
          <w:p w14:paraId="1C21A009" w14:textId="2C1B362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6.20</w:t>
            </w:r>
          </w:p>
        </w:tc>
        <w:tc>
          <w:tcPr>
            <w:tcW w:w="1208" w:type="dxa"/>
            <w:vAlign w:val="center"/>
          </w:tcPr>
          <w:p w14:paraId="510544DF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.87</w:t>
            </w:r>
          </w:p>
        </w:tc>
        <w:tc>
          <w:tcPr>
            <w:tcW w:w="1208" w:type="dxa"/>
            <w:vAlign w:val="center"/>
          </w:tcPr>
          <w:p w14:paraId="5230036A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24</w:t>
            </w:r>
          </w:p>
        </w:tc>
        <w:tc>
          <w:tcPr>
            <w:tcW w:w="1115" w:type="dxa"/>
            <w:vAlign w:val="center"/>
          </w:tcPr>
          <w:p w14:paraId="16FFE2A3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41115</w:t>
            </w:r>
          </w:p>
        </w:tc>
      </w:tr>
      <w:tr w:rsidR="00661E29" w:rsidRPr="005F532B" w14:paraId="45010F84" w14:textId="77777777" w:rsidTr="009422E6">
        <w:tc>
          <w:tcPr>
            <w:tcW w:w="636" w:type="dxa"/>
            <w:vAlign w:val="center"/>
          </w:tcPr>
          <w:p w14:paraId="103D9474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18</w:t>
            </w:r>
          </w:p>
        </w:tc>
        <w:tc>
          <w:tcPr>
            <w:tcW w:w="1359" w:type="dxa"/>
            <w:vAlign w:val="center"/>
          </w:tcPr>
          <w:p w14:paraId="2574CDC8" w14:textId="1E7AC36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Furrow</w:t>
            </w:r>
          </w:p>
        </w:tc>
        <w:tc>
          <w:tcPr>
            <w:tcW w:w="1154" w:type="dxa"/>
            <w:vAlign w:val="center"/>
          </w:tcPr>
          <w:p w14:paraId="0D072882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SC</w:t>
            </w:r>
          </w:p>
        </w:tc>
        <w:tc>
          <w:tcPr>
            <w:tcW w:w="1185" w:type="dxa"/>
            <w:vAlign w:val="center"/>
          </w:tcPr>
          <w:p w14:paraId="66A9B534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</w:t>
            </w:r>
          </w:p>
        </w:tc>
        <w:tc>
          <w:tcPr>
            <w:tcW w:w="1511" w:type="dxa"/>
            <w:vAlign w:val="bottom"/>
          </w:tcPr>
          <w:p w14:paraId="6AEA8825" w14:textId="1C40506D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RR22044415</w:t>
            </w:r>
          </w:p>
        </w:tc>
        <w:tc>
          <w:tcPr>
            <w:tcW w:w="1462" w:type="dxa"/>
            <w:vAlign w:val="center"/>
          </w:tcPr>
          <w:p w14:paraId="17996BA7" w14:textId="39BB8BAF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8.70</w:t>
            </w:r>
          </w:p>
        </w:tc>
        <w:tc>
          <w:tcPr>
            <w:tcW w:w="1208" w:type="dxa"/>
            <w:vAlign w:val="center"/>
          </w:tcPr>
          <w:p w14:paraId="73C39E63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.97</w:t>
            </w:r>
          </w:p>
        </w:tc>
        <w:tc>
          <w:tcPr>
            <w:tcW w:w="1208" w:type="dxa"/>
            <w:vAlign w:val="center"/>
          </w:tcPr>
          <w:p w14:paraId="32A02910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35</w:t>
            </w:r>
          </w:p>
        </w:tc>
        <w:tc>
          <w:tcPr>
            <w:tcW w:w="1115" w:type="dxa"/>
            <w:vAlign w:val="center"/>
          </w:tcPr>
          <w:p w14:paraId="45541045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38536</w:t>
            </w:r>
          </w:p>
        </w:tc>
      </w:tr>
      <w:tr w:rsidR="00661E29" w:rsidRPr="005F532B" w14:paraId="70F08991" w14:textId="77777777" w:rsidTr="009422E6">
        <w:tc>
          <w:tcPr>
            <w:tcW w:w="636" w:type="dxa"/>
            <w:vAlign w:val="center"/>
          </w:tcPr>
          <w:p w14:paraId="54BD1CBC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18</w:t>
            </w:r>
          </w:p>
        </w:tc>
        <w:tc>
          <w:tcPr>
            <w:tcW w:w="1359" w:type="dxa"/>
            <w:vAlign w:val="center"/>
          </w:tcPr>
          <w:p w14:paraId="760433B5" w14:textId="3029683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Furrow</w:t>
            </w:r>
          </w:p>
        </w:tc>
        <w:tc>
          <w:tcPr>
            <w:tcW w:w="1154" w:type="dxa"/>
            <w:vAlign w:val="center"/>
          </w:tcPr>
          <w:p w14:paraId="1A4097AC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SC</w:t>
            </w:r>
          </w:p>
        </w:tc>
        <w:tc>
          <w:tcPr>
            <w:tcW w:w="1185" w:type="dxa"/>
            <w:vAlign w:val="center"/>
          </w:tcPr>
          <w:p w14:paraId="3B077122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</w:t>
            </w:r>
          </w:p>
        </w:tc>
        <w:tc>
          <w:tcPr>
            <w:tcW w:w="1511" w:type="dxa"/>
            <w:vAlign w:val="bottom"/>
          </w:tcPr>
          <w:p w14:paraId="41811928" w14:textId="6A5A1CBE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RR22044414</w:t>
            </w:r>
          </w:p>
        </w:tc>
        <w:tc>
          <w:tcPr>
            <w:tcW w:w="1462" w:type="dxa"/>
            <w:vAlign w:val="center"/>
          </w:tcPr>
          <w:p w14:paraId="278C026A" w14:textId="4275EFE6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3.70</w:t>
            </w:r>
          </w:p>
        </w:tc>
        <w:tc>
          <w:tcPr>
            <w:tcW w:w="1208" w:type="dxa"/>
            <w:vAlign w:val="center"/>
          </w:tcPr>
          <w:p w14:paraId="414566E9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.72</w:t>
            </w:r>
          </w:p>
        </w:tc>
        <w:tc>
          <w:tcPr>
            <w:tcW w:w="1208" w:type="dxa"/>
            <w:vAlign w:val="center"/>
          </w:tcPr>
          <w:p w14:paraId="1E89E0A6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44</w:t>
            </w:r>
          </w:p>
        </w:tc>
        <w:tc>
          <w:tcPr>
            <w:tcW w:w="1115" w:type="dxa"/>
            <w:vAlign w:val="center"/>
          </w:tcPr>
          <w:p w14:paraId="2A7BF847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35375</w:t>
            </w:r>
          </w:p>
        </w:tc>
      </w:tr>
      <w:tr w:rsidR="00661E29" w:rsidRPr="005F532B" w14:paraId="1200130E" w14:textId="77777777" w:rsidTr="009422E6">
        <w:tc>
          <w:tcPr>
            <w:tcW w:w="636" w:type="dxa"/>
            <w:vAlign w:val="center"/>
          </w:tcPr>
          <w:p w14:paraId="56DA6E58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18</w:t>
            </w:r>
          </w:p>
        </w:tc>
        <w:tc>
          <w:tcPr>
            <w:tcW w:w="1359" w:type="dxa"/>
            <w:vAlign w:val="center"/>
          </w:tcPr>
          <w:p w14:paraId="14C80AC0" w14:textId="0D7BED9C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Furrow</w:t>
            </w:r>
          </w:p>
        </w:tc>
        <w:tc>
          <w:tcPr>
            <w:tcW w:w="1154" w:type="dxa"/>
            <w:vAlign w:val="center"/>
          </w:tcPr>
          <w:p w14:paraId="595126FD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SC</w:t>
            </w:r>
          </w:p>
        </w:tc>
        <w:tc>
          <w:tcPr>
            <w:tcW w:w="1185" w:type="dxa"/>
            <w:vAlign w:val="center"/>
          </w:tcPr>
          <w:p w14:paraId="19519D71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3</w:t>
            </w:r>
          </w:p>
        </w:tc>
        <w:tc>
          <w:tcPr>
            <w:tcW w:w="1511" w:type="dxa"/>
            <w:vAlign w:val="bottom"/>
          </w:tcPr>
          <w:p w14:paraId="1F31A594" w14:textId="1E0D993D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RR22044413</w:t>
            </w:r>
          </w:p>
        </w:tc>
        <w:tc>
          <w:tcPr>
            <w:tcW w:w="1462" w:type="dxa"/>
            <w:vAlign w:val="center"/>
          </w:tcPr>
          <w:p w14:paraId="6B11B03F" w14:textId="10AEDBC4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6.60</w:t>
            </w:r>
          </w:p>
        </w:tc>
        <w:tc>
          <w:tcPr>
            <w:tcW w:w="1208" w:type="dxa"/>
            <w:vAlign w:val="center"/>
          </w:tcPr>
          <w:p w14:paraId="20A34392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.01</w:t>
            </w:r>
          </w:p>
        </w:tc>
        <w:tc>
          <w:tcPr>
            <w:tcW w:w="1208" w:type="dxa"/>
            <w:vAlign w:val="center"/>
          </w:tcPr>
          <w:p w14:paraId="3263F40F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27</w:t>
            </w:r>
          </w:p>
        </w:tc>
        <w:tc>
          <w:tcPr>
            <w:tcW w:w="1115" w:type="dxa"/>
            <w:vAlign w:val="center"/>
          </w:tcPr>
          <w:p w14:paraId="3F96A9E2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38077</w:t>
            </w:r>
          </w:p>
        </w:tc>
      </w:tr>
      <w:tr w:rsidR="00F948CC" w:rsidRPr="005F532B" w14:paraId="28211F99" w14:textId="77777777" w:rsidTr="009972F1">
        <w:tc>
          <w:tcPr>
            <w:tcW w:w="636" w:type="dxa"/>
            <w:vAlign w:val="center"/>
          </w:tcPr>
          <w:p w14:paraId="27E7AC4C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18</w:t>
            </w:r>
          </w:p>
        </w:tc>
        <w:tc>
          <w:tcPr>
            <w:tcW w:w="1359" w:type="dxa"/>
            <w:vAlign w:val="center"/>
          </w:tcPr>
          <w:p w14:paraId="7DC99987" w14:textId="531C0A69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Intercropping</w:t>
            </w:r>
          </w:p>
        </w:tc>
        <w:tc>
          <w:tcPr>
            <w:tcW w:w="1154" w:type="dxa"/>
            <w:vAlign w:val="center"/>
          </w:tcPr>
          <w:p w14:paraId="3A13B98B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CT</w:t>
            </w:r>
          </w:p>
        </w:tc>
        <w:tc>
          <w:tcPr>
            <w:tcW w:w="1185" w:type="dxa"/>
            <w:vAlign w:val="center"/>
          </w:tcPr>
          <w:p w14:paraId="21C1D9BF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</w:t>
            </w:r>
          </w:p>
        </w:tc>
        <w:tc>
          <w:tcPr>
            <w:tcW w:w="1511" w:type="dxa"/>
          </w:tcPr>
          <w:p w14:paraId="654976CE" w14:textId="612B2178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</w:rPr>
              <w:t>SRR22044412</w:t>
            </w:r>
          </w:p>
        </w:tc>
        <w:tc>
          <w:tcPr>
            <w:tcW w:w="1462" w:type="dxa"/>
            <w:vAlign w:val="center"/>
          </w:tcPr>
          <w:p w14:paraId="24CB3C78" w14:textId="4EA9DB28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9.70</w:t>
            </w:r>
          </w:p>
        </w:tc>
        <w:tc>
          <w:tcPr>
            <w:tcW w:w="1208" w:type="dxa"/>
            <w:vAlign w:val="center"/>
          </w:tcPr>
          <w:p w14:paraId="23DB9765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.06</w:t>
            </w:r>
          </w:p>
        </w:tc>
        <w:tc>
          <w:tcPr>
            <w:tcW w:w="1208" w:type="dxa"/>
            <w:vAlign w:val="center"/>
          </w:tcPr>
          <w:p w14:paraId="3A4BC254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37</w:t>
            </w:r>
          </w:p>
        </w:tc>
        <w:tc>
          <w:tcPr>
            <w:tcW w:w="1115" w:type="dxa"/>
            <w:vAlign w:val="center"/>
          </w:tcPr>
          <w:p w14:paraId="076AD2AE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48958</w:t>
            </w:r>
          </w:p>
        </w:tc>
      </w:tr>
      <w:tr w:rsidR="00F948CC" w:rsidRPr="005F532B" w14:paraId="3397ED39" w14:textId="77777777" w:rsidTr="009972F1">
        <w:tc>
          <w:tcPr>
            <w:tcW w:w="636" w:type="dxa"/>
            <w:vAlign w:val="center"/>
          </w:tcPr>
          <w:p w14:paraId="19C607E0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18</w:t>
            </w:r>
          </w:p>
        </w:tc>
        <w:tc>
          <w:tcPr>
            <w:tcW w:w="1359" w:type="dxa"/>
            <w:vAlign w:val="center"/>
          </w:tcPr>
          <w:p w14:paraId="5D28E74D" w14:textId="4881C22B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Intercropping</w:t>
            </w:r>
          </w:p>
        </w:tc>
        <w:tc>
          <w:tcPr>
            <w:tcW w:w="1154" w:type="dxa"/>
            <w:vAlign w:val="center"/>
          </w:tcPr>
          <w:p w14:paraId="053E6764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CT</w:t>
            </w:r>
          </w:p>
        </w:tc>
        <w:tc>
          <w:tcPr>
            <w:tcW w:w="1185" w:type="dxa"/>
            <w:vAlign w:val="center"/>
          </w:tcPr>
          <w:p w14:paraId="461128D1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</w:t>
            </w:r>
          </w:p>
        </w:tc>
        <w:tc>
          <w:tcPr>
            <w:tcW w:w="1511" w:type="dxa"/>
          </w:tcPr>
          <w:p w14:paraId="45520EF1" w14:textId="4EAFE8FC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</w:rPr>
              <w:t>SRR22044411</w:t>
            </w:r>
          </w:p>
        </w:tc>
        <w:tc>
          <w:tcPr>
            <w:tcW w:w="1462" w:type="dxa"/>
            <w:vAlign w:val="center"/>
          </w:tcPr>
          <w:p w14:paraId="1B57AA54" w14:textId="4E5F9E8B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9.70</w:t>
            </w:r>
          </w:p>
        </w:tc>
        <w:tc>
          <w:tcPr>
            <w:tcW w:w="1208" w:type="dxa"/>
            <w:vAlign w:val="center"/>
          </w:tcPr>
          <w:p w14:paraId="0D2E082C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.93</w:t>
            </w:r>
          </w:p>
        </w:tc>
        <w:tc>
          <w:tcPr>
            <w:tcW w:w="1208" w:type="dxa"/>
            <w:vAlign w:val="center"/>
          </w:tcPr>
          <w:p w14:paraId="39FC478B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37</w:t>
            </w:r>
          </w:p>
        </w:tc>
        <w:tc>
          <w:tcPr>
            <w:tcW w:w="1115" w:type="dxa"/>
            <w:vAlign w:val="center"/>
          </w:tcPr>
          <w:p w14:paraId="1E5164E2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49026</w:t>
            </w:r>
          </w:p>
        </w:tc>
      </w:tr>
      <w:tr w:rsidR="00F948CC" w:rsidRPr="005F532B" w14:paraId="60299DCD" w14:textId="77777777" w:rsidTr="009972F1">
        <w:tc>
          <w:tcPr>
            <w:tcW w:w="636" w:type="dxa"/>
            <w:vAlign w:val="center"/>
          </w:tcPr>
          <w:p w14:paraId="6674633F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18</w:t>
            </w:r>
          </w:p>
        </w:tc>
        <w:tc>
          <w:tcPr>
            <w:tcW w:w="1359" w:type="dxa"/>
            <w:vAlign w:val="center"/>
          </w:tcPr>
          <w:p w14:paraId="1A1042ED" w14:textId="46836FDC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Intercropping</w:t>
            </w:r>
          </w:p>
        </w:tc>
        <w:tc>
          <w:tcPr>
            <w:tcW w:w="1154" w:type="dxa"/>
            <w:vAlign w:val="center"/>
          </w:tcPr>
          <w:p w14:paraId="7CE44C2B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CT</w:t>
            </w:r>
          </w:p>
        </w:tc>
        <w:tc>
          <w:tcPr>
            <w:tcW w:w="1185" w:type="dxa"/>
            <w:vAlign w:val="center"/>
          </w:tcPr>
          <w:p w14:paraId="5D4B1829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3</w:t>
            </w:r>
          </w:p>
        </w:tc>
        <w:tc>
          <w:tcPr>
            <w:tcW w:w="1511" w:type="dxa"/>
          </w:tcPr>
          <w:p w14:paraId="32A63A45" w14:textId="4D89F712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</w:rPr>
              <w:t>SRR22044410</w:t>
            </w:r>
          </w:p>
        </w:tc>
        <w:tc>
          <w:tcPr>
            <w:tcW w:w="1462" w:type="dxa"/>
            <w:vAlign w:val="center"/>
          </w:tcPr>
          <w:p w14:paraId="24EAD78E" w14:textId="78140239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9.80</w:t>
            </w:r>
          </w:p>
        </w:tc>
        <w:tc>
          <w:tcPr>
            <w:tcW w:w="1208" w:type="dxa"/>
            <w:vAlign w:val="center"/>
          </w:tcPr>
          <w:p w14:paraId="605C2353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.84</w:t>
            </w:r>
          </w:p>
        </w:tc>
        <w:tc>
          <w:tcPr>
            <w:tcW w:w="1208" w:type="dxa"/>
            <w:vAlign w:val="center"/>
          </w:tcPr>
          <w:p w14:paraId="49C3FE98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34</w:t>
            </w:r>
          </w:p>
        </w:tc>
        <w:tc>
          <w:tcPr>
            <w:tcW w:w="1115" w:type="dxa"/>
            <w:vAlign w:val="center"/>
          </w:tcPr>
          <w:p w14:paraId="7F0AE615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45020</w:t>
            </w:r>
          </w:p>
        </w:tc>
      </w:tr>
      <w:tr w:rsidR="009972F1" w:rsidRPr="005F532B" w14:paraId="5618ADB5" w14:textId="77777777" w:rsidTr="009422E6">
        <w:tc>
          <w:tcPr>
            <w:tcW w:w="636" w:type="dxa"/>
            <w:vAlign w:val="center"/>
          </w:tcPr>
          <w:p w14:paraId="3797AA26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18</w:t>
            </w:r>
          </w:p>
        </w:tc>
        <w:tc>
          <w:tcPr>
            <w:tcW w:w="1359" w:type="dxa"/>
            <w:vAlign w:val="center"/>
          </w:tcPr>
          <w:p w14:paraId="50674421" w14:textId="7CA1598A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Intercropping</w:t>
            </w:r>
          </w:p>
        </w:tc>
        <w:tc>
          <w:tcPr>
            <w:tcW w:w="1154" w:type="dxa"/>
            <w:vAlign w:val="center"/>
          </w:tcPr>
          <w:p w14:paraId="24AD750A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WC</w:t>
            </w:r>
          </w:p>
        </w:tc>
        <w:tc>
          <w:tcPr>
            <w:tcW w:w="1185" w:type="dxa"/>
            <w:vAlign w:val="center"/>
          </w:tcPr>
          <w:p w14:paraId="2D6FCC50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</w:t>
            </w:r>
          </w:p>
        </w:tc>
        <w:tc>
          <w:tcPr>
            <w:tcW w:w="1511" w:type="dxa"/>
            <w:vAlign w:val="bottom"/>
          </w:tcPr>
          <w:p w14:paraId="270BD037" w14:textId="3AA5201E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RR22044409</w:t>
            </w:r>
          </w:p>
        </w:tc>
        <w:tc>
          <w:tcPr>
            <w:tcW w:w="1462" w:type="dxa"/>
            <w:vAlign w:val="center"/>
          </w:tcPr>
          <w:p w14:paraId="34FDDE13" w14:textId="2E1642C2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7.20</w:t>
            </w:r>
          </w:p>
        </w:tc>
        <w:tc>
          <w:tcPr>
            <w:tcW w:w="1208" w:type="dxa"/>
            <w:vAlign w:val="center"/>
          </w:tcPr>
          <w:p w14:paraId="0A3D3D8C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.98</w:t>
            </w:r>
          </w:p>
        </w:tc>
        <w:tc>
          <w:tcPr>
            <w:tcW w:w="1208" w:type="dxa"/>
            <w:vAlign w:val="center"/>
          </w:tcPr>
          <w:p w14:paraId="6A6ED1A3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24</w:t>
            </w:r>
          </w:p>
        </w:tc>
        <w:tc>
          <w:tcPr>
            <w:tcW w:w="1115" w:type="dxa"/>
            <w:vAlign w:val="center"/>
          </w:tcPr>
          <w:p w14:paraId="386D59BE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38658</w:t>
            </w:r>
          </w:p>
        </w:tc>
      </w:tr>
      <w:tr w:rsidR="009972F1" w:rsidRPr="005F532B" w14:paraId="0190415D" w14:textId="77777777" w:rsidTr="009422E6">
        <w:tc>
          <w:tcPr>
            <w:tcW w:w="636" w:type="dxa"/>
            <w:vAlign w:val="center"/>
          </w:tcPr>
          <w:p w14:paraId="0BCCD0E0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18</w:t>
            </w:r>
          </w:p>
        </w:tc>
        <w:tc>
          <w:tcPr>
            <w:tcW w:w="1359" w:type="dxa"/>
            <w:vAlign w:val="center"/>
          </w:tcPr>
          <w:p w14:paraId="4B75C5DD" w14:textId="5354D108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Intercropping</w:t>
            </w:r>
          </w:p>
        </w:tc>
        <w:tc>
          <w:tcPr>
            <w:tcW w:w="1154" w:type="dxa"/>
            <w:vAlign w:val="center"/>
          </w:tcPr>
          <w:p w14:paraId="00349ABD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WC</w:t>
            </w:r>
          </w:p>
        </w:tc>
        <w:tc>
          <w:tcPr>
            <w:tcW w:w="1185" w:type="dxa"/>
            <w:vAlign w:val="center"/>
          </w:tcPr>
          <w:p w14:paraId="7D20E3E7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</w:t>
            </w:r>
          </w:p>
        </w:tc>
        <w:tc>
          <w:tcPr>
            <w:tcW w:w="1511" w:type="dxa"/>
            <w:vAlign w:val="bottom"/>
          </w:tcPr>
          <w:p w14:paraId="1F8129BA" w14:textId="6BCE0540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RR22044408</w:t>
            </w:r>
          </w:p>
        </w:tc>
        <w:tc>
          <w:tcPr>
            <w:tcW w:w="1462" w:type="dxa"/>
            <w:vAlign w:val="center"/>
          </w:tcPr>
          <w:p w14:paraId="71D40B4E" w14:textId="0B3F8941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1.30</w:t>
            </w:r>
          </w:p>
        </w:tc>
        <w:tc>
          <w:tcPr>
            <w:tcW w:w="1208" w:type="dxa"/>
            <w:vAlign w:val="center"/>
          </w:tcPr>
          <w:p w14:paraId="6EC29742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.91</w:t>
            </w:r>
          </w:p>
        </w:tc>
        <w:tc>
          <w:tcPr>
            <w:tcW w:w="1208" w:type="dxa"/>
            <w:vAlign w:val="center"/>
          </w:tcPr>
          <w:p w14:paraId="3A31BCC8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38</w:t>
            </w:r>
          </w:p>
        </w:tc>
        <w:tc>
          <w:tcPr>
            <w:tcW w:w="1115" w:type="dxa"/>
            <w:vAlign w:val="center"/>
          </w:tcPr>
          <w:p w14:paraId="21241D99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39662</w:t>
            </w:r>
          </w:p>
        </w:tc>
      </w:tr>
      <w:tr w:rsidR="009972F1" w:rsidRPr="005F532B" w14:paraId="150710E2" w14:textId="77777777" w:rsidTr="009422E6">
        <w:tc>
          <w:tcPr>
            <w:tcW w:w="636" w:type="dxa"/>
            <w:vAlign w:val="center"/>
          </w:tcPr>
          <w:p w14:paraId="16284AE7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18</w:t>
            </w:r>
          </w:p>
        </w:tc>
        <w:tc>
          <w:tcPr>
            <w:tcW w:w="1359" w:type="dxa"/>
            <w:vAlign w:val="center"/>
          </w:tcPr>
          <w:p w14:paraId="22CE49A7" w14:textId="7EE59215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Intercropping</w:t>
            </w:r>
          </w:p>
        </w:tc>
        <w:tc>
          <w:tcPr>
            <w:tcW w:w="1154" w:type="dxa"/>
            <w:vAlign w:val="center"/>
          </w:tcPr>
          <w:p w14:paraId="5EEC4074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WC</w:t>
            </w:r>
          </w:p>
        </w:tc>
        <w:tc>
          <w:tcPr>
            <w:tcW w:w="1185" w:type="dxa"/>
            <w:vAlign w:val="center"/>
          </w:tcPr>
          <w:p w14:paraId="28718DDA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3</w:t>
            </w:r>
          </w:p>
        </w:tc>
        <w:tc>
          <w:tcPr>
            <w:tcW w:w="1511" w:type="dxa"/>
            <w:vAlign w:val="bottom"/>
          </w:tcPr>
          <w:p w14:paraId="31FDBFF9" w14:textId="59AC46BC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RR22044407</w:t>
            </w:r>
          </w:p>
        </w:tc>
        <w:tc>
          <w:tcPr>
            <w:tcW w:w="1462" w:type="dxa"/>
            <w:vAlign w:val="center"/>
          </w:tcPr>
          <w:p w14:paraId="275BAEFA" w14:textId="392A975E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2.20</w:t>
            </w:r>
          </w:p>
        </w:tc>
        <w:tc>
          <w:tcPr>
            <w:tcW w:w="1208" w:type="dxa"/>
            <w:vAlign w:val="center"/>
          </w:tcPr>
          <w:p w14:paraId="03546AF1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.79</w:t>
            </w:r>
          </w:p>
        </w:tc>
        <w:tc>
          <w:tcPr>
            <w:tcW w:w="1208" w:type="dxa"/>
            <w:vAlign w:val="center"/>
          </w:tcPr>
          <w:p w14:paraId="589742EA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40</w:t>
            </w:r>
          </w:p>
        </w:tc>
        <w:tc>
          <w:tcPr>
            <w:tcW w:w="1115" w:type="dxa"/>
            <w:vAlign w:val="center"/>
          </w:tcPr>
          <w:p w14:paraId="3DEF0106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40378</w:t>
            </w:r>
          </w:p>
        </w:tc>
      </w:tr>
      <w:tr w:rsidR="009972F1" w:rsidRPr="005F532B" w14:paraId="1AB2131A" w14:textId="77777777" w:rsidTr="009422E6">
        <w:tc>
          <w:tcPr>
            <w:tcW w:w="636" w:type="dxa"/>
            <w:vAlign w:val="center"/>
          </w:tcPr>
          <w:p w14:paraId="4B1F6F70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18</w:t>
            </w:r>
          </w:p>
        </w:tc>
        <w:tc>
          <w:tcPr>
            <w:tcW w:w="1359" w:type="dxa"/>
            <w:vAlign w:val="center"/>
          </w:tcPr>
          <w:p w14:paraId="10030484" w14:textId="6275116B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Intercropping</w:t>
            </w:r>
          </w:p>
        </w:tc>
        <w:tc>
          <w:tcPr>
            <w:tcW w:w="1154" w:type="dxa"/>
            <w:vAlign w:val="center"/>
          </w:tcPr>
          <w:p w14:paraId="5ED0F3D9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SC</w:t>
            </w:r>
          </w:p>
        </w:tc>
        <w:tc>
          <w:tcPr>
            <w:tcW w:w="1185" w:type="dxa"/>
            <w:vAlign w:val="center"/>
          </w:tcPr>
          <w:p w14:paraId="1127B901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</w:t>
            </w:r>
          </w:p>
        </w:tc>
        <w:tc>
          <w:tcPr>
            <w:tcW w:w="1511" w:type="dxa"/>
            <w:vAlign w:val="bottom"/>
          </w:tcPr>
          <w:p w14:paraId="0649E898" w14:textId="275D9725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RR22044406</w:t>
            </w:r>
          </w:p>
        </w:tc>
        <w:tc>
          <w:tcPr>
            <w:tcW w:w="1462" w:type="dxa"/>
            <w:vAlign w:val="center"/>
          </w:tcPr>
          <w:p w14:paraId="3BF127CA" w14:textId="6EBA909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8.60</w:t>
            </w:r>
          </w:p>
        </w:tc>
        <w:tc>
          <w:tcPr>
            <w:tcW w:w="1208" w:type="dxa"/>
            <w:vAlign w:val="center"/>
          </w:tcPr>
          <w:p w14:paraId="2D9054B7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.90</w:t>
            </w:r>
          </w:p>
        </w:tc>
        <w:tc>
          <w:tcPr>
            <w:tcW w:w="1208" w:type="dxa"/>
            <w:vAlign w:val="center"/>
          </w:tcPr>
          <w:p w14:paraId="150EAC47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30</w:t>
            </w:r>
          </w:p>
        </w:tc>
        <w:tc>
          <w:tcPr>
            <w:tcW w:w="1115" w:type="dxa"/>
            <w:vAlign w:val="center"/>
          </w:tcPr>
          <w:p w14:paraId="6EF3D151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40766</w:t>
            </w:r>
          </w:p>
        </w:tc>
      </w:tr>
      <w:tr w:rsidR="009972F1" w:rsidRPr="005F532B" w14:paraId="18F066FB" w14:textId="77777777" w:rsidTr="009422E6">
        <w:tc>
          <w:tcPr>
            <w:tcW w:w="636" w:type="dxa"/>
            <w:vAlign w:val="center"/>
          </w:tcPr>
          <w:p w14:paraId="3C939DE5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18</w:t>
            </w:r>
          </w:p>
        </w:tc>
        <w:tc>
          <w:tcPr>
            <w:tcW w:w="1359" w:type="dxa"/>
            <w:vAlign w:val="center"/>
          </w:tcPr>
          <w:p w14:paraId="061D1EAE" w14:textId="2A10DAA0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Intercropping</w:t>
            </w:r>
          </w:p>
        </w:tc>
        <w:tc>
          <w:tcPr>
            <w:tcW w:w="1154" w:type="dxa"/>
            <w:vAlign w:val="center"/>
          </w:tcPr>
          <w:p w14:paraId="262EAD70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SC</w:t>
            </w:r>
          </w:p>
        </w:tc>
        <w:tc>
          <w:tcPr>
            <w:tcW w:w="1185" w:type="dxa"/>
            <w:vAlign w:val="center"/>
          </w:tcPr>
          <w:p w14:paraId="67C06C50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</w:t>
            </w:r>
          </w:p>
        </w:tc>
        <w:tc>
          <w:tcPr>
            <w:tcW w:w="1511" w:type="dxa"/>
            <w:vAlign w:val="bottom"/>
          </w:tcPr>
          <w:p w14:paraId="54FCE6BF" w14:textId="4C7C361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RR22044404</w:t>
            </w:r>
          </w:p>
        </w:tc>
        <w:tc>
          <w:tcPr>
            <w:tcW w:w="1462" w:type="dxa"/>
            <w:vAlign w:val="center"/>
          </w:tcPr>
          <w:p w14:paraId="5C0835F7" w14:textId="5C6CCCE2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7.20</w:t>
            </w:r>
          </w:p>
        </w:tc>
        <w:tc>
          <w:tcPr>
            <w:tcW w:w="1208" w:type="dxa"/>
            <w:vAlign w:val="center"/>
          </w:tcPr>
          <w:p w14:paraId="420B3D11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.94</w:t>
            </w:r>
          </w:p>
        </w:tc>
        <w:tc>
          <w:tcPr>
            <w:tcW w:w="1208" w:type="dxa"/>
            <w:vAlign w:val="center"/>
          </w:tcPr>
          <w:p w14:paraId="44328413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28</w:t>
            </w:r>
          </w:p>
        </w:tc>
        <w:tc>
          <w:tcPr>
            <w:tcW w:w="1115" w:type="dxa"/>
            <w:vAlign w:val="center"/>
          </w:tcPr>
          <w:p w14:paraId="6101B101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37483</w:t>
            </w:r>
          </w:p>
        </w:tc>
      </w:tr>
      <w:tr w:rsidR="009972F1" w:rsidRPr="005F532B" w14:paraId="04E1AA9D" w14:textId="77777777" w:rsidTr="009422E6">
        <w:tc>
          <w:tcPr>
            <w:tcW w:w="636" w:type="dxa"/>
            <w:vAlign w:val="center"/>
          </w:tcPr>
          <w:p w14:paraId="59AB6913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18</w:t>
            </w:r>
          </w:p>
        </w:tc>
        <w:tc>
          <w:tcPr>
            <w:tcW w:w="1359" w:type="dxa"/>
            <w:vAlign w:val="center"/>
          </w:tcPr>
          <w:p w14:paraId="1FEAD918" w14:textId="0A8AE381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Intercropping</w:t>
            </w:r>
          </w:p>
        </w:tc>
        <w:tc>
          <w:tcPr>
            <w:tcW w:w="1154" w:type="dxa"/>
            <w:vAlign w:val="center"/>
          </w:tcPr>
          <w:p w14:paraId="0F97235F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SC</w:t>
            </w:r>
          </w:p>
        </w:tc>
        <w:tc>
          <w:tcPr>
            <w:tcW w:w="1185" w:type="dxa"/>
            <w:vAlign w:val="center"/>
          </w:tcPr>
          <w:p w14:paraId="3434A916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3</w:t>
            </w:r>
          </w:p>
        </w:tc>
        <w:tc>
          <w:tcPr>
            <w:tcW w:w="1511" w:type="dxa"/>
            <w:vAlign w:val="bottom"/>
          </w:tcPr>
          <w:p w14:paraId="2DA8B4A8" w14:textId="5433ED6A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RR22044403</w:t>
            </w:r>
          </w:p>
        </w:tc>
        <w:tc>
          <w:tcPr>
            <w:tcW w:w="1462" w:type="dxa"/>
            <w:vAlign w:val="center"/>
          </w:tcPr>
          <w:p w14:paraId="634785F6" w14:textId="052D15C4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8.10</w:t>
            </w:r>
          </w:p>
        </w:tc>
        <w:tc>
          <w:tcPr>
            <w:tcW w:w="1208" w:type="dxa"/>
            <w:vAlign w:val="center"/>
          </w:tcPr>
          <w:p w14:paraId="49EB0775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.96</w:t>
            </w:r>
          </w:p>
        </w:tc>
        <w:tc>
          <w:tcPr>
            <w:tcW w:w="1208" w:type="dxa"/>
            <w:vAlign w:val="center"/>
          </w:tcPr>
          <w:p w14:paraId="5889EC38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32</w:t>
            </w:r>
          </w:p>
        </w:tc>
        <w:tc>
          <w:tcPr>
            <w:tcW w:w="1115" w:type="dxa"/>
            <w:vAlign w:val="center"/>
          </w:tcPr>
          <w:p w14:paraId="3E37FC95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39216</w:t>
            </w:r>
          </w:p>
        </w:tc>
      </w:tr>
      <w:tr w:rsidR="00661E29" w:rsidRPr="005F532B" w14:paraId="0F66A551" w14:textId="77777777" w:rsidTr="009422E6">
        <w:tc>
          <w:tcPr>
            <w:tcW w:w="636" w:type="dxa"/>
            <w:vAlign w:val="center"/>
          </w:tcPr>
          <w:p w14:paraId="605AEB47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359" w:type="dxa"/>
            <w:vAlign w:val="center"/>
          </w:tcPr>
          <w:p w14:paraId="1B00DD02" w14:textId="3C7119B0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Furrow</w:t>
            </w:r>
          </w:p>
        </w:tc>
        <w:tc>
          <w:tcPr>
            <w:tcW w:w="1154" w:type="dxa"/>
            <w:vAlign w:val="center"/>
          </w:tcPr>
          <w:p w14:paraId="0B2B63E1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CT</w:t>
            </w:r>
          </w:p>
        </w:tc>
        <w:tc>
          <w:tcPr>
            <w:tcW w:w="1185" w:type="dxa"/>
            <w:vAlign w:val="center"/>
          </w:tcPr>
          <w:p w14:paraId="1AA37386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</w:t>
            </w:r>
          </w:p>
        </w:tc>
        <w:tc>
          <w:tcPr>
            <w:tcW w:w="1511" w:type="dxa"/>
            <w:vAlign w:val="bottom"/>
          </w:tcPr>
          <w:p w14:paraId="4A567712" w14:textId="1A8381A3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RR22044402</w:t>
            </w:r>
          </w:p>
        </w:tc>
        <w:tc>
          <w:tcPr>
            <w:tcW w:w="1462" w:type="dxa"/>
            <w:vAlign w:val="center"/>
          </w:tcPr>
          <w:p w14:paraId="0B93ABC8" w14:textId="3C274A34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8.37</w:t>
            </w:r>
          </w:p>
        </w:tc>
        <w:tc>
          <w:tcPr>
            <w:tcW w:w="1208" w:type="dxa"/>
            <w:vAlign w:val="center"/>
          </w:tcPr>
          <w:p w14:paraId="3B31D1CD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.96</w:t>
            </w:r>
          </w:p>
        </w:tc>
        <w:tc>
          <w:tcPr>
            <w:tcW w:w="1208" w:type="dxa"/>
            <w:vAlign w:val="center"/>
          </w:tcPr>
          <w:p w14:paraId="014A7D84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23</w:t>
            </w:r>
          </w:p>
        </w:tc>
        <w:tc>
          <w:tcPr>
            <w:tcW w:w="1115" w:type="dxa"/>
            <w:vAlign w:val="center"/>
          </w:tcPr>
          <w:p w14:paraId="21BDF4D7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30662</w:t>
            </w:r>
          </w:p>
        </w:tc>
      </w:tr>
      <w:tr w:rsidR="00661E29" w:rsidRPr="005F532B" w14:paraId="707A2826" w14:textId="77777777" w:rsidTr="009422E6">
        <w:tc>
          <w:tcPr>
            <w:tcW w:w="636" w:type="dxa"/>
            <w:vAlign w:val="center"/>
          </w:tcPr>
          <w:p w14:paraId="6FE0BECC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359" w:type="dxa"/>
            <w:vAlign w:val="center"/>
          </w:tcPr>
          <w:p w14:paraId="1C047A4E" w14:textId="66A913E2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Furrow</w:t>
            </w:r>
          </w:p>
        </w:tc>
        <w:tc>
          <w:tcPr>
            <w:tcW w:w="1154" w:type="dxa"/>
            <w:vAlign w:val="center"/>
          </w:tcPr>
          <w:p w14:paraId="72D4CAA4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CT</w:t>
            </w:r>
          </w:p>
        </w:tc>
        <w:tc>
          <w:tcPr>
            <w:tcW w:w="1185" w:type="dxa"/>
            <w:vAlign w:val="center"/>
          </w:tcPr>
          <w:p w14:paraId="686EDA48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</w:t>
            </w:r>
          </w:p>
        </w:tc>
        <w:tc>
          <w:tcPr>
            <w:tcW w:w="1511" w:type="dxa"/>
            <w:vAlign w:val="bottom"/>
          </w:tcPr>
          <w:p w14:paraId="3A44F18D" w14:textId="4210FBD1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RR22044401</w:t>
            </w:r>
          </w:p>
        </w:tc>
        <w:tc>
          <w:tcPr>
            <w:tcW w:w="1462" w:type="dxa"/>
            <w:vAlign w:val="center"/>
          </w:tcPr>
          <w:p w14:paraId="7FB8DACA" w14:textId="7222C0A2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9.30</w:t>
            </w:r>
          </w:p>
        </w:tc>
        <w:tc>
          <w:tcPr>
            <w:tcW w:w="1208" w:type="dxa"/>
            <w:vAlign w:val="center"/>
          </w:tcPr>
          <w:p w14:paraId="71AE6107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.84</w:t>
            </w:r>
          </w:p>
        </w:tc>
        <w:tc>
          <w:tcPr>
            <w:tcW w:w="1208" w:type="dxa"/>
            <w:vAlign w:val="center"/>
          </w:tcPr>
          <w:p w14:paraId="49CD4E3E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26</w:t>
            </w:r>
          </w:p>
        </w:tc>
        <w:tc>
          <w:tcPr>
            <w:tcW w:w="1115" w:type="dxa"/>
            <w:vAlign w:val="center"/>
          </w:tcPr>
          <w:p w14:paraId="643F6E5F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8871</w:t>
            </w:r>
          </w:p>
        </w:tc>
      </w:tr>
      <w:tr w:rsidR="00661E29" w:rsidRPr="005F532B" w14:paraId="2902CDEC" w14:textId="77777777" w:rsidTr="009422E6">
        <w:tc>
          <w:tcPr>
            <w:tcW w:w="636" w:type="dxa"/>
            <w:vAlign w:val="center"/>
          </w:tcPr>
          <w:p w14:paraId="19631A64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lastRenderedPageBreak/>
              <w:t>2019</w:t>
            </w:r>
          </w:p>
        </w:tc>
        <w:tc>
          <w:tcPr>
            <w:tcW w:w="1359" w:type="dxa"/>
            <w:vAlign w:val="center"/>
          </w:tcPr>
          <w:p w14:paraId="09F8270D" w14:textId="0A80F705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Furrow</w:t>
            </w:r>
          </w:p>
        </w:tc>
        <w:tc>
          <w:tcPr>
            <w:tcW w:w="1154" w:type="dxa"/>
            <w:vAlign w:val="center"/>
          </w:tcPr>
          <w:p w14:paraId="0FFEE475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CT</w:t>
            </w:r>
          </w:p>
        </w:tc>
        <w:tc>
          <w:tcPr>
            <w:tcW w:w="1185" w:type="dxa"/>
            <w:vAlign w:val="center"/>
          </w:tcPr>
          <w:p w14:paraId="408F21F6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3</w:t>
            </w:r>
          </w:p>
        </w:tc>
        <w:tc>
          <w:tcPr>
            <w:tcW w:w="1511" w:type="dxa"/>
            <w:vAlign w:val="bottom"/>
          </w:tcPr>
          <w:p w14:paraId="74BDB63E" w14:textId="20996435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RR22044400</w:t>
            </w:r>
          </w:p>
        </w:tc>
        <w:tc>
          <w:tcPr>
            <w:tcW w:w="1462" w:type="dxa"/>
            <w:vAlign w:val="center"/>
          </w:tcPr>
          <w:p w14:paraId="4E16C2D1" w14:textId="01F37AE1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8.30</w:t>
            </w:r>
          </w:p>
        </w:tc>
        <w:tc>
          <w:tcPr>
            <w:tcW w:w="1208" w:type="dxa"/>
            <w:vAlign w:val="center"/>
          </w:tcPr>
          <w:p w14:paraId="5A3CADB5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.89</w:t>
            </w:r>
          </w:p>
        </w:tc>
        <w:tc>
          <w:tcPr>
            <w:tcW w:w="1208" w:type="dxa"/>
            <w:vAlign w:val="center"/>
          </w:tcPr>
          <w:p w14:paraId="64E0D42A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24</w:t>
            </w:r>
          </w:p>
        </w:tc>
        <w:tc>
          <w:tcPr>
            <w:tcW w:w="1115" w:type="dxa"/>
            <w:vAlign w:val="center"/>
          </w:tcPr>
          <w:p w14:paraId="2038402D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33864</w:t>
            </w:r>
          </w:p>
        </w:tc>
      </w:tr>
      <w:tr w:rsidR="00313072" w:rsidRPr="005F532B" w14:paraId="524DF6FB" w14:textId="77777777" w:rsidTr="009422E6">
        <w:tc>
          <w:tcPr>
            <w:tcW w:w="636" w:type="dxa"/>
            <w:vAlign w:val="center"/>
          </w:tcPr>
          <w:p w14:paraId="6BA2ACD3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359" w:type="dxa"/>
            <w:vAlign w:val="center"/>
          </w:tcPr>
          <w:p w14:paraId="5ACD0F8A" w14:textId="2E812FB6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Furrow</w:t>
            </w:r>
          </w:p>
        </w:tc>
        <w:tc>
          <w:tcPr>
            <w:tcW w:w="1154" w:type="dxa"/>
            <w:vAlign w:val="center"/>
          </w:tcPr>
          <w:p w14:paraId="07DA08C3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WC</w:t>
            </w:r>
          </w:p>
        </w:tc>
        <w:tc>
          <w:tcPr>
            <w:tcW w:w="1185" w:type="dxa"/>
            <w:vAlign w:val="center"/>
          </w:tcPr>
          <w:p w14:paraId="528EDC55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</w:t>
            </w:r>
          </w:p>
        </w:tc>
        <w:tc>
          <w:tcPr>
            <w:tcW w:w="1511" w:type="dxa"/>
            <w:vAlign w:val="bottom"/>
          </w:tcPr>
          <w:p w14:paraId="42F4573B" w14:textId="15744D61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RR22044399</w:t>
            </w:r>
          </w:p>
        </w:tc>
        <w:tc>
          <w:tcPr>
            <w:tcW w:w="1462" w:type="dxa"/>
            <w:vAlign w:val="center"/>
          </w:tcPr>
          <w:p w14:paraId="4DA78B42" w14:textId="2D0564AF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9.77</w:t>
            </w:r>
          </w:p>
        </w:tc>
        <w:tc>
          <w:tcPr>
            <w:tcW w:w="1208" w:type="dxa"/>
            <w:vAlign w:val="center"/>
          </w:tcPr>
          <w:p w14:paraId="2F964FC6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.87</w:t>
            </w:r>
          </w:p>
        </w:tc>
        <w:tc>
          <w:tcPr>
            <w:tcW w:w="1208" w:type="dxa"/>
            <w:vAlign w:val="center"/>
          </w:tcPr>
          <w:p w14:paraId="347F2EE1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27</w:t>
            </w:r>
          </w:p>
        </w:tc>
        <w:tc>
          <w:tcPr>
            <w:tcW w:w="1115" w:type="dxa"/>
            <w:vAlign w:val="center"/>
          </w:tcPr>
          <w:p w14:paraId="0E364050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36514</w:t>
            </w:r>
          </w:p>
        </w:tc>
      </w:tr>
      <w:tr w:rsidR="00313072" w:rsidRPr="005F532B" w14:paraId="284368F2" w14:textId="77777777" w:rsidTr="009422E6">
        <w:tc>
          <w:tcPr>
            <w:tcW w:w="636" w:type="dxa"/>
            <w:vAlign w:val="center"/>
          </w:tcPr>
          <w:p w14:paraId="1408E4B0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359" w:type="dxa"/>
            <w:vAlign w:val="center"/>
          </w:tcPr>
          <w:p w14:paraId="3439DDD3" w14:textId="5DE21C51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Furrow</w:t>
            </w:r>
          </w:p>
        </w:tc>
        <w:tc>
          <w:tcPr>
            <w:tcW w:w="1154" w:type="dxa"/>
            <w:vAlign w:val="center"/>
          </w:tcPr>
          <w:p w14:paraId="2AFFAFBC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WC</w:t>
            </w:r>
          </w:p>
        </w:tc>
        <w:tc>
          <w:tcPr>
            <w:tcW w:w="1185" w:type="dxa"/>
            <w:vAlign w:val="center"/>
          </w:tcPr>
          <w:p w14:paraId="2E058F19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</w:t>
            </w:r>
          </w:p>
        </w:tc>
        <w:tc>
          <w:tcPr>
            <w:tcW w:w="1511" w:type="dxa"/>
            <w:vAlign w:val="bottom"/>
          </w:tcPr>
          <w:p w14:paraId="06BFA8B9" w14:textId="29C93BB6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RR22044398</w:t>
            </w:r>
          </w:p>
        </w:tc>
        <w:tc>
          <w:tcPr>
            <w:tcW w:w="1462" w:type="dxa"/>
            <w:vAlign w:val="center"/>
          </w:tcPr>
          <w:p w14:paraId="264F76B8" w14:textId="32C33B1D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9.73</w:t>
            </w:r>
          </w:p>
        </w:tc>
        <w:tc>
          <w:tcPr>
            <w:tcW w:w="1208" w:type="dxa"/>
            <w:vAlign w:val="center"/>
          </w:tcPr>
          <w:p w14:paraId="518A3301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.93</w:t>
            </w:r>
          </w:p>
        </w:tc>
        <w:tc>
          <w:tcPr>
            <w:tcW w:w="1208" w:type="dxa"/>
            <w:vAlign w:val="center"/>
          </w:tcPr>
          <w:p w14:paraId="3DD3961D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29</w:t>
            </w:r>
          </w:p>
        </w:tc>
        <w:tc>
          <w:tcPr>
            <w:tcW w:w="1115" w:type="dxa"/>
            <w:vAlign w:val="center"/>
          </w:tcPr>
          <w:p w14:paraId="7932ADD3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33463</w:t>
            </w:r>
          </w:p>
        </w:tc>
      </w:tr>
      <w:tr w:rsidR="00313072" w:rsidRPr="005F532B" w14:paraId="4599AA19" w14:textId="77777777" w:rsidTr="009422E6">
        <w:tc>
          <w:tcPr>
            <w:tcW w:w="636" w:type="dxa"/>
            <w:vAlign w:val="center"/>
          </w:tcPr>
          <w:p w14:paraId="3D1DD7F7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359" w:type="dxa"/>
            <w:vAlign w:val="center"/>
          </w:tcPr>
          <w:p w14:paraId="3CF30695" w14:textId="353FC118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Furrow</w:t>
            </w:r>
          </w:p>
        </w:tc>
        <w:tc>
          <w:tcPr>
            <w:tcW w:w="1154" w:type="dxa"/>
            <w:vAlign w:val="center"/>
          </w:tcPr>
          <w:p w14:paraId="52505287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WC</w:t>
            </w:r>
          </w:p>
        </w:tc>
        <w:tc>
          <w:tcPr>
            <w:tcW w:w="1185" w:type="dxa"/>
            <w:vAlign w:val="center"/>
          </w:tcPr>
          <w:p w14:paraId="6E7ADB0F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3</w:t>
            </w:r>
          </w:p>
        </w:tc>
        <w:tc>
          <w:tcPr>
            <w:tcW w:w="1511" w:type="dxa"/>
            <w:vAlign w:val="bottom"/>
          </w:tcPr>
          <w:p w14:paraId="1A02AA89" w14:textId="280474CF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RR22044397</w:t>
            </w:r>
          </w:p>
        </w:tc>
        <w:tc>
          <w:tcPr>
            <w:tcW w:w="1462" w:type="dxa"/>
            <w:vAlign w:val="center"/>
          </w:tcPr>
          <w:p w14:paraId="7A32BC5E" w14:textId="01B864E1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8.90</w:t>
            </w:r>
          </w:p>
        </w:tc>
        <w:tc>
          <w:tcPr>
            <w:tcW w:w="1208" w:type="dxa"/>
            <w:vAlign w:val="center"/>
          </w:tcPr>
          <w:p w14:paraId="07714DF9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.94</w:t>
            </w:r>
          </w:p>
        </w:tc>
        <w:tc>
          <w:tcPr>
            <w:tcW w:w="1208" w:type="dxa"/>
            <w:vAlign w:val="center"/>
          </w:tcPr>
          <w:p w14:paraId="20C90B9F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27</w:t>
            </w:r>
          </w:p>
        </w:tc>
        <w:tc>
          <w:tcPr>
            <w:tcW w:w="1115" w:type="dxa"/>
            <w:vAlign w:val="center"/>
          </w:tcPr>
          <w:p w14:paraId="5BCF9526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34300</w:t>
            </w:r>
          </w:p>
        </w:tc>
      </w:tr>
      <w:tr w:rsidR="00313072" w:rsidRPr="005F532B" w14:paraId="494F7114" w14:textId="77777777" w:rsidTr="009422E6">
        <w:tc>
          <w:tcPr>
            <w:tcW w:w="636" w:type="dxa"/>
            <w:vAlign w:val="center"/>
          </w:tcPr>
          <w:p w14:paraId="331F4C03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359" w:type="dxa"/>
            <w:vAlign w:val="center"/>
          </w:tcPr>
          <w:p w14:paraId="52B3DB24" w14:textId="41ACE5F3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Furrow</w:t>
            </w:r>
          </w:p>
        </w:tc>
        <w:tc>
          <w:tcPr>
            <w:tcW w:w="1154" w:type="dxa"/>
            <w:vAlign w:val="center"/>
          </w:tcPr>
          <w:p w14:paraId="58EADBED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WC</w:t>
            </w:r>
          </w:p>
        </w:tc>
        <w:tc>
          <w:tcPr>
            <w:tcW w:w="1185" w:type="dxa"/>
            <w:vAlign w:val="center"/>
          </w:tcPr>
          <w:p w14:paraId="450409DC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4</w:t>
            </w:r>
          </w:p>
        </w:tc>
        <w:tc>
          <w:tcPr>
            <w:tcW w:w="1511" w:type="dxa"/>
            <w:vAlign w:val="bottom"/>
          </w:tcPr>
          <w:p w14:paraId="2247373D" w14:textId="4E01EBCF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RR22044396</w:t>
            </w:r>
          </w:p>
        </w:tc>
        <w:tc>
          <w:tcPr>
            <w:tcW w:w="1462" w:type="dxa"/>
            <w:vAlign w:val="center"/>
          </w:tcPr>
          <w:p w14:paraId="46FB12F1" w14:textId="73551659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9.73</w:t>
            </w:r>
          </w:p>
        </w:tc>
        <w:tc>
          <w:tcPr>
            <w:tcW w:w="1208" w:type="dxa"/>
            <w:vAlign w:val="center"/>
          </w:tcPr>
          <w:p w14:paraId="29126F1C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.96</w:t>
            </w:r>
          </w:p>
        </w:tc>
        <w:tc>
          <w:tcPr>
            <w:tcW w:w="1208" w:type="dxa"/>
            <w:vAlign w:val="center"/>
          </w:tcPr>
          <w:p w14:paraId="433D4A8E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28</w:t>
            </w:r>
          </w:p>
        </w:tc>
        <w:tc>
          <w:tcPr>
            <w:tcW w:w="1115" w:type="dxa"/>
            <w:vAlign w:val="center"/>
          </w:tcPr>
          <w:p w14:paraId="21620B12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34039</w:t>
            </w:r>
          </w:p>
        </w:tc>
      </w:tr>
      <w:tr w:rsidR="00661E29" w:rsidRPr="005F532B" w14:paraId="2944A02C" w14:textId="77777777" w:rsidTr="009422E6">
        <w:tc>
          <w:tcPr>
            <w:tcW w:w="636" w:type="dxa"/>
            <w:vAlign w:val="center"/>
          </w:tcPr>
          <w:p w14:paraId="07B1E74F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359" w:type="dxa"/>
            <w:vAlign w:val="center"/>
          </w:tcPr>
          <w:p w14:paraId="4F036969" w14:textId="59C67543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Furrow</w:t>
            </w:r>
          </w:p>
        </w:tc>
        <w:tc>
          <w:tcPr>
            <w:tcW w:w="1154" w:type="dxa"/>
            <w:vAlign w:val="center"/>
          </w:tcPr>
          <w:p w14:paraId="50EFC553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SC</w:t>
            </w:r>
          </w:p>
        </w:tc>
        <w:tc>
          <w:tcPr>
            <w:tcW w:w="1185" w:type="dxa"/>
            <w:vAlign w:val="center"/>
          </w:tcPr>
          <w:p w14:paraId="1971D560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</w:t>
            </w:r>
          </w:p>
        </w:tc>
        <w:tc>
          <w:tcPr>
            <w:tcW w:w="1511" w:type="dxa"/>
            <w:vAlign w:val="bottom"/>
          </w:tcPr>
          <w:p w14:paraId="3AEA5631" w14:textId="5825BCA6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RR22044395</w:t>
            </w:r>
          </w:p>
        </w:tc>
        <w:tc>
          <w:tcPr>
            <w:tcW w:w="1462" w:type="dxa"/>
            <w:vAlign w:val="center"/>
          </w:tcPr>
          <w:p w14:paraId="3F137DA5" w14:textId="211EF003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9.13</w:t>
            </w:r>
          </w:p>
        </w:tc>
        <w:tc>
          <w:tcPr>
            <w:tcW w:w="1208" w:type="dxa"/>
            <w:vAlign w:val="center"/>
          </w:tcPr>
          <w:p w14:paraId="69C7FE80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.99</w:t>
            </w:r>
          </w:p>
        </w:tc>
        <w:tc>
          <w:tcPr>
            <w:tcW w:w="1208" w:type="dxa"/>
            <w:vAlign w:val="center"/>
          </w:tcPr>
          <w:p w14:paraId="387B735B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24</w:t>
            </w:r>
          </w:p>
        </w:tc>
        <w:tc>
          <w:tcPr>
            <w:tcW w:w="1115" w:type="dxa"/>
            <w:vAlign w:val="center"/>
          </w:tcPr>
          <w:p w14:paraId="73053163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42831</w:t>
            </w:r>
          </w:p>
        </w:tc>
      </w:tr>
      <w:tr w:rsidR="00661E29" w:rsidRPr="005F532B" w14:paraId="106043F5" w14:textId="77777777" w:rsidTr="009422E6">
        <w:tc>
          <w:tcPr>
            <w:tcW w:w="636" w:type="dxa"/>
            <w:vAlign w:val="center"/>
          </w:tcPr>
          <w:p w14:paraId="48C17F8A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359" w:type="dxa"/>
            <w:vAlign w:val="center"/>
          </w:tcPr>
          <w:p w14:paraId="4246BCE1" w14:textId="28187D39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Furrow</w:t>
            </w:r>
          </w:p>
        </w:tc>
        <w:tc>
          <w:tcPr>
            <w:tcW w:w="1154" w:type="dxa"/>
            <w:vAlign w:val="center"/>
          </w:tcPr>
          <w:p w14:paraId="2EC8E539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SC</w:t>
            </w:r>
          </w:p>
        </w:tc>
        <w:tc>
          <w:tcPr>
            <w:tcW w:w="1185" w:type="dxa"/>
            <w:vAlign w:val="center"/>
          </w:tcPr>
          <w:p w14:paraId="6C0E7B3E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</w:t>
            </w:r>
          </w:p>
        </w:tc>
        <w:tc>
          <w:tcPr>
            <w:tcW w:w="1511" w:type="dxa"/>
            <w:vAlign w:val="bottom"/>
          </w:tcPr>
          <w:p w14:paraId="5D8A8044" w14:textId="3AC30180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RR22044393</w:t>
            </w:r>
          </w:p>
        </w:tc>
        <w:tc>
          <w:tcPr>
            <w:tcW w:w="1462" w:type="dxa"/>
            <w:vAlign w:val="center"/>
          </w:tcPr>
          <w:p w14:paraId="029AFAEE" w14:textId="4AF96AFE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1.40</w:t>
            </w:r>
          </w:p>
        </w:tc>
        <w:tc>
          <w:tcPr>
            <w:tcW w:w="1208" w:type="dxa"/>
            <w:vAlign w:val="center"/>
          </w:tcPr>
          <w:p w14:paraId="0E992440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.87</w:t>
            </w:r>
          </w:p>
        </w:tc>
        <w:tc>
          <w:tcPr>
            <w:tcW w:w="1208" w:type="dxa"/>
            <w:vAlign w:val="center"/>
          </w:tcPr>
          <w:p w14:paraId="2410700A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30</w:t>
            </w:r>
          </w:p>
        </w:tc>
        <w:tc>
          <w:tcPr>
            <w:tcW w:w="1115" w:type="dxa"/>
            <w:vAlign w:val="center"/>
          </w:tcPr>
          <w:p w14:paraId="25A6F05F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38989</w:t>
            </w:r>
          </w:p>
        </w:tc>
      </w:tr>
      <w:tr w:rsidR="00661E29" w:rsidRPr="005F532B" w14:paraId="2ECA8F69" w14:textId="77777777" w:rsidTr="009422E6">
        <w:tc>
          <w:tcPr>
            <w:tcW w:w="636" w:type="dxa"/>
            <w:vAlign w:val="center"/>
          </w:tcPr>
          <w:p w14:paraId="581BC081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359" w:type="dxa"/>
            <w:vAlign w:val="center"/>
          </w:tcPr>
          <w:p w14:paraId="3BB4FF0A" w14:textId="71144799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Furrow</w:t>
            </w:r>
          </w:p>
        </w:tc>
        <w:tc>
          <w:tcPr>
            <w:tcW w:w="1154" w:type="dxa"/>
            <w:vAlign w:val="center"/>
          </w:tcPr>
          <w:p w14:paraId="29A8E4DF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SC</w:t>
            </w:r>
          </w:p>
        </w:tc>
        <w:tc>
          <w:tcPr>
            <w:tcW w:w="1185" w:type="dxa"/>
            <w:vAlign w:val="center"/>
          </w:tcPr>
          <w:p w14:paraId="4F61085E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3</w:t>
            </w:r>
          </w:p>
        </w:tc>
        <w:tc>
          <w:tcPr>
            <w:tcW w:w="1511" w:type="dxa"/>
            <w:vAlign w:val="bottom"/>
          </w:tcPr>
          <w:p w14:paraId="13F51D3C" w14:textId="661D5321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RR22044392</w:t>
            </w:r>
          </w:p>
        </w:tc>
        <w:tc>
          <w:tcPr>
            <w:tcW w:w="1462" w:type="dxa"/>
            <w:vAlign w:val="center"/>
          </w:tcPr>
          <w:p w14:paraId="588AD151" w14:textId="2567A36C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0.83</w:t>
            </w:r>
          </w:p>
        </w:tc>
        <w:tc>
          <w:tcPr>
            <w:tcW w:w="1208" w:type="dxa"/>
            <w:vAlign w:val="center"/>
          </w:tcPr>
          <w:p w14:paraId="608D0217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.86</w:t>
            </w:r>
          </w:p>
        </w:tc>
        <w:tc>
          <w:tcPr>
            <w:tcW w:w="1208" w:type="dxa"/>
            <w:vAlign w:val="center"/>
          </w:tcPr>
          <w:p w14:paraId="1C961B40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29</w:t>
            </w:r>
          </w:p>
        </w:tc>
        <w:tc>
          <w:tcPr>
            <w:tcW w:w="1115" w:type="dxa"/>
            <w:vAlign w:val="center"/>
          </w:tcPr>
          <w:p w14:paraId="45A0397F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31283</w:t>
            </w:r>
          </w:p>
        </w:tc>
      </w:tr>
      <w:tr w:rsidR="00661E29" w:rsidRPr="005F532B" w14:paraId="0D37B09B" w14:textId="77777777" w:rsidTr="009422E6">
        <w:tc>
          <w:tcPr>
            <w:tcW w:w="636" w:type="dxa"/>
            <w:vAlign w:val="center"/>
          </w:tcPr>
          <w:p w14:paraId="2BEC738E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359" w:type="dxa"/>
            <w:vAlign w:val="center"/>
          </w:tcPr>
          <w:p w14:paraId="2919E235" w14:textId="050D9C2B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Furrow</w:t>
            </w:r>
          </w:p>
        </w:tc>
        <w:tc>
          <w:tcPr>
            <w:tcW w:w="1154" w:type="dxa"/>
            <w:vAlign w:val="center"/>
          </w:tcPr>
          <w:p w14:paraId="6107DA00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SC</w:t>
            </w:r>
          </w:p>
        </w:tc>
        <w:tc>
          <w:tcPr>
            <w:tcW w:w="1185" w:type="dxa"/>
            <w:vAlign w:val="center"/>
          </w:tcPr>
          <w:p w14:paraId="05432E89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4</w:t>
            </w:r>
          </w:p>
        </w:tc>
        <w:tc>
          <w:tcPr>
            <w:tcW w:w="1511" w:type="dxa"/>
            <w:vAlign w:val="bottom"/>
          </w:tcPr>
          <w:p w14:paraId="70F88BA1" w14:textId="0E0B0BB5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RR22044391</w:t>
            </w:r>
          </w:p>
        </w:tc>
        <w:tc>
          <w:tcPr>
            <w:tcW w:w="1462" w:type="dxa"/>
            <w:vAlign w:val="center"/>
          </w:tcPr>
          <w:p w14:paraId="7D5CECE5" w14:textId="3D6F46B6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0.40</w:t>
            </w:r>
          </w:p>
        </w:tc>
        <w:tc>
          <w:tcPr>
            <w:tcW w:w="1208" w:type="dxa"/>
            <w:vAlign w:val="center"/>
          </w:tcPr>
          <w:p w14:paraId="70F9170F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.89</w:t>
            </w:r>
          </w:p>
        </w:tc>
        <w:tc>
          <w:tcPr>
            <w:tcW w:w="1208" w:type="dxa"/>
            <w:vAlign w:val="center"/>
          </w:tcPr>
          <w:p w14:paraId="1EF67CAF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28</w:t>
            </w:r>
          </w:p>
        </w:tc>
        <w:tc>
          <w:tcPr>
            <w:tcW w:w="1115" w:type="dxa"/>
            <w:vAlign w:val="center"/>
          </w:tcPr>
          <w:p w14:paraId="7119FE24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40442</w:t>
            </w:r>
          </w:p>
        </w:tc>
      </w:tr>
      <w:tr w:rsidR="00F948CC" w:rsidRPr="005F532B" w14:paraId="30138863" w14:textId="77777777" w:rsidTr="009972F1">
        <w:tc>
          <w:tcPr>
            <w:tcW w:w="636" w:type="dxa"/>
            <w:vAlign w:val="center"/>
          </w:tcPr>
          <w:p w14:paraId="2C7ED1CC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359" w:type="dxa"/>
            <w:vAlign w:val="center"/>
          </w:tcPr>
          <w:p w14:paraId="18434E63" w14:textId="6578D3CD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Intercropping</w:t>
            </w:r>
          </w:p>
        </w:tc>
        <w:tc>
          <w:tcPr>
            <w:tcW w:w="1154" w:type="dxa"/>
            <w:vAlign w:val="center"/>
          </w:tcPr>
          <w:p w14:paraId="6922E62F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CT</w:t>
            </w:r>
          </w:p>
        </w:tc>
        <w:tc>
          <w:tcPr>
            <w:tcW w:w="1185" w:type="dxa"/>
            <w:vAlign w:val="center"/>
          </w:tcPr>
          <w:p w14:paraId="7AE57814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</w:t>
            </w:r>
          </w:p>
        </w:tc>
        <w:tc>
          <w:tcPr>
            <w:tcW w:w="1511" w:type="dxa"/>
          </w:tcPr>
          <w:p w14:paraId="620E10B3" w14:textId="2F2C636A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</w:rPr>
              <w:t>SRR22044390</w:t>
            </w:r>
          </w:p>
        </w:tc>
        <w:tc>
          <w:tcPr>
            <w:tcW w:w="1462" w:type="dxa"/>
            <w:vAlign w:val="center"/>
          </w:tcPr>
          <w:p w14:paraId="503CA3C1" w14:textId="0A11A5B0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7.77</w:t>
            </w:r>
          </w:p>
        </w:tc>
        <w:tc>
          <w:tcPr>
            <w:tcW w:w="1208" w:type="dxa"/>
            <w:vAlign w:val="center"/>
          </w:tcPr>
          <w:p w14:paraId="41631322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.97</w:t>
            </w:r>
          </w:p>
        </w:tc>
        <w:tc>
          <w:tcPr>
            <w:tcW w:w="1208" w:type="dxa"/>
            <w:vAlign w:val="center"/>
          </w:tcPr>
          <w:p w14:paraId="10E1C809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21</w:t>
            </w:r>
          </w:p>
        </w:tc>
        <w:tc>
          <w:tcPr>
            <w:tcW w:w="1115" w:type="dxa"/>
            <w:vAlign w:val="center"/>
          </w:tcPr>
          <w:p w14:paraId="40C3BC17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34675</w:t>
            </w:r>
          </w:p>
        </w:tc>
      </w:tr>
      <w:tr w:rsidR="00F948CC" w:rsidRPr="005F532B" w14:paraId="03B34D17" w14:textId="77777777" w:rsidTr="009972F1">
        <w:tc>
          <w:tcPr>
            <w:tcW w:w="636" w:type="dxa"/>
            <w:vAlign w:val="center"/>
          </w:tcPr>
          <w:p w14:paraId="7864031F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359" w:type="dxa"/>
            <w:vAlign w:val="center"/>
          </w:tcPr>
          <w:p w14:paraId="2FD8AF34" w14:textId="3FE410B9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Intercropping</w:t>
            </w:r>
          </w:p>
        </w:tc>
        <w:tc>
          <w:tcPr>
            <w:tcW w:w="1154" w:type="dxa"/>
            <w:vAlign w:val="center"/>
          </w:tcPr>
          <w:p w14:paraId="26C629F2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CT</w:t>
            </w:r>
          </w:p>
        </w:tc>
        <w:tc>
          <w:tcPr>
            <w:tcW w:w="1185" w:type="dxa"/>
            <w:vAlign w:val="center"/>
          </w:tcPr>
          <w:p w14:paraId="1B43EA67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</w:t>
            </w:r>
          </w:p>
        </w:tc>
        <w:tc>
          <w:tcPr>
            <w:tcW w:w="1511" w:type="dxa"/>
          </w:tcPr>
          <w:p w14:paraId="2E4A1C2C" w14:textId="54EE9A9F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</w:rPr>
              <w:t>SRR22044389</w:t>
            </w:r>
          </w:p>
        </w:tc>
        <w:tc>
          <w:tcPr>
            <w:tcW w:w="1462" w:type="dxa"/>
            <w:vAlign w:val="center"/>
          </w:tcPr>
          <w:p w14:paraId="178441D2" w14:textId="50A392F8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1.87</w:t>
            </w:r>
          </w:p>
        </w:tc>
        <w:tc>
          <w:tcPr>
            <w:tcW w:w="1208" w:type="dxa"/>
            <w:vAlign w:val="center"/>
          </w:tcPr>
          <w:p w14:paraId="47DDC4F1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.95</w:t>
            </w:r>
          </w:p>
        </w:tc>
        <w:tc>
          <w:tcPr>
            <w:tcW w:w="1208" w:type="dxa"/>
            <w:vAlign w:val="center"/>
          </w:tcPr>
          <w:p w14:paraId="21D93F79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31</w:t>
            </w:r>
          </w:p>
        </w:tc>
        <w:tc>
          <w:tcPr>
            <w:tcW w:w="1115" w:type="dxa"/>
            <w:vAlign w:val="center"/>
          </w:tcPr>
          <w:p w14:paraId="2664CA58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66130</w:t>
            </w:r>
          </w:p>
        </w:tc>
      </w:tr>
      <w:tr w:rsidR="00F948CC" w:rsidRPr="005F532B" w14:paraId="694D6243" w14:textId="77777777" w:rsidTr="009972F1">
        <w:tc>
          <w:tcPr>
            <w:tcW w:w="636" w:type="dxa"/>
            <w:vAlign w:val="center"/>
          </w:tcPr>
          <w:p w14:paraId="10A12AE6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359" w:type="dxa"/>
            <w:vAlign w:val="center"/>
          </w:tcPr>
          <w:p w14:paraId="11F76E3B" w14:textId="79A0E7F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Intercropping</w:t>
            </w:r>
          </w:p>
        </w:tc>
        <w:tc>
          <w:tcPr>
            <w:tcW w:w="1154" w:type="dxa"/>
            <w:vAlign w:val="center"/>
          </w:tcPr>
          <w:p w14:paraId="5C4C9B82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CT</w:t>
            </w:r>
          </w:p>
        </w:tc>
        <w:tc>
          <w:tcPr>
            <w:tcW w:w="1185" w:type="dxa"/>
            <w:vAlign w:val="center"/>
          </w:tcPr>
          <w:p w14:paraId="01F6AE69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3</w:t>
            </w:r>
          </w:p>
        </w:tc>
        <w:tc>
          <w:tcPr>
            <w:tcW w:w="1511" w:type="dxa"/>
          </w:tcPr>
          <w:p w14:paraId="42D687C1" w14:textId="60AE99AE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</w:rPr>
              <w:t>SRR22044388</w:t>
            </w:r>
          </w:p>
        </w:tc>
        <w:tc>
          <w:tcPr>
            <w:tcW w:w="1462" w:type="dxa"/>
            <w:vAlign w:val="center"/>
          </w:tcPr>
          <w:p w14:paraId="6F8DA000" w14:textId="6C2782EC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0.10</w:t>
            </w:r>
          </w:p>
        </w:tc>
        <w:tc>
          <w:tcPr>
            <w:tcW w:w="1208" w:type="dxa"/>
            <w:vAlign w:val="center"/>
          </w:tcPr>
          <w:p w14:paraId="27400023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.86</w:t>
            </w:r>
          </w:p>
        </w:tc>
        <w:tc>
          <w:tcPr>
            <w:tcW w:w="1208" w:type="dxa"/>
            <w:vAlign w:val="center"/>
          </w:tcPr>
          <w:p w14:paraId="5D520AEA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27</w:t>
            </w:r>
          </w:p>
        </w:tc>
        <w:tc>
          <w:tcPr>
            <w:tcW w:w="1115" w:type="dxa"/>
            <w:vAlign w:val="center"/>
          </w:tcPr>
          <w:p w14:paraId="2F79A8CC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41689</w:t>
            </w:r>
          </w:p>
        </w:tc>
      </w:tr>
      <w:tr w:rsidR="00F948CC" w:rsidRPr="005F532B" w14:paraId="021F2407" w14:textId="77777777" w:rsidTr="009972F1">
        <w:tc>
          <w:tcPr>
            <w:tcW w:w="636" w:type="dxa"/>
            <w:vAlign w:val="center"/>
          </w:tcPr>
          <w:p w14:paraId="58BFA178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359" w:type="dxa"/>
            <w:vAlign w:val="center"/>
          </w:tcPr>
          <w:p w14:paraId="4AA25F78" w14:textId="467BB781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Intercropping</w:t>
            </w:r>
          </w:p>
        </w:tc>
        <w:tc>
          <w:tcPr>
            <w:tcW w:w="1154" w:type="dxa"/>
            <w:vAlign w:val="center"/>
          </w:tcPr>
          <w:p w14:paraId="5235677E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CT</w:t>
            </w:r>
          </w:p>
        </w:tc>
        <w:tc>
          <w:tcPr>
            <w:tcW w:w="1185" w:type="dxa"/>
            <w:vAlign w:val="center"/>
          </w:tcPr>
          <w:p w14:paraId="65D03200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4</w:t>
            </w:r>
          </w:p>
        </w:tc>
        <w:tc>
          <w:tcPr>
            <w:tcW w:w="1511" w:type="dxa"/>
          </w:tcPr>
          <w:p w14:paraId="3F278FCD" w14:textId="254A92D6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</w:rPr>
              <w:t>SRR22044387</w:t>
            </w:r>
          </w:p>
        </w:tc>
        <w:tc>
          <w:tcPr>
            <w:tcW w:w="1462" w:type="dxa"/>
            <w:vAlign w:val="center"/>
          </w:tcPr>
          <w:p w14:paraId="7F1B130C" w14:textId="3B22BFDF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0.60</w:t>
            </w:r>
          </w:p>
        </w:tc>
        <w:tc>
          <w:tcPr>
            <w:tcW w:w="1208" w:type="dxa"/>
            <w:vAlign w:val="center"/>
          </w:tcPr>
          <w:p w14:paraId="4CB6A686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.00</w:t>
            </w:r>
          </w:p>
        </w:tc>
        <w:tc>
          <w:tcPr>
            <w:tcW w:w="1208" w:type="dxa"/>
            <w:vAlign w:val="center"/>
          </w:tcPr>
          <w:p w14:paraId="161F4391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29</w:t>
            </w:r>
          </w:p>
        </w:tc>
        <w:tc>
          <w:tcPr>
            <w:tcW w:w="1115" w:type="dxa"/>
            <w:vAlign w:val="center"/>
          </w:tcPr>
          <w:p w14:paraId="486FBFD5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34834</w:t>
            </w:r>
          </w:p>
        </w:tc>
      </w:tr>
      <w:tr w:rsidR="009972F1" w:rsidRPr="005F532B" w14:paraId="1DD22FB9" w14:textId="77777777" w:rsidTr="009422E6">
        <w:tc>
          <w:tcPr>
            <w:tcW w:w="636" w:type="dxa"/>
            <w:vAlign w:val="center"/>
          </w:tcPr>
          <w:p w14:paraId="7FB5C541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359" w:type="dxa"/>
            <w:vAlign w:val="center"/>
          </w:tcPr>
          <w:p w14:paraId="7B5D4EF7" w14:textId="73ECE46C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Intercropping</w:t>
            </w:r>
          </w:p>
        </w:tc>
        <w:tc>
          <w:tcPr>
            <w:tcW w:w="1154" w:type="dxa"/>
            <w:vAlign w:val="center"/>
          </w:tcPr>
          <w:p w14:paraId="45AB5058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WC</w:t>
            </w:r>
          </w:p>
        </w:tc>
        <w:tc>
          <w:tcPr>
            <w:tcW w:w="1185" w:type="dxa"/>
            <w:vAlign w:val="center"/>
          </w:tcPr>
          <w:p w14:paraId="58360820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</w:t>
            </w:r>
          </w:p>
        </w:tc>
        <w:tc>
          <w:tcPr>
            <w:tcW w:w="1511" w:type="dxa"/>
            <w:vAlign w:val="bottom"/>
          </w:tcPr>
          <w:p w14:paraId="6A3E8222" w14:textId="66A8A5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RR22044386</w:t>
            </w:r>
          </w:p>
        </w:tc>
        <w:tc>
          <w:tcPr>
            <w:tcW w:w="1462" w:type="dxa"/>
            <w:vAlign w:val="center"/>
          </w:tcPr>
          <w:p w14:paraId="2BE28A65" w14:textId="6BC47161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8.53</w:t>
            </w:r>
          </w:p>
        </w:tc>
        <w:tc>
          <w:tcPr>
            <w:tcW w:w="1208" w:type="dxa"/>
            <w:vAlign w:val="center"/>
          </w:tcPr>
          <w:p w14:paraId="2CE40535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.94</w:t>
            </w:r>
          </w:p>
        </w:tc>
        <w:tc>
          <w:tcPr>
            <w:tcW w:w="1208" w:type="dxa"/>
            <w:vAlign w:val="center"/>
          </w:tcPr>
          <w:p w14:paraId="42A884CA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22</w:t>
            </w:r>
          </w:p>
        </w:tc>
        <w:tc>
          <w:tcPr>
            <w:tcW w:w="1115" w:type="dxa"/>
            <w:vAlign w:val="center"/>
          </w:tcPr>
          <w:p w14:paraId="55FB1E9C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32331</w:t>
            </w:r>
          </w:p>
        </w:tc>
      </w:tr>
      <w:tr w:rsidR="009972F1" w:rsidRPr="005F532B" w14:paraId="63322126" w14:textId="77777777" w:rsidTr="009422E6">
        <w:tc>
          <w:tcPr>
            <w:tcW w:w="636" w:type="dxa"/>
            <w:vAlign w:val="center"/>
          </w:tcPr>
          <w:p w14:paraId="237D9903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359" w:type="dxa"/>
            <w:vAlign w:val="center"/>
          </w:tcPr>
          <w:p w14:paraId="2463C289" w14:textId="4B1C5E70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Intercropping</w:t>
            </w:r>
          </w:p>
        </w:tc>
        <w:tc>
          <w:tcPr>
            <w:tcW w:w="1154" w:type="dxa"/>
            <w:vAlign w:val="center"/>
          </w:tcPr>
          <w:p w14:paraId="222ACF53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WC</w:t>
            </w:r>
          </w:p>
        </w:tc>
        <w:tc>
          <w:tcPr>
            <w:tcW w:w="1185" w:type="dxa"/>
            <w:vAlign w:val="center"/>
          </w:tcPr>
          <w:p w14:paraId="5F60568D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</w:t>
            </w:r>
          </w:p>
        </w:tc>
        <w:tc>
          <w:tcPr>
            <w:tcW w:w="1511" w:type="dxa"/>
            <w:vAlign w:val="bottom"/>
          </w:tcPr>
          <w:p w14:paraId="2CCF003A" w14:textId="6EE0ACCE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RR22044385</w:t>
            </w:r>
          </w:p>
        </w:tc>
        <w:tc>
          <w:tcPr>
            <w:tcW w:w="1462" w:type="dxa"/>
            <w:vAlign w:val="center"/>
          </w:tcPr>
          <w:p w14:paraId="0DE5504B" w14:textId="7B1341C4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9.97</w:t>
            </w:r>
          </w:p>
        </w:tc>
        <w:tc>
          <w:tcPr>
            <w:tcW w:w="1208" w:type="dxa"/>
            <w:vAlign w:val="center"/>
          </w:tcPr>
          <w:p w14:paraId="31460465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.88</w:t>
            </w:r>
          </w:p>
        </w:tc>
        <w:tc>
          <w:tcPr>
            <w:tcW w:w="1208" w:type="dxa"/>
            <w:vAlign w:val="center"/>
          </w:tcPr>
          <w:p w14:paraId="6623648A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25</w:t>
            </w:r>
          </w:p>
        </w:tc>
        <w:tc>
          <w:tcPr>
            <w:tcW w:w="1115" w:type="dxa"/>
            <w:vAlign w:val="center"/>
          </w:tcPr>
          <w:p w14:paraId="76D4F7C4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34696</w:t>
            </w:r>
          </w:p>
        </w:tc>
      </w:tr>
      <w:tr w:rsidR="009972F1" w:rsidRPr="005F532B" w14:paraId="295DC20B" w14:textId="77777777" w:rsidTr="009422E6">
        <w:tc>
          <w:tcPr>
            <w:tcW w:w="636" w:type="dxa"/>
            <w:vAlign w:val="center"/>
          </w:tcPr>
          <w:p w14:paraId="152E8DE4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359" w:type="dxa"/>
            <w:vAlign w:val="center"/>
          </w:tcPr>
          <w:p w14:paraId="36062A90" w14:textId="6ACA301D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Intercropping</w:t>
            </w:r>
          </w:p>
        </w:tc>
        <w:tc>
          <w:tcPr>
            <w:tcW w:w="1154" w:type="dxa"/>
            <w:vAlign w:val="center"/>
          </w:tcPr>
          <w:p w14:paraId="259B9BC6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WC</w:t>
            </w:r>
          </w:p>
        </w:tc>
        <w:tc>
          <w:tcPr>
            <w:tcW w:w="1185" w:type="dxa"/>
            <w:vAlign w:val="center"/>
          </w:tcPr>
          <w:p w14:paraId="5DB3BD04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3</w:t>
            </w:r>
          </w:p>
        </w:tc>
        <w:tc>
          <w:tcPr>
            <w:tcW w:w="1511" w:type="dxa"/>
            <w:vAlign w:val="bottom"/>
          </w:tcPr>
          <w:p w14:paraId="26565AB2" w14:textId="3C524E3A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RR22044384</w:t>
            </w:r>
          </w:p>
        </w:tc>
        <w:tc>
          <w:tcPr>
            <w:tcW w:w="1462" w:type="dxa"/>
            <w:vAlign w:val="center"/>
          </w:tcPr>
          <w:p w14:paraId="5367243C" w14:textId="1C488D03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9.43</w:t>
            </w:r>
          </w:p>
        </w:tc>
        <w:tc>
          <w:tcPr>
            <w:tcW w:w="1208" w:type="dxa"/>
            <w:vAlign w:val="center"/>
          </w:tcPr>
          <w:p w14:paraId="36E5ED36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.96</w:t>
            </w:r>
          </w:p>
        </w:tc>
        <w:tc>
          <w:tcPr>
            <w:tcW w:w="1208" w:type="dxa"/>
            <w:vAlign w:val="center"/>
          </w:tcPr>
          <w:p w14:paraId="2DC9FB2C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24</w:t>
            </w:r>
          </w:p>
        </w:tc>
        <w:tc>
          <w:tcPr>
            <w:tcW w:w="1115" w:type="dxa"/>
            <w:vAlign w:val="center"/>
          </w:tcPr>
          <w:p w14:paraId="38B5968F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36285</w:t>
            </w:r>
          </w:p>
        </w:tc>
      </w:tr>
      <w:tr w:rsidR="009972F1" w:rsidRPr="005F532B" w14:paraId="5E97E889" w14:textId="77777777" w:rsidTr="009422E6">
        <w:tc>
          <w:tcPr>
            <w:tcW w:w="636" w:type="dxa"/>
            <w:vAlign w:val="center"/>
          </w:tcPr>
          <w:p w14:paraId="0CE9EE86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359" w:type="dxa"/>
            <w:vAlign w:val="center"/>
          </w:tcPr>
          <w:p w14:paraId="05704BF2" w14:textId="3B19B4A9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Intercropping</w:t>
            </w:r>
          </w:p>
        </w:tc>
        <w:tc>
          <w:tcPr>
            <w:tcW w:w="1154" w:type="dxa"/>
            <w:vAlign w:val="center"/>
          </w:tcPr>
          <w:p w14:paraId="401E3E68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WC</w:t>
            </w:r>
          </w:p>
        </w:tc>
        <w:tc>
          <w:tcPr>
            <w:tcW w:w="1185" w:type="dxa"/>
            <w:vAlign w:val="center"/>
          </w:tcPr>
          <w:p w14:paraId="634CFE29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4</w:t>
            </w:r>
          </w:p>
        </w:tc>
        <w:tc>
          <w:tcPr>
            <w:tcW w:w="1511" w:type="dxa"/>
            <w:vAlign w:val="bottom"/>
          </w:tcPr>
          <w:p w14:paraId="5681BFD4" w14:textId="3C8FD66B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RR22044382</w:t>
            </w:r>
          </w:p>
        </w:tc>
        <w:tc>
          <w:tcPr>
            <w:tcW w:w="1462" w:type="dxa"/>
            <w:vAlign w:val="center"/>
          </w:tcPr>
          <w:p w14:paraId="1BBF57B1" w14:textId="59E237C1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0.40</w:t>
            </w:r>
          </w:p>
        </w:tc>
        <w:tc>
          <w:tcPr>
            <w:tcW w:w="1208" w:type="dxa"/>
            <w:vAlign w:val="center"/>
          </w:tcPr>
          <w:p w14:paraId="1693F141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.94</w:t>
            </w:r>
          </w:p>
        </w:tc>
        <w:tc>
          <w:tcPr>
            <w:tcW w:w="1208" w:type="dxa"/>
            <w:vAlign w:val="center"/>
          </w:tcPr>
          <w:p w14:paraId="449AF6D2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27</w:t>
            </w:r>
          </w:p>
        </w:tc>
        <w:tc>
          <w:tcPr>
            <w:tcW w:w="1115" w:type="dxa"/>
            <w:vAlign w:val="center"/>
          </w:tcPr>
          <w:p w14:paraId="07FBB693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37131</w:t>
            </w:r>
          </w:p>
        </w:tc>
      </w:tr>
      <w:tr w:rsidR="009972F1" w:rsidRPr="005F532B" w14:paraId="4884830F" w14:textId="77777777" w:rsidTr="009422E6">
        <w:tc>
          <w:tcPr>
            <w:tcW w:w="636" w:type="dxa"/>
            <w:vAlign w:val="center"/>
          </w:tcPr>
          <w:p w14:paraId="04C0C663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359" w:type="dxa"/>
            <w:vAlign w:val="center"/>
          </w:tcPr>
          <w:p w14:paraId="728765AE" w14:textId="4C0E5D81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Intercropping</w:t>
            </w:r>
          </w:p>
        </w:tc>
        <w:tc>
          <w:tcPr>
            <w:tcW w:w="1154" w:type="dxa"/>
            <w:vAlign w:val="center"/>
          </w:tcPr>
          <w:p w14:paraId="4F54BA5F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SC</w:t>
            </w:r>
          </w:p>
        </w:tc>
        <w:tc>
          <w:tcPr>
            <w:tcW w:w="1185" w:type="dxa"/>
            <w:vAlign w:val="center"/>
          </w:tcPr>
          <w:p w14:paraId="007EB997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</w:t>
            </w:r>
          </w:p>
        </w:tc>
        <w:tc>
          <w:tcPr>
            <w:tcW w:w="1511" w:type="dxa"/>
            <w:vAlign w:val="bottom"/>
          </w:tcPr>
          <w:p w14:paraId="5114FC17" w14:textId="6E32B8A2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RR22044381</w:t>
            </w:r>
          </w:p>
        </w:tc>
        <w:tc>
          <w:tcPr>
            <w:tcW w:w="1462" w:type="dxa"/>
            <w:vAlign w:val="center"/>
          </w:tcPr>
          <w:p w14:paraId="18A278A0" w14:textId="4AA90441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1.37</w:t>
            </w:r>
          </w:p>
        </w:tc>
        <w:tc>
          <w:tcPr>
            <w:tcW w:w="1208" w:type="dxa"/>
            <w:vAlign w:val="center"/>
          </w:tcPr>
          <w:p w14:paraId="2BFA5065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.91</w:t>
            </w:r>
          </w:p>
        </w:tc>
        <w:tc>
          <w:tcPr>
            <w:tcW w:w="1208" w:type="dxa"/>
            <w:vAlign w:val="center"/>
          </w:tcPr>
          <w:p w14:paraId="3CEAEF7F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29</w:t>
            </w:r>
          </w:p>
        </w:tc>
        <w:tc>
          <w:tcPr>
            <w:tcW w:w="1115" w:type="dxa"/>
            <w:vAlign w:val="center"/>
          </w:tcPr>
          <w:p w14:paraId="1BF2B132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40588</w:t>
            </w:r>
          </w:p>
        </w:tc>
      </w:tr>
      <w:tr w:rsidR="009972F1" w:rsidRPr="005F532B" w14:paraId="75B5AACD" w14:textId="77777777" w:rsidTr="009422E6">
        <w:tc>
          <w:tcPr>
            <w:tcW w:w="636" w:type="dxa"/>
            <w:vAlign w:val="center"/>
          </w:tcPr>
          <w:p w14:paraId="1EA4C39F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359" w:type="dxa"/>
            <w:vAlign w:val="center"/>
          </w:tcPr>
          <w:p w14:paraId="31F17731" w14:textId="6FAE1C4E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Intercropping</w:t>
            </w:r>
          </w:p>
        </w:tc>
        <w:tc>
          <w:tcPr>
            <w:tcW w:w="1154" w:type="dxa"/>
            <w:vAlign w:val="center"/>
          </w:tcPr>
          <w:p w14:paraId="177650C5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SC</w:t>
            </w:r>
          </w:p>
        </w:tc>
        <w:tc>
          <w:tcPr>
            <w:tcW w:w="1185" w:type="dxa"/>
            <w:vAlign w:val="center"/>
          </w:tcPr>
          <w:p w14:paraId="3105515C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</w:t>
            </w:r>
          </w:p>
        </w:tc>
        <w:tc>
          <w:tcPr>
            <w:tcW w:w="1511" w:type="dxa"/>
            <w:vAlign w:val="bottom"/>
          </w:tcPr>
          <w:p w14:paraId="09F8635F" w14:textId="2AE20488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RR22044380</w:t>
            </w:r>
          </w:p>
        </w:tc>
        <w:tc>
          <w:tcPr>
            <w:tcW w:w="1462" w:type="dxa"/>
            <w:vAlign w:val="center"/>
          </w:tcPr>
          <w:p w14:paraId="340F0E50" w14:textId="2D17ED53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9.80</w:t>
            </w:r>
          </w:p>
        </w:tc>
        <w:tc>
          <w:tcPr>
            <w:tcW w:w="1208" w:type="dxa"/>
            <w:vAlign w:val="center"/>
          </w:tcPr>
          <w:p w14:paraId="40A4EF60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.92</w:t>
            </w:r>
          </w:p>
        </w:tc>
        <w:tc>
          <w:tcPr>
            <w:tcW w:w="1208" w:type="dxa"/>
            <w:vAlign w:val="center"/>
          </w:tcPr>
          <w:p w14:paraId="12800753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25</w:t>
            </w:r>
          </w:p>
        </w:tc>
        <w:tc>
          <w:tcPr>
            <w:tcW w:w="1115" w:type="dxa"/>
            <w:vAlign w:val="center"/>
          </w:tcPr>
          <w:p w14:paraId="54A5BFA3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32050</w:t>
            </w:r>
          </w:p>
        </w:tc>
      </w:tr>
      <w:tr w:rsidR="009972F1" w:rsidRPr="005F532B" w14:paraId="56FED884" w14:textId="77777777" w:rsidTr="009422E6">
        <w:tc>
          <w:tcPr>
            <w:tcW w:w="636" w:type="dxa"/>
            <w:vAlign w:val="center"/>
          </w:tcPr>
          <w:p w14:paraId="55666B77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359" w:type="dxa"/>
            <w:vAlign w:val="center"/>
          </w:tcPr>
          <w:p w14:paraId="55358AC6" w14:textId="3885CF51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Intercropping</w:t>
            </w:r>
          </w:p>
        </w:tc>
        <w:tc>
          <w:tcPr>
            <w:tcW w:w="1154" w:type="dxa"/>
            <w:vAlign w:val="center"/>
          </w:tcPr>
          <w:p w14:paraId="02199FE8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SC</w:t>
            </w:r>
          </w:p>
        </w:tc>
        <w:tc>
          <w:tcPr>
            <w:tcW w:w="1185" w:type="dxa"/>
            <w:vAlign w:val="center"/>
          </w:tcPr>
          <w:p w14:paraId="2C182FD2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3</w:t>
            </w:r>
          </w:p>
        </w:tc>
        <w:tc>
          <w:tcPr>
            <w:tcW w:w="1511" w:type="dxa"/>
            <w:vAlign w:val="bottom"/>
          </w:tcPr>
          <w:p w14:paraId="03D1DDC3" w14:textId="3BD49B9D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RR22044379</w:t>
            </w:r>
          </w:p>
        </w:tc>
        <w:tc>
          <w:tcPr>
            <w:tcW w:w="1462" w:type="dxa"/>
            <w:vAlign w:val="center"/>
          </w:tcPr>
          <w:p w14:paraId="36EF4908" w14:textId="1908DB4D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4.00</w:t>
            </w:r>
          </w:p>
        </w:tc>
        <w:tc>
          <w:tcPr>
            <w:tcW w:w="1208" w:type="dxa"/>
            <w:vAlign w:val="center"/>
          </w:tcPr>
          <w:p w14:paraId="14D19C2A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.93</w:t>
            </w:r>
          </w:p>
        </w:tc>
        <w:tc>
          <w:tcPr>
            <w:tcW w:w="1208" w:type="dxa"/>
            <w:vAlign w:val="center"/>
          </w:tcPr>
          <w:p w14:paraId="4860AC15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34</w:t>
            </w:r>
          </w:p>
        </w:tc>
        <w:tc>
          <w:tcPr>
            <w:tcW w:w="1115" w:type="dxa"/>
            <w:vAlign w:val="center"/>
          </w:tcPr>
          <w:p w14:paraId="3FB67DA4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35161</w:t>
            </w:r>
          </w:p>
        </w:tc>
      </w:tr>
      <w:tr w:rsidR="009972F1" w:rsidRPr="005F532B" w14:paraId="44588CA4" w14:textId="77777777" w:rsidTr="009422E6">
        <w:tc>
          <w:tcPr>
            <w:tcW w:w="636" w:type="dxa"/>
            <w:vAlign w:val="center"/>
          </w:tcPr>
          <w:p w14:paraId="09C514ED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359" w:type="dxa"/>
            <w:vAlign w:val="center"/>
          </w:tcPr>
          <w:p w14:paraId="68C07AD2" w14:textId="4253ECA1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Intercropping</w:t>
            </w:r>
          </w:p>
        </w:tc>
        <w:tc>
          <w:tcPr>
            <w:tcW w:w="1154" w:type="dxa"/>
            <w:vAlign w:val="center"/>
          </w:tcPr>
          <w:p w14:paraId="3B34C95E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SC</w:t>
            </w:r>
          </w:p>
        </w:tc>
        <w:tc>
          <w:tcPr>
            <w:tcW w:w="1185" w:type="dxa"/>
            <w:vAlign w:val="center"/>
          </w:tcPr>
          <w:p w14:paraId="731DF762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4</w:t>
            </w:r>
          </w:p>
        </w:tc>
        <w:tc>
          <w:tcPr>
            <w:tcW w:w="1511" w:type="dxa"/>
            <w:vAlign w:val="bottom"/>
          </w:tcPr>
          <w:p w14:paraId="03D586EA" w14:textId="6662B771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RR22044378</w:t>
            </w:r>
          </w:p>
        </w:tc>
        <w:tc>
          <w:tcPr>
            <w:tcW w:w="1462" w:type="dxa"/>
            <w:vAlign w:val="center"/>
          </w:tcPr>
          <w:p w14:paraId="5FA85B71" w14:textId="25352B94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3.00</w:t>
            </w:r>
          </w:p>
        </w:tc>
        <w:tc>
          <w:tcPr>
            <w:tcW w:w="1208" w:type="dxa"/>
            <w:vAlign w:val="center"/>
          </w:tcPr>
          <w:p w14:paraId="58C8ED2B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.91</w:t>
            </w:r>
          </w:p>
        </w:tc>
        <w:tc>
          <w:tcPr>
            <w:tcW w:w="1208" w:type="dxa"/>
            <w:vAlign w:val="center"/>
          </w:tcPr>
          <w:p w14:paraId="2F3F72C6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34</w:t>
            </w:r>
          </w:p>
        </w:tc>
        <w:tc>
          <w:tcPr>
            <w:tcW w:w="1115" w:type="dxa"/>
            <w:vAlign w:val="center"/>
          </w:tcPr>
          <w:p w14:paraId="3022DBD7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32612</w:t>
            </w:r>
          </w:p>
        </w:tc>
      </w:tr>
      <w:tr w:rsidR="00661E29" w:rsidRPr="005F532B" w14:paraId="0E5B80A3" w14:textId="77777777" w:rsidTr="009972F1">
        <w:tc>
          <w:tcPr>
            <w:tcW w:w="636" w:type="dxa"/>
            <w:vAlign w:val="center"/>
          </w:tcPr>
          <w:p w14:paraId="141838A3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20</w:t>
            </w:r>
          </w:p>
        </w:tc>
        <w:tc>
          <w:tcPr>
            <w:tcW w:w="1359" w:type="dxa"/>
            <w:vAlign w:val="center"/>
          </w:tcPr>
          <w:p w14:paraId="00417C84" w14:textId="0A40265D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Furrow</w:t>
            </w:r>
          </w:p>
        </w:tc>
        <w:tc>
          <w:tcPr>
            <w:tcW w:w="1154" w:type="dxa"/>
            <w:vAlign w:val="center"/>
          </w:tcPr>
          <w:p w14:paraId="6B528960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CT</w:t>
            </w:r>
          </w:p>
        </w:tc>
        <w:tc>
          <w:tcPr>
            <w:tcW w:w="1185" w:type="dxa"/>
            <w:vAlign w:val="center"/>
          </w:tcPr>
          <w:p w14:paraId="586D1545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</w:t>
            </w:r>
          </w:p>
        </w:tc>
        <w:tc>
          <w:tcPr>
            <w:tcW w:w="1511" w:type="dxa"/>
          </w:tcPr>
          <w:p w14:paraId="32E0D3D3" w14:textId="2BD33535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</w:rPr>
              <w:t>SRR22044377</w:t>
            </w:r>
          </w:p>
        </w:tc>
        <w:tc>
          <w:tcPr>
            <w:tcW w:w="1462" w:type="dxa"/>
            <w:vAlign w:val="center"/>
          </w:tcPr>
          <w:p w14:paraId="6BD5E7C8" w14:textId="31A570B0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3.73</w:t>
            </w:r>
          </w:p>
        </w:tc>
        <w:tc>
          <w:tcPr>
            <w:tcW w:w="1208" w:type="dxa"/>
            <w:vAlign w:val="center"/>
          </w:tcPr>
          <w:p w14:paraId="0829DD32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.13</w:t>
            </w:r>
          </w:p>
        </w:tc>
        <w:tc>
          <w:tcPr>
            <w:tcW w:w="1208" w:type="dxa"/>
            <w:vAlign w:val="center"/>
          </w:tcPr>
          <w:p w14:paraId="49176C41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09</w:t>
            </w:r>
          </w:p>
        </w:tc>
        <w:tc>
          <w:tcPr>
            <w:tcW w:w="1115" w:type="dxa"/>
            <w:vAlign w:val="center"/>
          </w:tcPr>
          <w:p w14:paraId="22A0D015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41617</w:t>
            </w:r>
          </w:p>
        </w:tc>
      </w:tr>
      <w:tr w:rsidR="00661E29" w:rsidRPr="005F532B" w14:paraId="5817A3B5" w14:textId="77777777" w:rsidTr="009972F1">
        <w:tc>
          <w:tcPr>
            <w:tcW w:w="636" w:type="dxa"/>
            <w:vAlign w:val="center"/>
          </w:tcPr>
          <w:p w14:paraId="676299DF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20</w:t>
            </w:r>
          </w:p>
        </w:tc>
        <w:tc>
          <w:tcPr>
            <w:tcW w:w="1359" w:type="dxa"/>
            <w:vAlign w:val="center"/>
          </w:tcPr>
          <w:p w14:paraId="4CB5E3BE" w14:textId="2B9E1ACA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Furrow</w:t>
            </w:r>
          </w:p>
        </w:tc>
        <w:tc>
          <w:tcPr>
            <w:tcW w:w="1154" w:type="dxa"/>
            <w:vAlign w:val="center"/>
          </w:tcPr>
          <w:p w14:paraId="78EEC0CB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CT</w:t>
            </w:r>
          </w:p>
        </w:tc>
        <w:tc>
          <w:tcPr>
            <w:tcW w:w="1185" w:type="dxa"/>
            <w:vAlign w:val="center"/>
          </w:tcPr>
          <w:p w14:paraId="7A67249A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</w:t>
            </w:r>
          </w:p>
        </w:tc>
        <w:tc>
          <w:tcPr>
            <w:tcW w:w="1511" w:type="dxa"/>
          </w:tcPr>
          <w:p w14:paraId="6CE5D327" w14:textId="60ACF3E4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</w:rPr>
              <w:t>SRR22044376</w:t>
            </w:r>
          </w:p>
        </w:tc>
        <w:tc>
          <w:tcPr>
            <w:tcW w:w="1462" w:type="dxa"/>
            <w:vAlign w:val="center"/>
          </w:tcPr>
          <w:p w14:paraId="61F427B2" w14:textId="762B0EDB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5.63</w:t>
            </w:r>
          </w:p>
        </w:tc>
        <w:tc>
          <w:tcPr>
            <w:tcW w:w="1208" w:type="dxa"/>
            <w:vAlign w:val="center"/>
          </w:tcPr>
          <w:p w14:paraId="6EA3CC53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.12</w:t>
            </w:r>
          </w:p>
        </w:tc>
        <w:tc>
          <w:tcPr>
            <w:tcW w:w="1208" w:type="dxa"/>
            <w:vAlign w:val="center"/>
          </w:tcPr>
          <w:p w14:paraId="1CE2853D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14</w:t>
            </w:r>
          </w:p>
        </w:tc>
        <w:tc>
          <w:tcPr>
            <w:tcW w:w="1115" w:type="dxa"/>
            <w:vAlign w:val="center"/>
          </w:tcPr>
          <w:p w14:paraId="391E3D04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82393</w:t>
            </w:r>
          </w:p>
        </w:tc>
      </w:tr>
      <w:tr w:rsidR="00661E29" w:rsidRPr="005F532B" w14:paraId="36EB405D" w14:textId="77777777" w:rsidTr="009972F1">
        <w:tc>
          <w:tcPr>
            <w:tcW w:w="636" w:type="dxa"/>
            <w:vAlign w:val="center"/>
          </w:tcPr>
          <w:p w14:paraId="1DF04E1E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20</w:t>
            </w:r>
          </w:p>
        </w:tc>
        <w:tc>
          <w:tcPr>
            <w:tcW w:w="1359" w:type="dxa"/>
            <w:vAlign w:val="center"/>
          </w:tcPr>
          <w:p w14:paraId="26F195F0" w14:textId="39EB403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Furrow</w:t>
            </w:r>
          </w:p>
        </w:tc>
        <w:tc>
          <w:tcPr>
            <w:tcW w:w="1154" w:type="dxa"/>
            <w:vAlign w:val="center"/>
          </w:tcPr>
          <w:p w14:paraId="1D11E524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CT</w:t>
            </w:r>
          </w:p>
        </w:tc>
        <w:tc>
          <w:tcPr>
            <w:tcW w:w="1185" w:type="dxa"/>
            <w:vAlign w:val="center"/>
          </w:tcPr>
          <w:p w14:paraId="52905E75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3</w:t>
            </w:r>
          </w:p>
        </w:tc>
        <w:tc>
          <w:tcPr>
            <w:tcW w:w="1511" w:type="dxa"/>
          </w:tcPr>
          <w:p w14:paraId="564BBC1F" w14:textId="66155029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</w:rPr>
              <w:t>SRR22044375</w:t>
            </w:r>
          </w:p>
        </w:tc>
        <w:tc>
          <w:tcPr>
            <w:tcW w:w="1462" w:type="dxa"/>
            <w:vAlign w:val="center"/>
          </w:tcPr>
          <w:p w14:paraId="07849A2E" w14:textId="47E27913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5.50</w:t>
            </w:r>
          </w:p>
        </w:tc>
        <w:tc>
          <w:tcPr>
            <w:tcW w:w="1208" w:type="dxa"/>
            <w:vAlign w:val="center"/>
          </w:tcPr>
          <w:p w14:paraId="051B8ADD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.08</w:t>
            </w:r>
          </w:p>
        </w:tc>
        <w:tc>
          <w:tcPr>
            <w:tcW w:w="1208" w:type="dxa"/>
            <w:vAlign w:val="center"/>
          </w:tcPr>
          <w:p w14:paraId="0CAB03F3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14</w:t>
            </w:r>
          </w:p>
        </w:tc>
        <w:tc>
          <w:tcPr>
            <w:tcW w:w="1115" w:type="dxa"/>
            <w:vAlign w:val="center"/>
          </w:tcPr>
          <w:p w14:paraId="17C33594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61989</w:t>
            </w:r>
          </w:p>
        </w:tc>
      </w:tr>
      <w:tr w:rsidR="00661E29" w:rsidRPr="005F532B" w14:paraId="230EF721" w14:textId="77777777" w:rsidTr="009972F1">
        <w:tc>
          <w:tcPr>
            <w:tcW w:w="636" w:type="dxa"/>
            <w:vAlign w:val="center"/>
          </w:tcPr>
          <w:p w14:paraId="7A110234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20</w:t>
            </w:r>
          </w:p>
        </w:tc>
        <w:tc>
          <w:tcPr>
            <w:tcW w:w="1359" w:type="dxa"/>
            <w:vAlign w:val="center"/>
          </w:tcPr>
          <w:p w14:paraId="798E7D99" w14:textId="788E837B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Furrow</w:t>
            </w:r>
          </w:p>
        </w:tc>
        <w:tc>
          <w:tcPr>
            <w:tcW w:w="1154" w:type="dxa"/>
            <w:vAlign w:val="center"/>
          </w:tcPr>
          <w:p w14:paraId="6A754865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CT</w:t>
            </w:r>
          </w:p>
        </w:tc>
        <w:tc>
          <w:tcPr>
            <w:tcW w:w="1185" w:type="dxa"/>
            <w:vAlign w:val="center"/>
          </w:tcPr>
          <w:p w14:paraId="30674799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4</w:t>
            </w:r>
          </w:p>
        </w:tc>
        <w:tc>
          <w:tcPr>
            <w:tcW w:w="1511" w:type="dxa"/>
          </w:tcPr>
          <w:p w14:paraId="79A50950" w14:textId="5AB12908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</w:rPr>
              <w:t>SRR22044374</w:t>
            </w:r>
          </w:p>
        </w:tc>
        <w:tc>
          <w:tcPr>
            <w:tcW w:w="1462" w:type="dxa"/>
            <w:vAlign w:val="center"/>
          </w:tcPr>
          <w:p w14:paraId="05328A8F" w14:textId="327CD285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5.90</w:t>
            </w:r>
          </w:p>
        </w:tc>
        <w:tc>
          <w:tcPr>
            <w:tcW w:w="1208" w:type="dxa"/>
            <w:vAlign w:val="center"/>
          </w:tcPr>
          <w:p w14:paraId="7EFA387B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.04</w:t>
            </w:r>
          </w:p>
        </w:tc>
        <w:tc>
          <w:tcPr>
            <w:tcW w:w="1208" w:type="dxa"/>
            <w:vAlign w:val="center"/>
          </w:tcPr>
          <w:p w14:paraId="6055D126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15</w:t>
            </w:r>
          </w:p>
        </w:tc>
        <w:tc>
          <w:tcPr>
            <w:tcW w:w="1115" w:type="dxa"/>
            <w:vAlign w:val="center"/>
          </w:tcPr>
          <w:p w14:paraId="5745926B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58094</w:t>
            </w:r>
          </w:p>
        </w:tc>
      </w:tr>
      <w:tr w:rsidR="00313072" w:rsidRPr="005F532B" w14:paraId="24044289" w14:textId="77777777" w:rsidTr="009422E6">
        <w:tc>
          <w:tcPr>
            <w:tcW w:w="636" w:type="dxa"/>
            <w:vAlign w:val="center"/>
          </w:tcPr>
          <w:p w14:paraId="102B61D1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20</w:t>
            </w:r>
          </w:p>
        </w:tc>
        <w:tc>
          <w:tcPr>
            <w:tcW w:w="1359" w:type="dxa"/>
            <w:vAlign w:val="center"/>
          </w:tcPr>
          <w:p w14:paraId="6B544492" w14:textId="37BE12ED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Furrow</w:t>
            </w:r>
          </w:p>
        </w:tc>
        <w:tc>
          <w:tcPr>
            <w:tcW w:w="1154" w:type="dxa"/>
            <w:vAlign w:val="center"/>
          </w:tcPr>
          <w:p w14:paraId="1AD79758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WC</w:t>
            </w:r>
          </w:p>
        </w:tc>
        <w:tc>
          <w:tcPr>
            <w:tcW w:w="1185" w:type="dxa"/>
            <w:vAlign w:val="center"/>
          </w:tcPr>
          <w:p w14:paraId="5BD5B9A6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</w:t>
            </w:r>
          </w:p>
        </w:tc>
        <w:tc>
          <w:tcPr>
            <w:tcW w:w="1511" w:type="dxa"/>
            <w:vAlign w:val="bottom"/>
          </w:tcPr>
          <w:p w14:paraId="363A872F" w14:textId="2648D314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RR22044373</w:t>
            </w:r>
          </w:p>
        </w:tc>
        <w:tc>
          <w:tcPr>
            <w:tcW w:w="1462" w:type="dxa"/>
            <w:vAlign w:val="center"/>
          </w:tcPr>
          <w:p w14:paraId="313FF55D" w14:textId="4B6329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5.90</w:t>
            </w:r>
          </w:p>
        </w:tc>
        <w:tc>
          <w:tcPr>
            <w:tcW w:w="1208" w:type="dxa"/>
            <w:vAlign w:val="center"/>
          </w:tcPr>
          <w:p w14:paraId="7DB4C560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.01</w:t>
            </w:r>
          </w:p>
        </w:tc>
        <w:tc>
          <w:tcPr>
            <w:tcW w:w="1208" w:type="dxa"/>
            <w:vAlign w:val="center"/>
          </w:tcPr>
          <w:p w14:paraId="1B04F6DA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13</w:t>
            </w:r>
          </w:p>
        </w:tc>
        <w:tc>
          <w:tcPr>
            <w:tcW w:w="1115" w:type="dxa"/>
            <w:vAlign w:val="center"/>
          </w:tcPr>
          <w:p w14:paraId="287ED027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50690</w:t>
            </w:r>
          </w:p>
        </w:tc>
      </w:tr>
      <w:tr w:rsidR="00313072" w:rsidRPr="005F532B" w14:paraId="1D3E05B8" w14:textId="77777777" w:rsidTr="009422E6">
        <w:tc>
          <w:tcPr>
            <w:tcW w:w="636" w:type="dxa"/>
            <w:vAlign w:val="center"/>
          </w:tcPr>
          <w:p w14:paraId="5279377E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20</w:t>
            </w:r>
          </w:p>
        </w:tc>
        <w:tc>
          <w:tcPr>
            <w:tcW w:w="1359" w:type="dxa"/>
            <w:vAlign w:val="center"/>
          </w:tcPr>
          <w:p w14:paraId="0F52BFAF" w14:textId="2C173664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Furrow</w:t>
            </w:r>
          </w:p>
        </w:tc>
        <w:tc>
          <w:tcPr>
            <w:tcW w:w="1154" w:type="dxa"/>
            <w:vAlign w:val="center"/>
          </w:tcPr>
          <w:p w14:paraId="7490470E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WC</w:t>
            </w:r>
          </w:p>
        </w:tc>
        <w:tc>
          <w:tcPr>
            <w:tcW w:w="1185" w:type="dxa"/>
            <w:vAlign w:val="center"/>
          </w:tcPr>
          <w:p w14:paraId="5E02E3E9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</w:t>
            </w:r>
          </w:p>
        </w:tc>
        <w:tc>
          <w:tcPr>
            <w:tcW w:w="1511" w:type="dxa"/>
            <w:vAlign w:val="bottom"/>
          </w:tcPr>
          <w:p w14:paraId="6542F3D0" w14:textId="52D678E9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RR22044371</w:t>
            </w:r>
          </w:p>
        </w:tc>
        <w:tc>
          <w:tcPr>
            <w:tcW w:w="1462" w:type="dxa"/>
            <w:vAlign w:val="center"/>
          </w:tcPr>
          <w:p w14:paraId="2FEE5D5A" w14:textId="7E60DE74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6.87</w:t>
            </w:r>
          </w:p>
        </w:tc>
        <w:tc>
          <w:tcPr>
            <w:tcW w:w="1208" w:type="dxa"/>
            <w:vAlign w:val="center"/>
          </w:tcPr>
          <w:p w14:paraId="66801B43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.11</w:t>
            </w:r>
          </w:p>
        </w:tc>
        <w:tc>
          <w:tcPr>
            <w:tcW w:w="1208" w:type="dxa"/>
            <w:vAlign w:val="center"/>
          </w:tcPr>
          <w:p w14:paraId="5BA2C3D0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17</w:t>
            </w:r>
          </w:p>
        </w:tc>
        <w:tc>
          <w:tcPr>
            <w:tcW w:w="1115" w:type="dxa"/>
            <w:vAlign w:val="center"/>
          </w:tcPr>
          <w:p w14:paraId="0E3EE0AD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57231</w:t>
            </w:r>
          </w:p>
        </w:tc>
      </w:tr>
      <w:tr w:rsidR="00313072" w:rsidRPr="005F532B" w14:paraId="62542203" w14:textId="77777777" w:rsidTr="009422E6">
        <w:tc>
          <w:tcPr>
            <w:tcW w:w="636" w:type="dxa"/>
            <w:vAlign w:val="center"/>
          </w:tcPr>
          <w:p w14:paraId="6F6E3883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20</w:t>
            </w:r>
          </w:p>
        </w:tc>
        <w:tc>
          <w:tcPr>
            <w:tcW w:w="1359" w:type="dxa"/>
            <w:vAlign w:val="center"/>
          </w:tcPr>
          <w:p w14:paraId="727ADD2B" w14:textId="1F259D2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Furrow</w:t>
            </w:r>
          </w:p>
        </w:tc>
        <w:tc>
          <w:tcPr>
            <w:tcW w:w="1154" w:type="dxa"/>
            <w:vAlign w:val="center"/>
          </w:tcPr>
          <w:p w14:paraId="6E83A3E5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WC</w:t>
            </w:r>
          </w:p>
        </w:tc>
        <w:tc>
          <w:tcPr>
            <w:tcW w:w="1185" w:type="dxa"/>
            <w:vAlign w:val="center"/>
          </w:tcPr>
          <w:p w14:paraId="4B3369F9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3</w:t>
            </w:r>
          </w:p>
        </w:tc>
        <w:tc>
          <w:tcPr>
            <w:tcW w:w="1511" w:type="dxa"/>
            <w:vAlign w:val="bottom"/>
          </w:tcPr>
          <w:p w14:paraId="3EEC9BCC" w14:textId="08E969E6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RR22044370</w:t>
            </w:r>
          </w:p>
        </w:tc>
        <w:tc>
          <w:tcPr>
            <w:tcW w:w="1462" w:type="dxa"/>
            <w:vAlign w:val="center"/>
          </w:tcPr>
          <w:p w14:paraId="0E7550F3" w14:textId="54904D26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4.57</w:t>
            </w:r>
          </w:p>
        </w:tc>
        <w:tc>
          <w:tcPr>
            <w:tcW w:w="1208" w:type="dxa"/>
            <w:vAlign w:val="center"/>
          </w:tcPr>
          <w:p w14:paraId="45AF2570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.05</w:t>
            </w:r>
          </w:p>
        </w:tc>
        <w:tc>
          <w:tcPr>
            <w:tcW w:w="1208" w:type="dxa"/>
            <w:vAlign w:val="center"/>
          </w:tcPr>
          <w:p w14:paraId="6B3C0523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11</w:t>
            </w:r>
          </w:p>
        </w:tc>
        <w:tc>
          <w:tcPr>
            <w:tcW w:w="1115" w:type="dxa"/>
            <w:vAlign w:val="center"/>
          </w:tcPr>
          <w:p w14:paraId="789E0C8B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55138</w:t>
            </w:r>
          </w:p>
        </w:tc>
      </w:tr>
      <w:tr w:rsidR="00313072" w:rsidRPr="005F532B" w14:paraId="4E760CF9" w14:textId="77777777" w:rsidTr="009422E6">
        <w:tc>
          <w:tcPr>
            <w:tcW w:w="636" w:type="dxa"/>
            <w:vAlign w:val="center"/>
          </w:tcPr>
          <w:p w14:paraId="50A9AE1F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20</w:t>
            </w:r>
          </w:p>
        </w:tc>
        <w:tc>
          <w:tcPr>
            <w:tcW w:w="1359" w:type="dxa"/>
            <w:vAlign w:val="center"/>
          </w:tcPr>
          <w:p w14:paraId="1889BDB8" w14:textId="0EC7262D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Furrow</w:t>
            </w:r>
          </w:p>
        </w:tc>
        <w:tc>
          <w:tcPr>
            <w:tcW w:w="1154" w:type="dxa"/>
            <w:vAlign w:val="center"/>
          </w:tcPr>
          <w:p w14:paraId="7740093E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WC</w:t>
            </w:r>
          </w:p>
        </w:tc>
        <w:tc>
          <w:tcPr>
            <w:tcW w:w="1185" w:type="dxa"/>
            <w:vAlign w:val="center"/>
          </w:tcPr>
          <w:p w14:paraId="6EAF81B6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4</w:t>
            </w:r>
          </w:p>
        </w:tc>
        <w:tc>
          <w:tcPr>
            <w:tcW w:w="1511" w:type="dxa"/>
            <w:vAlign w:val="bottom"/>
          </w:tcPr>
          <w:p w14:paraId="268F53A4" w14:textId="7D905B91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RR22044369</w:t>
            </w:r>
          </w:p>
        </w:tc>
        <w:tc>
          <w:tcPr>
            <w:tcW w:w="1462" w:type="dxa"/>
            <w:vAlign w:val="center"/>
          </w:tcPr>
          <w:p w14:paraId="5E101C6D" w14:textId="1621B7A8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6.50</w:t>
            </w:r>
          </w:p>
        </w:tc>
        <w:tc>
          <w:tcPr>
            <w:tcW w:w="1208" w:type="dxa"/>
            <w:vAlign w:val="center"/>
          </w:tcPr>
          <w:p w14:paraId="2B1F5E6F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.90</w:t>
            </w:r>
          </w:p>
        </w:tc>
        <w:tc>
          <w:tcPr>
            <w:tcW w:w="1208" w:type="dxa"/>
            <w:vAlign w:val="center"/>
          </w:tcPr>
          <w:p w14:paraId="6D76A42F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16</w:t>
            </w:r>
          </w:p>
        </w:tc>
        <w:tc>
          <w:tcPr>
            <w:tcW w:w="1115" w:type="dxa"/>
            <w:vAlign w:val="center"/>
          </w:tcPr>
          <w:p w14:paraId="7B85936F" w14:textId="77777777" w:rsidR="00313072" w:rsidRPr="005F532B" w:rsidRDefault="00313072" w:rsidP="00313072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53660</w:t>
            </w:r>
          </w:p>
        </w:tc>
      </w:tr>
      <w:tr w:rsidR="00661E29" w:rsidRPr="005F532B" w14:paraId="2BE4815B" w14:textId="77777777" w:rsidTr="009422E6">
        <w:tc>
          <w:tcPr>
            <w:tcW w:w="636" w:type="dxa"/>
            <w:vAlign w:val="center"/>
          </w:tcPr>
          <w:p w14:paraId="21DC8BD8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lastRenderedPageBreak/>
              <w:t>2020</w:t>
            </w:r>
          </w:p>
        </w:tc>
        <w:tc>
          <w:tcPr>
            <w:tcW w:w="1359" w:type="dxa"/>
            <w:vAlign w:val="center"/>
          </w:tcPr>
          <w:p w14:paraId="24ED99B7" w14:textId="5044F520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Furrow</w:t>
            </w:r>
          </w:p>
        </w:tc>
        <w:tc>
          <w:tcPr>
            <w:tcW w:w="1154" w:type="dxa"/>
            <w:vAlign w:val="center"/>
          </w:tcPr>
          <w:p w14:paraId="4A2EB674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SC</w:t>
            </w:r>
          </w:p>
        </w:tc>
        <w:tc>
          <w:tcPr>
            <w:tcW w:w="1185" w:type="dxa"/>
            <w:vAlign w:val="center"/>
          </w:tcPr>
          <w:p w14:paraId="7D1A6A16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</w:t>
            </w:r>
          </w:p>
        </w:tc>
        <w:tc>
          <w:tcPr>
            <w:tcW w:w="1511" w:type="dxa"/>
            <w:vAlign w:val="bottom"/>
          </w:tcPr>
          <w:p w14:paraId="080EF16E" w14:textId="0CC169EA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RR22044368</w:t>
            </w:r>
          </w:p>
        </w:tc>
        <w:tc>
          <w:tcPr>
            <w:tcW w:w="1462" w:type="dxa"/>
            <w:vAlign w:val="center"/>
          </w:tcPr>
          <w:p w14:paraId="7964C80C" w14:textId="6388897A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8.07</w:t>
            </w:r>
          </w:p>
        </w:tc>
        <w:tc>
          <w:tcPr>
            <w:tcW w:w="1208" w:type="dxa"/>
            <w:vAlign w:val="center"/>
          </w:tcPr>
          <w:p w14:paraId="2A5B7084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.91</w:t>
            </w:r>
          </w:p>
        </w:tc>
        <w:tc>
          <w:tcPr>
            <w:tcW w:w="1208" w:type="dxa"/>
            <w:vAlign w:val="center"/>
          </w:tcPr>
          <w:p w14:paraId="10F8510C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18</w:t>
            </w:r>
          </w:p>
        </w:tc>
        <w:tc>
          <w:tcPr>
            <w:tcW w:w="1115" w:type="dxa"/>
            <w:vAlign w:val="center"/>
          </w:tcPr>
          <w:p w14:paraId="2149EBB7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55488</w:t>
            </w:r>
          </w:p>
        </w:tc>
      </w:tr>
      <w:tr w:rsidR="00661E29" w:rsidRPr="005F532B" w14:paraId="77E719AB" w14:textId="77777777" w:rsidTr="009422E6">
        <w:tc>
          <w:tcPr>
            <w:tcW w:w="636" w:type="dxa"/>
            <w:vAlign w:val="center"/>
          </w:tcPr>
          <w:p w14:paraId="78434A89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20</w:t>
            </w:r>
          </w:p>
        </w:tc>
        <w:tc>
          <w:tcPr>
            <w:tcW w:w="1359" w:type="dxa"/>
            <w:vAlign w:val="center"/>
          </w:tcPr>
          <w:p w14:paraId="488F58BD" w14:textId="67860ED3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Furrow</w:t>
            </w:r>
          </w:p>
        </w:tc>
        <w:tc>
          <w:tcPr>
            <w:tcW w:w="1154" w:type="dxa"/>
            <w:vAlign w:val="center"/>
          </w:tcPr>
          <w:p w14:paraId="3E4C24F3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SC</w:t>
            </w:r>
          </w:p>
        </w:tc>
        <w:tc>
          <w:tcPr>
            <w:tcW w:w="1185" w:type="dxa"/>
            <w:vAlign w:val="center"/>
          </w:tcPr>
          <w:p w14:paraId="0A325366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</w:t>
            </w:r>
          </w:p>
        </w:tc>
        <w:tc>
          <w:tcPr>
            <w:tcW w:w="1511" w:type="dxa"/>
            <w:vAlign w:val="bottom"/>
          </w:tcPr>
          <w:p w14:paraId="7276FC15" w14:textId="7308ED4D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RR22044367</w:t>
            </w:r>
          </w:p>
        </w:tc>
        <w:tc>
          <w:tcPr>
            <w:tcW w:w="1462" w:type="dxa"/>
            <w:vAlign w:val="center"/>
          </w:tcPr>
          <w:p w14:paraId="47B630B8" w14:textId="4050AFD9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8.50</w:t>
            </w:r>
          </w:p>
        </w:tc>
        <w:tc>
          <w:tcPr>
            <w:tcW w:w="1208" w:type="dxa"/>
            <w:vAlign w:val="center"/>
          </w:tcPr>
          <w:p w14:paraId="3377D351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.02</w:t>
            </w:r>
          </w:p>
        </w:tc>
        <w:tc>
          <w:tcPr>
            <w:tcW w:w="1208" w:type="dxa"/>
            <w:vAlign w:val="center"/>
          </w:tcPr>
          <w:p w14:paraId="16F2A76A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20</w:t>
            </w:r>
          </w:p>
        </w:tc>
        <w:tc>
          <w:tcPr>
            <w:tcW w:w="1115" w:type="dxa"/>
            <w:vAlign w:val="center"/>
          </w:tcPr>
          <w:p w14:paraId="760D50F1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62173</w:t>
            </w:r>
          </w:p>
        </w:tc>
      </w:tr>
      <w:tr w:rsidR="00661E29" w:rsidRPr="005F532B" w14:paraId="129C8762" w14:textId="77777777" w:rsidTr="009422E6">
        <w:tc>
          <w:tcPr>
            <w:tcW w:w="636" w:type="dxa"/>
            <w:vAlign w:val="center"/>
          </w:tcPr>
          <w:p w14:paraId="77D0B984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20</w:t>
            </w:r>
          </w:p>
        </w:tc>
        <w:tc>
          <w:tcPr>
            <w:tcW w:w="1359" w:type="dxa"/>
            <w:vAlign w:val="center"/>
          </w:tcPr>
          <w:p w14:paraId="1D69FBA9" w14:textId="475AC1B0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Furrow</w:t>
            </w:r>
          </w:p>
        </w:tc>
        <w:tc>
          <w:tcPr>
            <w:tcW w:w="1154" w:type="dxa"/>
            <w:vAlign w:val="center"/>
          </w:tcPr>
          <w:p w14:paraId="05E83BDE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SC</w:t>
            </w:r>
          </w:p>
        </w:tc>
        <w:tc>
          <w:tcPr>
            <w:tcW w:w="1185" w:type="dxa"/>
            <w:vAlign w:val="center"/>
          </w:tcPr>
          <w:p w14:paraId="394D7357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3</w:t>
            </w:r>
          </w:p>
        </w:tc>
        <w:tc>
          <w:tcPr>
            <w:tcW w:w="1511" w:type="dxa"/>
            <w:vAlign w:val="bottom"/>
          </w:tcPr>
          <w:p w14:paraId="1133C7CD" w14:textId="3884A520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RR22044366</w:t>
            </w:r>
          </w:p>
        </w:tc>
        <w:tc>
          <w:tcPr>
            <w:tcW w:w="1462" w:type="dxa"/>
            <w:vAlign w:val="center"/>
          </w:tcPr>
          <w:p w14:paraId="6B4E9337" w14:textId="59B1B32E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1.50</w:t>
            </w:r>
          </w:p>
        </w:tc>
        <w:tc>
          <w:tcPr>
            <w:tcW w:w="1208" w:type="dxa"/>
            <w:vAlign w:val="center"/>
          </w:tcPr>
          <w:p w14:paraId="4072912D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.86</w:t>
            </w:r>
          </w:p>
        </w:tc>
        <w:tc>
          <w:tcPr>
            <w:tcW w:w="1208" w:type="dxa"/>
            <w:vAlign w:val="center"/>
          </w:tcPr>
          <w:p w14:paraId="06385048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26</w:t>
            </w:r>
          </w:p>
        </w:tc>
        <w:tc>
          <w:tcPr>
            <w:tcW w:w="1115" w:type="dxa"/>
            <w:vAlign w:val="center"/>
          </w:tcPr>
          <w:p w14:paraId="396C80F8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51395</w:t>
            </w:r>
          </w:p>
        </w:tc>
      </w:tr>
      <w:tr w:rsidR="00661E29" w:rsidRPr="005F532B" w14:paraId="0AB0EC23" w14:textId="77777777" w:rsidTr="009422E6">
        <w:tc>
          <w:tcPr>
            <w:tcW w:w="636" w:type="dxa"/>
            <w:vAlign w:val="center"/>
          </w:tcPr>
          <w:p w14:paraId="1A02738D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20</w:t>
            </w:r>
          </w:p>
        </w:tc>
        <w:tc>
          <w:tcPr>
            <w:tcW w:w="1359" w:type="dxa"/>
            <w:vAlign w:val="center"/>
          </w:tcPr>
          <w:p w14:paraId="6B179D7F" w14:textId="4DFE403A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Furrow</w:t>
            </w:r>
          </w:p>
        </w:tc>
        <w:tc>
          <w:tcPr>
            <w:tcW w:w="1154" w:type="dxa"/>
            <w:vAlign w:val="center"/>
          </w:tcPr>
          <w:p w14:paraId="0401F099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SC</w:t>
            </w:r>
          </w:p>
        </w:tc>
        <w:tc>
          <w:tcPr>
            <w:tcW w:w="1185" w:type="dxa"/>
            <w:vAlign w:val="center"/>
          </w:tcPr>
          <w:p w14:paraId="5977E0F1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4</w:t>
            </w:r>
          </w:p>
        </w:tc>
        <w:tc>
          <w:tcPr>
            <w:tcW w:w="1511" w:type="dxa"/>
            <w:vAlign w:val="bottom"/>
          </w:tcPr>
          <w:p w14:paraId="21C72A4E" w14:textId="53BF83BB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RR22044365</w:t>
            </w:r>
          </w:p>
        </w:tc>
        <w:tc>
          <w:tcPr>
            <w:tcW w:w="1462" w:type="dxa"/>
            <w:vAlign w:val="center"/>
          </w:tcPr>
          <w:p w14:paraId="66FD62B4" w14:textId="0A84C005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0.30</w:t>
            </w:r>
          </w:p>
        </w:tc>
        <w:tc>
          <w:tcPr>
            <w:tcW w:w="1208" w:type="dxa"/>
            <w:vAlign w:val="center"/>
          </w:tcPr>
          <w:p w14:paraId="21C07579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.85</w:t>
            </w:r>
          </w:p>
        </w:tc>
        <w:tc>
          <w:tcPr>
            <w:tcW w:w="1208" w:type="dxa"/>
            <w:vAlign w:val="center"/>
          </w:tcPr>
          <w:p w14:paraId="6F6773E1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23</w:t>
            </w:r>
          </w:p>
        </w:tc>
        <w:tc>
          <w:tcPr>
            <w:tcW w:w="1115" w:type="dxa"/>
            <w:vAlign w:val="center"/>
          </w:tcPr>
          <w:p w14:paraId="6ED55F2B" w14:textId="77777777" w:rsidR="00661E29" w:rsidRPr="005F532B" w:rsidRDefault="00661E29" w:rsidP="00661E29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44925</w:t>
            </w:r>
          </w:p>
        </w:tc>
      </w:tr>
      <w:tr w:rsidR="00F948CC" w:rsidRPr="005F532B" w14:paraId="6EF8665A" w14:textId="77777777" w:rsidTr="009422E6">
        <w:tc>
          <w:tcPr>
            <w:tcW w:w="636" w:type="dxa"/>
            <w:vAlign w:val="center"/>
          </w:tcPr>
          <w:p w14:paraId="405FA367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20</w:t>
            </w:r>
          </w:p>
        </w:tc>
        <w:tc>
          <w:tcPr>
            <w:tcW w:w="1359" w:type="dxa"/>
            <w:vAlign w:val="center"/>
          </w:tcPr>
          <w:p w14:paraId="300C7219" w14:textId="1096BF3C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Intercropping</w:t>
            </w:r>
          </w:p>
        </w:tc>
        <w:tc>
          <w:tcPr>
            <w:tcW w:w="1154" w:type="dxa"/>
            <w:vAlign w:val="center"/>
          </w:tcPr>
          <w:p w14:paraId="6881EE17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CT</w:t>
            </w:r>
          </w:p>
        </w:tc>
        <w:tc>
          <w:tcPr>
            <w:tcW w:w="1185" w:type="dxa"/>
            <w:vAlign w:val="center"/>
          </w:tcPr>
          <w:p w14:paraId="5B97CD5C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</w:t>
            </w:r>
          </w:p>
        </w:tc>
        <w:tc>
          <w:tcPr>
            <w:tcW w:w="1511" w:type="dxa"/>
            <w:vAlign w:val="bottom"/>
          </w:tcPr>
          <w:p w14:paraId="770D8EE1" w14:textId="4B467933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RR22044364</w:t>
            </w:r>
          </w:p>
        </w:tc>
        <w:tc>
          <w:tcPr>
            <w:tcW w:w="1462" w:type="dxa"/>
            <w:vAlign w:val="center"/>
          </w:tcPr>
          <w:p w14:paraId="69AE1690" w14:textId="70AEA56F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.63</w:t>
            </w:r>
          </w:p>
        </w:tc>
        <w:tc>
          <w:tcPr>
            <w:tcW w:w="1208" w:type="dxa"/>
            <w:vAlign w:val="center"/>
          </w:tcPr>
          <w:p w14:paraId="56A491D7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.06</w:t>
            </w:r>
          </w:p>
        </w:tc>
        <w:tc>
          <w:tcPr>
            <w:tcW w:w="1208" w:type="dxa"/>
            <w:vAlign w:val="center"/>
          </w:tcPr>
          <w:p w14:paraId="027BC4CB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06</w:t>
            </w:r>
          </w:p>
        </w:tc>
        <w:tc>
          <w:tcPr>
            <w:tcW w:w="1115" w:type="dxa"/>
            <w:vAlign w:val="center"/>
          </w:tcPr>
          <w:p w14:paraId="6139517F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47311</w:t>
            </w:r>
          </w:p>
        </w:tc>
      </w:tr>
      <w:tr w:rsidR="00F948CC" w:rsidRPr="005F532B" w14:paraId="04A2C4F9" w14:textId="77777777" w:rsidTr="009422E6">
        <w:tc>
          <w:tcPr>
            <w:tcW w:w="636" w:type="dxa"/>
            <w:vAlign w:val="center"/>
          </w:tcPr>
          <w:p w14:paraId="4A7B8D25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20</w:t>
            </w:r>
          </w:p>
        </w:tc>
        <w:tc>
          <w:tcPr>
            <w:tcW w:w="1359" w:type="dxa"/>
            <w:vAlign w:val="center"/>
          </w:tcPr>
          <w:p w14:paraId="00E2A76D" w14:textId="7CF3CF38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Intercropping</w:t>
            </w:r>
          </w:p>
        </w:tc>
        <w:tc>
          <w:tcPr>
            <w:tcW w:w="1154" w:type="dxa"/>
            <w:vAlign w:val="center"/>
          </w:tcPr>
          <w:p w14:paraId="123DB20E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CT</w:t>
            </w:r>
          </w:p>
        </w:tc>
        <w:tc>
          <w:tcPr>
            <w:tcW w:w="1185" w:type="dxa"/>
            <w:vAlign w:val="center"/>
          </w:tcPr>
          <w:p w14:paraId="63E47211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</w:t>
            </w:r>
          </w:p>
        </w:tc>
        <w:tc>
          <w:tcPr>
            <w:tcW w:w="1511" w:type="dxa"/>
            <w:vAlign w:val="bottom"/>
          </w:tcPr>
          <w:p w14:paraId="55164798" w14:textId="69A472D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RR22044363</w:t>
            </w:r>
          </w:p>
        </w:tc>
        <w:tc>
          <w:tcPr>
            <w:tcW w:w="1462" w:type="dxa"/>
            <w:vAlign w:val="center"/>
          </w:tcPr>
          <w:p w14:paraId="4DF8D73F" w14:textId="5E2F3BCE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3.80</w:t>
            </w:r>
          </w:p>
        </w:tc>
        <w:tc>
          <w:tcPr>
            <w:tcW w:w="1208" w:type="dxa"/>
            <w:vAlign w:val="center"/>
          </w:tcPr>
          <w:p w14:paraId="5E665E9B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.09</w:t>
            </w:r>
          </w:p>
        </w:tc>
        <w:tc>
          <w:tcPr>
            <w:tcW w:w="1208" w:type="dxa"/>
            <w:vAlign w:val="center"/>
          </w:tcPr>
          <w:p w14:paraId="18484E88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09</w:t>
            </w:r>
          </w:p>
        </w:tc>
        <w:tc>
          <w:tcPr>
            <w:tcW w:w="1115" w:type="dxa"/>
            <w:vAlign w:val="center"/>
          </w:tcPr>
          <w:p w14:paraId="28F9724D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46421</w:t>
            </w:r>
          </w:p>
        </w:tc>
      </w:tr>
      <w:tr w:rsidR="00F948CC" w:rsidRPr="005F532B" w14:paraId="541EA7AA" w14:textId="77777777" w:rsidTr="009422E6">
        <w:tc>
          <w:tcPr>
            <w:tcW w:w="636" w:type="dxa"/>
            <w:vAlign w:val="center"/>
          </w:tcPr>
          <w:p w14:paraId="736B457E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20</w:t>
            </w:r>
          </w:p>
        </w:tc>
        <w:tc>
          <w:tcPr>
            <w:tcW w:w="1359" w:type="dxa"/>
            <w:vAlign w:val="center"/>
          </w:tcPr>
          <w:p w14:paraId="7555E616" w14:textId="29A6CE0E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Intercropping</w:t>
            </w:r>
          </w:p>
        </w:tc>
        <w:tc>
          <w:tcPr>
            <w:tcW w:w="1154" w:type="dxa"/>
            <w:vAlign w:val="center"/>
          </w:tcPr>
          <w:p w14:paraId="7B68C8CF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CT</w:t>
            </w:r>
          </w:p>
        </w:tc>
        <w:tc>
          <w:tcPr>
            <w:tcW w:w="1185" w:type="dxa"/>
            <w:vAlign w:val="center"/>
          </w:tcPr>
          <w:p w14:paraId="7DEC9FE9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3</w:t>
            </w:r>
          </w:p>
        </w:tc>
        <w:tc>
          <w:tcPr>
            <w:tcW w:w="1511" w:type="dxa"/>
            <w:vAlign w:val="bottom"/>
          </w:tcPr>
          <w:p w14:paraId="7BC3A220" w14:textId="64D68FB9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RR22044362</w:t>
            </w:r>
          </w:p>
        </w:tc>
        <w:tc>
          <w:tcPr>
            <w:tcW w:w="1462" w:type="dxa"/>
            <w:vAlign w:val="center"/>
          </w:tcPr>
          <w:p w14:paraId="79BFB171" w14:textId="52C5726D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5.67</w:t>
            </w:r>
          </w:p>
        </w:tc>
        <w:tc>
          <w:tcPr>
            <w:tcW w:w="1208" w:type="dxa"/>
            <w:vAlign w:val="center"/>
          </w:tcPr>
          <w:p w14:paraId="4A07295F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.09</w:t>
            </w:r>
          </w:p>
        </w:tc>
        <w:tc>
          <w:tcPr>
            <w:tcW w:w="1208" w:type="dxa"/>
            <w:vAlign w:val="center"/>
          </w:tcPr>
          <w:p w14:paraId="0FCAFBF4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13</w:t>
            </w:r>
          </w:p>
        </w:tc>
        <w:tc>
          <w:tcPr>
            <w:tcW w:w="1115" w:type="dxa"/>
            <w:vAlign w:val="center"/>
          </w:tcPr>
          <w:p w14:paraId="79307C54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53275</w:t>
            </w:r>
          </w:p>
        </w:tc>
      </w:tr>
      <w:tr w:rsidR="00F948CC" w:rsidRPr="005F532B" w14:paraId="17A7BFF9" w14:textId="77777777" w:rsidTr="009422E6">
        <w:tc>
          <w:tcPr>
            <w:tcW w:w="636" w:type="dxa"/>
            <w:vAlign w:val="center"/>
          </w:tcPr>
          <w:p w14:paraId="3712F60E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20</w:t>
            </w:r>
          </w:p>
        </w:tc>
        <w:tc>
          <w:tcPr>
            <w:tcW w:w="1359" w:type="dxa"/>
            <w:vAlign w:val="center"/>
          </w:tcPr>
          <w:p w14:paraId="6D7653FF" w14:textId="1499960B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Intercropping</w:t>
            </w:r>
          </w:p>
        </w:tc>
        <w:tc>
          <w:tcPr>
            <w:tcW w:w="1154" w:type="dxa"/>
            <w:vAlign w:val="center"/>
          </w:tcPr>
          <w:p w14:paraId="6F814077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CT</w:t>
            </w:r>
          </w:p>
        </w:tc>
        <w:tc>
          <w:tcPr>
            <w:tcW w:w="1185" w:type="dxa"/>
            <w:vAlign w:val="center"/>
          </w:tcPr>
          <w:p w14:paraId="4C93058C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4</w:t>
            </w:r>
          </w:p>
        </w:tc>
        <w:tc>
          <w:tcPr>
            <w:tcW w:w="1511" w:type="dxa"/>
            <w:vAlign w:val="bottom"/>
          </w:tcPr>
          <w:p w14:paraId="0D27B148" w14:textId="1654A272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RR22044360</w:t>
            </w:r>
          </w:p>
        </w:tc>
        <w:tc>
          <w:tcPr>
            <w:tcW w:w="1462" w:type="dxa"/>
            <w:vAlign w:val="center"/>
          </w:tcPr>
          <w:p w14:paraId="3F48B07D" w14:textId="1B2FA05C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3.30</w:t>
            </w:r>
          </w:p>
        </w:tc>
        <w:tc>
          <w:tcPr>
            <w:tcW w:w="1208" w:type="dxa"/>
            <w:vAlign w:val="center"/>
          </w:tcPr>
          <w:p w14:paraId="62A78313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.04</w:t>
            </w:r>
          </w:p>
        </w:tc>
        <w:tc>
          <w:tcPr>
            <w:tcW w:w="1208" w:type="dxa"/>
            <w:vAlign w:val="center"/>
          </w:tcPr>
          <w:p w14:paraId="4F5C5DAC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115" w:type="dxa"/>
            <w:vAlign w:val="center"/>
          </w:tcPr>
          <w:p w14:paraId="25826D4C" w14:textId="77777777" w:rsidR="00F948CC" w:rsidRPr="005F532B" w:rsidRDefault="00F948CC" w:rsidP="00F948CC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56862</w:t>
            </w:r>
          </w:p>
        </w:tc>
      </w:tr>
      <w:tr w:rsidR="009972F1" w:rsidRPr="005F532B" w14:paraId="4374B0A4" w14:textId="77777777" w:rsidTr="009422E6">
        <w:tc>
          <w:tcPr>
            <w:tcW w:w="636" w:type="dxa"/>
            <w:vAlign w:val="center"/>
          </w:tcPr>
          <w:p w14:paraId="197C7240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20</w:t>
            </w:r>
          </w:p>
        </w:tc>
        <w:tc>
          <w:tcPr>
            <w:tcW w:w="1359" w:type="dxa"/>
            <w:vAlign w:val="center"/>
          </w:tcPr>
          <w:p w14:paraId="5637BCF8" w14:textId="0B67288E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Intercropping</w:t>
            </w:r>
          </w:p>
        </w:tc>
        <w:tc>
          <w:tcPr>
            <w:tcW w:w="1154" w:type="dxa"/>
            <w:vAlign w:val="center"/>
          </w:tcPr>
          <w:p w14:paraId="33594704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WC</w:t>
            </w:r>
          </w:p>
        </w:tc>
        <w:tc>
          <w:tcPr>
            <w:tcW w:w="1185" w:type="dxa"/>
            <w:vAlign w:val="center"/>
          </w:tcPr>
          <w:p w14:paraId="030644E4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</w:t>
            </w:r>
          </w:p>
        </w:tc>
        <w:tc>
          <w:tcPr>
            <w:tcW w:w="1511" w:type="dxa"/>
            <w:vAlign w:val="bottom"/>
          </w:tcPr>
          <w:p w14:paraId="212F0DB9" w14:textId="5E7012EE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RR22044359</w:t>
            </w:r>
          </w:p>
        </w:tc>
        <w:tc>
          <w:tcPr>
            <w:tcW w:w="1462" w:type="dxa"/>
            <w:vAlign w:val="center"/>
          </w:tcPr>
          <w:p w14:paraId="228D898A" w14:textId="46C8D20D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4.60</w:t>
            </w:r>
          </w:p>
        </w:tc>
        <w:tc>
          <w:tcPr>
            <w:tcW w:w="1208" w:type="dxa"/>
            <w:vAlign w:val="center"/>
          </w:tcPr>
          <w:p w14:paraId="2AE23B25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.06</w:t>
            </w:r>
          </w:p>
        </w:tc>
        <w:tc>
          <w:tcPr>
            <w:tcW w:w="1208" w:type="dxa"/>
            <w:vAlign w:val="center"/>
          </w:tcPr>
          <w:p w14:paraId="4403B3E9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11</w:t>
            </w:r>
          </w:p>
        </w:tc>
        <w:tc>
          <w:tcPr>
            <w:tcW w:w="1115" w:type="dxa"/>
            <w:vAlign w:val="center"/>
          </w:tcPr>
          <w:p w14:paraId="5D19D7B2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50841</w:t>
            </w:r>
          </w:p>
        </w:tc>
      </w:tr>
      <w:tr w:rsidR="009972F1" w:rsidRPr="005F532B" w14:paraId="372B23C2" w14:textId="77777777" w:rsidTr="009422E6">
        <w:tc>
          <w:tcPr>
            <w:tcW w:w="636" w:type="dxa"/>
            <w:vAlign w:val="center"/>
          </w:tcPr>
          <w:p w14:paraId="6EA94969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20</w:t>
            </w:r>
          </w:p>
        </w:tc>
        <w:tc>
          <w:tcPr>
            <w:tcW w:w="1359" w:type="dxa"/>
            <w:vAlign w:val="center"/>
          </w:tcPr>
          <w:p w14:paraId="6F722612" w14:textId="75D6B27E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Intercropping</w:t>
            </w:r>
          </w:p>
        </w:tc>
        <w:tc>
          <w:tcPr>
            <w:tcW w:w="1154" w:type="dxa"/>
            <w:vAlign w:val="center"/>
          </w:tcPr>
          <w:p w14:paraId="092B7428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WC</w:t>
            </w:r>
          </w:p>
        </w:tc>
        <w:tc>
          <w:tcPr>
            <w:tcW w:w="1185" w:type="dxa"/>
            <w:vAlign w:val="center"/>
          </w:tcPr>
          <w:p w14:paraId="6313E07F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</w:t>
            </w:r>
          </w:p>
        </w:tc>
        <w:tc>
          <w:tcPr>
            <w:tcW w:w="1511" w:type="dxa"/>
            <w:vAlign w:val="bottom"/>
          </w:tcPr>
          <w:p w14:paraId="7870C4D6" w14:textId="0C931B1E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RR22044358</w:t>
            </w:r>
          </w:p>
        </w:tc>
        <w:tc>
          <w:tcPr>
            <w:tcW w:w="1462" w:type="dxa"/>
            <w:vAlign w:val="center"/>
          </w:tcPr>
          <w:p w14:paraId="0C984A4C" w14:textId="252E333F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3.80</w:t>
            </w:r>
          </w:p>
        </w:tc>
        <w:tc>
          <w:tcPr>
            <w:tcW w:w="1208" w:type="dxa"/>
            <w:vAlign w:val="center"/>
          </w:tcPr>
          <w:p w14:paraId="4966F723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.88</w:t>
            </w:r>
          </w:p>
        </w:tc>
        <w:tc>
          <w:tcPr>
            <w:tcW w:w="1208" w:type="dxa"/>
            <w:vAlign w:val="center"/>
          </w:tcPr>
          <w:p w14:paraId="0E23D608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09</w:t>
            </w:r>
          </w:p>
        </w:tc>
        <w:tc>
          <w:tcPr>
            <w:tcW w:w="1115" w:type="dxa"/>
            <w:vAlign w:val="center"/>
          </w:tcPr>
          <w:p w14:paraId="0FD69BFE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45971</w:t>
            </w:r>
          </w:p>
        </w:tc>
      </w:tr>
      <w:tr w:rsidR="009972F1" w:rsidRPr="005F532B" w14:paraId="6A75E69E" w14:textId="77777777" w:rsidTr="009422E6">
        <w:tc>
          <w:tcPr>
            <w:tcW w:w="636" w:type="dxa"/>
            <w:vAlign w:val="center"/>
          </w:tcPr>
          <w:p w14:paraId="0D07A411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20</w:t>
            </w:r>
          </w:p>
        </w:tc>
        <w:tc>
          <w:tcPr>
            <w:tcW w:w="1359" w:type="dxa"/>
            <w:vAlign w:val="center"/>
          </w:tcPr>
          <w:p w14:paraId="792DEACD" w14:textId="023D94C8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Intercropping</w:t>
            </w:r>
          </w:p>
        </w:tc>
        <w:tc>
          <w:tcPr>
            <w:tcW w:w="1154" w:type="dxa"/>
            <w:vAlign w:val="center"/>
          </w:tcPr>
          <w:p w14:paraId="7195B760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WC</w:t>
            </w:r>
          </w:p>
        </w:tc>
        <w:tc>
          <w:tcPr>
            <w:tcW w:w="1185" w:type="dxa"/>
            <w:vAlign w:val="center"/>
          </w:tcPr>
          <w:p w14:paraId="17A8D64A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3</w:t>
            </w:r>
          </w:p>
        </w:tc>
        <w:tc>
          <w:tcPr>
            <w:tcW w:w="1511" w:type="dxa"/>
            <w:vAlign w:val="bottom"/>
          </w:tcPr>
          <w:p w14:paraId="35B664DF" w14:textId="0283FB89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RR22044357</w:t>
            </w:r>
          </w:p>
        </w:tc>
        <w:tc>
          <w:tcPr>
            <w:tcW w:w="1462" w:type="dxa"/>
            <w:vAlign w:val="center"/>
          </w:tcPr>
          <w:p w14:paraId="43318476" w14:textId="193C347D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3.57</w:t>
            </w:r>
          </w:p>
        </w:tc>
        <w:tc>
          <w:tcPr>
            <w:tcW w:w="1208" w:type="dxa"/>
            <w:vAlign w:val="center"/>
          </w:tcPr>
          <w:p w14:paraId="5DB389D1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.06</w:t>
            </w:r>
          </w:p>
        </w:tc>
        <w:tc>
          <w:tcPr>
            <w:tcW w:w="1208" w:type="dxa"/>
            <w:vAlign w:val="center"/>
          </w:tcPr>
          <w:p w14:paraId="4BBB06CB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09</w:t>
            </w:r>
          </w:p>
        </w:tc>
        <w:tc>
          <w:tcPr>
            <w:tcW w:w="1115" w:type="dxa"/>
            <w:vAlign w:val="center"/>
          </w:tcPr>
          <w:p w14:paraId="61007ADA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59204</w:t>
            </w:r>
          </w:p>
        </w:tc>
      </w:tr>
      <w:tr w:rsidR="009972F1" w:rsidRPr="005F532B" w14:paraId="490ECEF5" w14:textId="77777777" w:rsidTr="009422E6">
        <w:tc>
          <w:tcPr>
            <w:tcW w:w="636" w:type="dxa"/>
            <w:vAlign w:val="center"/>
          </w:tcPr>
          <w:p w14:paraId="481D2B0B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20</w:t>
            </w:r>
          </w:p>
        </w:tc>
        <w:tc>
          <w:tcPr>
            <w:tcW w:w="1359" w:type="dxa"/>
            <w:vAlign w:val="center"/>
          </w:tcPr>
          <w:p w14:paraId="22091133" w14:textId="72CEC480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Intercropping</w:t>
            </w:r>
          </w:p>
        </w:tc>
        <w:tc>
          <w:tcPr>
            <w:tcW w:w="1154" w:type="dxa"/>
            <w:vAlign w:val="center"/>
          </w:tcPr>
          <w:p w14:paraId="50E5A0F3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WC</w:t>
            </w:r>
          </w:p>
        </w:tc>
        <w:tc>
          <w:tcPr>
            <w:tcW w:w="1185" w:type="dxa"/>
            <w:vAlign w:val="center"/>
          </w:tcPr>
          <w:p w14:paraId="145C78CD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4</w:t>
            </w:r>
          </w:p>
        </w:tc>
        <w:tc>
          <w:tcPr>
            <w:tcW w:w="1511" w:type="dxa"/>
            <w:vAlign w:val="bottom"/>
          </w:tcPr>
          <w:p w14:paraId="458D7DDD" w14:textId="1C555BA3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RR22044356</w:t>
            </w:r>
          </w:p>
        </w:tc>
        <w:tc>
          <w:tcPr>
            <w:tcW w:w="1462" w:type="dxa"/>
            <w:vAlign w:val="center"/>
          </w:tcPr>
          <w:p w14:paraId="3A9300E1" w14:textId="3148811A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4.97</w:t>
            </w:r>
          </w:p>
        </w:tc>
        <w:tc>
          <w:tcPr>
            <w:tcW w:w="1208" w:type="dxa"/>
            <w:vAlign w:val="center"/>
          </w:tcPr>
          <w:p w14:paraId="34957841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.07</w:t>
            </w:r>
          </w:p>
        </w:tc>
        <w:tc>
          <w:tcPr>
            <w:tcW w:w="1208" w:type="dxa"/>
            <w:vAlign w:val="center"/>
          </w:tcPr>
          <w:p w14:paraId="65331826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13</w:t>
            </w:r>
          </w:p>
        </w:tc>
        <w:tc>
          <w:tcPr>
            <w:tcW w:w="1115" w:type="dxa"/>
            <w:vAlign w:val="center"/>
          </w:tcPr>
          <w:p w14:paraId="74324F08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57517</w:t>
            </w:r>
          </w:p>
        </w:tc>
      </w:tr>
      <w:tr w:rsidR="009972F1" w:rsidRPr="005F532B" w14:paraId="4FA54D0A" w14:textId="77777777" w:rsidTr="009422E6">
        <w:tc>
          <w:tcPr>
            <w:tcW w:w="636" w:type="dxa"/>
            <w:vAlign w:val="center"/>
          </w:tcPr>
          <w:p w14:paraId="582659F4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20</w:t>
            </w:r>
          </w:p>
        </w:tc>
        <w:tc>
          <w:tcPr>
            <w:tcW w:w="1359" w:type="dxa"/>
            <w:vAlign w:val="center"/>
          </w:tcPr>
          <w:p w14:paraId="5255D462" w14:textId="3FA21436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Intercropping</w:t>
            </w:r>
          </w:p>
        </w:tc>
        <w:tc>
          <w:tcPr>
            <w:tcW w:w="1154" w:type="dxa"/>
            <w:vAlign w:val="center"/>
          </w:tcPr>
          <w:p w14:paraId="41C19F46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SC</w:t>
            </w:r>
          </w:p>
        </w:tc>
        <w:tc>
          <w:tcPr>
            <w:tcW w:w="1185" w:type="dxa"/>
            <w:vAlign w:val="center"/>
          </w:tcPr>
          <w:p w14:paraId="3C081AF2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</w:t>
            </w:r>
          </w:p>
        </w:tc>
        <w:tc>
          <w:tcPr>
            <w:tcW w:w="1511" w:type="dxa"/>
            <w:vAlign w:val="bottom"/>
          </w:tcPr>
          <w:p w14:paraId="22313795" w14:textId="709B6044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RR22044355</w:t>
            </w:r>
          </w:p>
        </w:tc>
        <w:tc>
          <w:tcPr>
            <w:tcW w:w="1462" w:type="dxa"/>
            <w:vAlign w:val="center"/>
          </w:tcPr>
          <w:p w14:paraId="1DFE7994" w14:textId="602262B2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6.90</w:t>
            </w:r>
          </w:p>
        </w:tc>
        <w:tc>
          <w:tcPr>
            <w:tcW w:w="1208" w:type="dxa"/>
            <w:vAlign w:val="center"/>
          </w:tcPr>
          <w:p w14:paraId="468AD711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.87</w:t>
            </w:r>
          </w:p>
        </w:tc>
        <w:tc>
          <w:tcPr>
            <w:tcW w:w="1208" w:type="dxa"/>
            <w:vAlign w:val="center"/>
          </w:tcPr>
          <w:p w14:paraId="576978C6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16</w:t>
            </w:r>
          </w:p>
        </w:tc>
        <w:tc>
          <w:tcPr>
            <w:tcW w:w="1115" w:type="dxa"/>
            <w:vAlign w:val="center"/>
          </w:tcPr>
          <w:p w14:paraId="044B165B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53291</w:t>
            </w:r>
          </w:p>
        </w:tc>
      </w:tr>
      <w:tr w:rsidR="009972F1" w:rsidRPr="005F532B" w14:paraId="32177DEC" w14:textId="77777777" w:rsidTr="009422E6">
        <w:tc>
          <w:tcPr>
            <w:tcW w:w="636" w:type="dxa"/>
            <w:vAlign w:val="center"/>
          </w:tcPr>
          <w:p w14:paraId="13896A61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20</w:t>
            </w:r>
          </w:p>
        </w:tc>
        <w:tc>
          <w:tcPr>
            <w:tcW w:w="1359" w:type="dxa"/>
            <w:vAlign w:val="center"/>
          </w:tcPr>
          <w:p w14:paraId="19C2B460" w14:textId="1A1534AB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Intercropping</w:t>
            </w:r>
          </w:p>
        </w:tc>
        <w:tc>
          <w:tcPr>
            <w:tcW w:w="1154" w:type="dxa"/>
            <w:vAlign w:val="center"/>
          </w:tcPr>
          <w:p w14:paraId="5D8E95FF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SC</w:t>
            </w:r>
          </w:p>
        </w:tc>
        <w:tc>
          <w:tcPr>
            <w:tcW w:w="1185" w:type="dxa"/>
            <w:vAlign w:val="center"/>
          </w:tcPr>
          <w:p w14:paraId="421D50A5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</w:t>
            </w:r>
          </w:p>
        </w:tc>
        <w:tc>
          <w:tcPr>
            <w:tcW w:w="1511" w:type="dxa"/>
            <w:vAlign w:val="bottom"/>
          </w:tcPr>
          <w:p w14:paraId="655CB57B" w14:textId="13C90DE9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RR22044354</w:t>
            </w:r>
          </w:p>
        </w:tc>
        <w:tc>
          <w:tcPr>
            <w:tcW w:w="1462" w:type="dxa"/>
            <w:vAlign w:val="center"/>
          </w:tcPr>
          <w:p w14:paraId="79ABB130" w14:textId="552E1EB4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7.80</w:t>
            </w:r>
          </w:p>
        </w:tc>
        <w:tc>
          <w:tcPr>
            <w:tcW w:w="1208" w:type="dxa"/>
            <w:vAlign w:val="center"/>
          </w:tcPr>
          <w:p w14:paraId="4AB98A2E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.89</w:t>
            </w:r>
          </w:p>
        </w:tc>
        <w:tc>
          <w:tcPr>
            <w:tcW w:w="1208" w:type="dxa"/>
            <w:vAlign w:val="center"/>
          </w:tcPr>
          <w:p w14:paraId="4AF6D769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18</w:t>
            </w:r>
          </w:p>
        </w:tc>
        <w:tc>
          <w:tcPr>
            <w:tcW w:w="1115" w:type="dxa"/>
            <w:vAlign w:val="center"/>
          </w:tcPr>
          <w:p w14:paraId="7AB2A2AB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51611</w:t>
            </w:r>
          </w:p>
        </w:tc>
      </w:tr>
      <w:tr w:rsidR="009972F1" w:rsidRPr="005F532B" w14:paraId="63E6E406" w14:textId="77777777" w:rsidTr="009422E6">
        <w:tc>
          <w:tcPr>
            <w:tcW w:w="636" w:type="dxa"/>
            <w:vAlign w:val="center"/>
          </w:tcPr>
          <w:p w14:paraId="4A468DB1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20</w:t>
            </w:r>
          </w:p>
        </w:tc>
        <w:tc>
          <w:tcPr>
            <w:tcW w:w="1359" w:type="dxa"/>
            <w:vAlign w:val="center"/>
          </w:tcPr>
          <w:p w14:paraId="0FB699AB" w14:textId="158B8458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Intercropping</w:t>
            </w:r>
          </w:p>
        </w:tc>
        <w:tc>
          <w:tcPr>
            <w:tcW w:w="1154" w:type="dxa"/>
            <w:vAlign w:val="center"/>
          </w:tcPr>
          <w:p w14:paraId="6B31EAD8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SC</w:t>
            </w:r>
          </w:p>
        </w:tc>
        <w:tc>
          <w:tcPr>
            <w:tcW w:w="1185" w:type="dxa"/>
            <w:vAlign w:val="center"/>
          </w:tcPr>
          <w:p w14:paraId="750B435F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3</w:t>
            </w:r>
          </w:p>
        </w:tc>
        <w:tc>
          <w:tcPr>
            <w:tcW w:w="1511" w:type="dxa"/>
            <w:vAlign w:val="bottom"/>
          </w:tcPr>
          <w:p w14:paraId="30A6DCAB" w14:textId="23276B34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RR22044353</w:t>
            </w:r>
          </w:p>
        </w:tc>
        <w:tc>
          <w:tcPr>
            <w:tcW w:w="1462" w:type="dxa"/>
            <w:vAlign w:val="center"/>
          </w:tcPr>
          <w:p w14:paraId="4C248AB9" w14:textId="30AB2493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7.03</w:t>
            </w:r>
          </w:p>
        </w:tc>
        <w:tc>
          <w:tcPr>
            <w:tcW w:w="1208" w:type="dxa"/>
            <w:vAlign w:val="center"/>
          </w:tcPr>
          <w:p w14:paraId="30EAB4BF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.97</w:t>
            </w:r>
          </w:p>
        </w:tc>
        <w:tc>
          <w:tcPr>
            <w:tcW w:w="1208" w:type="dxa"/>
            <w:vAlign w:val="center"/>
          </w:tcPr>
          <w:p w14:paraId="3724DF8D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17</w:t>
            </w:r>
          </w:p>
        </w:tc>
        <w:tc>
          <w:tcPr>
            <w:tcW w:w="1115" w:type="dxa"/>
            <w:vAlign w:val="center"/>
          </w:tcPr>
          <w:p w14:paraId="1CA0E7BC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50552</w:t>
            </w:r>
          </w:p>
        </w:tc>
      </w:tr>
      <w:tr w:rsidR="009972F1" w:rsidRPr="005F532B" w14:paraId="5BF55679" w14:textId="77777777" w:rsidTr="009422E6">
        <w:tc>
          <w:tcPr>
            <w:tcW w:w="636" w:type="dxa"/>
            <w:vAlign w:val="center"/>
          </w:tcPr>
          <w:p w14:paraId="2BC69405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2020</w:t>
            </w:r>
          </w:p>
        </w:tc>
        <w:tc>
          <w:tcPr>
            <w:tcW w:w="1359" w:type="dxa"/>
            <w:vAlign w:val="center"/>
          </w:tcPr>
          <w:p w14:paraId="7C29557C" w14:textId="58B0A2D3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Intercropping</w:t>
            </w:r>
          </w:p>
        </w:tc>
        <w:tc>
          <w:tcPr>
            <w:tcW w:w="1154" w:type="dxa"/>
            <w:vAlign w:val="center"/>
          </w:tcPr>
          <w:p w14:paraId="58C175CC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SC</w:t>
            </w:r>
          </w:p>
        </w:tc>
        <w:tc>
          <w:tcPr>
            <w:tcW w:w="1185" w:type="dxa"/>
            <w:vAlign w:val="center"/>
          </w:tcPr>
          <w:p w14:paraId="10D107C7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4</w:t>
            </w:r>
          </w:p>
        </w:tc>
        <w:tc>
          <w:tcPr>
            <w:tcW w:w="1511" w:type="dxa"/>
            <w:vAlign w:val="bottom"/>
          </w:tcPr>
          <w:p w14:paraId="3104346B" w14:textId="3A486F46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SRR22044352</w:t>
            </w:r>
          </w:p>
        </w:tc>
        <w:tc>
          <w:tcPr>
            <w:tcW w:w="1462" w:type="dxa"/>
            <w:vAlign w:val="center"/>
          </w:tcPr>
          <w:p w14:paraId="3E2409A7" w14:textId="0C6C479E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0.20</w:t>
            </w:r>
          </w:p>
        </w:tc>
        <w:tc>
          <w:tcPr>
            <w:tcW w:w="1208" w:type="dxa"/>
            <w:vAlign w:val="center"/>
          </w:tcPr>
          <w:p w14:paraId="07931387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1.87</w:t>
            </w:r>
          </w:p>
        </w:tc>
        <w:tc>
          <w:tcPr>
            <w:tcW w:w="1208" w:type="dxa"/>
            <w:vAlign w:val="center"/>
          </w:tcPr>
          <w:p w14:paraId="3060DCF0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0.24</w:t>
            </w:r>
          </w:p>
        </w:tc>
        <w:tc>
          <w:tcPr>
            <w:tcW w:w="1115" w:type="dxa"/>
            <w:vAlign w:val="center"/>
          </w:tcPr>
          <w:p w14:paraId="0F08B430" w14:textId="77777777" w:rsidR="009972F1" w:rsidRPr="005F532B" w:rsidRDefault="009972F1" w:rsidP="009972F1">
            <w:pPr>
              <w:widowControl/>
              <w:spacing w:line="360" w:lineRule="auto"/>
              <w:jc w:val="center"/>
              <w:rPr>
                <w:rFonts w:ascii="Times New Roman" w:eastAsia="Microsoft YaHei UI" w:hAnsi="Times New Roman" w:cs="Times New Roman"/>
                <w:color w:val="000000" w:themeColor="text1"/>
                <w:szCs w:val="24"/>
                <w:shd w:val="clear" w:color="auto" w:fill="FFFFFF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</w:rPr>
              <w:t>54654</w:t>
            </w:r>
          </w:p>
        </w:tc>
      </w:tr>
    </w:tbl>
    <w:p w14:paraId="780DDCEC" w14:textId="754F4A64" w:rsidR="00AC1ED8" w:rsidRPr="005F532B" w:rsidRDefault="00AC1ED8" w:rsidP="00AA585B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F532B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2B7B29E4" w14:textId="515B3CF8" w:rsidR="00AC5A66" w:rsidRPr="005F532B" w:rsidRDefault="00A677F1" w:rsidP="00AA585B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F532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>Table</w:t>
      </w:r>
      <w:r w:rsidRPr="005F53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2 T</w:t>
      </w:r>
      <w:r w:rsidRPr="005F532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</w:t>
      </w:r>
      <w:r w:rsidRPr="005F532B">
        <w:rPr>
          <w:rFonts w:ascii="Times New Roman" w:hAnsi="Times New Roman" w:cs="Times New Roman"/>
          <w:color w:val="000000" w:themeColor="text1"/>
          <w:sz w:val="24"/>
          <w:szCs w:val="24"/>
        </w:rPr>
        <w:t>e quality of the sequence of each sample</w:t>
      </w:r>
    </w:p>
    <w:tbl>
      <w:tblPr>
        <w:tblW w:w="8697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020"/>
        <w:gridCol w:w="1494"/>
        <w:gridCol w:w="1277"/>
        <w:gridCol w:w="1306"/>
        <w:gridCol w:w="1200"/>
        <w:gridCol w:w="1200"/>
        <w:gridCol w:w="1200"/>
      </w:tblGrid>
      <w:tr w:rsidR="00AC5A66" w:rsidRPr="005F532B" w14:paraId="1A8FED2B" w14:textId="77777777" w:rsidTr="00A74760">
        <w:trPr>
          <w:trHeight w:val="278"/>
        </w:trPr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C5EEB" w14:textId="224A56EF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Year</w:t>
            </w:r>
          </w:p>
        </w:tc>
        <w:tc>
          <w:tcPr>
            <w:tcW w:w="14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227FF" w14:textId="27821D45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rea</w:t>
            </w:r>
          </w:p>
        </w:tc>
        <w:tc>
          <w:tcPr>
            <w:tcW w:w="12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71368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Treatments</w:t>
            </w:r>
          </w:p>
          <w:p w14:paraId="10155E8C" w14:textId="0B603EB9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ode</w:t>
            </w:r>
          </w:p>
        </w:tc>
        <w:tc>
          <w:tcPr>
            <w:tcW w:w="13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8CC78" w14:textId="364EFF98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eplication</w:t>
            </w:r>
          </w:p>
        </w:tc>
        <w:tc>
          <w:tcPr>
            <w:tcW w:w="12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8E67D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Quality filtered reads</w:t>
            </w:r>
          </w:p>
        </w:tc>
        <w:tc>
          <w:tcPr>
            <w:tcW w:w="12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F53E2" w14:textId="44798925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GS read</w:t>
            </w:r>
            <w:r w:rsidR="00A677F1" w:rsidRPr="005F532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s</w:t>
            </w:r>
          </w:p>
        </w:tc>
        <w:tc>
          <w:tcPr>
            <w:tcW w:w="12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1ABFE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E/PE reads</w:t>
            </w:r>
          </w:p>
        </w:tc>
      </w:tr>
      <w:tr w:rsidR="00AC5A66" w:rsidRPr="005F532B" w14:paraId="3628928E" w14:textId="77777777" w:rsidTr="00A677F1">
        <w:trPr>
          <w:trHeight w:val="278"/>
        </w:trPr>
        <w:tc>
          <w:tcPr>
            <w:tcW w:w="10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A5671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7</w:t>
            </w:r>
          </w:p>
        </w:tc>
        <w:tc>
          <w:tcPr>
            <w:tcW w:w="149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2F0C0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AC0B8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BF</w:t>
            </w:r>
          </w:p>
        </w:tc>
        <w:tc>
          <w:tcPr>
            <w:tcW w:w="130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00F3D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55A13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0025</w:t>
            </w:r>
          </w:p>
        </w:tc>
        <w:tc>
          <w:tcPr>
            <w:tcW w:w="12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D4640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6938</w:t>
            </w:r>
          </w:p>
        </w:tc>
        <w:tc>
          <w:tcPr>
            <w:tcW w:w="12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CB356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344370</w:t>
            </w:r>
          </w:p>
        </w:tc>
      </w:tr>
      <w:tr w:rsidR="00AC5A66" w:rsidRPr="005F532B" w14:paraId="38304CA3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8B20C9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7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D7598A2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36D61FB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BF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2654C003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C570729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77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1BA8217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606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B1D9028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5880699</w:t>
            </w:r>
          </w:p>
        </w:tc>
      </w:tr>
      <w:tr w:rsidR="00AC5A66" w:rsidRPr="005F532B" w14:paraId="550A9AD0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FF8D7AB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7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876756A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383497B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BF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EA6FC22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7234EFD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99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09A00F2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899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F23373B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995373</w:t>
            </w:r>
          </w:p>
        </w:tc>
      </w:tr>
      <w:tr w:rsidR="00AC5A66" w:rsidRPr="005F532B" w14:paraId="1CE5058E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2E2093D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7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4891D50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B3649BA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BF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CB718E0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741F49B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797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851D717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825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6B58611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404684</w:t>
            </w:r>
          </w:p>
        </w:tc>
      </w:tr>
      <w:tr w:rsidR="00AC5A66" w:rsidRPr="005F532B" w14:paraId="765A7BF5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912E816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8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55E631F" w14:textId="22759856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urrow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10D488C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5A4E3BF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1C1FBC3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392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9E45ED3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591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916AF92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8825235</w:t>
            </w:r>
          </w:p>
        </w:tc>
      </w:tr>
      <w:tr w:rsidR="00AC5A66" w:rsidRPr="005F532B" w14:paraId="7924BE97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8525307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8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947F21B" w14:textId="1461E0C7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urrow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81FE959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B47D89E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E4E04B5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324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2176F65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286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8192EC9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8140532</w:t>
            </w:r>
          </w:p>
        </w:tc>
      </w:tr>
      <w:tr w:rsidR="00AC5A66" w:rsidRPr="005F532B" w14:paraId="45C79B9C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1B0A483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8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0A40098" w14:textId="09F8FB5A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urrow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EB79A3D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4A4F9E5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81370AE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42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CD67650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529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A85B042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669775</w:t>
            </w:r>
          </w:p>
        </w:tc>
      </w:tr>
      <w:tr w:rsidR="00AC5A66" w:rsidRPr="005F532B" w14:paraId="67C24BFE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A97C07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8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207CF8B" w14:textId="2FCF62FE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urrow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0B1C76A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C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F3BDEA9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6D9D93B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899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E6F6C20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159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393CA3C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905950</w:t>
            </w:r>
          </w:p>
        </w:tc>
      </w:tr>
      <w:tr w:rsidR="00AC5A66" w:rsidRPr="005F532B" w14:paraId="2E064FC6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3EA3434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8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AE17C11" w14:textId="42158610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urrow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7617576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C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20E40F41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829ECDA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934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B7068E6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289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2750325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532167</w:t>
            </w:r>
          </w:p>
        </w:tc>
      </w:tr>
      <w:tr w:rsidR="00AC5A66" w:rsidRPr="005F532B" w14:paraId="41C2D862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2F34A6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8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503965B" w14:textId="4EC4DAD8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urrow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5ABD08F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C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B6D044B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04AA550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71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AB4AF66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274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0B9C4E2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061828</w:t>
            </w:r>
          </w:p>
        </w:tc>
      </w:tr>
      <w:tr w:rsidR="00AC5A66" w:rsidRPr="005F532B" w14:paraId="1FC735C2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AF40FF9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8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015C4A2" w14:textId="710C71CC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urrow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E255A62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C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A095226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2A1288A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934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B9CFA78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658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0419A3E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904970</w:t>
            </w:r>
          </w:p>
        </w:tc>
      </w:tr>
      <w:tr w:rsidR="00AC5A66" w:rsidRPr="005F532B" w14:paraId="649EC40C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866296C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8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24FD4D3" w14:textId="05769D71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urrow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BA46C29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C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DD61BA4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9EF25A3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667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683CDDC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966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97D3D20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6233954</w:t>
            </w:r>
          </w:p>
        </w:tc>
      </w:tr>
      <w:tr w:rsidR="00AC5A66" w:rsidRPr="005F532B" w14:paraId="2A0D3F5E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9D3EEE1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8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2800482" w14:textId="3282B51E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urrow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439AFBD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C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417CE8F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05C292D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846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AA48C66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177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5AAF1DC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144533</w:t>
            </w:r>
          </w:p>
        </w:tc>
      </w:tr>
      <w:tr w:rsidR="00AC5A66" w:rsidRPr="005F532B" w14:paraId="456D31A9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944C6B3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8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E879ACB" w14:textId="5B6B1B29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ntercropping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34A2872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EFEA149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97E61BD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5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07838A5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596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F21F97E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8738744</w:t>
            </w:r>
          </w:p>
        </w:tc>
      </w:tr>
      <w:tr w:rsidR="00AC5A66" w:rsidRPr="005F532B" w14:paraId="77646054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1706E6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8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3706B9D" w14:textId="36FDD6E0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ntercropping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ADD3982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3F3F10A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072EB0B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979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3AFD9BD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790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C411235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390061</w:t>
            </w:r>
          </w:p>
        </w:tc>
      </w:tr>
      <w:tr w:rsidR="00AC5A66" w:rsidRPr="005F532B" w14:paraId="6FBA0E0F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0D077FD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8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8982051" w14:textId="43292731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ntercropping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F1CA37C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8B8A0A4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DF79030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566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D636EC2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560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A9CE2E9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854553</w:t>
            </w:r>
          </w:p>
        </w:tc>
      </w:tr>
      <w:tr w:rsidR="00AC5A66" w:rsidRPr="005F532B" w14:paraId="65B2BC3B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BA5ABF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8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B38309F" w14:textId="1CD15826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ntercropping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5AE186E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C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2EC178B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64FF269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907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413617C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488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68FCCDA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0787480</w:t>
            </w:r>
          </w:p>
        </w:tc>
      </w:tr>
      <w:tr w:rsidR="00AC5A66" w:rsidRPr="005F532B" w14:paraId="3A1C7BB2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4EC1900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8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087C840" w14:textId="262F5903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ntercropping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41A2262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C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9A5C8FD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81C8561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071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9358A32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877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6035D3B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554406</w:t>
            </w:r>
          </w:p>
        </w:tc>
      </w:tr>
      <w:tr w:rsidR="00AC5A66" w:rsidRPr="005F532B" w14:paraId="4E1194D2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1C23EA4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8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3EA17C2" w14:textId="01768C34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ntercropping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69E42D3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C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07647DD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4AF8708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73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CDC1C04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549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32BB026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639769</w:t>
            </w:r>
          </w:p>
        </w:tc>
      </w:tr>
      <w:tr w:rsidR="00AC5A66" w:rsidRPr="005F532B" w14:paraId="3BF96B35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3870F2A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8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F5D6DB0" w14:textId="3BED5EA3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ntercropping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E45D1F3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C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7944F63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FB66965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34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3F63F21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991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8E09D25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9106439</w:t>
            </w:r>
          </w:p>
        </w:tc>
      </w:tr>
      <w:tr w:rsidR="00AC5A66" w:rsidRPr="005F532B" w14:paraId="431D11FF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A92B721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8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98855E4" w14:textId="1C547274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ntercropping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E53CAB2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C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F93D15B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4D3367F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808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5DE86F2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429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4EBBF77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894530</w:t>
            </w:r>
          </w:p>
        </w:tc>
      </w:tr>
      <w:tr w:rsidR="00AC5A66" w:rsidRPr="005F532B" w14:paraId="08776BF3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482E57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8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5269D1D" w14:textId="6EB785E8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ntercropping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56655C0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C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1F47607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A60A4C3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990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89DABDA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730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3D689F5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340802</w:t>
            </w:r>
          </w:p>
        </w:tc>
      </w:tr>
      <w:tr w:rsidR="00AC5A66" w:rsidRPr="005F532B" w14:paraId="216B17D8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8750B23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9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D3930F4" w14:textId="11991736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urrow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617E86B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E3C1A61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2CCB5FC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082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26E479D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227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BBDF4F4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101173</w:t>
            </w:r>
          </w:p>
        </w:tc>
      </w:tr>
      <w:tr w:rsidR="00AC5A66" w:rsidRPr="005F532B" w14:paraId="18BB7DDF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47E7830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9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2D57E30" w14:textId="391C24E5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urrow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356CC7A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3EF6ABD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2DECFC4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907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8D57CC0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79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11FB6FA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961701</w:t>
            </w:r>
          </w:p>
        </w:tc>
      </w:tr>
      <w:tr w:rsidR="00AC5A66" w:rsidRPr="005F532B" w14:paraId="5AEB9F00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BD8A0D0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9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09E2C5E" w14:textId="07C03A77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urrow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F19060F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E0A6DA6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11D7169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417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194CFF2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003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4FA21B3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9293891</w:t>
            </w:r>
          </w:p>
        </w:tc>
      </w:tr>
      <w:tr w:rsidR="00AC5A66" w:rsidRPr="005F532B" w14:paraId="1723C06F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C3FAE13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lastRenderedPageBreak/>
              <w:t>2019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205D808" w14:textId="748F8F77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urrow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53D8F89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C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5B8526F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B3F5A18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795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8702887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847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1CFACC5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503504</w:t>
            </w:r>
          </w:p>
        </w:tc>
      </w:tr>
      <w:tr w:rsidR="00AC5A66" w:rsidRPr="005F532B" w14:paraId="731EC907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19A2503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9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18AC7E6" w14:textId="427FB6D3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urrow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42373EE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C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F236633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C148C37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367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B540414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135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12D54E5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9752038</w:t>
            </w:r>
          </w:p>
        </w:tc>
      </w:tr>
      <w:tr w:rsidR="00AC5A66" w:rsidRPr="005F532B" w14:paraId="69537135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130AD9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9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8942A09" w14:textId="38959A63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urrow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71D50D9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C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AB34371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A2EF8C8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446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70AC303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851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2E7FFF7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189842</w:t>
            </w:r>
          </w:p>
        </w:tc>
      </w:tr>
      <w:tr w:rsidR="00AC5A66" w:rsidRPr="005F532B" w14:paraId="6CAE3594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12AED39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9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6DB7DEC" w14:textId="5E50AAB8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urrow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D7A94E2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C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2AE8D3F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D6DA05A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504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1AD56EA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516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1EC2E04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338040</w:t>
            </w:r>
          </w:p>
        </w:tc>
      </w:tr>
      <w:tr w:rsidR="00AC5A66" w:rsidRPr="005F532B" w14:paraId="048FFEBB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4A5EB5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9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A202DFB" w14:textId="57B23E1E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urrow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F90C323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C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F9ADE18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3472A64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94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C3218D7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065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8EFDA21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259663</w:t>
            </w:r>
          </w:p>
        </w:tc>
      </w:tr>
      <w:tr w:rsidR="00AC5A66" w:rsidRPr="005F532B" w14:paraId="59D30C53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32BFE23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9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9C15303" w14:textId="6C05E69A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urrow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89A932D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C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D0CED35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3F4C527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917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03C13CE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799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BD086E1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6518577</w:t>
            </w:r>
          </w:p>
        </w:tc>
      </w:tr>
      <w:tr w:rsidR="00AC5A66" w:rsidRPr="005F532B" w14:paraId="0C4CE80B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08CBAE6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9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1EACEDE" w14:textId="396C9CC1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urrow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80ECECD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C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B205222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1FBD406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140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5018C59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751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7720595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530493</w:t>
            </w:r>
          </w:p>
        </w:tc>
      </w:tr>
      <w:tr w:rsidR="00AC5A66" w:rsidRPr="005F532B" w14:paraId="772BF329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6EA956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9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963430D" w14:textId="16C666DE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urrow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010187A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C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487B020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47C911E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27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9D80F67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444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0D3C4A7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249398</w:t>
            </w:r>
          </w:p>
        </w:tc>
      </w:tr>
      <w:tr w:rsidR="00AC5A66" w:rsidRPr="005F532B" w14:paraId="5B42E948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C1C6A72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9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92C8FAD" w14:textId="54650274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ntercropping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D90A7DA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1844564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A66D616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516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62FCBC7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835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2A97D91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645958</w:t>
            </w:r>
          </w:p>
        </w:tc>
      </w:tr>
      <w:tr w:rsidR="00AC5A66" w:rsidRPr="005F532B" w14:paraId="45FD3707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0FC658B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9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DD05F09" w14:textId="421BF1A2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ntercropping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DDAB86F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AE23DD5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46B0779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74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90A606F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890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E2253FF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9387326</w:t>
            </w:r>
          </w:p>
        </w:tc>
      </w:tr>
      <w:tr w:rsidR="00AC5A66" w:rsidRPr="005F532B" w14:paraId="2397E41B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34D5C5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9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BF9B251" w14:textId="4511B75B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ntercropping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53ABFC4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9DBA33D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A121741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49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312E604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386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70EF348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602935</w:t>
            </w:r>
          </w:p>
        </w:tc>
      </w:tr>
      <w:tr w:rsidR="00AC5A66" w:rsidRPr="005F532B" w14:paraId="51212165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169636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9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E8D4426" w14:textId="53B4004A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ntercropping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C7C37ED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47A5BEF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525BBAF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528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39E1CF1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659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3C90067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6192404</w:t>
            </w:r>
          </w:p>
        </w:tc>
      </w:tr>
      <w:tr w:rsidR="00AC5A66" w:rsidRPr="005F532B" w14:paraId="155D8728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0AFF72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9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3F6BDDC" w14:textId="3B7BF5BE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ntercropping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BDE8E19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C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3FDFB25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1989EC5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273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70FCDCD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893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456EA0C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6449627</w:t>
            </w:r>
          </w:p>
        </w:tc>
      </w:tr>
      <w:tr w:rsidR="00AC5A66" w:rsidRPr="005F532B" w14:paraId="128FB7A9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16D73B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9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74BDA22" w14:textId="1D8F5237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ntercropping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3FC332D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C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D44239C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A16DE7A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516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A61E11C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525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805D37F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5351619</w:t>
            </w:r>
          </w:p>
        </w:tc>
      </w:tr>
      <w:tr w:rsidR="00AC5A66" w:rsidRPr="005F532B" w14:paraId="7AFF6F8B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E858013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9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28F1CC9" w14:textId="1E51D9CE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ntercropping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7503A96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C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BE47817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6DFDDE7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706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550AEB4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466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34AE351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661114</w:t>
            </w:r>
          </w:p>
        </w:tc>
      </w:tr>
      <w:tr w:rsidR="00AC5A66" w:rsidRPr="005F532B" w14:paraId="03EA24D3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670E86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9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0A4FB3A" w14:textId="451D74CC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ntercropping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446C407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C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29DB0002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19C20CC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935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DA3044E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865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1E90825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768012</w:t>
            </w:r>
          </w:p>
        </w:tc>
      </w:tr>
      <w:tr w:rsidR="00AC5A66" w:rsidRPr="005F532B" w14:paraId="47AD63E1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8935AAA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9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80A0572" w14:textId="1616A275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ntercropping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37FD084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C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296F1339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5413F2F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12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321C0DE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176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0F0F9D6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434625</w:t>
            </w:r>
          </w:p>
        </w:tc>
      </w:tr>
      <w:tr w:rsidR="00AC5A66" w:rsidRPr="005F532B" w14:paraId="1A59991C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1DD801C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9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988960E" w14:textId="7D632F01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ntercropping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7F14F6E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C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F811F94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7A54AD4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268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B348D98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256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A28CD52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562991</w:t>
            </w:r>
          </w:p>
        </w:tc>
      </w:tr>
      <w:tr w:rsidR="00AC5A66" w:rsidRPr="005F532B" w14:paraId="0A75FE05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A53843C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9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104F36C" w14:textId="610F24A9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ntercropping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5FB595D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C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6A02A9C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98F9D1A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595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58AE728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292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CD2B4FD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410514</w:t>
            </w:r>
          </w:p>
        </w:tc>
      </w:tr>
      <w:tr w:rsidR="00AC5A66" w:rsidRPr="005F532B" w14:paraId="4A1C6730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B9EAA74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19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0FE1D86" w14:textId="1CFE456F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ntercropping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FBF8168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C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20D469EB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FF02F05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338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C4893B5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735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75745C4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1453100</w:t>
            </w:r>
          </w:p>
        </w:tc>
      </w:tr>
      <w:tr w:rsidR="00AC5A66" w:rsidRPr="005F532B" w14:paraId="0A37F446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EAF875C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2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EE8B5FA" w14:textId="61BA653A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urrow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709A24B0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47E714A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1CD1FBD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500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547792B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626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200227C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1253829</w:t>
            </w:r>
          </w:p>
        </w:tc>
      </w:tr>
      <w:tr w:rsidR="00AC5A66" w:rsidRPr="005F532B" w14:paraId="70C5B9F9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A2D369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2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4951C8A" w14:textId="46CA3ADC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urrow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774B938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3F26013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45CA4B9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7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12835A9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046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E9F4FCF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9540376</w:t>
            </w:r>
          </w:p>
        </w:tc>
      </w:tr>
      <w:tr w:rsidR="00AC5A66" w:rsidRPr="005F532B" w14:paraId="0C845964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C7C765F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2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DD61085" w14:textId="5740ED20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urrow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844C1D1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20CC4060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6CE675C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664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7600F03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99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B2CB0B8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6329710</w:t>
            </w:r>
          </w:p>
        </w:tc>
      </w:tr>
      <w:tr w:rsidR="00AC5A66" w:rsidRPr="005F532B" w14:paraId="355C3761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C65FCF0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2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FA55215" w14:textId="70D5D158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urrow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44AFA1A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B695E55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454C723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308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3683E8A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487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1341025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5317591</w:t>
            </w:r>
          </w:p>
        </w:tc>
      </w:tr>
      <w:tr w:rsidR="00AC5A66" w:rsidRPr="005F532B" w14:paraId="322E290C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DC55935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2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6FC1F59" w14:textId="55CD0C50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urrow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14B4BB0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C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10A354D0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4F97A0A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23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1CBC09A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948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0A8AE2A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037858</w:t>
            </w:r>
          </w:p>
        </w:tc>
      </w:tr>
      <w:tr w:rsidR="00AC5A66" w:rsidRPr="005F532B" w14:paraId="3A588633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FE97625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2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A66398B" w14:textId="365E2FE8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urrow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EBA43A4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C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AC1C29F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65411A6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667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235D682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8573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67324D2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7814070</w:t>
            </w:r>
          </w:p>
        </w:tc>
      </w:tr>
      <w:tr w:rsidR="00AC5A66" w:rsidRPr="005F532B" w14:paraId="4D743B62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1211A62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2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DFE02DC" w14:textId="56609EC3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urrow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4C08312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C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8711883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5C644AB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595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244F6E4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893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AC04718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6084303</w:t>
            </w:r>
          </w:p>
        </w:tc>
      </w:tr>
      <w:tr w:rsidR="00AC5A66" w:rsidRPr="005F532B" w14:paraId="2D471B39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170C5E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2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2427653" w14:textId="53B7839E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urrow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AC21183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C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226B3BE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1CA621A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840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C2276BC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234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131C45E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2752412</w:t>
            </w:r>
          </w:p>
        </w:tc>
      </w:tr>
      <w:tr w:rsidR="00AC5A66" w:rsidRPr="005F532B" w14:paraId="71A5D844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BEC21B7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2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CD6324F" w14:textId="42412A00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urrow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054EFD1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C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5810D13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2DF7E2D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316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2F849E1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226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A372C28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0051491</w:t>
            </w:r>
          </w:p>
        </w:tc>
      </w:tr>
      <w:tr w:rsidR="00AC5A66" w:rsidRPr="005F532B" w14:paraId="72BD5A23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668B76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lastRenderedPageBreak/>
              <w:t>202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300F0EE" w14:textId="58F52787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urrow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627A3BE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C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9C1933A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23A04CB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894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6D6A8CD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296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4169E23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2253595</w:t>
            </w:r>
          </w:p>
        </w:tc>
      </w:tr>
      <w:tr w:rsidR="00AC5A66" w:rsidRPr="005F532B" w14:paraId="6B00E9FB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537DE1C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2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B50B981" w14:textId="4FFA449A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urrow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2E961D4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C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E5AE54B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01B61EF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870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588F90D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200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2C7186D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2121723</w:t>
            </w:r>
          </w:p>
        </w:tc>
      </w:tr>
      <w:tr w:rsidR="00AC5A66" w:rsidRPr="005F532B" w14:paraId="3F2C36DC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D1D40F7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2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6520419" w14:textId="4F26AAA0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urrow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373E7AF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C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08BEBAE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2DD5A82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03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0E62770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981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883B10F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2433508</w:t>
            </w:r>
          </w:p>
        </w:tc>
      </w:tr>
      <w:tr w:rsidR="00AC5A66" w:rsidRPr="005F532B" w14:paraId="674B52F0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41686C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2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E4FAA2F" w14:textId="196C9E6F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ntercropping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140BAB1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0B470E8B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0058FBC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77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06803B4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045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162D327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9382580</w:t>
            </w:r>
          </w:p>
        </w:tc>
      </w:tr>
      <w:tr w:rsidR="00AC5A66" w:rsidRPr="005F532B" w14:paraId="601E02D1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B99DE0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2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EEA684E" w14:textId="7706C7C9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ntercropping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1B02838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E03A270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C7BA86F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37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EF98D01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957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6A341BF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8313798</w:t>
            </w:r>
          </w:p>
        </w:tc>
      </w:tr>
      <w:tr w:rsidR="00AC5A66" w:rsidRPr="005F532B" w14:paraId="754A577B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A5F023C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2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9E5B0BC" w14:textId="5A2B6473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ntercropping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BB9D65D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361A538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40C43DC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04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5944C0D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192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5367599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1085964</w:t>
            </w:r>
          </w:p>
        </w:tc>
      </w:tr>
      <w:tr w:rsidR="00AC5A66" w:rsidRPr="005F532B" w14:paraId="31C5A160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0AEEE9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2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E7C49C4" w14:textId="4DB9887C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ntercropping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126DE57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T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4B2C6614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154E922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912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1807074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634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766E756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3273302</w:t>
            </w:r>
          </w:p>
        </w:tc>
      </w:tr>
      <w:tr w:rsidR="00AC5A66" w:rsidRPr="005F532B" w14:paraId="11E48669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CCBAE1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2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A2A0127" w14:textId="61B5EEC9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ntercropping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87AE1DD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C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D37AF50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C4D9848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26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7D7E4B0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223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06D084F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3573149</w:t>
            </w:r>
          </w:p>
        </w:tc>
      </w:tr>
      <w:tr w:rsidR="00AC5A66" w:rsidRPr="005F532B" w14:paraId="45ABE824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05171B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2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95419AF" w14:textId="1B968AE2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ntercropping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A6A353A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C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788C611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5234568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71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52A6859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112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6F1CF56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2430953</w:t>
            </w:r>
          </w:p>
        </w:tc>
      </w:tr>
      <w:tr w:rsidR="00AC5A66" w:rsidRPr="005F532B" w14:paraId="7440FFDB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EF57502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2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996B5F3" w14:textId="795ACF39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ntercropping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5CF1E99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C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75D57599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90D5A42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32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04C4A34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273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9C77784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0612800</w:t>
            </w:r>
          </w:p>
        </w:tc>
      </w:tr>
      <w:tr w:rsidR="00AC5A66" w:rsidRPr="005F532B" w14:paraId="3512B176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A46CF7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2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AF53C09" w14:textId="2BCCB6B8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ntercropping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3D0D0C4C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WC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89D9015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FAD529E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814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7473AD6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465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2A8E980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3782422</w:t>
            </w:r>
          </w:p>
        </w:tc>
      </w:tr>
      <w:tr w:rsidR="00AC5A66" w:rsidRPr="005F532B" w14:paraId="193F8F06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92ECD2B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2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381A12C" w14:textId="678A71CE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ntercropping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1F10D174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C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63401905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D0CB267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815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B24EE3C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226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2D46550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2589642</w:t>
            </w:r>
          </w:p>
        </w:tc>
      </w:tr>
      <w:tr w:rsidR="00AC5A66" w:rsidRPr="005F532B" w14:paraId="2C726B7F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65E8E4E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2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48617DB" w14:textId="453CD82F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ntercropping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74E1E61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C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5AF01F57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8EF3DF9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646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D294C7B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224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467C80D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6371465</w:t>
            </w:r>
          </w:p>
        </w:tc>
      </w:tr>
      <w:tr w:rsidR="00AC5A66" w:rsidRPr="005F532B" w14:paraId="6686F573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92B9A2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2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3E8552A" w14:textId="4A3E4F93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ntercropping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631819E0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C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2EA59C9D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275FEA4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366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3B6979F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661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EE37186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6924667</w:t>
            </w:r>
          </w:p>
        </w:tc>
      </w:tr>
      <w:tr w:rsidR="00AC5A66" w:rsidRPr="005F532B" w14:paraId="23FF7572" w14:textId="77777777" w:rsidTr="00A677F1">
        <w:trPr>
          <w:trHeight w:val="278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2831976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20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A74B828" w14:textId="537FA5B3" w:rsidR="00AC5A66" w:rsidRPr="005F532B" w:rsidRDefault="00A677F1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ntercropping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4AC9ACC6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C</w:t>
            </w:r>
          </w:p>
        </w:tc>
        <w:tc>
          <w:tcPr>
            <w:tcW w:w="1306" w:type="dxa"/>
            <w:shd w:val="clear" w:color="auto" w:fill="auto"/>
            <w:noWrap/>
            <w:vAlign w:val="center"/>
            <w:hideMark/>
          </w:tcPr>
          <w:p w14:paraId="35F60464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A134FB6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741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1E5DBBA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724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A2B238C" w14:textId="77777777" w:rsidR="00AC5A66" w:rsidRPr="005F532B" w:rsidRDefault="00AC5A66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8242074</w:t>
            </w:r>
          </w:p>
        </w:tc>
      </w:tr>
    </w:tbl>
    <w:p w14:paraId="6E035345" w14:textId="55D6C61D" w:rsidR="003A5302" w:rsidRPr="005F532B" w:rsidRDefault="003A5302" w:rsidP="00AA585B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F532B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26AAE559" w14:textId="18FFB8F3" w:rsidR="00F07203" w:rsidRPr="005F532B" w:rsidRDefault="00F07203" w:rsidP="00AA585B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F532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8B7D7E" w:rsidRPr="005F532B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A677F1" w:rsidRPr="005F532B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8B7D7E" w:rsidRPr="005F53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F53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30 most abundant fungal genera with conventional tillage (CT), weed cover (WC) and </w:t>
      </w:r>
      <w:proofErr w:type="spellStart"/>
      <w:r w:rsidR="00914AFA" w:rsidRPr="005F532B">
        <w:rPr>
          <w:rFonts w:ascii="Times New Roman" w:hAnsi="Times New Roman" w:cs="Times New Roman"/>
          <w:color w:val="000000" w:themeColor="text1"/>
          <w:sz w:val="24"/>
          <w:szCs w:val="24"/>
        </w:rPr>
        <w:t>Siratro</w:t>
      </w:r>
      <w:proofErr w:type="spellEnd"/>
      <w:r w:rsidRPr="005F53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ver (SC) treatments in the intercropping area in 2020.</w:t>
      </w:r>
    </w:p>
    <w:tbl>
      <w:tblPr>
        <w:tblpPr w:leftFromText="180" w:rightFromText="180" w:vertAnchor="page" w:horzAnchor="margin" w:tblpY="2561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6"/>
        <w:gridCol w:w="2076"/>
        <w:gridCol w:w="2077"/>
        <w:gridCol w:w="2077"/>
      </w:tblGrid>
      <w:tr w:rsidR="00F07203" w:rsidRPr="005F532B" w14:paraId="5F1532BB" w14:textId="77777777" w:rsidTr="00E82B84">
        <w:trPr>
          <w:trHeight w:val="278"/>
        </w:trPr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D5B1B" w14:textId="77777777" w:rsidR="00F07203" w:rsidRPr="005F532B" w:rsidRDefault="00F07203" w:rsidP="00AA585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val="en-GB"/>
              </w:rPr>
              <w:t>Genus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CD122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T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FD347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WC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9210A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SC</w:t>
            </w:r>
          </w:p>
        </w:tc>
      </w:tr>
      <w:tr w:rsidR="00F07203" w:rsidRPr="005F532B" w14:paraId="0092398F" w14:textId="77777777" w:rsidTr="00E82B84">
        <w:trPr>
          <w:trHeight w:val="278"/>
        </w:trPr>
        <w:tc>
          <w:tcPr>
            <w:tcW w:w="12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480F51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usarium</w:t>
            </w:r>
            <w:proofErr w:type="spellEnd"/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8086AC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63±4.62a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BB2BB5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6±7.64a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889393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16±1.75a</w:t>
            </w:r>
          </w:p>
        </w:tc>
      </w:tr>
      <w:tr w:rsidR="00F07203" w:rsidRPr="005F532B" w14:paraId="5404224C" w14:textId="77777777" w:rsidTr="00E82B84">
        <w:trPr>
          <w:trHeight w:val="27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B6DD8C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ortierella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5DF8FB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±0.47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25B892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±0.46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26652C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44±11.75a</w:t>
            </w:r>
          </w:p>
        </w:tc>
      </w:tr>
      <w:tr w:rsidR="00F07203" w:rsidRPr="005F532B" w14:paraId="726431DE" w14:textId="77777777" w:rsidTr="00E82B84">
        <w:trPr>
          <w:trHeight w:val="27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A4AB3B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umicola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49C64E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4±1.39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49904E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7±1.77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31BE74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8±1.23a</w:t>
            </w:r>
          </w:p>
        </w:tc>
      </w:tr>
      <w:tr w:rsidR="00F07203" w:rsidRPr="005F532B" w14:paraId="2DA57DB2" w14:textId="77777777" w:rsidTr="00E82B84">
        <w:trPr>
          <w:trHeight w:val="27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DA07AA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usicolla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64BB88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±0.11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7B21C7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3±5.2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CBB32B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±0.11b</w:t>
            </w:r>
          </w:p>
        </w:tc>
      </w:tr>
      <w:tr w:rsidR="00F07203" w:rsidRPr="005F532B" w14:paraId="38A8C144" w14:textId="77777777" w:rsidTr="00E82B84">
        <w:trPr>
          <w:trHeight w:val="27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D3DFEB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cremonium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421470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3±1.94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16CCE6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±0.05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BF86F1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2±1.69a</w:t>
            </w:r>
          </w:p>
        </w:tc>
      </w:tr>
      <w:tr w:rsidR="00F07203" w:rsidRPr="005F532B" w14:paraId="34277318" w14:textId="77777777" w:rsidTr="00E82B84">
        <w:trPr>
          <w:trHeight w:val="27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0B0EF7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lternaria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49FB96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5±2.14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458BDF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±0.1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13D6E3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5±1.06a</w:t>
            </w:r>
          </w:p>
        </w:tc>
      </w:tr>
      <w:tr w:rsidR="00F07203" w:rsidRPr="005F532B" w14:paraId="3C2132AC" w14:textId="77777777" w:rsidTr="00E82B84">
        <w:trPr>
          <w:trHeight w:val="27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773523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enicillium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3E5C40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4±0.78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65E99A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7±0.2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BF976E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8±1.14a</w:t>
            </w:r>
          </w:p>
        </w:tc>
      </w:tr>
      <w:tr w:rsidR="00F07203" w:rsidRPr="005F532B" w14:paraId="323F3774" w14:textId="77777777" w:rsidTr="00E82B84">
        <w:trPr>
          <w:trHeight w:val="27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A1D6E9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yrotheciu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BE8E19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±2.06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5E2CAD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±0.66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E4A949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±0b</w:t>
            </w:r>
          </w:p>
        </w:tc>
      </w:tr>
      <w:tr w:rsidR="00F07203" w:rsidRPr="005F532B" w14:paraId="66EF6E70" w14:textId="77777777" w:rsidTr="00E82B84">
        <w:trPr>
          <w:trHeight w:val="27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3F2034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xserohilum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C3342C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8±1.54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B5482F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±0.25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9F28DD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±0.01b</w:t>
            </w:r>
          </w:p>
        </w:tc>
      </w:tr>
      <w:tr w:rsidR="00F07203" w:rsidRPr="005F532B" w14:paraId="02A764B7" w14:textId="77777777" w:rsidTr="00E82B84">
        <w:trPr>
          <w:trHeight w:val="27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6CBBD2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spergillu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6E27CE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±0.44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F9CC60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±0.28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223DBD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2±0.81a</w:t>
            </w:r>
          </w:p>
        </w:tc>
      </w:tr>
      <w:tr w:rsidR="00F07203" w:rsidRPr="005F532B" w14:paraId="75203F92" w14:textId="77777777" w:rsidTr="00E82B84">
        <w:trPr>
          <w:trHeight w:val="27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CF6711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haetomium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B1E5EC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±0.19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CE6B20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±0.4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F05CAD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7±0.76a</w:t>
            </w:r>
          </w:p>
        </w:tc>
      </w:tr>
      <w:tr w:rsidR="00F07203" w:rsidRPr="005F532B" w14:paraId="2E982026" w14:textId="77777777" w:rsidTr="00E82B84">
        <w:trPr>
          <w:trHeight w:val="27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33C55D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lectosphaerella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276E67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±0.11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C35BBC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±0.12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A2E781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8±0.67a</w:t>
            </w:r>
          </w:p>
        </w:tc>
      </w:tr>
      <w:tr w:rsidR="00F07203" w:rsidRPr="005F532B" w14:paraId="31C42A57" w14:textId="77777777" w:rsidTr="00E82B84">
        <w:trPr>
          <w:trHeight w:val="27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1614F1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echispora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2E31CC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9±1.11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394D8E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±0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61108A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±0.43ab</w:t>
            </w:r>
          </w:p>
        </w:tc>
      </w:tr>
      <w:tr w:rsidR="00F07203" w:rsidRPr="005F532B" w14:paraId="69B51880" w14:textId="77777777" w:rsidTr="00E82B84">
        <w:trPr>
          <w:trHeight w:val="27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992BE3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aganishia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358CF8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±0.19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6DAFFB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±0.71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04F844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±0.36a</w:t>
            </w:r>
          </w:p>
        </w:tc>
      </w:tr>
      <w:tr w:rsidR="00F07203" w:rsidRPr="005F532B" w14:paraId="1F5DFE3A" w14:textId="77777777" w:rsidTr="00E82B84">
        <w:trPr>
          <w:trHeight w:val="27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79D17F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eurospora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66DDA9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±0.39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528525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±1.0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CAB3BB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±0.04a</w:t>
            </w:r>
          </w:p>
        </w:tc>
      </w:tr>
      <w:tr w:rsidR="00F07203" w:rsidRPr="005F532B" w14:paraId="5EECA3CE" w14:textId="77777777" w:rsidTr="00E82B84">
        <w:trPr>
          <w:trHeight w:val="27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EEC31F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ycosphaerella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C0641D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±0.17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CD7D15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±0.11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447295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±0.24ab</w:t>
            </w:r>
          </w:p>
        </w:tc>
      </w:tr>
      <w:tr w:rsidR="00F07203" w:rsidRPr="005F532B" w14:paraId="6FAC10E3" w14:textId="77777777" w:rsidTr="00E82B84">
        <w:trPr>
          <w:trHeight w:val="27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550255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etarhizium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475151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±0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07737A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±0.82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E61478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±0.4a</w:t>
            </w:r>
          </w:p>
        </w:tc>
      </w:tr>
      <w:tr w:rsidR="00F07203" w:rsidRPr="005F532B" w14:paraId="5D45396E" w14:textId="77777777" w:rsidTr="00E82B84">
        <w:trPr>
          <w:trHeight w:val="27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10D7BD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icropsalliota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31507E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±0.04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E9BBA8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±0.45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D0D340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±0.02b</w:t>
            </w:r>
          </w:p>
        </w:tc>
      </w:tr>
      <w:tr w:rsidR="00F07203" w:rsidRPr="005F532B" w14:paraId="046873AB" w14:textId="77777777" w:rsidTr="00E82B84">
        <w:trPr>
          <w:trHeight w:val="27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B9227A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igrospora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6C8347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±0.05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F51648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±0.12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6499AD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±0.08b</w:t>
            </w:r>
          </w:p>
        </w:tc>
      </w:tr>
      <w:tr w:rsidR="00F07203" w:rsidRPr="005F532B" w14:paraId="16C1B902" w14:textId="77777777" w:rsidTr="00E82B84">
        <w:trPr>
          <w:trHeight w:val="27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2A173A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taphylotrichum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C9D714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±0.12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4CC6EC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±0.37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782F77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±0.14a</w:t>
            </w:r>
          </w:p>
        </w:tc>
      </w:tr>
      <w:tr w:rsidR="00F07203" w:rsidRPr="005F532B" w14:paraId="7B2837FC" w14:textId="77777777" w:rsidTr="00E82B84">
        <w:trPr>
          <w:trHeight w:val="27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E32DDD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crocalymma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632A3D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±0.27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582D6A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±0.02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D331C0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±0.12a</w:t>
            </w:r>
          </w:p>
        </w:tc>
      </w:tr>
      <w:tr w:rsidR="00F07203" w:rsidRPr="005F532B" w14:paraId="269426AC" w14:textId="77777777" w:rsidTr="00E82B84">
        <w:trPr>
          <w:trHeight w:val="27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F8C951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yrenochaetopsis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500243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±0.28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73BC60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±0.3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0E8869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±0.01b</w:t>
            </w:r>
          </w:p>
        </w:tc>
      </w:tr>
      <w:tr w:rsidR="00F07203" w:rsidRPr="005F532B" w14:paraId="7E54C03C" w14:textId="77777777" w:rsidTr="00E82B84">
        <w:trPr>
          <w:trHeight w:val="27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9C5826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orynascella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EE5E1B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±0.05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9D0368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±0.42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987F34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±0.01b</w:t>
            </w:r>
          </w:p>
        </w:tc>
      </w:tr>
      <w:tr w:rsidR="00F07203" w:rsidRPr="005F532B" w14:paraId="0F46AEE4" w14:textId="77777777" w:rsidTr="00E82B84">
        <w:trPr>
          <w:trHeight w:val="27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5FAF8B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oaceascoma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DE10C8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±0.12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36A5B8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±0.25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804E40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±0.02b</w:t>
            </w:r>
          </w:p>
        </w:tc>
      </w:tr>
      <w:tr w:rsidR="00F07203" w:rsidRPr="005F532B" w14:paraId="4036ECD7" w14:textId="77777777" w:rsidTr="00E82B84">
        <w:trPr>
          <w:trHeight w:val="27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B018CE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okmaia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B45540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±0.04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375DDA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±0.1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1859BA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±0.11ab</w:t>
            </w:r>
          </w:p>
        </w:tc>
      </w:tr>
      <w:tr w:rsidR="00F07203" w:rsidRPr="005F532B" w14:paraId="00525221" w14:textId="77777777" w:rsidTr="00E82B84">
        <w:trPr>
          <w:trHeight w:val="27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28DDC2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agenomella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D0134D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±0.24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8130D0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±0.06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3A6C1C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±0.09a</w:t>
            </w:r>
          </w:p>
        </w:tc>
      </w:tr>
      <w:tr w:rsidR="00F07203" w:rsidRPr="005F532B" w14:paraId="3B7335E6" w14:textId="77777777" w:rsidTr="00E82B84">
        <w:trPr>
          <w:trHeight w:val="27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257B73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ichoderma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FDE536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±0.2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4F2933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±0.1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EC6889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±0.07a</w:t>
            </w:r>
          </w:p>
        </w:tc>
      </w:tr>
      <w:tr w:rsidR="00F07203" w:rsidRPr="005F532B" w14:paraId="3F12E715" w14:textId="77777777" w:rsidTr="00E82B84">
        <w:trPr>
          <w:trHeight w:val="278"/>
        </w:trPr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E78222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seudallescheria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783A6D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±0.12a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664CE7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±0.32a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A10392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±0.03a</w:t>
            </w:r>
          </w:p>
        </w:tc>
      </w:tr>
      <w:tr w:rsidR="00F07203" w:rsidRPr="005F532B" w14:paraId="64E374FA" w14:textId="77777777" w:rsidTr="00E82B84">
        <w:trPr>
          <w:trHeight w:val="278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37F1CF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>Saitozyma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448298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±0.15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52C660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±0.25a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9143D1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±0b</w:t>
            </w:r>
          </w:p>
        </w:tc>
      </w:tr>
      <w:tr w:rsidR="00F07203" w:rsidRPr="005F532B" w14:paraId="73BBDDAB" w14:textId="77777777" w:rsidTr="00E82B84">
        <w:trPr>
          <w:trHeight w:val="278"/>
        </w:trPr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0B82AD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asiodiplodia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A0D0E2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±0.11a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7A441F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±0.1a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9420D1" w14:textId="77777777" w:rsidR="00F07203" w:rsidRPr="005F532B" w:rsidRDefault="00F07203" w:rsidP="00AA585B">
            <w:pPr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±0.05a</w:t>
            </w:r>
          </w:p>
        </w:tc>
      </w:tr>
    </w:tbl>
    <w:p w14:paraId="0933F0F8" w14:textId="77777777" w:rsidR="00F07203" w:rsidRPr="005F532B" w:rsidRDefault="00F07203" w:rsidP="00AA585B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F53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me letters in the rows indicates no significant difference at P = 0.05 between treatments according to the </w:t>
      </w:r>
      <w:proofErr w:type="spellStart"/>
      <w:r w:rsidRPr="005F532B">
        <w:rPr>
          <w:rFonts w:ascii="Times New Roman" w:hAnsi="Times New Roman" w:cs="Times New Roman"/>
          <w:color w:val="000000" w:themeColor="text1"/>
          <w:sz w:val="24"/>
          <w:szCs w:val="24"/>
        </w:rPr>
        <w:t>Kruskal</w:t>
      </w:r>
      <w:proofErr w:type="spellEnd"/>
      <w:r w:rsidRPr="005F532B">
        <w:rPr>
          <w:rFonts w:ascii="Times New Roman" w:hAnsi="Times New Roman" w:cs="Times New Roman"/>
          <w:color w:val="000000" w:themeColor="text1"/>
          <w:sz w:val="24"/>
          <w:szCs w:val="24"/>
        </w:rPr>
        <w:t>-Wallis rank sum test.</w:t>
      </w:r>
      <w:r w:rsidRPr="005F532B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28B019B6" w14:textId="2566FD2C" w:rsidR="00F07203" w:rsidRPr="005F532B" w:rsidRDefault="00F07203" w:rsidP="00AA585B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F532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8B7D7E" w:rsidRPr="005F532B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A677F1" w:rsidRPr="005F532B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8B7D7E" w:rsidRPr="005F53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F53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30 most abundant fungal genera with conventional tillage (CT), weed cover (WC) and </w:t>
      </w:r>
      <w:proofErr w:type="spellStart"/>
      <w:r w:rsidR="00914AFA" w:rsidRPr="005F532B">
        <w:rPr>
          <w:rFonts w:ascii="Times New Roman" w:hAnsi="Times New Roman" w:cs="Times New Roman"/>
          <w:color w:val="000000" w:themeColor="text1"/>
          <w:sz w:val="24"/>
          <w:szCs w:val="24"/>
        </w:rPr>
        <w:t>Siratro</w:t>
      </w:r>
      <w:proofErr w:type="spellEnd"/>
      <w:r w:rsidRPr="005F53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ver (SC) treatments in the furrow in 2020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91"/>
        <w:gridCol w:w="1905"/>
        <w:gridCol w:w="1905"/>
        <w:gridCol w:w="1905"/>
      </w:tblGrid>
      <w:tr w:rsidR="00F07203" w:rsidRPr="005F532B" w14:paraId="6E421402" w14:textId="77777777" w:rsidTr="00E82B84">
        <w:trPr>
          <w:trHeight w:val="315"/>
        </w:trPr>
        <w:tc>
          <w:tcPr>
            <w:tcW w:w="15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716C4" w14:textId="77777777" w:rsidR="00F07203" w:rsidRPr="005F532B" w:rsidRDefault="00F07203" w:rsidP="00AA585B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F532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val="en-GB"/>
              </w:rPr>
              <w:t>Genus</w:t>
            </w:r>
          </w:p>
        </w:tc>
        <w:tc>
          <w:tcPr>
            <w:tcW w:w="11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100CC" w14:textId="77777777" w:rsidR="00F07203" w:rsidRPr="005F532B" w:rsidRDefault="00F07203" w:rsidP="00AA585B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F532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val="en-GB"/>
              </w:rPr>
              <w:t>CT</w:t>
            </w:r>
          </w:p>
        </w:tc>
        <w:tc>
          <w:tcPr>
            <w:tcW w:w="11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8504D" w14:textId="77777777" w:rsidR="00F07203" w:rsidRPr="005F532B" w:rsidRDefault="00F07203" w:rsidP="00AA585B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F532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val="en-GB"/>
              </w:rPr>
              <w:t>WC</w:t>
            </w:r>
          </w:p>
        </w:tc>
        <w:tc>
          <w:tcPr>
            <w:tcW w:w="11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D6AAD" w14:textId="77777777" w:rsidR="00F07203" w:rsidRPr="005F532B" w:rsidRDefault="00F07203" w:rsidP="00AA585B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5F532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val="en-GB"/>
              </w:rPr>
              <w:t>SC</w:t>
            </w:r>
          </w:p>
        </w:tc>
      </w:tr>
      <w:tr w:rsidR="00F07203" w:rsidRPr="005F532B" w14:paraId="567B7ECF" w14:textId="77777777" w:rsidTr="00E82B84">
        <w:trPr>
          <w:trHeight w:val="308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9486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Fusarium</w:t>
            </w:r>
            <w:proofErr w:type="spellEnd"/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C600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1.44±4.16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C870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9.62±5.17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53BD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4.29±2.45a</w:t>
            </w:r>
          </w:p>
        </w:tc>
      </w:tr>
      <w:tr w:rsidR="00F07203" w:rsidRPr="005F532B" w14:paraId="3D5E29CC" w14:textId="77777777" w:rsidTr="00E82B84">
        <w:trPr>
          <w:trHeight w:val="308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9C7F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Trechispora</w:t>
            </w:r>
            <w:proofErr w:type="spellEnd"/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910D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5±0.74b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5C31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.14±1.81b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8DAF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5.57±7.93a</w:t>
            </w:r>
          </w:p>
        </w:tc>
      </w:tr>
      <w:tr w:rsidR="00F07203" w:rsidRPr="005F532B" w14:paraId="1F45CC5D" w14:textId="77777777" w:rsidTr="00E82B84">
        <w:trPr>
          <w:trHeight w:val="308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4BED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enicillium</w:t>
            </w:r>
            <w:proofErr w:type="spellEnd"/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B49D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.66±6.9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CBFE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.03±1.01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AAC2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.12±5.06a</w:t>
            </w:r>
          </w:p>
        </w:tc>
      </w:tr>
      <w:tr w:rsidR="00F07203" w:rsidRPr="005F532B" w14:paraId="711E9F79" w14:textId="77777777" w:rsidTr="00E82B84">
        <w:trPr>
          <w:trHeight w:val="308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D73D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cremonium</w:t>
            </w:r>
            <w:proofErr w:type="spellEnd"/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15A1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.09±1.26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8C7F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6±0.5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90CC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.1±0.99a</w:t>
            </w:r>
          </w:p>
        </w:tc>
      </w:tr>
      <w:tr w:rsidR="00F07203" w:rsidRPr="005F532B" w14:paraId="29CDB901" w14:textId="77777777" w:rsidTr="00E82B84">
        <w:trPr>
          <w:trHeight w:val="308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DC18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crocalymma</w:t>
            </w:r>
            <w:proofErr w:type="spellEnd"/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575E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.6±3.65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7209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62±0.23ab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A8A6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29±0.05b</w:t>
            </w:r>
          </w:p>
        </w:tc>
      </w:tr>
      <w:tr w:rsidR="00F07203" w:rsidRPr="005F532B" w14:paraId="04D5FAAD" w14:textId="77777777" w:rsidTr="00E82B84">
        <w:trPr>
          <w:trHeight w:val="308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26E4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Trichoderma</w:t>
            </w:r>
            <w:proofErr w:type="spellEnd"/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D644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92±0.21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B597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.67±1.87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0EE3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53±0.51a</w:t>
            </w:r>
          </w:p>
        </w:tc>
      </w:tr>
      <w:tr w:rsidR="00F07203" w:rsidRPr="005F532B" w14:paraId="5BD0ABC3" w14:textId="77777777" w:rsidTr="00E82B84">
        <w:trPr>
          <w:trHeight w:val="308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7B04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icropsalliota</w:t>
            </w:r>
            <w:proofErr w:type="spellEnd"/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1CD4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4±0.29b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925C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.18±3.7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A6BE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3±0.03ab</w:t>
            </w:r>
          </w:p>
        </w:tc>
      </w:tr>
      <w:tr w:rsidR="00F07203" w:rsidRPr="005F532B" w14:paraId="1E91E9F0" w14:textId="77777777" w:rsidTr="00E82B84">
        <w:trPr>
          <w:trHeight w:val="308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4D2D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Humicola</w:t>
            </w:r>
            <w:proofErr w:type="spellEnd"/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A26B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2±0.16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D270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73±0.8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FE5C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9±0.2a</w:t>
            </w:r>
          </w:p>
        </w:tc>
      </w:tr>
      <w:tr w:rsidR="00F07203" w:rsidRPr="005F532B" w14:paraId="6BE07630" w14:textId="77777777" w:rsidTr="00E82B84">
        <w:trPr>
          <w:trHeight w:val="308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5FD9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ortierella</w:t>
            </w:r>
            <w:proofErr w:type="spellEnd"/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E27F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.37±1.38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F3BB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7±0.25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45B9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7±0.1a</w:t>
            </w:r>
          </w:p>
        </w:tc>
      </w:tr>
      <w:tr w:rsidR="00F07203" w:rsidRPr="005F532B" w14:paraId="331551C7" w14:textId="77777777" w:rsidTr="00E82B84">
        <w:trPr>
          <w:trHeight w:val="308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012E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lternaria</w:t>
            </w:r>
            <w:proofErr w:type="spellEnd"/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115C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3±0.48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D37B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7±0.16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0673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08±0.56a</w:t>
            </w:r>
          </w:p>
        </w:tc>
      </w:tr>
      <w:tr w:rsidR="00F07203" w:rsidRPr="005F532B" w14:paraId="4C96FB98" w14:textId="77777777" w:rsidTr="00E82B84">
        <w:trPr>
          <w:trHeight w:val="308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1DA0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hrysosporium</w:t>
            </w:r>
            <w:proofErr w:type="spellEnd"/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7744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24±0.17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3403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16±0.96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156E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3±0.27a</w:t>
            </w:r>
          </w:p>
        </w:tc>
      </w:tr>
      <w:tr w:rsidR="00F07203" w:rsidRPr="005F532B" w14:paraId="0843B6CE" w14:textId="77777777" w:rsidTr="00E82B84">
        <w:trPr>
          <w:trHeight w:val="308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DFDE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yrenochaetopsis</w:t>
            </w:r>
            <w:proofErr w:type="spellEnd"/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25D6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9±0.25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4295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5±0.04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1EAE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4±0.18a</w:t>
            </w:r>
          </w:p>
        </w:tc>
      </w:tr>
      <w:tr w:rsidR="00F07203" w:rsidRPr="005F532B" w14:paraId="74615C4F" w14:textId="77777777" w:rsidTr="00E82B84">
        <w:trPr>
          <w:trHeight w:val="308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BC27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ladorrhinum</w:t>
            </w:r>
            <w:proofErr w:type="spellEnd"/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EA4D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7±0.06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666A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2±0.02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AD34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44±1.44a</w:t>
            </w:r>
          </w:p>
        </w:tc>
      </w:tr>
      <w:tr w:rsidR="00F07203" w:rsidRPr="005F532B" w14:paraId="01E41EEF" w14:textId="77777777" w:rsidTr="00E82B84">
        <w:trPr>
          <w:trHeight w:val="308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3A49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haetomium</w:t>
            </w:r>
            <w:proofErr w:type="spellEnd"/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D877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3±0.04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0DD1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88±0.29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FACB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4±0.03a</w:t>
            </w:r>
          </w:p>
        </w:tc>
      </w:tr>
      <w:tr w:rsidR="00F07203" w:rsidRPr="005F532B" w14:paraId="3909233F" w14:textId="77777777" w:rsidTr="00E82B84">
        <w:trPr>
          <w:trHeight w:val="308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5A91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spergillus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38CD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4±0.17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164C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4±0.21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24F8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5±0.02a</w:t>
            </w:r>
          </w:p>
        </w:tc>
      </w:tr>
      <w:tr w:rsidR="00F07203" w:rsidRPr="005F532B" w14:paraId="001E184B" w14:textId="77777777" w:rsidTr="00E82B84">
        <w:trPr>
          <w:trHeight w:val="308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09F8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ycosphaerella</w:t>
            </w:r>
            <w:proofErr w:type="spellEnd"/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4004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2±0.15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B9E2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6±0.06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0A8A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61±0.21a</w:t>
            </w:r>
          </w:p>
        </w:tc>
      </w:tr>
      <w:tr w:rsidR="00F07203" w:rsidRPr="005F532B" w14:paraId="56E3699C" w14:textId="77777777" w:rsidTr="00E82B84">
        <w:trPr>
          <w:trHeight w:val="308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A5A7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Fusicolla</w:t>
            </w:r>
            <w:proofErr w:type="spellEnd"/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B82F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9±0.08b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B400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6±0.08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1E12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7±0.02b</w:t>
            </w:r>
          </w:p>
        </w:tc>
      </w:tr>
      <w:tr w:rsidR="00F07203" w:rsidRPr="005F532B" w14:paraId="1E1D80C1" w14:textId="77777777" w:rsidTr="00E82B84">
        <w:trPr>
          <w:trHeight w:val="308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740A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asiodiplodia</w:t>
            </w:r>
            <w:proofErr w:type="spellEnd"/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92D3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6±0.03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97C6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71±0.69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48B8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1±0a</w:t>
            </w:r>
          </w:p>
        </w:tc>
      </w:tr>
      <w:tr w:rsidR="00F07203" w:rsidRPr="005F532B" w14:paraId="29E603CC" w14:textId="77777777" w:rsidTr="00E82B84">
        <w:trPr>
          <w:trHeight w:val="308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31A5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Nigrospora</w:t>
            </w:r>
            <w:proofErr w:type="spellEnd"/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765D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6±0.18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8528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21±0.1ab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324A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6±0.02b</w:t>
            </w:r>
          </w:p>
        </w:tc>
      </w:tr>
      <w:tr w:rsidR="00F07203" w:rsidRPr="005F532B" w14:paraId="29CAFECC" w14:textId="77777777" w:rsidTr="00E82B84">
        <w:trPr>
          <w:trHeight w:val="308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6473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urpureocillium</w:t>
            </w:r>
            <w:proofErr w:type="spellEnd"/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8A95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3±0.11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6B3E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±0.03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FFB2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±0.31a</w:t>
            </w:r>
          </w:p>
        </w:tc>
      </w:tr>
      <w:tr w:rsidR="00F07203" w:rsidRPr="005F532B" w14:paraId="722F8EA6" w14:textId="77777777" w:rsidTr="00E82B84">
        <w:trPr>
          <w:trHeight w:val="308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9540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Sagenomella</w:t>
            </w:r>
            <w:proofErr w:type="spellEnd"/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9A7C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9±0.08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3F9E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22±0.04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6F8F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2±0.13a</w:t>
            </w:r>
          </w:p>
        </w:tc>
      </w:tr>
      <w:tr w:rsidR="00F07203" w:rsidRPr="005F532B" w14:paraId="37B0432B" w14:textId="77777777" w:rsidTr="00E82B84">
        <w:trPr>
          <w:trHeight w:val="308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5E02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lectosphaerella</w:t>
            </w:r>
            <w:proofErr w:type="spellEnd"/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3530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±0.1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50B3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8±0.04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A9D5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7±0.08a</w:t>
            </w:r>
          </w:p>
        </w:tc>
      </w:tr>
      <w:tr w:rsidR="00F07203" w:rsidRPr="005F532B" w14:paraId="63945B27" w14:textId="77777777" w:rsidTr="00E82B84">
        <w:trPr>
          <w:trHeight w:val="308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ACF4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Naganishia</w:t>
            </w:r>
            <w:proofErr w:type="spellEnd"/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C86F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1±0.06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2237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24±0.09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81EE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5±0.12a</w:t>
            </w:r>
          </w:p>
        </w:tc>
      </w:tr>
      <w:tr w:rsidR="00F07203" w:rsidRPr="005F532B" w14:paraId="03C3270A" w14:textId="77777777" w:rsidTr="00E82B84">
        <w:trPr>
          <w:trHeight w:val="308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E340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rthrographis</w:t>
            </w:r>
            <w:proofErr w:type="spellEnd"/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E04C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1±0.01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9979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1±0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BD4F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46±0.43a</w:t>
            </w:r>
          </w:p>
        </w:tc>
      </w:tr>
      <w:tr w:rsidR="00F07203" w:rsidRPr="005F532B" w14:paraId="05CD74B7" w14:textId="77777777" w:rsidTr="00E82B84">
        <w:trPr>
          <w:trHeight w:val="308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6BF8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Metarhizium</w:t>
            </w:r>
            <w:proofErr w:type="spellEnd"/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F1EB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3±0.03ab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A2B5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39±0.29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C788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±0.01b</w:t>
            </w:r>
          </w:p>
        </w:tc>
      </w:tr>
      <w:tr w:rsidR="00F07203" w:rsidRPr="005F532B" w14:paraId="3B905939" w14:textId="77777777" w:rsidTr="00E82B84">
        <w:trPr>
          <w:trHeight w:val="308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4ED2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Exidia</w:t>
            </w:r>
            <w:proofErr w:type="spellEnd"/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ACED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24±0.24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C363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3±0.03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64C9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5±0.03a</w:t>
            </w:r>
          </w:p>
        </w:tc>
      </w:tr>
      <w:tr w:rsidR="00F07203" w:rsidRPr="005F532B" w14:paraId="3DD5CC3D" w14:textId="77777777" w:rsidTr="00E82B84">
        <w:trPr>
          <w:trHeight w:val="308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B042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lastRenderedPageBreak/>
              <w:t>Dokmaia</w:t>
            </w:r>
            <w:proofErr w:type="spellEnd"/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9191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4±0.08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4D5B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7±0.03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6231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8±0.04a</w:t>
            </w:r>
          </w:p>
        </w:tc>
      </w:tr>
      <w:tr w:rsidR="00F07203" w:rsidRPr="005F532B" w14:paraId="6E800315" w14:textId="77777777" w:rsidTr="00E82B84">
        <w:trPr>
          <w:trHeight w:val="308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2337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apiliotrema</w:t>
            </w:r>
            <w:proofErr w:type="spellEnd"/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D3C4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1±0.05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D76D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2±0.01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4689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±0.03a</w:t>
            </w:r>
          </w:p>
        </w:tc>
      </w:tr>
      <w:tr w:rsidR="00F07203" w:rsidRPr="005F532B" w14:paraId="1929442B" w14:textId="77777777" w:rsidTr="00E82B84">
        <w:trPr>
          <w:trHeight w:val="308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2CA6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Idriella</w:t>
            </w:r>
            <w:proofErr w:type="spellEnd"/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A50F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9±0.04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1899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6±0.03a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91DA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7±0.03a</w:t>
            </w:r>
          </w:p>
        </w:tc>
      </w:tr>
      <w:tr w:rsidR="00F07203" w:rsidRPr="005F532B" w14:paraId="250722B3" w14:textId="77777777" w:rsidTr="00E82B84">
        <w:trPr>
          <w:trHeight w:val="315"/>
        </w:trPr>
        <w:tc>
          <w:tcPr>
            <w:tcW w:w="15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8F5A5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odospora</w:t>
            </w:r>
            <w:proofErr w:type="spellEnd"/>
          </w:p>
        </w:tc>
        <w:tc>
          <w:tcPr>
            <w:tcW w:w="11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4947B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6±0.07a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10ED8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3±0.02ab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35E58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01±0.01b</w:t>
            </w:r>
          </w:p>
        </w:tc>
      </w:tr>
    </w:tbl>
    <w:p w14:paraId="071D0F2A" w14:textId="23EB1913" w:rsidR="00F07203" w:rsidRPr="005F532B" w:rsidRDefault="00F07203" w:rsidP="00AA585B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F532B">
        <w:rPr>
          <w:rFonts w:ascii="Times New Roman" w:hAnsi="Times New Roman" w:cs="Times New Roman"/>
          <w:color w:val="000000" w:themeColor="text1"/>
          <w:sz w:val="24"/>
          <w:szCs w:val="24"/>
        </w:rPr>
        <w:t>Same letters in the rows indicates no significant difference at P = 0.05 between treatments according to the</w:t>
      </w:r>
      <w:r w:rsidR="003608D2" w:rsidRPr="005F53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3608D2" w:rsidRPr="005F532B">
        <w:rPr>
          <w:rFonts w:ascii="Times New Roman" w:hAnsi="Times New Roman" w:cs="Times New Roman"/>
          <w:color w:val="000000" w:themeColor="text1"/>
          <w:sz w:val="24"/>
          <w:szCs w:val="24"/>
        </w:rPr>
        <w:t>Kruskal</w:t>
      </w:r>
      <w:proofErr w:type="spellEnd"/>
      <w:r w:rsidR="003608D2" w:rsidRPr="005F53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Wallis rank sum test. </w:t>
      </w:r>
      <w:r w:rsidRPr="005F532B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00DB6620" w14:textId="7B0B51FB" w:rsidR="00F07203" w:rsidRPr="005F532B" w:rsidRDefault="00F07203" w:rsidP="00AA585B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F532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8B7D7E" w:rsidRPr="005F532B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A677F1" w:rsidRPr="005F532B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8B7D7E" w:rsidRPr="005F53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F53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RMANOVA of the conventional tillage (CT), weed cover (WC) and </w:t>
      </w:r>
      <w:proofErr w:type="spellStart"/>
      <w:r w:rsidR="00914AFA" w:rsidRPr="005F532B">
        <w:rPr>
          <w:rFonts w:ascii="Times New Roman" w:hAnsi="Times New Roman" w:cs="Times New Roman"/>
          <w:color w:val="000000" w:themeColor="text1"/>
          <w:sz w:val="24"/>
          <w:szCs w:val="24"/>
        </w:rPr>
        <w:t>Siratro</w:t>
      </w:r>
      <w:proofErr w:type="spellEnd"/>
      <w:r w:rsidRPr="005F53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ver (SC) treatments in the intercropping area and furrow in 2018, 2019 and 2020 to determine suitability for co-occurrence network analysis.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23"/>
        <w:gridCol w:w="1982"/>
        <w:gridCol w:w="1510"/>
        <w:gridCol w:w="1065"/>
        <w:gridCol w:w="1113"/>
        <w:gridCol w:w="1113"/>
      </w:tblGrid>
      <w:tr w:rsidR="00F07203" w:rsidRPr="005F532B" w14:paraId="284D6193" w14:textId="77777777" w:rsidTr="00E82B84">
        <w:trPr>
          <w:trHeight w:val="323"/>
          <w:jc w:val="center"/>
        </w:trPr>
        <w:tc>
          <w:tcPr>
            <w:tcW w:w="9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E97F03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Y</w:t>
            </w: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ear</w:t>
            </w:r>
          </w:p>
        </w:tc>
        <w:tc>
          <w:tcPr>
            <w:tcW w:w="11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A886E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ocation</w:t>
            </w:r>
          </w:p>
        </w:tc>
        <w:tc>
          <w:tcPr>
            <w:tcW w:w="9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0D062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omparison</w:t>
            </w:r>
          </w:p>
        </w:tc>
        <w:tc>
          <w:tcPr>
            <w:tcW w:w="6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71312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.Model</w:t>
            </w:r>
            <w:proofErr w:type="spellEnd"/>
          </w:p>
        </w:tc>
        <w:tc>
          <w:tcPr>
            <w:tcW w:w="6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380B7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DCAE3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r</w:t>
            </w:r>
            <w:proofErr w:type="spellEnd"/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&gt;F)</w:t>
            </w:r>
          </w:p>
        </w:tc>
      </w:tr>
      <w:tr w:rsidR="00F07203" w:rsidRPr="005F532B" w14:paraId="534E6FBC" w14:textId="77777777" w:rsidTr="00E82B84">
        <w:trPr>
          <w:trHeight w:val="278"/>
          <w:jc w:val="center"/>
        </w:trPr>
        <w:tc>
          <w:tcPr>
            <w:tcW w:w="917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BA50896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18</w:t>
            </w:r>
          </w:p>
        </w:tc>
        <w:tc>
          <w:tcPr>
            <w:tcW w:w="1193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4792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ntercropping area</w:t>
            </w:r>
          </w:p>
        </w:tc>
        <w:tc>
          <w:tcPr>
            <w:tcW w:w="9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18727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</w:rPr>
              <w:t>CT-WC-SC</w:t>
            </w:r>
          </w:p>
        </w:tc>
        <w:tc>
          <w:tcPr>
            <w:tcW w:w="6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AB837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4</w:t>
            </w:r>
          </w:p>
        </w:tc>
        <w:tc>
          <w:tcPr>
            <w:tcW w:w="6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9CFAC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6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0F471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</w:tr>
      <w:tr w:rsidR="00F07203" w:rsidRPr="005F532B" w14:paraId="71D1516F" w14:textId="77777777" w:rsidTr="00E82B84">
        <w:trPr>
          <w:trHeight w:val="278"/>
          <w:jc w:val="center"/>
        </w:trPr>
        <w:tc>
          <w:tcPr>
            <w:tcW w:w="917" w:type="pct"/>
            <w:vMerge/>
            <w:tcBorders>
              <w:left w:val="nil"/>
              <w:right w:val="nil"/>
            </w:tcBorders>
            <w:vAlign w:val="center"/>
          </w:tcPr>
          <w:p w14:paraId="03217397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3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5C17BC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763C3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</w:rPr>
              <w:t>CT-WC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AFFDE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69AD3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E6CD0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</w:t>
            </w:r>
          </w:p>
        </w:tc>
      </w:tr>
      <w:tr w:rsidR="00F07203" w:rsidRPr="005F532B" w14:paraId="34E3E166" w14:textId="77777777" w:rsidTr="00E82B84">
        <w:trPr>
          <w:trHeight w:val="278"/>
          <w:jc w:val="center"/>
        </w:trPr>
        <w:tc>
          <w:tcPr>
            <w:tcW w:w="917" w:type="pct"/>
            <w:vMerge/>
            <w:tcBorders>
              <w:left w:val="nil"/>
              <w:right w:val="nil"/>
            </w:tcBorders>
            <w:vAlign w:val="center"/>
          </w:tcPr>
          <w:p w14:paraId="062E026B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3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1F7659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C0602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</w:rPr>
              <w:t>CT-SC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F2DC1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B1358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1BC5C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</w:tr>
      <w:tr w:rsidR="00F07203" w:rsidRPr="005F532B" w14:paraId="25A48421" w14:textId="77777777" w:rsidTr="00E82B84">
        <w:trPr>
          <w:trHeight w:val="278"/>
          <w:jc w:val="center"/>
        </w:trPr>
        <w:tc>
          <w:tcPr>
            <w:tcW w:w="917" w:type="pct"/>
            <w:vMerge/>
            <w:tcBorders>
              <w:left w:val="nil"/>
              <w:right w:val="nil"/>
            </w:tcBorders>
            <w:vAlign w:val="center"/>
          </w:tcPr>
          <w:p w14:paraId="254AE6F0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8A59B5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A04A65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</w:rPr>
              <w:t>WC-SC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52F623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2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B95058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4BF937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</w:tr>
      <w:tr w:rsidR="00F07203" w:rsidRPr="005F532B" w14:paraId="3FCA2D8E" w14:textId="77777777" w:rsidTr="00E82B84">
        <w:trPr>
          <w:trHeight w:val="278"/>
          <w:jc w:val="center"/>
        </w:trPr>
        <w:tc>
          <w:tcPr>
            <w:tcW w:w="917" w:type="pct"/>
            <w:vMerge/>
            <w:tcBorders>
              <w:left w:val="nil"/>
              <w:right w:val="nil"/>
            </w:tcBorders>
            <w:vAlign w:val="center"/>
          </w:tcPr>
          <w:p w14:paraId="336DB4F7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2C71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urrow 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AE9B42F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</w:rPr>
              <w:t>CT-WC-SC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2B22D57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7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8823A45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70256D6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</w:tr>
      <w:tr w:rsidR="00F07203" w:rsidRPr="005F532B" w14:paraId="1BAC18A6" w14:textId="77777777" w:rsidTr="00E82B84">
        <w:trPr>
          <w:trHeight w:val="278"/>
          <w:jc w:val="center"/>
        </w:trPr>
        <w:tc>
          <w:tcPr>
            <w:tcW w:w="917" w:type="pct"/>
            <w:vMerge/>
            <w:tcBorders>
              <w:left w:val="nil"/>
              <w:right w:val="nil"/>
            </w:tcBorders>
            <w:vAlign w:val="center"/>
          </w:tcPr>
          <w:p w14:paraId="4A4263F2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0012011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380E41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</w:rPr>
              <w:t>CT-WC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87CAF9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0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8299EE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5839BE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</w:tr>
      <w:tr w:rsidR="00F07203" w:rsidRPr="005F532B" w14:paraId="38692086" w14:textId="77777777" w:rsidTr="00E82B84">
        <w:trPr>
          <w:trHeight w:val="278"/>
          <w:jc w:val="center"/>
        </w:trPr>
        <w:tc>
          <w:tcPr>
            <w:tcW w:w="917" w:type="pct"/>
            <w:vMerge/>
            <w:tcBorders>
              <w:left w:val="nil"/>
              <w:right w:val="nil"/>
            </w:tcBorders>
            <w:vAlign w:val="center"/>
          </w:tcPr>
          <w:p w14:paraId="343A5DFD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E3489E7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9B3857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</w:rPr>
              <w:t>CT-SC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CD17C7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6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1613A6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FC8AE5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</w:tr>
      <w:tr w:rsidR="00F07203" w:rsidRPr="005F532B" w14:paraId="094024A2" w14:textId="77777777" w:rsidTr="00E82B84">
        <w:trPr>
          <w:trHeight w:val="278"/>
          <w:jc w:val="center"/>
        </w:trPr>
        <w:tc>
          <w:tcPr>
            <w:tcW w:w="91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118A66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F73D1A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EFE450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</w:rPr>
              <w:t>WC-SC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16B10D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92E70F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B71227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</w:tr>
      <w:tr w:rsidR="00F07203" w:rsidRPr="005F532B" w14:paraId="508C1F22" w14:textId="77777777" w:rsidTr="00E82B84">
        <w:trPr>
          <w:trHeight w:val="278"/>
          <w:jc w:val="center"/>
        </w:trPr>
        <w:tc>
          <w:tcPr>
            <w:tcW w:w="91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CA12BF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19</w:t>
            </w:r>
          </w:p>
        </w:tc>
        <w:tc>
          <w:tcPr>
            <w:tcW w:w="119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3E168E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ntercropping area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43874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</w:rPr>
              <w:t>CT-WC-SC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67F27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1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8B9D0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D0E57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F07203" w:rsidRPr="005F532B" w14:paraId="17A86698" w14:textId="77777777" w:rsidTr="00E82B84">
        <w:trPr>
          <w:trHeight w:val="278"/>
          <w:jc w:val="center"/>
        </w:trPr>
        <w:tc>
          <w:tcPr>
            <w:tcW w:w="917" w:type="pct"/>
            <w:vMerge/>
            <w:tcBorders>
              <w:left w:val="nil"/>
              <w:right w:val="nil"/>
            </w:tcBorders>
            <w:vAlign w:val="center"/>
          </w:tcPr>
          <w:p w14:paraId="2A933B30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3" w:type="pct"/>
            <w:vMerge/>
            <w:tcBorders>
              <w:left w:val="nil"/>
              <w:right w:val="nil"/>
            </w:tcBorders>
            <w:vAlign w:val="center"/>
          </w:tcPr>
          <w:p w14:paraId="6D526020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E949A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</w:rPr>
              <w:t>CT-WC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79DDA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FA019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D81C7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</w:tr>
      <w:tr w:rsidR="00F07203" w:rsidRPr="005F532B" w14:paraId="24DA85A6" w14:textId="77777777" w:rsidTr="00E82B84">
        <w:trPr>
          <w:trHeight w:val="278"/>
          <w:jc w:val="center"/>
        </w:trPr>
        <w:tc>
          <w:tcPr>
            <w:tcW w:w="917" w:type="pct"/>
            <w:vMerge/>
            <w:tcBorders>
              <w:left w:val="nil"/>
              <w:right w:val="nil"/>
            </w:tcBorders>
            <w:vAlign w:val="center"/>
          </w:tcPr>
          <w:p w14:paraId="32748AA5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3" w:type="pct"/>
            <w:vMerge/>
            <w:tcBorders>
              <w:left w:val="nil"/>
              <w:right w:val="nil"/>
            </w:tcBorders>
            <w:vAlign w:val="center"/>
          </w:tcPr>
          <w:p w14:paraId="3BF7A2F9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40BCA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</w:rPr>
              <w:t>CT-SC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51C59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D659E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0055D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F07203" w:rsidRPr="005F532B" w14:paraId="33D28D8B" w14:textId="77777777" w:rsidTr="00E82B84">
        <w:trPr>
          <w:trHeight w:val="278"/>
          <w:jc w:val="center"/>
        </w:trPr>
        <w:tc>
          <w:tcPr>
            <w:tcW w:w="917" w:type="pct"/>
            <w:vMerge/>
            <w:tcBorders>
              <w:left w:val="nil"/>
              <w:right w:val="nil"/>
            </w:tcBorders>
            <w:vAlign w:val="center"/>
          </w:tcPr>
          <w:p w14:paraId="6E45EFA4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076B94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B6D021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</w:rPr>
              <w:t>WC-SC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5B40C7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6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D0F460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3BD7CD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F07203" w:rsidRPr="005F532B" w14:paraId="43BDAD93" w14:textId="77777777" w:rsidTr="00E82B84">
        <w:trPr>
          <w:trHeight w:val="278"/>
          <w:jc w:val="center"/>
        </w:trPr>
        <w:tc>
          <w:tcPr>
            <w:tcW w:w="917" w:type="pct"/>
            <w:vMerge/>
            <w:tcBorders>
              <w:left w:val="nil"/>
              <w:right w:val="nil"/>
            </w:tcBorders>
            <w:vAlign w:val="center"/>
          </w:tcPr>
          <w:p w14:paraId="2F8CDE92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434F0B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urrow 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C4831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</w:rPr>
              <w:t>CT-WC-SC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A488F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E57BD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8B391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</w:tr>
      <w:tr w:rsidR="00F07203" w:rsidRPr="005F532B" w14:paraId="7E89C5E7" w14:textId="77777777" w:rsidTr="00E82B84">
        <w:trPr>
          <w:trHeight w:val="278"/>
          <w:jc w:val="center"/>
        </w:trPr>
        <w:tc>
          <w:tcPr>
            <w:tcW w:w="917" w:type="pct"/>
            <w:vMerge/>
            <w:tcBorders>
              <w:left w:val="nil"/>
              <w:right w:val="nil"/>
            </w:tcBorders>
            <w:vAlign w:val="center"/>
          </w:tcPr>
          <w:p w14:paraId="5EB8A975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3" w:type="pct"/>
            <w:vMerge/>
            <w:tcBorders>
              <w:left w:val="nil"/>
              <w:right w:val="nil"/>
            </w:tcBorders>
            <w:vAlign w:val="center"/>
          </w:tcPr>
          <w:p w14:paraId="6D49CB29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3E60C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</w:rPr>
              <w:t>CT-WC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D2178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9BA88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5C741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</w:tr>
      <w:tr w:rsidR="00F07203" w:rsidRPr="005F532B" w14:paraId="28337421" w14:textId="77777777" w:rsidTr="00E82B84">
        <w:trPr>
          <w:trHeight w:val="278"/>
          <w:jc w:val="center"/>
        </w:trPr>
        <w:tc>
          <w:tcPr>
            <w:tcW w:w="917" w:type="pct"/>
            <w:vMerge/>
            <w:tcBorders>
              <w:left w:val="nil"/>
              <w:right w:val="nil"/>
            </w:tcBorders>
            <w:vAlign w:val="center"/>
          </w:tcPr>
          <w:p w14:paraId="067A1F17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3" w:type="pct"/>
            <w:vMerge/>
            <w:tcBorders>
              <w:left w:val="nil"/>
              <w:right w:val="nil"/>
            </w:tcBorders>
            <w:vAlign w:val="center"/>
          </w:tcPr>
          <w:p w14:paraId="160765B0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4CA7C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</w:rPr>
              <w:t>CT-SC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8BDB4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2873E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B4217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</w:tr>
      <w:tr w:rsidR="00F07203" w:rsidRPr="005F532B" w14:paraId="5057865E" w14:textId="77777777" w:rsidTr="00E82B84">
        <w:trPr>
          <w:trHeight w:val="278"/>
          <w:jc w:val="center"/>
        </w:trPr>
        <w:tc>
          <w:tcPr>
            <w:tcW w:w="91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FACE8F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D3231C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F6B6DF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</w:rPr>
              <w:t>WC-SC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D270B7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3ADEF2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87A1D0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</w:tc>
      </w:tr>
      <w:tr w:rsidR="00F07203" w:rsidRPr="005F532B" w14:paraId="6BEEBF62" w14:textId="77777777" w:rsidTr="00E82B84">
        <w:trPr>
          <w:trHeight w:val="278"/>
          <w:jc w:val="center"/>
        </w:trPr>
        <w:tc>
          <w:tcPr>
            <w:tcW w:w="91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CA9AC4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20</w:t>
            </w:r>
          </w:p>
        </w:tc>
        <w:tc>
          <w:tcPr>
            <w:tcW w:w="119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A02A25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ntercropping area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D9838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</w:rPr>
              <w:t>CT-WC-SC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580D3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6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BE861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EC741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F07203" w:rsidRPr="005F532B" w14:paraId="1CCAEC18" w14:textId="77777777" w:rsidTr="00E82B84">
        <w:trPr>
          <w:trHeight w:val="278"/>
          <w:jc w:val="center"/>
        </w:trPr>
        <w:tc>
          <w:tcPr>
            <w:tcW w:w="917" w:type="pct"/>
            <w:vMerge/>
            <w:tcBorders>
              <w:left w:val="nil"/>
              <w:right w:val="nil"/>
            </w:tcBorders>
          </w:tcPr>
          <w:p w14:paraId="41310A57" w14:textId="77777777" w:rsidR="00F07203" w:rsidRPr="005F532B" w:rsidRDefault="00F07203" w:rsidP="00AA585B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3" w:type="pct"/>
            <w:vMerge/>
            <w:tcBorders>
              <w:left w:val="nil"/>
              <w:right w:val="nil"/>
            </w:tcBorders>
            <w:vAlign w:val="center"/>
          </w:tcPr>
          <w:p w14:paraId="11668034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10124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</w:rPr>
              <w:t>CT-WC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58909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6F8A2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D3AF0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F07203" w:rsidRPr="005F532B" w14:paraId="6F8F918B" w14:textId="77777777" w:rsidTr="00E82B84">
        <w:trPr>
          <w:trHeight w:val="278"/>
          <w:jc w:val="center"/>
        </w:trPr>
        <w:tc>
          <w:tcPr>
            <w:tcW w:w="917" w:type="pct"/>
            <w:vMerge/>
            <w:tcBorders>
              <w:left w:val="nil"/>
              <w:right w:val="nil"/>
            </w:tcBorders>
          </w:tcPr>
          <w:p w14:paraId="2FD02591" w14:textId="77777777" w:rsidR="00F07203" w:rsidRPr="005F532B" w:rsidRDefault="00F07203" w:rsidP="00AA585B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3" w:type="pct"/>
            <w:vMerge/>
            <w:tcBorders>
              <w:left w:val="nil"/>
              <w:right w:val="nil"/>
            </w:tcBorders>
            <w:vAlign w:val="center"/>
          </w:tcPr>
          <w:p w14:paraId="5F3E0523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80B45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</w:rPr>
              <w:t>CT-SC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5440F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0E62A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AB6B2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F07203" w:rsidRPr="005F532B" w14:paraId="5E85AFB7" w14:textId="77777777" w:rsidTr="00E82B84">
        <w:trPr>
          <w:trHeight w:val="278"/>
          <w:jc w:val="center"/>
        </w:trPr>
        <w:tc>
          <w:tcPr>
            <w:tcW w:w="917" w:type="pct"/>
            <w:vMerge/>
            <w:tcBorders>
              <w:left w:val="nil"/>
              <w:right w:val="nil"/>
            </w:tcBorders>
          </w:tcPr>
          <w:p w14:paraId="71CF7B40" w14:textId="77777777" w:rsidR="00F07203" w:rsidRPr="005F532B" w:rsidRDefault="00F07203" w:rsidP="00AA585B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B84CE6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6AD6C5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</w:rPr>
              <w:t>WC-SC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BDF46B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569732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F32956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F07203" w:rsidRPr="005F532B" w14:paraId="09375E63" w14:textId="77777777" w:rsidTr="00E82B84">
        <w:trPr>
          <w:trHeight w:val="278"/>
          <w:jc w:val="center"/>
        </w:trPr>
        <w:tc>
          <w:tcPr>
            <w:tcW w:w="917" w:type="pct"/>
            <w:vMerge/>
            <w:tcBorders>
              <w:left w:val="nil"/>
              <w:right w:val="nil"/>
            </w:tcBorders>
          </w:tcPr>
          <w:p w14:paraId="49B2F9D7" w14:textId="77777777" w:rsidR="00F07203" w:rsidRPr="005F532B" w:rsidRDefault="00F07203" w:rsidP="00AA585B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277855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urrow 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03CCD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</w:rPr>
              <w:t>CT-WC-SC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98248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2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7B6BD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A1514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F07203" w:rsidRPr="005F532B" w14:paraId="2951888D" w14:textId="77777777" w:rsidTr="00E82B84">
        <w:trPr>
          <w:trHeight w:val="278"/>
          <w:jc w:val="center"/>
        </w:trPr>
        <w:tc>
          <w:tcPr>
            <w:tcW w:w="917" w:type="pct"/>
            <w:vMerge/>
            <w:tcBorders>
              <w:left w:val="nil"/>
              <w:right w:val="nil"/>
            </w:tcBorders>
          </w:tcPr>
          <w:p w14:paraId="2C2CAAD6" w14:textId="77777777" w:rsidR="00F07203" w:rsidRPr="005F532B" w:rsidRDefault="00F07203" w:rsidP="00AA585B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3" w:type="pct"/>
            <w:vMerge/>
            <w:tcBorders>
              <w:left w:val="nil"/>
              <w:right w:val="nil"/>
            </w:tcBorders>
            <w:vAlign w:val="center"/>
          </w:tcPr>
          <w:p w14:paraId="48A28BAD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54953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</w:rPr>
              <w:t>CT-WC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AAC4C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0D3D3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B1500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</w:tr>
      <w:tr w:rsidR="00F07203" w:rsidRPr="005F532B" w14:paraId="41C90AC1" w14:textId="77777777" w:rsidTr="00E82B84">
        <w:trPr>
          <w:trHeight w:val="278"/>
          <w:jc w:val="center"/>
        </w:trPr>
        <w:tc>
          <w:tcPr>
            <w:tcW w:w="917" w:type="pct"/>
            <w:vMerge/>
            <w:tcBorders>
              <w:left w:val="nil"/>
              <w:right w:val="nil"/>
            </w:tcBorders>
          </w:tcPr>
          <w:p w14:paraId="37F0641D" w14:textId="77777777" w:rsidR="00F07203" w:rsidRPr="005F532B" w:rsidRDefault="00F07203" w:rsidP="00AA585B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3" w:type="pct"/>
            <w:vMerge/>
            <w:tcBorders>
              <w:left w:val="nil"/>
              <w:right w:val="nil"/>
            </w:tcBorders>
            <w:vAlign w:val="center"/>
          </w:tcPr>
          <w:p w14:paraId="1C3D6CAD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EEEE7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</w:rPr>
              <w:t>CT-SC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00DC0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C6613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4D341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F07203" w:rsidRPr="005F532B" w14:paraId="577803FB" w14:textId="77777777" w:rsidTr="00E82B84">
        <w:trPr>
          <w:trHeight w:val="278"/>
          <w:jc w:val="center"/>
        </w:trPr>
        <w:tc>
          <w:tcPr>
            <w:tcW w:w="917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58AE530C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93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2B4D165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DD1E7F5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</w:rPr>
              <w:t>WC-SC</w:t>
            </w: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8BC7ACB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1BFA0F3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F8E7700" w14:textId="77777777" w:rsidR="00F07203" w:rsidRPr="005F532B" w:rsidRDefault="00F07203" w:rsidP="00AA585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F53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</w:tr>
    </w:tbl>
    <w:p w14:paraId="7949C273" w14:textId="2847392B" w:rsidR="0045574E" w:rsidRPr="005F532B" w:rsidRDefault="0045574E" w:rsidP="00AA585B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45574E" w:rsidRPr="005F532B" w:rsidSect="00A66F4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txzdar7strtje2tt05tvvjrfppt2p0xzdp&quot;&gt;My EndNote Library&lt;record-ids&gt;&lt;item&gt;1&lt;/item&gt;&lt;item&gt;2&lt;/item&gt;&lt;item&gt;5&lt;/item&gt;&lt;item&gt;8&lt;/item&gt;&lt;item&gt;12&lt;/item&gt;&lt;item&gt;14&lt;/item&gt;&lt;item&gt;15&lt;/item&gt;&lt;item&gt;33&lt;/item&gt;&lt;item&gt;38&lt;/item&gt;&lt;item&gt;39&lt;/item&gt;&lt;item&gt;40&lt;/item&gt;&lt;item&gt;41&lt;/item&gt;&lt;item&gt;42&lt;/item&gt;&lt;item&gt;43&lt;/item&gt;&lt;item&gt;44&lt;/item&gt;&lt;item&gt;45&lt;/item&gt;&lt;item&gt;46&lt;/item&gt;&lt;item&gt;48&lt;/item&gt;&lt;item&gt;60&lt;/item&gt;&lt;item&gt;74&lt;/item&gt;&lt;item&gt;79&lt;/item&gt;&lt;item&gt;80&lt;/item&gt;&lt;item&gt;81&lt;/item&gt;&lt;item&gt;84&lt;/item&gt;&lt;item&gt;85&lt;/item&gt;&lt;item&gt;86&lt;/item&gt;&lt;item&gt;87&lt;/item&gt;&lt;item&gt;88&lt;/item&gt;&lt;item&gt;89&lt;/item&gt;&lt;item&gt;90&lt;/item&gt;&lt;item&gt;94&lt;/item&gt;&lt;item&gt;95&lt;/item&gt;&lt;item&gt;96&lt;/item&gt;&lt;item&gt;97&lt;/item&gt;&lt;item&gt;98&lt;/item&gt;&lt;item&gt;99&lt;/item&gt;&lt;item&gt;101&lt;/item&gt;&lt;item&gt;102&lt;/item&gt;&lt;item&gt;104&lt;/item&gt;&lt;item&gt;105&lt;/item&gt;&lt;item&gt;106&lt;/item&gt;&lt;item&gt;107&lt;/item&gt;&lt;item&gt;108&lt;/item&gt;&lt;item&gt;109&lt;/item&gt;&lt;item&gt;113&lt;/item&gt;&lt;item&gt;114&lt;/item&gt;&lt;item&gt;115&lt;/item&gt;&lt;item&gt;120&lt;/item&gt;&lt;item&gt;121&lt;/item&gt;&lt;item&gt;124&lt;/item&gt;&lt;item&gt;126&lt;/item&gt;&lt;item&gt;127&lt;/item&gt;&lt;item&gt;128&lt;/item&gt;&lt;item&gt;129&lt;/item&gt;&lt;item&gt;130&lt;/item&gt;&lt;item&gt;131&lt;/item&gt;&lt;item&gt;135&lt;/item&gt;&lt;item&gt;136&lt;/item&gt;&lt;item&gt;137&lt;/item&gt;&lt;item&gt;138&lt;/item&gt;&lt;item&gt;140&lt;/item&gt;&lt;item&gt;141&lt;/item&gt;&lt;item&gt;142&lt;/item&gt;&lt;item&gt;143&lt;/item&gt;&lt;item&gt;144&lt;/item&gt;&lt;item&gt;146&lt;/item&gt;&lt;item&gt;148&lt;/item&gt;&lt;item&gt;149&lt;/item&gt;&lt;item&gt;150&lt;/item&gt;&lt;item&gt;151&lt;/item&gt;&lt;item&gt;152&lt;/item&gt;&lt;item&gt;153&lt;/item&gt;&lt;item&gt;156&lt;/item&gt;&lt;item&gt;162&lt;/item&gt;&lt;item&gt;164&lt;/item&gt;&lt;item&gt;165&lt;/item&gt;&lt;item&gt;167&lt;/item&gt;&lt;item&gt;168&lt;/item&gt;&lt;item&gt;169&lt;/item&gt;&lt;/record-ids&gt;&lt;/item&gt;&lt;/Libraries&gt;"/>
  </w:docVars>
  <w:rsids>
    <w:rsidRoot w:val="004004D0"/>
    <w:rsid w:val="000004A5"/>
    <w:rsid w:val="00000DCF"/>
    <w:rsid w:val="00001617"/>
    <w:rsid w:val="00002AB9"/>
    <w:rsid w:val="000064B1"/>
    <w:rsid w:val="00006BD8"/>
    <w:rsid w:val="0001095D"/>
    <w:rsid w:val="00011092"/>
    <w:rsid w:val="000115B8"/>
    <w:rsid w:val="00011C71"/>
    <w:rsid w:val="00011D9C"/>
    <w:rsid w:val="00011F47"/>
    <w:rsid w:val="00012EF9"/>
    <w:rsid w:val="000142D1"/>
    <w:rsid w:val="000151BD"/>
    <w:rsid w:val="00015643"/>
    <w:rsid w:val="00016FDD"/>
    <w:rsid w:val="0002026B"/>
    <w:rsid w:val="0002209D"/>
    <w:rsid w:val="00022226"/>
    <w:rsid w:val="00022524"/>
    <w:rsid w:val="00022ED3"/>
    <w:rsid w:val="00022EFC"/>
    <w:rsid w:val="000259F3"/>
    <w:rsid w:val="00026292"/>
    <w:rsid w:val="000264AD"/>
    <w:rsid w:val="000304BF"/>
    <w:rsid w:val="00031520"/>
    <w:rsid w:val="0003188F"/>
    <w:rsid w:val="00032A73"/>
    <w:rsid w:val="00033B7F"/>
    <w:rsid w:val="00035183"/>
    <w:rsid w:val="000352EC"/>
    <w:rsid w:val="000360C7"/>
    <w:rsid w:val="000362C7"/>
    <w:rsid w:val="000409B5"/>
    <w:rsid w:val="000413EC"/>
    <w:rsid w:val="00041432"/>
    <w:rsid w:val="000414A9"/>
    <w:rsid w:val="0004191F"/>
    <w:rsid w:val="0004572F"/>
    <w:rsid w:val="00045D86"/>
    <w:rsid w:val="00046FAA"/>
    <w:rsid w:val="000504D7"/>
    <w:rsid w:val="000504F8"/>
    <w:rsid w:val="00050B7C"/>
    <w:rsid w:val="0005117E"/>
    <w:rsid w:val="000530B9"/>
    <w:rsid w:val="00053525"/>
    <w:rsid w:val="0005355D"/>
    <w:rsid w:val="00053CF1"/>
    <w:rsid w:val="00054507"/>
    <w:rsid w:val="0005513D"/>
    <w:rsid w:val="00056F0E"/>
    <w:rsid w:val="00057807"/>
    <w:rsid w:val="00057AC6"/>
    <w:rsid w:val="00057D02"/>
    <w:rsid w:val="0006031B"/>
    <w:rsid w:val="000607D7"/>
    <w:rsid w:val="00062CA4"/>
    <w:rsid w:val="0006306B"/>
    <w:rsid w:val="00063544"/>
    <w:rsid w:val="00064E5F"/>
    <w:rsid w:val="00065186"/>
    <w:rsid w:val="00065C53"/>
    <w:rsid w:val="000664BC"/>
    <w:rsid w:val="00066697"/>
    <w:rsid w:val="00066FF7"/>
    <w:rsid w:val="00067031"/>
    <w:rsid w:val="00067CBF"/>
    <w:rsid w:val="000722CC"/>
    <w:rsid w:val="0007350C"/>
    <w:rsid w:val="00074881"/>
    <w:rsid w:val="00075B3F"/>
    <w:rsid w:val="00075B5F"/>
    <w:rsid w:val="000763FC"/>
    <w:rsid w:val="00076FEF"/>
    <w:rsid w:val="00077516"/>
    <w:rsid w:val="00080B9C"/>
    <w:rsid w:val="00083611"/>
    <w:rsid w:val="00083B1F"/>
    <w:rsid w:val="0008425D"/>
    <w:rsid w:val="00086481"/>
    <w:rsid w:val="00090C6B"/>
    <w:rsid w:val="00091910"/>
    <w:rsid w:val="00095BB1"/>
    <w:rsid w:val="00096F00"/>
    <w:rsid w:val="00097AD5"/>
    <w:rsid w:val="000A0C4A"/>
    <w:rsid w:val="000A2A84"/>
    <w:rsid w:val="000A2D77"/>
    <w:rsid w:val="000A33C9"/>
    <w:rsid w:val="000A364E"/>
    <w:rsid w:val="000A3AE7"/>
    <w:rsid w:val="000A3EEF"/>
    <w:rsid w:val="000A4221"/>
    <w:rsid w:val="000A4582"/>
    <w:rsid w:val="000A46FD"/>
    <w:rsid w:val="000A4FF6"/>
    <w:rsid w:val="000A5740"/>
    <w:rsid w:val="000A594D"/>
    <w:rsid w:val="000B0133"/>
    <w:rsid w:val="000B0FFA"/>
    <w:rsid w:val="000B1121"/>
    <w:rsid w:val="000B27DD"/>
    <w:rsid w:val="000B3CFF"/>
    <w:rsid w:val="000B3DB9"/>
    <w:rsid w:val="000B48E1"/>
    <w:rsid w:val="000B516E"/>
    <w:rsid w:val="000B58F0"/>
    <w:rsid w:val="000B6395"/>
    <w:rsid w:val="000B6504"/>
    <w:rsid w:val="000B7247"/>
    <w:rsid w:val="000C42AC"/>
    <w:rsid w:val="000C5315"/>
    <w:rsid w:val="000C53A9"/>
    <w:rsid w:val="000C5A9E"/>
    <w:rsid w:val="000C6215"/>
    <w:rsid w:val="000C65E0"/>
    <w:rsid w:val="000C66FE"/>
    <w:rsid w:val="000C6C31"/>
    <w:rsid w:val="000C777C"/>
    <w:rsid w:val="000D08AC"/>
    <w:rsid w:val="000D1A79"/>
    <w:rsid w:val="000D1CB6"/>
    <w:rsid w:val="000D252B"/>
    <w:rsid w:val="000D3D5D"/>
    <w:rsid w:val="000D5C9E"/>
    <w:rsid w:val="000D7274"/>
    <w:rsid w:val="000D7D12"/>
    <w:rsid w:val="000E0731"/>
    <w:rsid w:val="000E1109"/>
    <w:rsid w:val="000E17F1"/>
    <w:rsid w:val="000E2E58"/>
    <w:rsid w:val="000E5194"/>
    <w:rsid w:val="000E5988"/>
    <w:rsid w:val="000E5CE4"/>
    <w:rsid w:val="000E5E50"/>
    <w:rsid w:val="000E77F3"/>
    <w:rsid w:val="000E7EEB"/>
    <w:rsid w:val="000F011C"/>
    <w:rsid w:val="000F2EF1"/>
    <w:rsid w:val="000F30CD"/>
    <w:rsid w:val="000F361F"/>
    <w:rsid w:val="000F3827"/>
    <w:rsid w:val="000F3F0A"/>
    <w:rsid w:val="000F4217"/>
    <w:rsid w:val="000F44D2"/>
    <w:rsid w:val="000F4A16"/>
    <w:rsid w:val="000F5220"/>
    <w:rsid w:val="000F55D1"/>
    <w:rsid w:val="000F5890"/>
    <w:rsid w:val="000F5B5B"/>
    <w:rsid w:val="0010043A"/>
    <w:rsid w:val="001008FA"/>
    <w:rsid w:val="00100F1F"/>
    <w:rsid w:val="00102B88"/>
    <w:rsid w:val="00103207"/>
    <w:rsid w:val="001037C1"/>
    <w:rsid w:val="00103CE7"/>
    <w:rsid w:val="0010471D"/>
    <w:rsid w:val="00104F52"/>
    <w:rsid w:val="00106576"/>
    <w:rsid w:val="001069AF"/>
    <w:rsid w:val="00107217"/>
    <w:rsid w:val="00110F0D"/>
    <w:rsid w:val="00111961"/>
    <w:rsid w:val="00112DEE"/>
    <w:rsid w:val="001177E3"/>
    <w:rsid w:val="00117C1D"/>
    <w:rsid w:val="00117C72"/>
    <w:rsid w:val="00120036"/>
    <w:rsid w:val="0012016A"/>
    <w:rsid w:val="00122B96"/>
    <w:rsid w:val="001235E2"/>
    <w:rsid w:val="00125F93"/>
    <w:rsid w:val="00127097"/>
    <w:rsid w:val="00130113"/>
    <w:rsid w:val="00130434"/>
    <w:rsid w:val="00130EC6"/>
    <w:rsid w:val="00131633"/>
    <w:rsid w:val="00132634"/>
    <w:rsid w:val="0013281A"/>
    <w:rsid w:val="001328C0"/>
    <w:rsid w:val="001348EA"/>
    <w:rsid w:val="00134AA4"/>
    <w:rsid w:val="00135094"/>
    <w:rsid w:val="001354F0"/>
    <w:rsid w:val="00136061"/>
    <w:rsid w:val="00137569"/>
    <w:rsid w:val="001403D8"/>
    <w:rsid w:val="001405C9"/>
    <w:rsid w:val="001407AD"/>
    <w:rsid w:val="00140E68"/>
    <w:rsid w:val="00142C4B"/>
    <w:rsid w:val="0014354B"/>
    <w:rsid w:val="001450F4"/>
    <w:rsid w:val="001454A8"/>
    <w:rsid w:val="0014701F"/>
    <w:rsid w:val="00151D17"/>
    <w:rsid w:val="00153621"/>
    <w:rsid w:val="0015392D"/>
    <w:rsid w:val="001545E3"/>
    <w:rsid w:val="001546B6"/>
    <w:rsid w:val="00155A6A"/>
    <w:rsid w:val="00156C87"/>
    <w:rsid w:val="001571A6"/>
    <w:rsid w:val="00157914"/>
    <w:rsid w:val="001603CF"/>
    <w:rsid w:val="00160F91"/>
    <w:rsid w:val="00160FCD"/>
    <w:rsid w:val="00161552"/>
    <w:rsid w:val="00162DBD"/>
    <w:rsid w:val="00163A63"/>
    <w:rsid w:val="00163B81"/>
    <w:rsid w:val="00164744"/>
    <w:rsid w:val="00165543"/>
    <w:rsid w:val="00165CE0"/>
    <w:rsid w:val="00167765"/>
    <w:rsid w:val="00167B75"/>
    <w:rsid w:val="00171ED7"/>
    <w:rsid w:val="00173CBE"/>
    <w:rsid w:val="00173E70"/>
    <w:rsid w:val="00174024"/>
    <w:rsid w:val="00174EA6"/>
    <w:rsid w:val="001750A8"/>
    <w:rsid w:val="00175E2C"/>
    <w:rsid w:val="00176333"/>
    <w:rsid w:val="001800AF"/>
    <w:rsid w:val="00180622"/>
    <w:rsid w:val="001806FC"/>
    <w:rsid w:val="00180B07"/>
    <w:rsid w:val="00181DEE"/>
    <w:rsid w:val="00183665"/>
    <w:rsid w:val="00183F1E"/>
    <w:rsid w:val="001841A5"/>
    <w:rsid w:val="00184DD0"/>
    <w:rsid w:val="00185299"/>
    <w:rsid w:val="00185ABC"/>
    <w:rsid w:val="00187523"/>
    <w:rsid w:val="0019212F"/>
    <w:rsid w:val="001928F9"/>
    <w:rsid w:val="00192F65"/>
    <w:rsid w:val="00192F9B"/>
    <w:rsid w:val="00193546"/>
    <w:rsid w:val="00195AA3"/>
    <w:rsid w:val="00195F2C"/>
    <w:rsid w:val="00196071"/>
    <w:rsid w:val="001A0DB9"/>
    <w:rsid w:val="001A167D"/>
    <w:rsid w:val="001A24DB"/>
    <w:rsid w:val="001A280A"/>
    <w:rsid w:val="001A28EF"/>
    <w:rsid w:val="001A28FC"/>
    <w:rsid w:val="001A29C0"/>
    <w:rsid w:val="001A4328"/>
    <w:rsid w:val="001A43C7"/>
    <w:rsid w:val="001A4A35"/>
    <w:rsid w:val="001A52E2"/>
    <w:rsid w:val="001A574F"/>
    <w:rsid w:val="001A594E"/>
    <w:rsid w:val="001B09E8"/>
    <w:rsid w:val="001B0EBE"/>
    <w:rsid w:val="001B1F0A"/>
    <w:rsid w:val="001B2A29"/>
    <w:rsid w:val="001B3BF4"/>
    <w:rsid w:val="001B43E5"/>
    <w:rsid w:val="001B4647"/>
    <w:rsid w:val="001B4E8C"/>
    <w:rsid w:val="001B5F99"/>
    <w:rsid w:val="001B67D0"/>
    <w:rsid w:val="001B7B0C"/>
    <w:rsid w:val="001C068B"/>
    <w:rsid w:val="001C07D4"/>
    <w:rsid w:val="001C289E"/>
    <w:rsid w:val="001C35C7"/>
    <w:rsid w:val="001C56E6"/>
    <w:rsid w:val="001C5B0C"/>
    <w:rsid w:val="001D0236"/>
    <w:rsid w:val="001D134B"/>
    <w:rsid w:val="001D363F"/>
    <w:rsid w:val="001D3869"/>
    <w:rsid w:val="001D4B2D"/>
    <w:rsid w:val="001D5352"/>
    <w:rsid w:val="001D765D"/>
    <w:rsid w:val="001D7757"/>
    <w:rsid w:val="001E0169"/>
    <w:rsid w:val="001E0DAA"/>
    <w:rsid w:val="001E2195"/>
    <w:rsid w:val="001E270F"/>
    <w:rsid w:val="001E2C2B"/>
    <w:rsid w:val="001E522D"/>
    <w:rsid w:val="001E5BEA"/>
    <w:rsid w:val="001E6A00"/>
    <w:rsid w:val="001E79C6"/>
    <w:rsid w:val="001F026A"/>
    <w:rsid w:val="001F064D"/>
    <w:rsid w:val="001F1421"/>
    <w:rsid w:val="001F158E"/>
    <w:rsid w:val="001F2679"/>
    <w:rsid w:val="001F2DD4"/>
    <w:rsid w:val="001F2E51"/>
    <w:rsid w:val="001F4CFB"/>
    <w:rsid w:val="001F5CC6"/>
    <w:rsid w:val="001F5FC2"/>
    <w:rsid w:val="00202401"/>
    <w:rsid w:val="00203394"/>
    <w:rsid w:val="0020359A"/>
    <w:rsid w:val="00204B46"/>
    <w:rsid w:val="0020578D"/>
    <w:rsid w:val="00206001"/>
    <w:rsid w:val="00206843"/>
    <w:rsid w:val="00206B2B"/>
    <w:rsid w:val="00210359"/>
    <w:rsid w:val="00210B1A"/>
    <w:rsid w:val="00211EA5"/>
    <w:rsid w:val="002129AE"/>
    <w:rsid w:val="0021334F"/>
    <w:rsid w:val="0021542D"/>
    <w:rsid w:val="0021566F"/>
    <w:rsid w:val="00215717"/>
    <w:rsid w:val="00217483"/>
    <w:rsid w:val="00220F71"/>
    <w:rsid w:val="002213A3"/>
    <w:rsid w:val="00221698"/>
    <w:rsid w:val="0022221B"/>
    <w:rsid w:val="00222234"/>
    <w:rsid w:val="002223F5"/>
    <w:rsid w:val="002239CF"/>
    <w:rsid w:val="00224EFA"/>
    <w:rsid w:val="002258C9"/>
    <w:rsid w:val="002260C9"/>
    <w:rsid w:val="002319ED"/>
    <w:rsid w:val="00231E06"/>
    <w:rsid w:val="002343A0"/>
    <w:rsid w:val="00234B1C"/>
    <w:rsid w:val="00235597"/>
    <w:rsid w:val="0023633C"/>
    <w:rsid w:val="00236E2D"/>
    <w:rsid w:val="0024041E"/>
    <w:rsid w:val="00240D64"/>
    <w:rsid w:val="002413A3"/>
    <w:rsid w:val="002413EE"/>
    <w:rsid w:val="002414EE"/>
    <w:rsid w:val="002417E4"/>
    <w:rsid w:val="00242823"/>
    <w:rsid w:val="00242A3B"/>
    <w:rsid w:val="0024303D"/>
    <w:rsid w:val="00243D51"/>
    <w:rsid w:val="00243E6A"/>
    <w:rsid w:val="002451BE"/>
    <w:rsid w:val="00245B66"/>
    <w:rsid w:val="00245D2B"/>
    <w:rsid w:val="00251459"/>
    <w:rsid w:val="002514AA"/>
    <w:rsid w:val="00251A4C"/>
    <w:rsid w:val="00254CF4"/>
    <w:rsid w:val="002560C5"/>
    <w:rsid w:val="00256480"/>
    <w:rsid w:val="002564FB"/>
    <w:rsid w:val="00257708"/>
    <w:rsid w:val="00257C1A"/>
    <w:rsid w:val="002636BE"/>
    <w:rsid w:val="00263FB6"/>
    <w:rsid w:val="00264789"/>
    <w:rsid w:val="002648F2"/>
    <w:rsid w:val="00264BA0"/>
    <w:rsid w:val="00264F56"/>
    <w:rsid w:val="0026511A"/>
    <w:rsid w:val="00266126"/>
    <w:rsid w:val="00266D33"/>
    <w:rsid w:val="00270710"/>
    <w:rsid w:val="00271F9D"/>
    <w:rsid w:val="00272971"/>
    <w:rsid w:val="002729DC"/>
    <w:rsid w:val="0027430D"/>
    <w:rsid w:val="00274DE5"/>
    <w:rsid w:val="00275382"/>
    <w:rsid w:val="00275688"/>
    <w:rsid w:val="00275FF5"/>
    <w:rsid w:val="002765CB"/>
    <w:rsid w:val="002804CB"/>
    <w:rsid w:val="00281CDE"/>
    <w:rsid w:val="0028281E"/>
    <w:rsid w:val="00284939"/>
    <w:rsid w:val="00285525"/>
    <w:rsid w:val="002857F8"/>
    <w:rsid w:val="0028770F"/>
    <w:rsid w:val="00287D3F"/>
    <w:rsid w:val="00290769"/>
    <w:rsid w:val="00292324"/>
    <w:rsid w:val="0029331D"/>
    <w:rsid w:val="002944F0"/>
    <w:rsid w:val="00297C10"/>
    <w:rsid w:val="002A1843"/>
    <w:rsid w:val="002A1A64"/>
    <w:rsid w:val="002A25D7"/>
    <w:rsid w:val="002A3A2E"/>
    <w:rsid w:val="002A3BE3"/>
    <w:rsid w:val="002A4394"/>
    <w:rsid w:val="002A59CC"/>
    <w:rsid w:val="002A5FC1"/>
    <w:rsid w:val="002A64CB"/>
    <w:rsid w:val="002A66B8"/>
    <w:rsid w:val="002A705D"/>
    <w:rsid w:val="002B0238"/>
    <w:rsid w:val="002B0368"/>
    <w:rsid w:val="002B3644"/>
    <w:rsid w:val="002B3A5B"/>
    <w:rsid w:val="002B3B99"/>
    <w:rsid w:val="002B4864"/>
    <w:rsid w:val="002B52B1"/>
    <w:rsid w:val="002B5574"/>
    <w:rsid w:val="002B5C08"/>
    <w:rsid w:val="002B6183"/>
    <w:rsid w:val="002B6517"/>
    <w:rsid w:val="002B765F"/>
    <w:rsid w:val="002B76BF"/>
    <w:rsid w:val="002B7910"/>
    <w:rsid w:val="002C0B1F"/>
    <w:rsid w:val="002C0F13"/>
    <w:rsid w:val="002C1848"/>
    <w:rsid w:val="002C231C"/>
    <w:rsid w:val="002C3013"/>
    <w:rsid w:val="002C39B2"/>
    <w:rsid w:val="002D0EF4"/>
    <w:rsid w:val="002D287C"/>
    <w:rsid w:val="002D3F1D"/>
    <w:rsid w:val="002D516F"/>
    <w:rsid w:val="002D647E"/>
    <w:rsid w:val="002D70D8"/>
    <w:rsid w:val="002E0B3D"/>
    <w:rsid w:val="002E0CC3"/>
    <w:rsid w:val="002E1C70"/>
    <w:rsid w:val="002E3F79"/>
    <w:rsid w:val="002E47E9"/>
    <w:rsid w:val="002E4C5F"/>
    <w:rsid w:val="002E54E5"/>
    <w:rsid w:val="002E5894"/>
    <w:rsid w:val="002E5C33"/>
    <w:rsid w:val="002E66AF"/>
    <w:rsid w:val="002E783A"/>
    <w:rsid w:val="002F326C"/>
    <w:rsid w:val="002F51DF"/>
    <w:rsid w:val="002F618B"/>
    <w:rsid w:val="002F74F4"/>
    <w:rsid w:val="002F7CAD"/>
    <w:rsid w:val="0030256D"/>
    <w:rsid w:val="0030360E"/>
    <w:rsid w:val="00304B7F"/>
    <w:rsid w:val="0030544E"/>
    <w:rsid w:val="003068BB"/>
    <w:rsid w:val="00307340"/>
    <w:rsid w:val="003076B6"/>
    <w:rsid w:val="00312A03"/>
    <w:rsid w:val="00312F62"/>
    <w:rsid w:val="00313072"/>
    <w:rsid w:val="003137F3"/>
    <w:rsid w:val="00314459"/>
    <w:rsid w:val="003151E0"/>
    <w:rsid w:val="00316B44"/>
    <w:rsid w:val="00316E22"/>
    <w:rsid w:val="00317C27"/>
    <w:rsid w:val="0032004E"/>
    <w:rsid w:val="0032786F"/>
    <w:rsid w:val="003301C4"/>
    <w:rsid w:val="00330374"/>
    <w:rsid w:val="00331F5C"/>
    <w:rsid w:val="003320F0"/>
    <w:rsid w:val="00332B60"/>
    <w:rsid w:val="003345E4"/>
    <w:rsid w:val="00336E16"/>
    <w:rsid w:val="0034167F"/>
    <w:rsid w:val="00342C53"/>
    <w:rsid w:val="00343492"/>
    <w:rsid w:val="0034354D"/>
    <w:rsid w:val="0034367A"/>
    <w:rsid w:val="00344E18"/>
    <w:rsid w:val="0034561D"/>
    <w:rsid w:val="003459A3"/>
    <w:rsid w:val="003471F8"/>
    <w:rsid w:val="00350FA5"/>
    <w:rsid w:val="00351C83"/>
    <w:rsid w:val="00351DD0"/>
    <w:rsid w:val="00351FF1"/>
    <w:rsid w:val="00352F92"/>
    <w:rsid w:val="00353500"/>
    <w:rsid w:val="003537A1"/>
    <w:rsid w:val="00353CA0"/>
    <w:rsid w:val="00354EC8"/>
    <w:rsid w:val="003558D3"/>
    <w:rsid w:val="00355E59"/>
    <w:rsid w:val="0035645C"/>
    <w:rsid w:val="00356471"/>
    <w:rsid w:val="00356D7D"/>
    <w:rsid w:val="00357A80"/>
    <w:rsid w:val="003608D2"/>
    <w:rsid w:val="003611B3"/>
    <w:rsid w:val="0036374C"/>
    <w:rsid w:val="00363FB9"/>
    <w:rsid w:val="00366C9D"/>
    <w:rsid w:val="00367416"/>
    <w:rsid w:val="00367A00"/>
    <w:rsid w:val="0037012C"/>
    <w:rsid w:val="003716B3"/>
    <w:rsid w:val="003725AF"/>
    <w:rsid w:val="00373450"/>
    <w:rsid w:val="00373667"/>
    <w:rsid w:val="003747D2"/>
    <w:rsid w:val="00374FC3"/>
    <w:rsid w:val="00374FE3"/>
    <w:rsid w:val="003777F8"/>
    <w:rsid w:val="00377856"/>
    <w:rsid w:val="00377869"/>
    <w:rsid w:val="003779E9"/>
    <w:rsid w:val="0038048A"/>
    <w:rsid w:val="00381683"/>
    <w:rsid w:val="00381B95"/>
    <w:rsid w:val="00382986"/>
    <w:rsid w:val="00383816"/>
    <w:rsid w:val="00383F7A"/>
    <w:rsid w:val="00384BC3"/>
    <w:rsid w:val="00385C32"/>
    <w:rsid w:val="003869D6"/>
    <w:rsid w:val="00387B3D"/>
    <w:rsid w:val="00391754"/>
    <w:rsid w:val="00391AB3"/>
    <w:rsid w:val="0039218C"/>
    <w:rsid w:val="003922EA"/>
    <w:rsid w:val="003927E4"/>
    <w:rsid w:val="003932F5"/>
    <w:rsid w:val="00393D60"/>
    <w:rsid w:val="00394991"/>
    <w:rsid w:val="00395D1A"/>
    <w:rsid w:val="00397388"/>
    <w:rsid w:val="003976BB"/>
    <w:rsid w:val="003A07C3"/>
    <w:rsid w:val="003A0987"/>
    <w:rsid w:val="003A3BC1"/>
    <w:rsid w:val="003A4328"/>
    <w:rsid w:val="003A5302"/>
    <w:rsid w:val="003A6B99"/>
    <w:rsid w:val="003A7E1F"/>
    <w:rsid w:val="003B0A3E"/>
    <w:rsid w:val="003B32B9"/>
    <w:rsid w:val="003B4038"/>
    <w:rsid w:val="003B54DB"/>
    <w:rsid w:val="003B5F6E"/>
    <w:rsid w:val="003B60D0"/>
    <w:rsid w:val="003B6DB5"/>
    <w:rsid w:val="003B7A2A"/>
    <w:rsid w:val="003B7BCB"/>
    <w:rsid w:val="003C0FF8"/>
    <w:rsid w:val="003C13CD"/>
    <w:rsid w:val="003C16B6"/>
    <w:rsid w:val="003C3606"/>
    <w:rsid w:val="003C48CA"/>
    <w:rsid w:val="003D129E"/>
    <w:rsid w:val="003D15FD"/>
    <w:rsid w:val="003D2E8B"/>
    <w:rsid w:val="003D52BE"/>
    <w:rsid w:val="003D57F8"/>
    <w:rsid w:val="003D5E7A"/>
    <w:rsid w:val="003D651E"/>
    <w:rsid w:val="003D6C8B"/>
    <w:rsid w:val="003E13CF"/>
    <w:rsid w:val="003E213E"/>
    <w:rsid w:val="003E3120"/>
    <w:rsid w:val="003E4E02"/>
    <w:rsid w:val="003E5721"/>
    <w:rsid w:val="003E5D74"/>
    <w:rsid w:val="003E7903"/>
    <w:rsid w:val="003E7C98"/>
    <w:rsid w:val="003F1C51"/>
    <w:rsid w:val="003F2326"/>
    <w:rsid w:val="003F2C48"/>
    <w:rsid w:val="003F48F3"/>
    <w:rsid w:val="003F4A39"/>
    <w:rsid w:val="003F4EC9"/>
    <w:rsid w:val="003F6209"/>
    <w:rsid w:val="003F7626"/>
    <w:rsid w:val="003F791E"/>
    <w:rsid w:val="003F7A1E"/>
    <w:rsid w:val="004004D0"/>
    <w:rsid w:val="00400BC1"/>
    <w:rsid w:val="0040476D"/>
    <w:rsid w:val="0040493A"/>
    <w:rsid w:val="004051FD"/>
    <w:rsid w:val="00405B1F"/>
    <w:rsid w:val="00405D39"/>
    <w:rsid w:val="004062B0"/>
    <w:rsid w:val="00406317"/>
    <w:rsid w:val="00406C0B"/>
    <w:rsid w:val="00406F3E"/>
    <w:rsid w:val="004101AC"/>
    <w:rsid w:val="00411742"/>
    <w:rsid w:val="00411B04"/>
    <w:rsid w:val="00411DE7"/>
    <w:rsid w:val="0041235F"/>
    <w:rsid w:val="00414A03"/>
    <w:rsid w:val="00415B1B"/>
    <w:rsid w:val="00415CDB"/>
    <w:rsid w:val="00416461"/>
    <w:rsid w:val="004169B6"/>
    <w:rsid w:val="004179E1"/>
    <w:rsid w:val="004204B6"/>
    <w:rsid w:val="00420ED9"/>
    <w:rsid w:val="00420FFF"/>
    <w:rsid w:val="00423D26"/>
    <w:rsid w:val="0042540D"/>
    <w:rsid w:val="00425EA1"/>
    <w:rsid w:val="0042734F"/>
    <w:rsid w:val="004273EC"/>
    <w:rsid w:val="004276AF"/>
    <w:rsid w:val="004276E9"/>
    <w:rsid w:val="00427A4C"/>
    <w:rsid w:val="00427C13"/>
    <w:rsid w:val="004300D9"/>
    <w:rsid w:val="00430E49"/>
    <w:rsid w:val="004314D5"/>
    <w:rsid w:val="0043298A"/>
    <w:rsid w:val="00433D91"/>
    <w:rsid w:val="00434411"/>
    <w:rsid w:val="004347E4"/>
    <w:rsid w:val="00434DB2"/>
    <w:rsid w:val="004353D5"/>
    <w:rsid w:val="0043677E"/>
    <w:rsid w:val="004373BC"/>
    <w:rsid w:val="00437967"/>
    <w:rsid w:val="004416D2"/>
    <w:rsid w:val="00441B90"/>
    <w:rsid w:val="00441D05"/>
    <w:rsid w:val="00442C0F"/>
    <w:rsid w:val="004443FA"/>
    <w:rsid w:val="00446045"/>
    <w:rsid w:val="00446885"/>
    <w:rsid w:val="0044796B"/>
    <w:rsid w:val="004508EC"/>
    <w:rsid w:val="004519CB"/>
    <w:rsid w:val="004522D0"/>
    <w:rsid w:val="00452544"/>
    <w:rsid w:val="00452BC7"/>
    <w:rsid w:val="00454F8D"/>
    <w:rsid w:val="0045574E"/>
    <w:rsid w:val="00455D14"/>
    <w:rsid w:val="00456A90"/>
    <w:rsid w:val="00456E7D"/>
    <w:rsid w:val="0046113D"/>
    <w:rsid w:val="00461A92"/>
    <w:rsid w:val="00461E74"/>
    <w:rsid w:val="00462682"/>
    <w:rsid w:val="0046427F"/>
    <w:rsid w:val="00464CC9"/>
    <w:rsid w:val="00466BA0"/>
    <w:rsid w:val="00466EAA"/>
    <w:rsid w:val="0047082C"/>
    <w:rsid w:val="00470F13"/>
    <w:rsid w:val="004731E1"/>
    <w:rsid w:val="00473D85"/>
    <w:rsid w:val="0047409C"/>
    <w:rsid w:val="004746DA"/>
    <w:rsid w:val="00475D65"/>
    <w:rsid w:val="00476915"/>
    <w:rsid w:val="0047754E"/>
    <w:rsid w:val="004775A3"/>
    <w:rsid w:val="00477FA0"/>
    <w:rsid w:val="00481657"/>
    <w:rsid w:val="00482EF6"/>
    <w:rsid w:val="00482F8F"/>
    <w:rsid w:val="00484A9D"/>
    <w:rsid w:val="00485261"/>
    <w:rsid w:val="0048554C"/>
    <w:rsid w:val="0048612F"/>
    <w:rsid w:val="0048631D"/>
    <w:rsid w:val="004878AC"/>
    <w:rsid w:val="004902AD"/>
    <w:rsid w:val="0049034D"/>
    <w:rsid w:val="0049078C"/>
    <w:rsid w:val="004909BE"/>
    <w:rsid w:val="00492569"/>
    <w:rsid w:val="00493984"/>
    <w:rsid w:val="0049472B"/>
    <w:rsid w:val="004958D2"/>
    <w:rsid w:val="004970FF"/>
    <w:rsid w:val="0049720B"/>
    <w:rsid w:val="004A0420"/>
    <w:rsid w:val="004A1FF8"/>
    <w:rsid w:val="004A22D7"/>
    <w:rsid w:val="004A284C"/>
    <w:rsid w:val="004A3B01"/>
    <w:rsid w:val="004A3F5F"/>
    <w:rsid w:val="004A4B5F"/>
    <w:rsid w:val="004A6141"/>
    <w:rsid w:val="004B0C42"/>
    <w:rsid w:val="004B0F12"/>
    <w:rsid w:val="004B1AF0"/>
    <w:rsid w:val="004B2034"/>
    <w:rsid w:val="004B52C2"/>
    <w:rsid w:val="004B690B"/>
    <w:rsid w:val="004B6F20"/>
    <w:rsid w:val="004B7430"/>
    <w:rsid w:val="004B7C0B"/>
    <w:rsid w:val="004B7C1E"/>
    <w:rsid w:val="004C0E5E"/>
    <w:rsid w:val="004C33A4"/>
    <w:rsid w:val="004C350C"/>
    <w:rsid w:val="004C3B4C"/>
    <w:rsid w:val="004C406C"/>
    <w:rsid w:val="004C434A"/>
    <w:rsid w:val="004C4447"/>
    <w:rsid w:val="004C5A09"/>
    <w:rsid w:val="004C5BFF"/>
    <w:rsid w:val="004C63D6"/>
    <w:rsid w:val="004D0FD8"/>
    <w:rsid w:val="004D118D"/>
    <w:rsid w:val="004D24B8"/>
    <w:rsid w:val="004D2E76"/>
    <w:rsid w:val="004D328F"/>
    <w:rsid w:val="004D35E0"/>
    <w:rsid w:val="004D530C"/>
    <w:rsid w:val="004D5588"/>
    <w:rsid w:val="004D58F6"/>
    <w:rsid w:val="004D6B26"/>
    <w:rsid w:val="004D71EE"/>
    <w:rsid w:val="004D75E9"/>
    <w:rsid w:val="004E0D39"/>
    <w:rsid w:val="004E22F6"/>
    <w:rsid w:val="004E2B72"/>
    <w:rsid w:val="004E365A"/>
    <w:rsid w:val="004E398B"/>
    <w:rsid w:val="004E4DE5"/>
    <w:rsid w:val="004E4FA1"/>
    <w:rsid w:val="004E6128"/>
    <w:rsid w:val="004E676B"/>
    <w:rsid w:val="004E7181"/>
    <w:rsid w:val="004F0D9E"/>
    <w:rsid w:val="004F0FA4"/>
    <w:rsid w:val="004F199B"/>
    <w:rsid w:val="004F1A5B"/>
    <w:rsid w:val="004F2F78"/>
    <w:rsid w:val="004F3D08"/>
    <w:rsid w:val="004F4498"/>
    <w:rsid w:val="004F4EBF"/>
    <w:rsid w:val="004F596D"/>
    <w:rsid w:val="004F60BC"/>
    <w:rsid w:val="00502EA9"/>
    <w:rsid w:val="005035DC"/>
    <w:rsid w:val="00503953"/>
    <w:rsid w:val="0050470F"/>
    <w:rsid w:val="00505803"/>
    <w:rsid w:val="005058F3"/>
    <w:rsid w:val="00506451"/>
    <w:rsid w:val="00506717"/>
    <w:rsid w:val="005073B3"/>
    <w:rsid w:val="00511234"/>
    <w:rsid w:val="00511684"/>
    <w:rsid w:val="0051294E"/>
    <w:rsid w:val="005140B3"/>
    <w:rsid w:val="005143B7"/>
    <w:rsid w:val="00515082"/>
    <w:rsid w:val="00517237"/>
    <w:rsid w:val="00517309"/>
    <w:rsid w:val="00517A66"/>
    <w:rsid w:val="005204C7"/>
    <w:rsid w:val="00520C4F"/>
    <w:rsid w:val="00520EFA"/>
    <w:rsid w:val="00521D38"/>
    <w:rsid w:val="00521F7E"/>
    <w:rsid w:val="005225BC"/>
    <w:rsid w:val="00522B31"/>
    <w:rsid w:val="0052466F"/>
    <w:rsid w:val="00525426"/>
    <w:rsid w:val="00525501"/>
    <w:rsid w:val="00525D4E"/>
    <w:rsid w:val="00531AD8"/>
    <w:rsid w:val="00531D7C"/>
    <w:rsid w:val="00532038"/>
    <w:rsid w:val="00532877"/>
    <w:rsid w:val="00532ED1"/>
    <w:rsid w:val="00533C4A"/>
    <w:rsid w:val="00533C70"/>
    <w:rsid w:val="00535108"/>
    <w:rsid w:val="005357BB"/>
    <w:rsid w:val="00536199"/>
    <w:rsid w:val="00536CCF"/>
    <w:rsid w:val="0054155B"/>
    <w:rsid w:val="005421CB"/>
    <w:rsid w:val="00542A41"/>
    <w:rsid w:val="0054482C"/>
    <w:rsid w:val="0054606A"/>
    <w:rsid w:val="005462F4"/>
    <w:rsid w:val="00546E31"/>
    <w:rsid w:val="00547020"/>
    <w:rsid w:val="0055021B"/>
    <w:rsid w:val="0055066D"/>
    <w:rsid w:val="0055161A"/>
    <w:rsid w:val="00551E18"/>
    <w:rsid w:val="00553507"/>
    <w:rsid w:val="005538D0"/>
    <w:rsid w:val="00553B90"/>
    <w:rsid w:val="005542A2"/>
    <w:rsid w:val="00554615"/>
    <w:rsid w:val="00555974"/>
    <w:rsid w:val="005565E5"/>
    <w:rsid w:val="005568DF"/>
    <w:rsid w:val="00557051"/>
    <w:rsid w:val="00560FA7"/>
    <w:rsid w:val="00562D36"/>
    <w:rsid w:val="00564BDE"/>
    <w:rsid w:val="00565692"/>
    <w:rsid w:val="00565DB3"/>
    <w:rsid w:val="00565E06"/>
    <w:rsid w:val="00566C3E"/>
    <w:rsid w:val="00566C81"/>
    <w:rsid w:val="00566FD9"/>
    <w:rsid w:val="00566FFF"/>
    <w:rsid w:val="005671E5"/>
    <w:rsid w:val="005672FB"/>
    <w:rsid w:val="005700B7"/>
    <w:rsid w:val="00570369"/>
    <w:rsid w:val="00571C00"/>
    <w:rsid w:val="00572477"/>
    <w:rsid w:val="00573EF3"/>
    <w:rsid w:val="0057434E"/>
    <w:rsid w:val="00574949"/>
    <w:rsid w:val="005751B6"/>
    <w:rsid w:val="00580955"/>
    <w:rsid w:val="00580C1B"/>
    <w:rsid w:val="00581035"/>
    <w:rsid w:val="00582608"/>
    <w:rsid w:val="005828CC"/>
    <w:rsid w:val="00583CB1"/>
    <w:rsid w:val="00584B56"/>
    <w:rsid w:val="00586273"/>
    <w:rsid w:val="005864CF"/>
    <w:rsid w:val="00586CD8"/>
    <w:rsid w:val="00590970"/>
    <w:rsid w:val="00590CA5"/>
    <w:rsid w:val="0059171E"/>
    <w:rsid w:val="0059276B"/>
    <w:rsid w:val="0059341F"/>
    <w:rsid w:val="005944CD"/>
    <w:rsid w:val="00594A0E"/>
    <w:rsid w:val="00594A88"/>
    <w:rsid w:val="00595E91"/>
    <w:rsid w:val="00596E31"/>
    <w:rsid w:val="005A0132"/>
    <w:rsid w:val="005A46D6"/>
    <w:rsid w:val="005A71F8"/>
    <w:rsid w:val="005B0476"/>
    <w:rsid w:val="005B17F5"/>
    <w:rsid w:val="005B1FDF"/>
    <w:rsid w:val="005B3C8E"/>
    <w:rsid w:val="005B3D3E"/>
    <w:rsid w:val="005B5557"/>
    <w:rsid w:val="005B5F6E"/>
    <w:rsid w:val="005B69B9"/>
    <w:rsid w:val="005B6BD2"/>
    <w:rsid w:val="005B6DDC"/>
    <w:rsid w:val="005B74D2"/>
    <w:rsid w:val="005B7960"/>
    <w:rsid w:val="005C16B4"/>
    <w:rsid w:val="005C1748"/>
    <w:rsid w:val="005C199A"/>
    <w:rsid w:val="005C28B4"/>
    <w:rsid w:val="005C331B"/>
    <w:rsid w:val="005C33B4"/>
    <w:rsid w:val="005C36E1"/>
    <w:rsid w:val="005C3C83"/>
    <w:rsid w:val="005C4882"/>
    <w:rsid w:val="005C4B98"/>
    <w:rsid w:val="005C5200"/>
    <w:rsid w:val="005C53C2"/>
    <w:rsid w:val="005C6223"/>
    <w:rsid w:val="005C6AC5"/>
    <w:rsid w:val="005C7B9A"/>
    <w:rsid w:val="005D0474"/>
    <w:rsid w:val="005D311F"/>
    <w:rsid w:val="005D3B26"/>
    <w:rsid w:val="005D422E"/>
    <w:rsid w:val="005D4447"/>
    <w:rsid w:val="005D444E"/>
    <w:rsid w:val="005D5D93"/>
    <w:rsid w:val="005D7721"/>
    <w:rsid w:val="005E2BEA"/>
    <w:rsid w:val="005E36B1"/>
    <w:rsid w:val="005E4AB7"/>
    <w:rsid w:val="005E5BF8"/>
    <w:rsid w:val="005E6211"/>
    <w:rsid w:val="005E6CE1"/>
    <w:rsid w:val="005F18F3"/>
    <w:rsid w:val="005F1C46"/>
    <w:rsid w:val="005F3498"/>
    <w:rsid w:val="005F37F3"/>
    <w:rsid w:val="005F413A"/>
    <w:rsid w:val="005F50CC"/>
    <w:rsid w:val="005F532B"/>
    <w:rsid w:val="005F5EE0"/>
    <w:rsid w:val="005F70F6"/>
    <w:rsid w:val="005F74A0"/>
    <w:rsid w:val="00600574"/>
    <w:rsid w:val="0060152B"/>
    <w:rsid w:val="00601D94"/>
    <w:rsid w:val="00603FD5"/>
    <w:rsid w:val="00604F40"/>
    <w:rsid w:val="006050EE"/>
    <w:rsid w:val="00606FC8"/>
    <w:rsid w:val="00607837"/>
    <w:rsid w:val="00607E0A"/>
    <w:rsid w:val="00610085"/>
    <w:rsid w:val="00610C82"/>
    <w:rsid w:val="00610E21"/>
    <w:rsid w:val="00610E4F"/>
    <w:rsid w:val="00612BDF"/>
    <w:rsid w:val="00614F4A"/>
    <w:rsid w:val="00615E06"/>
    <w:rsid w:val="00620D06"/>
    <w:rsid w:val="00621073"/>
    <w:rsid w:val="00621D4D"/>
    <w:rsid w:val="00621DD7"/>
    <w:rsid w:val="00623014"/>
    <w:rsid w:val="006235CE"/>
    <w:rsid w:val="00624354"/>
    <w:rsid w:val="0062443A"/>
    <w:rsid w:val="006256AC"/>
    <w:rsid w:val="00625EE6"/>
    <w:rsid w:val="00626B73"/>
    <w:rsid w:val="00631B83"/>
    <w:rsid w:val="00631FBF"/>
    <w:rsid w:val="00632A4F"/>
    <w:rsid w:val="00633B25"/>
    <w:rsid w:val="0063435E"/>
    <w:rsid w:val="00635734"/>
    <w:rsid w:val="00637E44"/>
    <w:rsid w:val="00637F99"/>
    <w:rsid w:val="006407D3"/>
    <w:rsid w:val="00640BEF"/>
    <w:rsid w:val="00641FB1"/>
    <w:rsid w:val="00642A13"/>
    <w:rsid w:val="00642BE4"/>
    <w:rsid w:val="00643B67"/>
    <w:rsid w:val="00645C33"/>
    <w:rsid w:val="00647ACB"/>
    <w:rsid w:val="0065187B"/>
    <w:rsid w:val="00651E4A"/>
    <w:rsid w:val="006523CB"/>
    <w:rsid w:val="00652F4D"/>
    <w:rsid w:val="006536BD"/>
    <w:rsid w:val="0065506B"/>
    <w:rsid w:val="006550FC"/>
    <w:rsid w:val="00655B1C"/>
    <w:rsid w:val="00656A14"/>
    <w:rsid w:val="00656C32"/>
    <w:rsid w:val="0065745A"/>
    <w:rsid w:val="006616FE"/>
    <w:rsid w:val="00661E29"/>
    <w:rsid w:val="00662A09"/>
    <w:rsid w:val="00663C4E"/>
    <w:rsid w:val="006655E9"/>
    <w:rsid w:val="006657F7"/>
    <w:rsid w:val="00665D98"/>
    <w:rsid w:val="00666166"/>
    <w:rsid w:val="00666229"/>
    <w:rsid w:val="00666D23"/>
    <w:rsid w:val="00670CB3"/>
    <w:rsid w:val="00671BC5"/>
    <w:rsid w:val="00673380"/>
    <w:rsid w:val="00675924"/>
    <w:rsid w:val="00675EEA"/>
    <w:rsid w:val="00681C86"/>
    <w:rsid w:val="0068313A"/>
    <w:rsid w:val="006835B9"/>
    <w:rsid w:val="0068383C"/>
    <w:rsid w:val="00683A51"/>
    <w:rsid w:val="006869BF"/>
    <w:rsid w:val="00686B55"/>
    <w:rsid w:val="00687B2B"/>
    <w:rsid w:val="006906CC"/>
    <w:rsid w:val="00691F37"/>
    <w:rsid w:val="00692354"/>
    <w:rsid w:val="0069240D"/>
    <w:rsid w:val="00692AE6"/>
    <w:rsid w:val="00693F03"/>
    <w:rsid w:val="00694DFD"/>
    <w:rsid w:val="00694FDC"/>
    <w:rsid w:val="00695117"/>
    <w:rsid w:val="00696F59"/>
    <w:rsid w:val="006976E4"/>
    <w:rsid w:val="00697C3D"/>
    <w:rsid w:val="006A047B"/>
    <w:rsid w:val="006A1FDA"/>
    <w:rsid w:val="006A21A9"/>
    <w:rsid w:val="006A2203"/>
    <w:rsid w:val="006A2D34"/>
    <w:rsid w:val="006A3CA4"/>
    <w:rsid w:val="006A3CAD"/>
    <w:rsid w:val="006A3CE7"/>
    <w:rsid w:val="006A4D77"/>
    <w:rsid w:val="006A5B73"/>
    <w:rsid w:val="006A6C9F"/>
    <w:rsid w:val="006A6E22"/>
    <w:rsid w:val="006A7553"/>
    <w:rsid w:val="006A75AF"/>
    <w:rsid w:val="006B2CAF"/>
    <w:rsid w:val="006B3305"/>
    <w:rsid w:val="006B348C"/>
    <w:rsid w:val="006B62FD"/>
    <w:rsid w:val="006B70CE"/>
    <w:rsid w:val="006C01F6"/>
    <w:rsid w:val="006C1ADF"/>
    <w:rsid w:val="006C2C13"/>
    <w:rsid w:val="006C345A"/>
    <w:rsid w:val="006C3D56"/>
    <w:rsid w:val="006C4462"/>
    <w:rsid w:val="006C4698"/>
    <w:rsid w:val="006C6590"/>
    <w:rsid w:val="006C6FBA"/>
    <w:rsid w:val="006C70B0"/>
    <w:rsid w:val="006D00BD"/>
    <w:rsid w:val="006D0A50"/>
    <w:rsid w:val="006D1053"/>
    <w:rsid w:val="006D26CE"/>
    <w:rsid w:val="006D2910"/>
    <w:rsid w:val="006D2A1B"/>
    <w:rsid w:val="006D3284"/>
    <w:rsid w:val="006D3803"/>
    <w:rsid w:val="006D4074"/>
    <w:rsid w:val="006D436C"/>
    <w:rsid w:val="006D5BF1"/>
    <w:rsid w:val="006D6630"/>
    <w:rsid w:val="006E04FE"/>
    <w:rsid w:val="006E0A5E"/>
    <w:rsid w:val="006E0EDF"/>
    <w:rsid w:val="006E20B5"/>
    <w:rsid w:val="006E20E8"/>
    <w:rsid w:val="006E21C2"/>
    <w:rsid w:val="006E2A76"/>
    <w:rsid w:val="006E3A9C"/>
    <w:rsid w:val="006E407E"/>
    <w:rsid w:val="006E41FC"/>
    <w:rsid w:val="006E43E2"/>
    <w:rsid w:val="006E73CE"/>
    <w:rsid w:val="006E7541"/>
    <w:rsid w:val="006E7CF9"/>
    <w:rsid w:val="006F193B"/>
    <w:rsid w:val="006F27C8"/>
    <w:rsid w:val="006F28DB"/>
    <w:rsid w:val="006F2F26"/>
    <w:rsid w:val="006F36D4"/>
    <w:rsid w:val="00701655"/>
    <w:rsid w:val="00706115"/>
    <w:rsid w:val="00707F92"/>
    <w:rsid w:val="00710420"/>
    <w:rsid w:val="00710BBB"/>
    <w:rsid w:val="00711D3B"/>
    <w:rsid w:val="007127B9"/>
    <w:rsid w:val="007135FE"/>
    <w:rsid w:val="00713F44"/>
    <w:rsid w:val="00715317"/>
    <w:rsid w:val="00715FEF"/>
    <w:rsid w:val="00716003"/>
    <w:rsid w:val="00717939"/>
    <w:rsid w:val="0072025C"/>
    <w:rsid w:val="007204A7"/>
    <w:rsid w:val="0072095B"/>
    <w:rsid w:val="0072116E"/>
    <w:rsid w:val="0072210A"/>
    <w:rsid w:val="00724568"/>
    <w:rsid w:val="00724DCA"/>
    <w:rsid w:val="00724FB1"/>
    <w:rsid w:val="00725032"/>
    <w:rsid w:val="007257F8"/>
    <w:rsid w:val="00725AE5"/>
    <w:rsid w:val="00726148"/>
    <w:rsid w:val="007274E6"/>
    <w:rsid w:val="00727F85"/>
    <w:rsid w:val="007309E8"/>
    <w:rsid w:val="00732603"/>
    <w:rsid w:val="00732BEF"/>
    <w:rsid w:val="00733980"/>
    <w:rsid w:val="00740806"/>
    <w:rsid w:val="0074159B"/>
    <w:rsid w:val="00741FF9"/>
    <w:rsid w:val="00742258"/>
    <w:rsid w:val="0074230A"/>
    <w:rsid w:val="00742FEE"/>
    <w:rsid w:val="0074358E"/>
    <w:rsid w:val="00743821"/>
    <w:rsid w:val="00744DCA"/>
    <w:rsid w:val="00745365"/>
    <w:rsid w:val="00745B56"/>
    <w:rsid w:val="00746457"/>
    <w:rsid w:val="007508ED"/>
    <w:rsid w:val="00750D0A"/>
    <w:rsid w:val="00751ECF"/>
    <w:rsid w:val="0075240B"/>
    <w:rsid w:val="00755B65"/>
    <w:rsid w:val="00756F0C"/>
    <w:rsid w:val="00760593"/>
    <w:rsid w:val="00760D4F"/>
    <w:rsid w:val="00762827"/>
    <w:rsid w:val="007629E9"/>
    <w:rsid w:val="007649E4"/>
    <w:rsid w:val="00766F28"/>
    <w:rsid w:val="00770590"/>
    <w:rsid w:val="00770D3E"/>
    <w:rsid w:val="00770F49"/>
    <w:rsid w:val="0077101A"/>
    <w:rsid w:val="00771FDD"/>
    <w:rsid w:val="00774098"/>
    <w:rsid w:val="007745D4"/>
    <w:rsid w:val="00774985"/>
    <w:rsid w:val="00775BDE"/>
    <w:rsid w:val="0077782B"/>
    <w:rsid w:val="007802F7"/>
    <w:rsid w:val="00780BFE"/>
    <w:rsid w:val="00780C22"/>
    <w:rsid w:val="0078154E"/>
    <w:rsid w:val="00782402"/>
    <w:rsid w:val="00782887"/>
    <w:rsid w:val="00782A7B"/>
    <w:rsid w:val="00784101"/>
    <w:rsid w:val="007852D3"/>
    <w:rsid w:val="007875AE"/>
    <w:rsid w:val="00787C2B"/>
    <w:rsid w:val="007916A7"/>
    <w:rsid w:val="00791B06"/>
    <w:rsid w:val="00793158"/>
    <w:rsid w:val="0079441B"/>
    <w:rsid w:val="00794768"/>
    <w:rsid w:val="00794CF8"/>
    <w:rsid w:val="00795030"/>
    <w:rsid w:val="0079549B"/>
    <w:rsid w:val="00797F89"/>
    <w:rsid w:val="007A016C"/>
    <w:rsid w:val="007A1633"/>
    <w:rsid w:val="007A197D"/>
    <w:rsid w:val="007A295C"/>
    <w:rsid w:val="007A3C6B"/>
    <w:rsid w:val="007A5E36"/>
    <w:rsid w:val="007A5EAB"/>
    <w:rsid w:val="007A7A35"/>
    <w:rsid w:val="007B0E34"/>
    <w:rsid w:val="007B2BCB"/>
    <w:rsid w:val="007B2EEF"/>
    <w:rsid w:val="007B5545"/>
    <w:rsid w:val="007B5AC2"/>
    <w:rsid w:val="007B61CB"/>
    <w:rsid w:val="007B6A44"/>
    <w:rsid w:val="007B75EC"/>
    <w:rsid w:val="007C0756"/>
    <w:rsid w:val="007C21E8"/>
    <w:rsid w:val="007C2DCC"/>
    <w:rsid w:val="007C36CE"/>
    <w:rsid w:val="007C3BB3"/>
    <w:rsid w:val="007C4E8F"/>
    <w:rsid w:val="007C53A2"/>
    <w:rsid w:val="007C548E"/>
    <w:rsid w:val="007C5DCC"/>
    <w:rsid w:val="007D127F"/>
    <w:rsid w:val="007D1E67"/>
    <w:rsid w:val="007D3405"/>
    <w:rsid w:val="007D35E5"/>
    <w:rsid w:val="007D444D"/>
    <w:rsid w:val="007D46FB"/>
    <w:rsid w:val="007D5498"/>
    <w:rsid w:val="007D5A89"/>
    <w:rsid w:val="007D6AB8"/>
    <w:rsid w:val="007E0186"/>
    <w:rsid w:val="007E03E8"/>
    <w:rsid w:val="007E18B3"/>
    <w:rsid w:val="007E1EA9"/>
    <w:rsid w:val="007E2BFA"/>
    <w:rsid w:val="007E4181"/>
    <w:rsid w:val="007E4DF5"/>
    <w:rsid w:val="007E5AC9"/>
    <w:rsid w:val="007E639E"/>
    <w:rsid w:val="007E71BF"/>
    <w:rsid w:val="007E72D9"/>
    <w:rsid w:val="007F18FA"/>
    <w:rsid w:val="007F42AF"/>
    <w:rsid w:val="007F4DFA"/>
    <w:rsid w:val="007F6034"/>
    <w:rsid w:val="007F62AC"/>
    <w:rsid w:val="008001F9"/>
    <w:rsid w:val="00800764"/>
    <w:rsid w:val="008016FD"/>
    <w:rsid w:val="0080211E"/>
    <w:rsid w:val="008027CC"/>
    <w:rsid w:val="00804D82"/>
    <w:rsid w:val="008057BF"/>
    <w:rsid w:val="00805857"/>
    <w:rsid w:val="00805959"/>
    <w:rsid w:val="00805FC7"/>
    <w:rsid w:val="008066BA"/>
    <w:rsid w:val="0080691E"/>
    <w:rsid w:val="00807157"/>
    <w:rsid w:val="008072C3"/>
    <w:rsid w:val="00807382"/>
    <w:rsid w:val="00807EFD"/>
    <w:rsid w:val="0081115A"/>
    <w:rsid w:val="0081297A"/>
    <w:rsid w:val="008141BB"/>
    <w:rsid w:val="00815C8F"/>
    <w:rsid w:val="00816589"/>
    <w:rsid w:val="00816FA7"/>
    <w:rsid w:val="008176F3"/>
    <w:rsid w:val="008224F2"/>
    <w:rsid w:val="00823928"/>
    <w:rsid w:val="00824117"/>
    <w:rsid w:val="008255D8"/>
    <w:rsid w:val="0082626A"/>
    <w:rsid w:val="00826BF5"/>
    <w:rsid w:val="00830249"/>
    <w:rsid w:val="008313F5"/>
    <w:rsid w:val="008334F4"/>
    <w:rsid w:val="008336AB"/>
    <w:rsid w:val="0083375A"/>
    <w:rsid w:val="008337E0"/>
    <w:rsid w:val="00833B8A"/>
    <w:rsid w:val="00834642"/>
    <w:rsid w:val="008368C6"/>
    <w:rsid w:val="008401A5"/>
    <w:rsid w:val="00840D68"/>
    <w:rsid w:val="0084189F"/>
    <w:rsid w:val="0084216C"/>
    <w:rsid w:val="008429CD"/>
    <w:rsid w:val="008434E1"/>
    <w:rsid w:val="00845094"/>
    <w:rsid w:val="00847993"/>
    <w:rsid w:val="0085014A"/>
    <w:rsid w:val="0085078C"/>
    <w:rsid w:val="00852B73"/>
    <w:rsid w:val="00853285"/>
    <w:rsid w:val="008547DC"/>
    <w:rsid w:val="0085532A"/>
    <w:rsid w:val="00861342"/>
    <w:rsid w:val="008615A1"/>
    <w:rsid w:val="008615D0"/>
    <w:rsid w:val="00862E0C"/>
    <w:rsid w:val="00867078"/>
    <w:rsid w:val="00867509"/>
    <w:rsid w:val="008679DF"/>
    <w:rsid w:val="008708A9"/>
    <w:rsid w:val="008719AF"/>
    <w:rsid w:val="00871EB9"/>
    <w:rsid w:val="008726A3"/>
    <w:rsid w:val="00872A78"/>
    <w:rsid w:val="00872FC0"/>
    <w:rsid w:val="0087371F"/>
    <w:rsid w:val="00873BD8"/>
    <w:rsid w:val="00874E8D"/>
    <w:rsid w:val="00875BD9"/>
    <w:rsid w:val="00875D42"/>
    <w:rsid w:val="008804D1"/>
    <w:rsid w:val="008820F7"/>
    <w:rsid w:val="00882488"/>
    <w:rsid w:val="00885F16"/>
    <w:rsid w:val="00886DD8"/>
    <w:rsid w:val="00892D8F"/>
    <w:rsid w:val="0089337D"/>
    <w:rsid w:val="00894216"/>
    <w:rsid w:val="00894880"/>
    <w:rsid w:val="008950AE"/>
    <w:rsid w:val="00895D4C"/>
    <w:rsid w:val="0089678D"/>
    <w:rsid w:val="008A0661"/>
    <w:rsid w:val="008A07C1"/>
    <w:rsid w:val="008A1BEA"/>
    <w:rsid w:val="008A248A"/>
    <w:rsid w:val="008A2CFC"/>
    <w:rsid w:val="008A3606"/>
    <w:rsid w:val="008A5D82"/>
    <w:rsid w:val="008A65B7"/>
    <w:rsid w:val="008A7090"/>
    <w:rsid w:val="008A71AB"/>
    <w:rsid w:val="008A7559"/>
    <w:rsid w:val="008A7C4B"/>
    <w:rsid w:val="008B093E"/>
    <w:rsid w:val="008B0A27"/>
    <w:rsid w:val="008B254B"/>
    <w:rsid w:val="008B27A8"/>
    <w:rsid w:val="008B2B01"/>
    <w:rsid w:val="008B3435"/>
    <w:rsid w:val="008B3F4D"/>
    <w:rsid w:val="008B5F0C"/>
    <w:rsid w:val="008B6618"/>
    <w:rsid w:val="008B7412"/>
    <w:rsid w:val="008B7D7E"/>
    <w:rsid w:val="008C0658"/>
    <w:rsid w:val="008C08E8"/>
    <w:rsid w:val="008C09B2"/>
    <w:rsid w:val="008C24AB"/>
    <w:rsid w:val="008C318C"/>
    <w:rsid w:val="008C41AB"/>
    <w:rsid w:val="008C50A9"/>
    <w:rsid w:val="008C552D"/>
    <w:rsid w:val="008C5A4B"/>
    <w:rsid w:val="008C5F9F"/>
    <w:rsid w:val="008C759B"/>
    <w:rsid w:val="008C79C6"/>
    <w:rsid w:val="008D094C"/>
    <w:rsid w:val="008D2E0B"/>
    <w:rsid w:val="008D3346"/>
    <w:rsid w:val="008D3DD7"/>
    <w:rsid w:val="008D4923"/>
    <w:rsid w:val="008D6CBF"/>
    <w:rsid w:val="008D6D76"/>
    <w:rsid w:val="008D7C50"/>
    <w:rsid w:val="008E1271"/>
    <w:rsid w:val="008E1BF9"/>
    <w:rsid w:val="008E1C60"/>
    <w:rsid w:val="008E215B"/>
    <w:rsid w:val="008E3367"/>
    <w:rsid w:val="008E436F"/>
    <w:rsid w:val="008E452D"/>
    <w:rsid w:val="008E53ED"/>
    <w:rsid w:val="008E5605"/>
    <w:rsid w:val="008F1DAF"/>
    <w:rsid w:val="008F50B8"/>
    <w:rsid w:val="008F544D"/>
    <w:rsid w:val="008F67AE"/>
    <w:rsid w:val="008F770C"/>
    <w:rsid w:val="00900C0F"/>
    <w:rsid w:val="0090204E"/>
    <w:rsid w:val="0090467C"/>
    <w:rsid w:val="00904908"/>
    <w:rsid w:val="00904DC7"/>
    <w:rsid w:val="00904E1D"/>
    <w:rsid w:val="00904E7D"/>
    <w:rsid w:val="009059FC"/>
    <w:rsid w:val="00905BDA"/>
    <w:rsid w:val="0090604C"/>
    <w:rsid w:val="00906956"/>
    <w:rsid w:val="00907E7D"/>
    <w:rsid w:val="0091101F"/>
    <w:rsid w:val="00911ACE"/>
    <w:rsid w:val="00912273"/>
    <w:rsid w:val="00914AFA"/>
    <w:rsid w:val="009162F3"/>
    <w:rsid w:val="009163BE"/>
    <w:rsid w:val="009164E3"/>
    <w:rsid w:val="009176E3"/>
    <w:rsid w:val="009179F0"/>
    <w:rsid w:val="009211D7"/>
    <w:rsid w:val="00924120"/>
    <w:rsid w:val="00926556"/>
    <w:rsid w:val="00926864"/>
    <w:rsid w:val="00926872"/>
    <w:rsid w:val="00926A71"/>
    <w:rsid w:val="00927075"/>
    <w:rsid w:val="00927236"/>
    <w:rsid w:val="00927B26"/>
    <w:rsid w:val="00927E5C"/>
    <w:rsid w:val="0093125B"/>
    <w:rsid w:val="009316F5"/>
    <w:rsid w:val="00932CC1"/>
    <w:rsid w:val="00934301"/>
    <w:rsid w:val="009352B1"/>
    <w:rsid w:val="009353E3"/>
    <w:rsid w:val="0093728B"/>
    <w:rsid w:val="009375FD"/>
    <w:rsid w:val="009376FC"/>
    <w:rsid w:val="009377E4"/>
    <w:rsid w:val="00940656"/>
    <w:rsid w:val="00940EBC"/>
    <w:rsid w:val="009421F9"/>
    <w:rsid w:val="009422E6"/>
    <w:rsid w:val="009436FF"/>
    <w:rsid w:val="0094459F"/>
    <w:rsid w:val="00952291"/>
    <w:rsid w:val="009527C9"/>
    <w:rsid w:val="009548E2"/>
    <w:rsid w:val="00956F6D"/>
    <w:rsid w:val="0095764C"/>
    <w:rsid w:val="00957937"/>
    <w:rsid w:val="00961D63"/>
    <w:rsid w:val="00964690"/>
    <w:rsid w:val="00965AD1"/>
    <w:rsid w:val="00966482"/>
    <w:rsid w:val="00966CC6"/>
    <w:rsid w:val="009670D7"/>
    <w:rsid w:val="009700A2"/>
    <w:rsid w:val="0097039A"/>
    <w:rsid w:val="00970ECA"/>
    <w:rsid w:val="00970FE9"/>
    <w:rsid w:val="00971320"/>
    <w:rsid w:val="00972150"/>
    <w:rsid w:val="00975E6F"/>
    <w:rsid w:val="00976815"/>
    <w:rsid w:val="00976D72"/>
    <w:rsid w:val="00977860"/>
    <w:rsid w:val="00977B22"/>
    <w:rsid w:val="00977F55"/>
    <w:rsid w:val="009810A7"/>
    <w:rsid w:val="009835D6"/>
    <w:rsid w:val="00983B52"/>
    <w:rsid w:val="00984421"/>
    <w:rsid w:val="00986D2D"/>
    <w:rsid w:val="00987587"/>
    <w:rsid w:val="0099134B"/>
    <w:rsid w:val="00992EDE"/>
    <w:rsid w:val="00993F6A"/>
    <w:rsid w:val="00994379"/>
    <w:rsid w:val="00994BE4"/>
    <w:rsid w:val="00995599"/>
    <w:rsid w:val="00996E5C"/>
    <w:rsid w:val="009972F1"/>
    <w:rsid w:val="00997905"/>
    <w:rsid w:val="009A26C6"/>
    <w:rsid w:val="009A30A6"/>
    <w:rsid w:val="009A3B83"/>
    <w:rsid w:val="009A5DBC"/>
    <w:rsid w:val="009B010A"/>
    <w:rsid w:val="009B076A"/>
    <w:rsid w:val="009B12BF"/>
    <w:rsid w:val="009B1374"/>
    <w:rsid w:val="009B18F2"/>
    <w:rsid w:val="009B1D26"/>
    <w:rsid w:val="009B35C2"/>
    <w:rsid w:val="009B3779"/>
    <w:rsid w:val="009B382E"/>
    <w:rsid w:val="009B5938"/>
    <w:rsid w:val="009C0A77"/>
    <w:rsid w:val="009C125D"/>
    <w:rsid w:val="009C12AB"/>
    <w:rsid w:val="009C12B8"/>
    <w:rsid w:val="009C1F51"/>
    <w:rsid w:val="009C2366"/>
    <w:rsid w:val="009C2784"/>
    <w:rsid w:val="009C29F3"/>
    <w:rsid w:val="009C3972"/>
    <w:rsid w:val="009C3D86"/>
    <w:rsid w:val="009C43C8"/>
    <w:rsid w:val="009C52E4"/>
    <w:rsid w:val="009C54EA"/>
    <w:rsid w:val="009C64D2"/>
    <w:rsid w:val="009C6544"/>
    <w:rsid w:val="009D0608"/>
    <w:rsid w:val="009D3281"/>
    <w:rsid w:val="009D3763"/>
    <w:rsid w:val="009D4371"/>
    <w:rsid w:val="009D4886"/>
    <w:rsid w:val="009D6265"/>
    <w:rsid w:val="009D6440"/>
    <w:rsid w:val="009D6745"/>
    <w:rsid w:val="009E0FFE"/>
    <w:rsid w:val="009E1307"/>
    <w:rsid w:val="009E19BC"/>
    <w:rsid w:val="009E2EE0"/>
    <w:rsid w:val="009E32C0"/>
    <w:rsid w:val="009E43C4"/>
    <w:rsid w:val="009E5126"/>
    <w:rsid w:val="009E7CAE"/>
    <w:rsid w:val="009F05BE"/>
    <w:rsid w:val="009F119F"/>
    <w:rsid w:val="009F2890"/>
    <w:rsid w:val="009F3E5E"/>
    <w:rsid w:val="009F44F3"/>
    <w:rsid w:val="009F4666"/>
    <w:rsid w:val="009F6172"/>
    <w:rsid w:val="009F6DA9"/>
    <w:rsid w:val="00A011DF"/>
    <w:rsid w:val="00A01E0F"/>
    <w:rsid w:val="00A02186"/>
    <w:rsid w:val="00A02B65"/>
    <w:rsid w:val="00A030D0"/>
    <w:rsid w:val="00A03A09"/>
    <w:rsid w:val="00A03F16"/>
    <w:rsid w:val="00A03FB2"/>
    <w:rsid w:val="00A04008"/>
    <w:rsid w:val="00A04484"/>
    <w:rsid w:val="00A047EA"/>
    <w:rsid w:val="00A05A58"/>
    <w:rsid w:val="00A07015"/>
    <w:rsid w:val="00A07385"/>
    <w:rsid w:val="00A07F99"/>
    <w:rsid w:val="00A11A06"/>
    <w:rsid w:val="00A12D42"/>
    <w:rsid w:val="00A1539E"/>
    <w:rsid w:val="00A15425"/>
    <w:rsid w:val="00A15A91"/>
    <w:rsid w:val="00A16F7E"/>
    <w:rsid w:val="00A202F8"/>
    <w:rsid w:val="00A204EA"/>
    <w:rsid w:val="00A2106C"/>
    <w:rsid w:val="00A23662"/>
    <w:rsid w:val="00A23A93"/>
    <w:rsid w:val="00A27A28"/>
    <w:rsid w:val="00A3226A"/>
    <w:rsid w:val="00A33089"/>
    <w:rsid w:val="00A33CFB"/>
    <w:rsid w:val="00A34A1F"/>
    <w:rsid w:val="00A352A8"/>
    <w:rsid w:val="00A40DD0"/>
    <w:rsid w:val="00A439A9"/>
    <w:rsid w:val="00A43BDE"/>
    <w:rsid w:val="00A44517"/>
    <w:rsid w:val="00A45C7B"/>
    <w:rsid w:val="00A4632D"/>
    <w:rsid w:val="00A463A6"/>
    <w:rsid w:val="00A479F0"/>
    <w:rsid w:val="00A50DE8"/>
    <w:rsid w:val="00A5236F"/>
    <w:rsid w:val="00A5282D"/>
    <w:rsid w:val="00A528BC"/>
    <w:rsid w:val="00A53700"/>
    <w:rsid w:val="00A53ACD"/>
    <w:rsid w:val="00A542D8"/>
    <w:rsid w:val="00A5455D"/>
    <w:rsid w:val="00A5466C"/>
    <w:rsid w:val="00A55906"/>
    <w:rsid w:val="00A56E35"/>
    <w:rsid w:val="00A60468"/>
    <w:rsid w:val="00A61D24"/>
    <w:rsid w:val="00A62764"/>
    <w:rsid w:val="00A647C8"/>
    <w:rsid w:val="00A64828"/>
    <w:rsid w:val="00A6563C"/>
    <w:rsid w:val="00A66282"/>
    <w:rsid w:val="00A66F4E"/>
    <w:rsid w:val="00A67206"/>
    <w:rsid w:val="00A677F1"/>
    <w:rsid w:val="00A709D3"/>
    <w:rsid w:val="00A70B02"/>
    <w:rsid w:val="00A70B9F"/>
    <w:rsid w:val="00A7269D"/>
    <w:rsid w:val="00A72CD7"/>
    <w:rsid w:val="00A72CF8"/>
    <w:rsid w:val="00A74760"/>
    <w:rsid w:val="00A75D3E"/>
    <w:rsid w:val="00A8332A"/>
    <w:rsid w:val="00A843A7"/>
    <w:rsid w:val="00A846CF"/>
    <w:rsid w:val="00A84D0C"/>
    <w:rsid w:val="00A850BC"/>
    <w:rsid w:val="00A85119"/>
    <w:rsid w:val="00A85714"/>
    <w:rsid w:val="00A85E54"/>
    <w:rsid w:val="00A86227"/>
    <w:rsid w:val="00A86729"/>
    <w:rsid w:val="00A87B7F"/>
    <w:rsid w:val="00A90620"/>
    <w:rsid w:val="00A91CE8"/>
    <w:rsid w:val="00A93511"/>
    <w:rsid w:val="00A94604"/>
    <w:rsid w:val="00A94B58"/>
    <w:rsid w:val="00A95636"/>
    <w:rsid w:val="00A9689C"/>
    <w:rsid w:val="00A96E19"/>
    <w:rsid w:val="00AA1587"/>
    <w:rsid w:val="00AA17B1"/>
    <w:rsid w:val="00AA1A2B"/>
    <w:rsid w:val="00AA3A39"/>
    <w:rsid w:val="00AA4C31"/>
    <w:rsid w:val="00AA585B"/>
    <w:rsid w:val="00AA5A29"/>
    <w:rsid w:val="00AA72E6"/>
    <w:rsid w:val="00AA7853"/>
    <w:rsid w:val="00AA7FEB"/>
    <w:rsid w:val="00AB10F4"/>
    <w:rsid w:val="00AB3B4F"/>
    <w:rsid w:val="00AB3C97"/>
    <w:rsid w:val="00AB4050"/>
    <w:rsid w:val="00AB42CB"/>
    <w:rsid w:val="00AB4912"/>
    <w:rsid w:val="00AB73E5"/>
    <w:rsid w:val="00AC1ED8"/>
    <w:rsid w:val="00AC2D98"/>
    <w:rsid w:val="00AC42E6"/>
    <w:rsid w:val="00AC4463"/>
    <w:rsid w:val="00AC5A66"/>
    <w:rsid w:val="00AC7491"/>
    <w:rsid w:val="00AC7A83"/>
    <w:rsid w:val="00AD01AE"/>
    <w:rsid w:val="00AD0470"/>
    <w:rsid w:val="00AD09D7"/>
    <w:rsid w:val="00AD171B"/>
    <w:rsid w:val="00AD2351"/>
    <w:rsid w:val="00AD6708"/>
    <w:rsid w:val="00AE000D"/>
    <w:rsid w:val="00AE0E25"/>
    <w:rsid w:val="00AE12B5"/>
    <w:rsid w:val="00AE1637"/>
    <w:rsid w:val="00AE1FA0"/>
    <w:rsid w:val="00AE369C"/>
    <w:rsid w:val="00AE6786"/>
    <w:rsid w:val="00AE76BB"/>
    <w:rsid w:val="00AE780D"/>
    <w:rsid w:val="00AF0ABE"/>
    <w:rsid w:val="00AF14F3"/>
    <w:rsid w:val="00AF21E3"/>
    <w:rsid w:val="00AF3956"/>
    <w:rsid w:val="00AF3A15"/>
    <w:rsid w:val="00AF3BE7"/>
    <w:rsid w:val="00AF4045"/>
    <w:rsid w:val="00AF40CA"/>
    <w:rsid w:val="00AF436D"/>
    <w:rsid w:val="00AF4931"/>
    <w:rsid w:val="00AF72AE"/>
    <w:rsid w:val="00AF785E"/>
    <w:rsid w:val="00AF7E3C"/>
    <w:rsid w:val="00AF7E7B"/>
    <w:rsid w:val="00B004A2"/>
    <w:rsid w:val="00B0093A"/>
    <w:rsid w:val="00B02A40"/>
    <w:rsid w:val="00B03715"/>
    <w:rsid w:val="00B04706"/>
    <w:rsid w:val="00B05B06"/>
    <w:rsid w:val="00B05CE9"/>
    <w:rsid w:val="00B078E9"/>
    <w:rsid w:val="00B079CD"/>
    <w:rsid w:val="00B07D09"/>
    <w:rsid w:val="00B10125"/>
    <w:rsid w:val="00B1078C"/>
    <w:rsid w:val="00B10AA6"/>
    <w:rsid w:val="00B15333"/>
    <w:rsid w:val="00B15CBB"/>
    <w:rsid w:val="00B167AF"/>
    <w:rsid w:val="00B16ED3"/>
    <w:rsid w:val="00B1718B"/>
    <w:rsid w:val="00B17758"/>
    <w:rsid w:val="00B21F6B"/>
    <w:rsid w:val="00B22DD3"/>
    <w:rsid w:val="00B23234"/>
    <w:rsid w:val="00B25218"/>
    <w:rsid w:val="00B27A3D"/>
    <w:rsid w:val="00B27B33"/>
    <w:rsid w:val="00B32751"/>
    <w:rsid w:val="00B32C29"/>
    <w:rsid w:val="00B33963"/>
    <w:rsid w:val="00B3488B"/>
    <w:rsid w:val="00B34E9A"/>
    <w:rsid w:val="00B34F07"/>
    <w:rsid w:val="00B3501D"/>
    <w:rsid w:val="00B3643D"/>
    <w:rsid w:val="00B37FFB"/>
    <w:rsid w:val="00B415CE"/>
    <w:rsid w:val="00B42ACC"/>
    <w:rsid w:val="00B4494B"/>
    <w:rsid w:val="00B453B9"/>
    <w:rsid w:val="00B45ED5"/>
    <w:rsid w:val="00B46840"/>
    <w:rsid w:val="00B46888"/>
    <w:rsid w:val="00B475B2"/>
    <w:rsid w:val="00B50246"/>
    <w:rsid w:val="00B50400"/>
    <w:rsid w:val="00B514AF"/>
    <w:rsid w:val="00B51AC9"/>
    <w:rsid w:val="00B520A2"/>
    <w:rsid w:val="00B54220"/>
    <w:rsid w:val="00B54FCD"/>
    <w:rsid w:val="00B55016"/>
    <w:rsid w:val="00B561AE"/>
    <w:rsid w:val="00B57621"/>
    <w:rsid w:val="00B60A9B"/>
    <w:rsid w:val="00B61067"/>
    <w:rsid w:val="00B61832"/>
    <w:rsid w:val="00B6211A"/>
    <w:rsid w:val="00B622E5"/>
    <w:rsid w:val="00B63259"/>
    <w:rsid w:val="00B640A6"/>
    <w:rsid w:val="00B6454F"/>
    <w:rsid w:val="00B661CF"/>
    <w:rsid w:val="00B665AA"/>
    <w:rsid w:val="00B705DB"/>
    <w:rsid w:val="00B70DAD"/>
    <w:rsid w:val="00B721BB"/>
    <w:rsid w:val="00B73349"/>
    <w:rsid w:val="00B73EFA"/>
    <w:rsid w:val="00B74916"/>
    <w:rsid w:val="00B74A0D"/>
    <w:rsid w:val="00B769A9"/>
    <w:rsid w:val="00B76D4A"/>
    <w:rsid w:val="00B7709D"/>
    <w:rsid w:val="00B77D46"/>
    <w:rsid w:val="00B80D5F"/>
    <w:rsid w:val="00B80DC0"/>
    <w:rsid w:val="00B82777"/>
    <w:rsid w:val="00B900FF"/>
    <w:rsid w:val="00B906CD"/>
    <w:rsid w:val="00B91BDF"/>
    <w:rsid w:val="00B92C54"/>
    <w:rsid w:val="00B93F3F"/>
    <w:rsid w:val="00B9450C"/>
    <w:rsid w:val="00B9541B"/>
    <w:rsid w:val="00B95B8D"/>
    <w:rsid w:val="00B95E11"/>
    <w:rsid w:val="00B96087"/>
    <w:rsid w:val="00B96B88"/>
    <w:rsid w:val="00B96EEA"/>
    <w:rsid w:val="00B971F2"/>
    <w:rsid w:val="00B97A0E"/>
    <w:rsid w:val="00BA1F84"/>
    <w:rsid w:val="00BA29D1"/>
    <w:rsid w:val="00BA4FED"/>
    <w:rsid w:val="00BA53DB"/>
    <w:rsid w:val="00BA5731"/>
    <w:rsid w:val="00BA6904"/>
    <w:rsid w:val="00BA73BB"/>
    <w:rsid w:val="00BB09F2"/>
    <w:rsid w:val="00BB1B4E"/>
    <w:rsid w:val="00BB1C41"/>
    <w:rsid w:val="00BB1D65"/>
    <w:rsid w:val="00BB2977"/>
    <w:rsid w:val="00BB5058"/>
    <w:rsid w:val="00BB5238"/>
    <w:rsid w:val="00BB79AE"/>
    <w:rsid w:val="00BB79DF"/>
    <w:rsid w:val="00BC2CEE"/>
    <w:rsid w:val="00BC345F"/>
    <w:rsid w:val="00BC5270"/>
    <w:rsid w:val="00BC570C"/>
    <w:rsid w:val="00BC6174"/>
    <w:rsid w:val="00BC72E5"/>
    <w:rsid w:val="00BD1200"/>
    <w:rsid w:val="00BD14BB"/>
    <w:rsid w:val="00BD1D76"/>
    <w:rsid w:val="00BD27F9"/>
    <w:rsid w:val="00BD2985"/>
    <w:rsid w:val="00BD3928"/>
    <w:rsid w:val="00BD3D86"/>
    <w:rsid w:val="00BD43D5"/>
    <w:rsid w:val="00BD44C8"/>
    <w:rsid w:val="00BD486F"/>
    <w:rsid w:val="00BD523F"/>
    <w:rsid w:val="00BD5491"/>
    <w:rsid w:val="00BD5D7E"/>
    <w:rsid w:val="00BD5E2A"/>
    <w:rsid w:val="00BD6D6B"/>
    <w:rsid w:val="00BD7631"/>
    <w:rsid w:val="00BD78D0"/>
    <w:rsid w:val="00BE03F6"/>
    <w:rsid w:val="00BE05B8"/>
    <w:rsid w:val="00BE0CBC"/>
    <w:rsid w:val="00BE2378"/>
    <w:rsid w:val="00BE30EA"/>
    <w:rsid w:val="00BE3BCB"/>
    <w:rsid w:val="00BE4537"/>
    <w:rsid w:val="00BE50F7"/>
    <w:rsid w:val="00BE5E6F"/>
    <w:rsid w:val="00BE6C39"/>
    <w:rsid w:val="00BE78BF"/>
    <w:rsid w:val="00BE7C70"/>
    <w:rsid w:val="00BF0329"/>
    <w:rsid w:val="00BF1CC5"/>
    <w:rsid w:val="00BF3216"/>
    <w:rsid w:val="00BF365B"/>
    <w:rsid w:val="00BF485E"/>
    <w:rsid w:val="00BF4F6D"/>
    <w:rsid w:val="00BF51D9"/>
    <w:rsid w:val="00BF5872"/>
    <w:rsid w:val="00BF6CD9"/>
    <w:rsid w:val="00BF70C1"/>
    <w:rsid w:val="00C01819"/>
    <w:rsid w:val="00C02B16"/>
    <w:rsid w:val="00C030A0"/>
    <w:rsid w:val="00C048E0"/>
    <w:rsid w:val="00C05CD2"/>
    <w:rsid w:val="00C061E4"/>
    <w:rsid w:val="00C06D21"/>
    <w:rsid w:val="00C0737A"/>
    <w:rsid w:val="00C11677"/>
    <w:rsid w:val="00C11E09"/>
    <w:rsid w:val="00C12573"/>
    <w:rsid w:val="00C13439"/>
    <w:rsid w:val="00C13C0D"/>
    <w:rsid w:val="00C15D59"/>
    <w:rsid w:val="00C17DFC"/>
    <w:rsid w:val="00C201E6"/>
    <w:rsid w:val="00C21D62"/>
    <w:rsid w:val="00C21F6E"/>
    <w:rsid w:val="00C24243"/>
    <w:rsid w:val="00C30BCC"/>
    <w:rsid w:val="00C31056"/>
    <w:rsid w:val="00C33385"/>
    <w:rsid w:val="00C34F62"/>
    <w:rsid w:val="00C34F87"/>
    <w:rsid w:val="00C3657B"/>
    <w:rsid w:val="00C366DF"/>
    <w:rsid w:val="00C37EAC"/>
    <w:rsid w:val="00C400A6"/>
    <w:rsid w:val="00C4071D"/>
    <w:rsid w:val="00C41665"/>
    <w:rsid w:val="00C41AF8"/>
    <w:rsid w:val="00C420BC"/>
    <w:rsid w:val="00C44958"/>
    <w:rsid w:val="00C45ADA"/>
    <w:rsid w:val="00C45E2F"/>
    <w:rsid w:val="00C4605B"/>
    <w:rsid w:val="00C4643B"/>
    <w:rsid w:val="00C466CE"/>
    <w:rsid w:val="00C4795D"/>
    <w:rsid w:val="00C50906"/>
    <w:rsid w:val="00C52431"/>
    <w:rsid w:val="00C52A4E"/>
    <w:rsid w:val="00C5494B"/>
    <w:rsid w:val="00C55918"/>
    <w:rsid w:val="00C5610D"/>
    <w:rsid w:val="00C56514"/>
    <w:rsid w:val="00C57013"/>
    <w:rsid w:val="00C571C3"/>
    <w:rsid w:val="00C57427"/>
    <w:rsid w:val="00C57CF7"/>
    <w:rsid w:val="00C57DDA"/>
    <w:rsid w:val="00C60928"/>
    <w:rsid w:val="00C61C6F"/>
    <w:rsid w:val="00C61F56"/>
    <w:rsid w:val="00C625BD"/>
    <w:rsid w:val="00C645E2"/>
    <w:rsid w:val="00C64ED2"/>
    <w:rsid w:val="00C66017"/>
    <w:rsid w:val="00C711C4"/>
    <w:rsid w:val="00C715E4"/>
    <w:rsid w:val="00C7238E"/>
    <w:rsid w:val="00C7300B"/>
    <w:rsid w:val="00C7486B"/>
    <w:rsid w:val="00C755EF"/>
    <w:rsid w:val="00C7632F"/>
    <w:rsid w:val="00C768A2"/>
    <w:rsid w:val="00C77774"/>
    <w:rsid w:val="00C80306"/>
    <w:rsid w:val="00C82320"/>
    <w:rsid w:val="00C82BCD"/>
    <w:rsid w:val="00C82EA7"/>
    <w:rsid w:val="00C84E4A"/>
    <w:rsid w:val="00C878A5"/>
    <w:rsid w:val="00C90076"/>
    <w:rsid w:val="00C90475"/>
    <w:rsid w:val="00C90A85"/>
    <w:rsid w:val="00C90E9E"/>
    <w:rsid w:val="00C91316"/>
    <w:rsid w:val="00C91463"/>
    <w:rsid w:val="00C917B3"/>
    <w:rsid w:val="00C92D11"/>
    <w:rsid w:val="00C937BC"/>
    <w:rsid w:val="00C93DC0"/>
    <w:rsid w:val="00C96369"/>
    <w:rsid w:val="00CA07AD"/>
    <w:rsid w:val="00CA0D9D"/>
    <w:rsid w:val="00CA0E1B"/>
    <w:rsid w:val="00CA2863"/>
    <w:rsid w:val="00CA3801"/>
    <w:rsid w:val="00CA38CD"/>
    <w:rsid w:val="00CA43CE"/>
    <w:rsid w:val="00CA4D16"/>
    <w:rsid w:val="00CA7D8A"/>
    <w:rsid w:val="00CB08C0"/>
    <w:rsid w:val="00CB12C2"/>
    <w:rsid w:val="00CB166D"/>
    <w:rsid w:val="00CB26EE"/>
    <w:rsid w:val="00CB2C26"/>
    <w:rsid w:val="00CB2C5B"/>
    <w:rsid w:val="00CB38FE"/>
    <w:rsid w:val="00CB51F5"/>
    <w:rsid w:val="00CB5320"/>
    <w:rsid w:val="00CB59A5"/>
    <w:rsid w:val="00CB5FE9"/>
    <w:rsid w:val="00CC29E4"/>
    <w:rsid w:val="00CC5390"/>
    <w:rsid w:val="00CC7A1D"/>
    <w:rsid w:val="00CC7EE0"/>
    <w:rsid w:val="00CD22C9"/>
    <w:rsid w:val="00CD26A9"/>
    <w:rsid w:val="00CD2FDC"/>
    <w:rsid w:val="00CD3480"/>
    <w:rsid w:val="00CD55D4"/>
    <w:rsid w:val="00CD67A7"/>
    <w:rsid w:val="00CD7231"/>
    <w:rsid w:val="00CE0E8A"/>
    <w:rsid w:val="00CE214D"/>
    <w:rsid w:val="00CE23B6"/>
    <w:rsid w:val="00CE27B9"/>
    <w:rsid w:val="00CE30A5"/>
    <w:rsid w:val="00CE31BA"/>
    <w:rsid w:val="00CE3EE7"/>
    <w:rsid w:val="00CE4B4E"/>
    <w:rsid w:val="00CE58B1"/>
    <w:rsid w:val="00CF1C3A"/>
    <w:rsid w:val="00CF677A"/>
    <w:rsid w:val="00CF69BB"/>
    <w:rsid w:val="00CF7071"/>
    <w:rsid w:val="00D0079B"/>
    <w:rsid w:val="00D00CDC"/>
    <w:rsid w:val="00D01471"/>
    <w:rsid w:val="00D01E7A"/>
    <w:rsid w:val="00D02B06"/>
    <w:rsid w:val="00D039F4"/>
    <w:rsid w:val="00D04793"/>
    <w:rsid w:val="00D049DC"/>
    <w:rsid w:val="00D04A47"/>
    <w:rsid w:val="00D051F8"/>
    <w:rsid w:val="00D06770"/>
    <w:rsid w:val="00D06962"/>
    <w:rsid w:val="00D06E14"/>
    <w:rsid w:val="00D07436"/>
    <w:rsid w:val="00D07C9D"/>
    <w:rsid w:val="00D10081"/>
    <w:rsid w:val="00D1024F"/>
    <w:rsid w:val="00D108F9"/>
    <w:rsid w:val="00D10C9E"/>
    <w:rsid w:val="00D11C92"/>
    <w:rsid w:val="00D11E4F"/>
    <w:rsid w:val="00D12704"/>
    <w:rsid w:val="00D12C07"/>
    <w:rsid w:val="00D12E7A"/>
    <w:rsid w:val="00D12FB3"/>
    <w:rsid w:val="00D138F8"/>
    <w:rsid w:val="00D14EFE"/>
    <w:rsid w:val="00D15B24"/>
    <w:rsid w:val="00D16673"/>
    <w:rsid w:val="00D20FED"/>
    <w:rsid w:val="00D22399"/>
    <w:rsid w:val="00D227AE"/>
    <w:rsid w:val="00D23715"/>
    <w:rsid w:val="00D256BE"/>
    <w:rsid w:val="00D30866"/>
    <w:rsid w:val="00D31BCF"/>
    <w:rsid w:val="00D35E8B"/>
    <w:rsid w:val="00D35FA0"/>
    <w:rsid w:val="00D36581"/>
    <w:rsid w:val="00D41005"/>
    <w:rsid w:val="00D43DC7"/>
    <w:rsid w:val="00D44D1A"/>
    <w:rsid w:val="00D45C1A"/>
    <w:rsid w:val="00D4650B"/>
    <w:rsid w:val="00D472EC"/>
    <w:rsid w:val="00D51DA7"/>
    <w:rsid w:val="00D5237D"/>
    <w:rsid w:val="00D526B9"/>
    <w:rsid w:val="00D52931"/>
    <w:rsid w:val="00D529CD"/>
    <w:rsid w:val="00D52F4B"/>
    <w:rsid w:val="00D53704"/>
    <w:rsid w:val="00D55101"/>
    <w:rsid w:val="00D55666"/>
    <w:rsid w:val="00D57610"/>
    <w:rsid w:val="00D5769C"/>
    <w:rsid w:val="00D60557"/>
    <w:rsid w:val="00D60750"/>
    <w:rsid w:val="00D60D62"/>
    <w:rsid w:val="00D61A8A"/>
    <w:rsid w:val="00D623EB"/>
    <w:rsid w:val="00D630BA"/>
    <w:rsid w:val="00D632A5"/>
    <w:rsid w:val="00D65538"/>
    <w:rsid w:val="00D666E9"/>
    <w:rsid w:val="00D67896"/>
    <w:rsid w:val="00D710A9"/>
    <w:rsid w:val="00D7115E"/>
    <w:rsid w:val="00D71C74"/>
    <w:rsid w:val="00D72B09"/>
    <w:rsid w:val="00D73B6F"/>
    <w:rsid w:val="00D7492C"/>
    <w:rsid w:val="00D74F8A"/>
    <w:rsid w:val="00D7512F"/>
    <w:rsid w:val="00D7547E"/>
    <w:rsid w:val="00D754D1"/>
    <w:rsid w:val="00D7576D"/>
    <w:rsid w:val="00D765E3"/>
    <w:rsid w:val="00D80DAE"/>
    <w:rsid w:val="00D82787"/>
    <w:rsid w:val="00D84F6B"/>
    <w:rsid w:val="00D85071"/>
    <w:rsid w:val="00D86442"/>
    <w:rsid w:val="00D86624"/>
    <w:rsid w:val="00D86DC0"/>
    <w:rsid w:val="00D91183"/>
    <w:rsid w:val="00D92C8F"/>
    <w:rsid w:val="00D93501"/>
    <w:rsid w:val="00D943C0"/>
    <w:rsid w:val="00D94CEC"/>
    <w:rsid w:val="00D955AF"/>
    <w:rsid w:val="00D96891"/>
    <w:rsid w:val="00D97E78"/>
    <w:rsid w:val="00DA0718"/>
    <w:rsid w:val="00DA09A1"/>
    <w:rsid w:val="00DA1916"/>
    <w:rsid w:val="00DA2766"/>
    <w:rsid w:val="00DA37D9"/>
    <w:rsid w:val="00DA559A"/>
    <w:rsid w:val="00DA5916"/>
    <w:rsid w:val="00DA7EC5"/>
    <w:rsid w:val="00DB2E26"/>
    <w:rsid w:val="00DB4FA3"/>
    <w:rsid w:val="00DB5742"/>
    <w:rsid w:val="00DB58A4"/>
    <w:rsid w:val="00DB79FD"/>
    <w:rsid w:val="00DC2A2D"/>
    <w:rsid w:val="00DC2D80"/>
    <w:rsid w:val="00DC4FC9"/>
    <w:rsid w:val="00DC5801"/>
    <w:rsid w:val="00DC62CE"/>
    <w:rsid w:val="00DC6F1C"/>
    <w:rsid w:val="00DD3D4B"/>
    <w:rsid w:val="00DD4817"/>
    <w:rsid w:val="00DD5448"/>
    <w:rsid w:val="00DD5458"/>
    <w:rsid w:val="00DD744D"/>
    <w:rsid w:val="00DD7D74"/>
    <w:rsid w:val="00DE0379"/>
    <w:rsid w:val="00DE2533"/>
    <w:rsid w:val="00DE2A91"/>
    <w:rsid w:val="00DE3B63"/>
    <w:rsid w:val="00DE5968"/>
    <w:rsid w:val="00DE5AB0"/>
    <w:rsid w:val="00DE5BF8"/>
    <w:rsid w:val="00DE6D7C"/>
    <w:rsid w:val="00DE7B5E"/>
    <w:rsid w:val="00DF4789"/>
    <w:rsid w:val="00DF4863"/>
    <w:rsid w:val="00DF5DF6"/>
    <w:rsid w:val="00DF70A5"/>
    <w:rsid w:val="00DF7F99"/>
    <w:rsid w:val="00E0161F"/>
    <w:rsid w:val="00E020FD"/>
    <w:rsid w:val="00E02E1B"/>
    <w:rsid w:val="00E047D6"/>
    <w:rsid w:val="00E0590C"/>
    <w:rsid w:val="00E07B6C"/>
    <w:rsid w:val="00E109DF"/>
    <w:rsid w:val="00E10CA5"/>
    <w:rsid w:val="00E10D6F"/>
    <w:rsid w:val="00E110A7"/>
    <w:rsid w:val="00E1132E"/>
    <w:rsid w:val="00E11359"/>
    <w:rsid w:val="00E11545"/>
    <w:rsid w:val="00E116AB"/>
    <w:rsid w:val="00E116DF"/>
    <w:rsid w:val="00E1187B"/>
    <w:rsid w:val="00E143AB"/>
    <w:rsid w:val="00E148B3"/>
    <w:rsid w:val="00E1641A"/>
    <w:rsid w:val="00E2196C"/>
    <w:rsid w:val="00E22118"/>
    <w:rsid w:val="00E231E0"/>
    <w:rsid w:val="00E23C98"/>
    <w:rsid w:val="00E247DB"/>
    <w:rsid w:val="00E24DEC"/>
    <w:rsid w:val="00E251DB"/>
    <w:rsid w:val="00E25B63"/>
    <w:rsid w:val="00E26485"/>
    <w:rsid w:val="00E314AB"/>
    <w:rsid w:val="00E320AB"/>
    <w:rsid w:val="00E32544"/>
    <w:rsid w:val="00E32BA0"/>
    <w:rsid w:val="00E32C55"/>
    <w:rsid w:val="00E33179"/>
    <w:rsid w:val="00E34999"/>
    <w:rsid w:val="00E34DB6"/>
    <w:rsid w:val="00E376D4"/>
    <w:rsid w:val="00E40520"/>
    <w:rsid w:val="00E41AED"/>
    <w:rsid w:val="00E41CF0"/>
    <w:rsid w:val="00E42E86"/>
    <w:rsid w:val="00E43341"/>
    <w:rsid w:val="00E43882"/>
    <w:rsid w:val="00E44CA9"/>
    <w:rsid w:val="00E464C1"/>
    <w:rsid w:val="00E47E9C"/>
    <w:rsid w:val="00E501F2"/>
    <w:rsid w:val="00E51B30"/>
    <w:rsid w:val="00E52233"/>
    <w:rsid w:val="00E54878"/>
    <w:rsid w:val="00E55CAE"/>
    <w:rsid w:val="00E575F2"/>
    <w:rsid w:val="00E57665"/>
    <w:rsid w:val="00E57A8E"/>
    <w:rsid w:val="00E60D2B"/>
    <w:rsid w:val="00E62540"/>
    <w:rsid w:val="00E64F15"/>
    <w:rsid w:val="00E654B7"/>
    <w:rsid w:val="00E65EFC"/>
    <w:rsid w:val="00E674F1"/>
    <w:rsid w:val="00E6762C"/>
    <w:rsid w:val="00E7144C"/>
    <w:rsid w:val="00E723C8"/>
    <w:rsid w:val="00E72C5E"/>
    <w:rsid w:val="00E74BC5"/>
    <w:rsid w:val="00E74EC9"/>
    <w:rsid w:val="00E75F37"/>
    <w:rsid w:val="00E7648B"/>
    <w:rsid w:val="00E76A15"/>
    <w:rsid w:val="00E77054"/>
    <w:rsid w:val="00E771BD"/>
    <w:rsid w:val="00E77CAB"/>
    <w:rsid w:val="00E80FC8"/>
    <w:rsid w:val="00E81BE0"/>
    <w:rsid w:val="00E82B84"/>
    <w:rsid w:val="00E83DAB"/>
    <w:rsid w:val="00E856B7"/>
    <w:rsid w:val="00E86A14"/>
    <w:rsid w:val="00E87553"/>
    <w:rsid w:val="00E91AE0"/>
    <w:rsid w:val="00E92E36"/>
    <w:rsid w:val="00E943DD"/>
    <w:rsid w:val="00E945D4"/>
    <w:rsid w:val="00E9683D"/>
    <w:rsid w:val="00E96F64"/>
    <w:rsid w:val="00EA01AE"/>
    <w:rsid w:val="00EA02A7"/>
    <w:rsid w:val="00EA0C8B"/>
    <w:rsid w:val="00EA3A26"/>
    <w:rsid w:val="00EA5A30"/>
    <w:rsid w:val="00EA5F07"/>
    <w:rsid w:val="00EA7639"/>
    <w:rsid w:val="00EB1378"/>
    <w:rsid w:val="00EB177F"/>
    <w:rsid w:val="00EB1EEC"/>
    <w:rsid w:val="00EB3D84"/>
    <w:rsid w:val="00EB3FB3"/>
    <w:rsid w:val="00EB5B8E"/>
    <w:rsid w:val="00EB7F89"/>
    <w:rsid w:val="00EC1128"/>
    <w:rsid w:val="00EC14FE"/>
    <w:rsid w:val="00EC2681"/>
    <w:rsid w:val="00EC2C08"/>
    <w:rsid w:val="00EC2EFE"/>
    <w:rsid w:val="00EC392B"/>
    <w:rsid w:val="00EC42DE"/>
    <w:rsid w:val="00EC43BC"/>
    <w:rsid w:val="00EC49A0"/>
    <w:rsid w:val="00EC4E6E"/>
    <w:rsid w:val="00EC547D"/>
    <w:rsid w:val="00EC575C"/>
    <w:rsid w:val="00EC626E"/>
    <w:rsid w:val="00EC6C01"/>
    <w:rsid w:val="00EC710A"/>
    <w:rsid w:val="00EC769E"/>
    <w:rsid w:val="00EC7AF7"/>
    <w:rsid w:val="00ED1B6B"/>
    <w:rsid w:val="00ED1C2B"/>
    <w:rsid w:val="00ED2429"/>
    <w:rsid w:val="00ED380C"/>
    <w:rsid w:val="00ED3947"/>
    <w:rsid w:val="00ED4C45"/>
    <w:rsid w:val="00ED59FD"/>
    <w:rsid w:val="00ED632C"/>
    <w:rsid w:val="00EE048E"/>
    <w:rsid w:val="00EE058E"/>
    <w:rsid w:val="00EE13B6"/>
    <w:rsid w:val="00EE1A13"/>
    <w:rsid w:val="00EE31C0"/>
    <w:rsid w:val="00EE3404"/>
    <w:rsid w:val="00EE38FE"/>
    <w:rsid w:val="00EE3E32"/>
    <w:rsid w:val="00EE4AD8"/>
    <w:rsid w:val="00EE4BD4"/>
    <w:rsid w:val="00EE55F5"/>
    <w:rsid w:val="00EE611D"/>
    <w:rsid w:val="00EE6A98"/>
    <w:rsid w:val="00EE6AD5"/>
    <w:rsid w:val="00EF12A5"/>
    <w:rsid w:val="00EF44D7"/>
    <w:rsid w:val="00EF5225"/>
    <w:rsid w:val="00EF5900"/>
    <w:rsid w:val="00EF79D4"/>
    <w:rsid w:val="00F01508"/>
    <w:rsid w:val="00F01864"/>
    <w:rsid w:val="00F02515"/>
    <w:rsid w:val="00F03CC9"/>
    <w:rsid w:val="00F0445B"/>
    <w:rsid w:val="00F045C5"/>
    <w:rsid w:val="00F0612C"/>
    <w:rsid w:val="00F06B64"/>
    <w:rsid w:val="00F07203"/>
    <w:rsid w:val="00F0737F"/>
    <w:rsid w:val="00F07ADF"/>
    <w:rsid w:val="00F10B5B"/>
    <w:rsid w:val="00F11752"/>
    <w:rsid w:val="00F12FE0"/>
    <w:rsid w:val="00F136DC"/>
    <w:rsid w:val="00F13BC3"/>
    <w:rsid w:val="00F159B0"/>
    <w:rsid w:val="00F1650E"/>
    <w:rsid w:val="00F16D4B"/>
    <w:rsid w:val="00F20768"/>
    <w:rsid w:val="00F20CAE"/>
    <w:rsid w:val="00F21D09"/>
    <w:rsid w:val="00F225D2"/>
    <w:rsid w:val="00F2312C"/>
    <w:rsid w:val="00F237F4"/>
    <w:rsid w:val="00F24DF5"/>
    <w:rsid w:val="00F25F7A"/>
    <w:rsid w:val="00F262B2"/>
    <w:rsid w:val="00F263A3"/>
    <w:rsid w:val="00F30429"/>
    <w:rsid w:val="00F30C83"/>
    <w:rsid w:val="00F33102"/>
    <w:rsid w:val="00F334E0"/>
    <w:rsid w:val="00F34E7B"/>
    <w:rsid w:val="00F35328"/>
    <w:rsid w:val="00F3702C"/>
    <w:rsid w:val="00F37E6F"/>
    <w:rsid w:val="00F42B40"/>
    <w:rsid w:val="00F431D7"/>
    <w:rsid w:val="00F4347A"/>
    <w:rsid w:val="00F43E24"/>
    <w:rsid w:val="00F44564"/>
    <w:rsid w:val="00F44F1B"/>
    <w:rsid w:val="00F453C8"/>
    <w:rsid w:val="00F464F2"/>
    <w:rsid w:val="00F46C9A"/>
    <w:rsid w:val="00F47067"/>
    <w:rsid w:val="00F479C7"/>
    <w:rsid w:val="00F506D5"/>
    <w:rsid w:val="00F50C6F"/>
    <w:rsid w:val="00F50F15"/>
    <w:rsid w:val="00F53688"/>
    <w:rsid w:val="00F55490"/>
    <w:rsid w:val="00F55C74"/>
    <w:rsid w:val="00F5600D"/>
    <w:rsid w:val="00F56BB3"/>
    <w:rsid w:val="00F57133"/>
    <w:rsid w:val="00F57919"/>
    <w:rsid w:val="00F60FD5"/>
    <w:rsid w:val="00F61647"/>
    <w:rsid w:val="00F64528"/>
    <w:rsid w:val="00F64AD3"/>
    <w:rsid w:val="00F66271"/>
    <w:rsid w:val="00F66811"/>
    <w:rsid w:val="00F66A83"/>
    <w:rsid w:val="00F66C60"/>
    <w:rsid w:val="00F672DC"/>
    <w:rsid w:val="00F67AEA"/>
    <w:rsid w:val="00F70ECC"/>
    <w:rsid w:val="00F711D2"/>
    <w:rsid w:val="00F72655"/>
    <w:rsid w:val="00F72B21"/>
    <w:rsid w:val="00F72C2E"/>
    <w:rsid w:val="00F7432E"/>
    <w:rsid w:val="00F75073"/>
    <w:rsid w:val="00F7562D"/>
    <w:rsid w:val="00F757AC"/>
    <w:rsid w:val="00F80D9A"/>
    <w:rsid w:val="00F814EE"/>
    <w:rsid w:val="00F83408"/>
    <w:rsid w:val="00F83870"/>
    <w:rsid w:val="00F84A4A"/>
    <w:rsid w:val="00F852F3"/>
    <w:rsid w:val="00F85885"/>
    <w:rsid w:val="00F86798"/>
    <w:rsid w:val="00F86862"/>
    <w:rsid w:val="00F86992"/>
    <w:rsid w:val="00F8739C"/>
    <w:rsid w:val="00F9151E"/>
    <w:rsid w:val="00F91DC0"/>
    <w:rsid w:val="00F91DF1"/>
    <w:rsid w:val="00F9262D"/>
    <w:rsid w:val="00F9266F"/>
    <w:rsid w:val="00F92825"/>
    <w:rsid w:val="00F938A9"/>
    <w:rsid w:val="00F948CC"/>
    <w:rsid w:val="00F94A13"/>
    <w:rsid w:val="00F959A2"/>
    <w:rsid w:val="00F963C2"/>
    <w:rsid w:val="00F96710"/>
    <w:rsid w:val="00FA03DE"/>
    <w:rsid w:val="00FA1297"/>
    <w:rsid w:val="00FA199D"/>
    <w:rsid w:val="00FA385F"/>
    <w:rsid w:val="00FA3877"/>
    <w:rsid w:val="00FA6DB2"/>
    <w:rsid w:val="00FA713A"/>
    <w:rsid w:val="00FB0E22"/>
    <w:rsid w:val="00FB245C"/>
    <w:rsid w:val="00FB2922"/>
    <w:rsid w:val="00FB3095"/>
    <w:rsid w:val="00FB314C"/>
    <w:rsid w:val="00FC0841"/>
    <w:rsid w:val="00FC2DAD"/>
    <w:rsid w:val="00FC3983"/>
    <w:rsid w:val="00FC519F"/>
    <w:rsid w:val="00FC71DB"/>
    <w:rsid w:val="00FC7408"/>
    <w:rsid w:val="00FD0BC2"/>
    <w:rsid w:val="00FD226B"/>
    <w:rsid w:val="00FD233C"/>
    <w:rsid w:val="00FD2B60"/>
    <w:rsid w:val="00FD447F"/>
    <w:rsid w:val="00FD62EB"/>
    <w:rsid w:val="00FD7D8A"/>
    <w:rsid w:val="00FE0DAD"/>
    <w:rsid w:val="00FE0DE3"/>
    <w:rsid w:val="00FE2D1E"/>
    <w:rsid w:val="00FE35C6"/>
    <w:rsid w:val="00FE51A4"/>
    <w:rsid w:val="00FE5F02"/>
    <w:rsid w:val="00FE622B"/>
    <w:rsid w:val="00FF0F71"/>
    <w:rsid w:val="00FF42C9"/>
    <w:rsid w:val="00FF5E44"/>
    <w:rsid w:val="00FF5FE3"/>
    <w:rsid w:val="00FF6273"/>
    <w:rsid w:val="00FF6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90D14B"/>
  <w14:defaultImageDpi w14:val="330"/>
  <w15:docId w15:val="{F63E47D1-803A-4C71-A818-619D4F39A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C74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96F00"/>
    <w:rPr>
      <w:color w:val="0563C1" w:themeColor="hyperlink"/>
      <w:u w:val="single"/>
    </w:rPr>
  </w:style>
  <w:style w:type="character" w:styleId="a4">
    <w:name w:val="line number"/>
    <w:basedOn w:val="a0"/>
    <w:uiPriority w:val="99"/>
    <w:semiHidden/>
    <w:unhideWhenUsed/>
    <w:rsid w:val="00A66F4E"/>
  </w:style>
  <w:style w:type="paragraph" w:customStyle="1" w:styleId="EndNoteBibliographyTitle">
    <w:name w:val="EndNote Bibliography Title"/>
    <w:basedOn w:val="a"/>
    <w:link w:val="EndNoteBibliographyTitle0"/>
    <w:rsid w:val="004B0F1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B0F1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B0F1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B0F12"/>
    <w:rPr>
      <w:rFonts w:ascii="等线" w:eastAsia="等线" w:hAnsi="等线"/>
      <w:noProof/>
      <w:sz w:val="20"/>
    </w:rPr>
  </w:style>
  <w:style w:type="paragraph" w:styleId="a5">
    <w:name w:val="Normal (Web)"/>
    <w:basedOn w:val="a"/>
    <w:uiPriority w:val="99"/>
    <w:semiHidden/>
    <w:unhideWhenUsed/>
    <w:rsid w:val="00D61A8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Balloon Text"/>
    <w:basedOn w:val="a"/>
    <w:link w:val="a7"/>
    <w:uiPriority w:val="99"/>
    <w:semiHidden/>
    <w:unhideWhenUsed/>
    <w:rsid w:val="0046427F"/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0"/>
    <w:link w:val="a6"/>
    <w:uiPriority w:val="99"/>
    <w:semiHidden/>
    <w:rsid w:val="0046427F"/>
    <w:rPr>
      <w:rFonts w:ascii="Tahoma" w:hAnsi="Tahoma" w:cs="Tahoma"/>
      <w:sz w:val="16"/>
      <w:szCs w:val="16"/>
    </w:rPr>
  </w:style>
  <w:style w:type="character" w:styleId="a8">
    <w:name w:val="annotation reference"/>
    <w:basedOn w:val="a0"/>
    <w:uiPriority w:val="99"/>
    <w:semiHidden/>
    <w:unhideWhenUsed/>
    <w:rsid w:val="00B705DB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B705DB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B705DB"/>
  </w:style>
  <w:style w:type="paragraph" w:styleId="ab">
    <w:name w:val="annotation subject"/>
    <w:basedOn w:val="a9"/>
    <w:next w:val="a9"/>
    <w:link w:val="ac"/>
    <w:uiPriority w:val="99"/>
    <w:semiHidden/>
    <w:unhideWhenUsed/>
    <w:rsid w:val="00B705DB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B705DB"/>
    <w:rPr>
      <w:b/>
      <w:bCs/>
    </w:rPr>
  </w:style>
  <w:style w:type="character" w:styleId="ad">
    <w:name w:val="Emphasis"/>
    <w:basedOn w:val="a0"/>
    <w:uiPriority w:val="20"/>
    <w:qFormat/>
    <w:rsid w:val="00B92C54"/>
    <w:rPr>
      <w:i/>
      <w:iCs/>
    </w:rPr>
  </w:style>
  <w:style w:type="paragraph" w:styleId="ae">
    <w:name w:val="Revision"/>
    <w:hidden/>
    <w:uiPriority w:val="99"/>
    <w:semiHidden/>
    <w:rsid w:val="00F30C83"/>
  </w:style>
  <w:style w:type="table" w:styleId="af">
    <w:name w:val="Table Grid"/>
    <w:basedOn w:val="a1"/>
    <w:uiPriority w:val="39"/>
    <w:rsid w:val="00C64E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3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7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2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76BEFF-6B58-455A-8A67-1DEF66675A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1805</Words>
  <Characters>10291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shengtao</dc:creator>
  <cp:lastModifiedBy>xushengtao</cp:lastModifiedBy>
  <cp:revision>2</cp:revision>
  <cp:lastPrinted>2023-01-05T16:05:00Z</cp:lastPrinted>
  <dcterms:created xsi:type="dcterms:W3CDTF">2023-03-07T15:51:00Z</dcterms:created>
  <dcterms:modified xsi:type="dcterms:W3CDTF">2023-03-07T15:51:00Z</dcterms:modified>
</cp:coreProperties>
</file>